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A46A6" w14:textId="25273B7B" w:rsidR="009A100E" w:rsidRPr="003D3B5C" w:rsidRDefault="000A6C82" w:rsidP="003D3B5C">
      <w:pPr>
        <w:pStyle w:val="NoSpacing"/>
        <w:spacing w:line="480" w:lineRule="auto"/>
        <w:rPr>
          <w:rFonts w:ascii="Verdana" w:hAnsi="Verdana"/>
          <w:sz w:val="18"/>
          <w:szCs w:val="18"/>
        </w:rPr>
      </w:pPr>
      <w:r w:rsidRPr="003D3B5C">
        <w:rPr>
          <w:rFonts w:ascii="Verdana" w:hAnsi="Verdana"/>
          <w:sz w:val="18"/>
          <w:szCs w:val="18"/>
        </w:rPr>
        <w:t xml:space="preserve">Supplementary </w:t>
      </w:r>
      <w:r w:rsidR="00FD6105">
        <w:rPr>
          <w:rFonts w:ascii="Verdana" w:hAnsi="Verdana"/>
          <w:sz w:val="18"/>
          <w:szCs w:val="18"/>
        </w:rPr>
        <w:t>information</w:t>
      </w:r>
      <w:r w:rsidR="0062426F" w:rsidRPr="003D3B5C">
        <w:rPr>
          <w:rFonts w:ascii="Verdana" w:hAnsi="Verdana"/>
          <w:sz w:val="18"/>
          <w:szCs w:val="18"/>
        </w:rPr>
        <w:t xml:space="preserve"> 1</w:t>
      </w:r>
      <w:r w:rsidRPr="003D3B5C">
        <w:rPr>
          <w:rFonts w:ascii="Verdana" w:hAnsi="Verdana"/>
          <w:sz w:val="18"/>
          <w:szCs w:val="18"/>
        </w:rPr>
        <w:t>: Search strings used to retrieve studies on indoor PM</w:t>
      </w:r>
      <w:r w:rsidRPr="003D3B5C">
        <w:rPr>
          <w:rFonts w:ascii="Verdana" w:hAnsi="Verdana"/>
          <w:sz w:val="18"/>
          <w:szCs w:val="18"/>
          <w:vertAlign w:val="subscript"/>
        </w:rPr>
        <w:t xml:space="preserve">2.5 </w:t>
      </w:r>
      <w:r w:rsidRPr="003D3B5C">
        <w:rPr>
          <w:rFonts w:ascii="Verdana" w:hAnsi="Verdana"/>
          <w:sz w:val="18"/>
          <w:szCs w:val="18"/>
        </w:rPr>
        <w:t>concentrations in home settings within 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0"/>
        <w:gridCol w:w="471"/>
        <w:gridCol w:w="12067"/>
      </w:tblGrid>
      <w:tr w:rsidR="00703808" w:rsidRPr="002D6B59" w14:paraId="5A3F407E" w14:textId="77777777" w:rsidTr="00FE3197">
        <w:tc>
          <w:tcPr>
            <w:tcW w:w="1410" w:type="dxa"/>
            <w:tcBorders>
              <w:top w:val="single" w:sz="4" w:space="0" w:color="auto"/>
              <w:left w:val="single" w:sz="4" w:space="0" w:color="auto"/>
            </w:tcBorders>
          </w:tcPr>
          <w:p w14:paraId="4B2B7A27" w14:textId="055C37E5" w:rsidR="00703808" w:rsidRPr="002D6B59" w:rsidRDefault="00703808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bookmarkStart w:id="0" w:name="_Hlk96895864"/>
            <w:r w:rsidRPr="002D6B59">
              <w:rPr>
                <w:rFonts w:ascii="Verdana" w:hAnsi="Verdana" w:cstheme="minorHAnsi"/>
                <w:sz w:val="18"/>
                <w:szCs w:val="18"/>
              </w:rPr>
              <w:t>Database</w:t>
            </w:r>
          </w:p>
        </w:tc>
        <w:tc>
          <w:tcPr>
            <w:tcW w:w="1253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DF9FBD7" w14:textId="48E00A11" w:rsidR="00703808" w:rsidRPr="002D6B59" w:rsidRDefault="00703808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PubMed</w:t>
            </w:r>
          </w:p>
        </w:tc>
      </w:tr>
      <w:tr w:rsidR="00703808" w:rsidRPr="002D6B59" w14:paraId="4FD2AF1C" w14:textId="77777777" w:rsidTr="00FE3197">
        <w:tc>
          <w:tcPr>
            <w:tcW w:w="1410" w:type="dxa"/>
            <w:tcBorders>
              <w:left w:val="single" w:sz="4" w:space="0" w:color="auto"/>
            </w:tcBorders>
          </w:tcPr>
          <w:p w14:paraId="479A165D" w14:textId="1710DEE7" w:rsidR="00703808" w:rsidRPr="002D6B59" w:rsidRDefault="00703808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Time period</w:t>
            </w:r>
          </w:p>
        </w:tc>
        <w:tc>
          <w:tcPr>
            <w:tcW w:w="1253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D58B989" w14:textId="50B114FE" w:rsidR="00703808" w:rsidRPr="002D6B59" w:rsidRDefault="00703808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November 2021 to January 2022</w:t>
            </w:r>
          </w:p>
        </w:tc>
      </w:tr>
      <w:tr w:rsidR="008E0DB4" w:rsidRPr="002D6B59" w14:paraId="708F52BB" w14:textId="77777777" w:rsidTr="00FE3197">
        <w:tc>
          <w:tcPr>
            <w:tcW w:w="1410" w:type="dxa"/>
            <w:vMerge w:val="restart"/>
            <w:tcBorders>
              <w:left w:val="single" w:sz="4" w:space="0" w:color="auto"/>
            </w:tcBorders>
          </w:tcPr>
          <w:p w14:paraId="6606BBE0" w14:textId="7777777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Strings</w:t>
            </w:r>
          </w:p>
          <w:p w14:paraId="7C21CF22" w14:textId="77777777" w:rsidR="002A5D43" w:rsidRPr="002D6B59" w:rsidRDefault="002A5D43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  <w:p w14:paraId="7EF96904" w14:textId="77777777" w:rsidR="002A5D43" w:rsidRPr="002D6B59" w:rsidRDefault="002A5D43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  <w:p w14:paraId="1CA9C170" w14:textId="77777777" w:rsidR="002A5D43" w:rsidRPr="002D6B59" w:rsidRDefault="002A5D43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  <w:p w14:paraId="6094A634" w14:textId="413EAE19" w:rsidR="002A5D43" w:rsidRPr="002D6B59" w:rsidRDefault="002A5D43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  <w:tc>
          <w:tcPr>
            <w:tcW w:w="471" w:type="dxa"/>
            <w:tcBorders>
              <w:bottom w:val="nil"/>
              <w:right w:val="nil"/>
            </w:tcBorders>
          </w:tcPr>
          <w:p w14:paraId="5F977AF0" w14:textId="4046AC60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1</w:t>
            </w:r>
          </w:p>
        </w:tc>
        <w:tc>
          <w:tcPr>
            <w:tcW w:w="12067" w:type="dxa"/>
            <w:tcBorders>
              <w:left w:val="nil"/>
              <w:bottom w:val="nil"/>
              <w:right w:val="single" w:sz="4" w:space="0" w:color="auto"/>
            </w:tcBorders>
          </w:tcPr>
          <w:p w14:paraId="41B8FB59" w14:textId="0DDC82ED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(wood stove*) AND (indoor) AND (particulate matter*)</w:t>
            </w:r>
          </w:p>
        </w:tc>
      </w:tr>
      <w:tr w:rsidR="008E0DB4" w:rsidRPr="002D6B59" w14:paraId="6956063E" w14:textId="77777777" w:rsidTr="00FE3197">
        <w:tc>
          <w:tcPr>
            <w:tcW w:w="1410" w:type="dxa"/>
            <w:vMerge/>
            <w:tcBorders>
              <w:left w:val="single" w:sz="4" w:space="0" w:color="auto"/>
            </w:tcBorders>
          </w:tcPr>
          <w:p w14:paraId="0A910516" w14:textId="7777777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bottom w:val="nil"/>
              <w:right w:val="nil"/>
            </w:tcBorders>
          </w:tcPr>
          <w:p w14:paraId="26A4F4A0" w14:textId="724FBE68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2</w:t>
            </w:r>
          </w:p>
        </w:tc>
        <w:tc>
          <w:tcPr>
            <w:tcW w:w="120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7CDDCD" w14:textId="515435E8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(wood stove*) AND (indoor) AND (PM2.5)</w:t>
            </w:r>
          </w:p>
        </w:tc>
      </w:tr>
      <w:tr w:rsidR="008E0DB4" w:rsidRPr="002D6B59" w14:paraId="5C2D5F54" w14:textId="77777777" w:rsidTr="00FE3197">
        <w:tc>
          <w:tcPr>
            <w:tcW w:w="1410" w:type="dxa"/>
            <w:vMerge/>
            <w:tcBorders>
              <w:left w:val="single" w:sz="4" w:space="0" w:color="auto"/>
            </w:tcBorders>
          </w:tcPr>
          <w:p w14:paraId="5CF08859" w14:textId="7777777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bottom w:val="nil"/>
              <w:right w:val="nil"/>
            </w:tcBorders>
          </w:tcPr>
          <w:p w14:paraId="1A1355D6" w14:textId="78488C52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3</w:t>
            </w:r>
          </w:p>
        </w:tc>
        <w:tc>
          <w:tcPr>
            <w:tcW w:w="120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B9986" w14:textId="214974D2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(wood stove*) AND (indoor) AND (air quality)</w:t>
            </w:r>
          </w:p>
        </w:tc>
      </w:tr>
      <w:tr w:rsidR="008E0DB4" w:rsidRPr="002D6B59" w14:paraId="1B746344" w14:textId="77777777" w:rsidTr="00FE3197">
        <w:tc>
          <w:tcPr>
            <w:tcW w:w="1410" w:type="dxa"/>
            <w:vMerge/>
            <w:tcBorders>
              <w:left w:val="single" w:sz="4" w:space="0" w:color="auto"/>
            </w:tcBorders>
          </w:tcPr>
          <w:p w14:paraId="53AEF574" w14:textId="7777777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bottom w:val="nil"/>
              <w:right w:val="nil"/>
            </w:tcBorders>
          </w:tcPr>
          <w:p w14:paraId="4C6562E8" w14:textId="123C1F67" w:rsidR="008E0DB4" w:rsidRPr="002D6B59" w:rsidRDefault="008E0DB4" w:rsidP="00FE3197">
            <w:pPr>
              <w:tabs>
                <w:tab w:val="left" w:pos="3043"/>
              </w:tabs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4</w:t>
            </w:r>
          </w:p>
        </w:tc>
        <w:tc>
          <w:tcPr>
            <w:tcW w:w="120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0B381B" w14:textId="72D0B966" w:rsidR="008E0DB4" w:rsidRPr="002D6B59" w:rsidRDefault="008E0DB4" w:rsidP="00FE3197">
            <w:pPr>
              <w:tabs>
                <w:tab w:val="left" w:pos="3043"/>
              </w:tabs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(stove*) AND (particulate*)</w:t>
            </w:r>
          </w:p>
        </w:tc>
      </w:tr>
      <w:tr w:rsidR="008E0DB4" w:rsidRPr="002D6B59" w14:paraId="313AFA16" w14:textId="77777777" w:rsidTr="00FE3197">
        <w:tc>
          <w:tcPr>
            <w:tcW w:w="1410" w:type="dxa"/>
            <w:vMerge/>
            <w:tcBorders>
              <w:left w:val="single" w:sz="4" w:space="0" w:color="auto"/>
            </w:tcBorders>
          </w:tcPr>
          <w:p w14:paraId="2D59CF86" w14:textId="7777777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bottom w:val="nil"/>
              <w:right w:val="nil"/>
            </w:tcBorders>
          </w:tcPr>
          <w:p w14:paraId="029A2E59" w14:textId="278D5E6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5</w:t>
            </w:r>
          </w:p>
        </w:tc>
        <w:tc>
          <w:tcPr>
            <w:tcW w:w="120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7B10A8" w14:textId="68904B00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(stove* OR kitchen*) AND (indoor OR household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residen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>*) AND (particulate* OR PM OR air quality)</w:t>
            </w:r>
          </w:p>
        </w:tc>
      </w:tr>
      <w:tr w:rsidR="008E0DB4" w:rsidRPr="002D6B59" w14:paraId="6019E541" w14:textId="77777777" w:rsidTr="00FE3197">
        <w:tc>
          <w:tcPr>
            <w:tcW w:w="1410" w:type="dxa"/>
            <w:vMerge/>
            <w:tcBorders>
              <w:left w:val="single" w:sz="4" w:space="0" w:color="auto"/>
            </w:tcBorders>
          </w:tcPr>
          <w:p w14:paraId="3E98FDE7" w14:textId="7777777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bottom w:val="nil"/>
              <w:right w:val="nil"/>
            </w:tcBorders>
          </w:tcPr>
          <w:p w14:paraId="01827F4F" w14:textId="756B60CB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6</w:t>
            </w:r>
          </w:p>
        </w:tc>
        <w:tc>
          <w:tcPr>
            <w:tcW w:w="120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514D94" w14:textId="6FF0BCA8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(candle* OR incense*) AND (indoor OR household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residen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>*) AND (particulate* OR PM OR air quality)</w:t>
            </w:r>
          </w:p>
        </w:tc>
      </w:tr>
      <w:tr w:rsidR="008E0DB4" w:rsidRPr="002D6B59" w14:paraId="171AFC9F" w14:textId="77777777" w:rsidTr="00FE3197">
        <w:tc>
          <w:tcPr>
            <w:tcW w:w="1410" w:type="dxa"/>
            <w:vMerge/>
            <w:tcBorders>
              <w:left w:val="single" w:sz="4" w:space="0" w:color="auto"/>
            </w:tcBorders>
          </w:tcPr>
          <w:p w14:paraId="5C7CDB2F" w14:textId="7777777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bottom w:val="nil"/>
              <w:right w:val="nil"/>
            </w:tcBorders>
          </w:tcPr>
          <w:p w14:paraId="6047E24B" w14:textId="336D419C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7</w:t>
            </w:r>
          </w:p>
        </w:tc>
        <w:tc>
          <w:tcPr>
            <w:tcW w:w="120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17B7B" w14:textId="065AB113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(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humidif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) AND (indoor OR household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residen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>* OR home*) AND (particulate* OR PM OR air quality)</w:t>
            </w:r>
          </w:p>
        </w:tc>
      </w:tr>
      <w:tr w:rsidR="008E0DB4" w:rsidRPr="002D6B59" w14:paraId="0F11F5C9" w14:textId="77777777" w:rsidTr="00FE3197">
        <w:tc>
          <w:tcPr>
            <w:tcW w:w="1410" w:type="dxa"/>
            <w:vMerge/>
            <w:tcBorders>
              <w:left w:val="single" w:sz="4" w:space="0" w:color="auto"/>
            </w:tcBorders>
          </w:tcPr>
          <w:p w14:paraId="06CC0F03" w14:textId="7777777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bottom w:val="nil"/>
              <w:right w:val="nil"/>
            </w:tcBorders>
          </w:tcPr>
          <w:p w14:paraId="528E1E34" w14:textId="017ACCE0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8</w:t>
            </w:r>
          </w:p>
        </w:tc>
        <w:tc>
          <w:tcPr>
            <w:tcW w:w="120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688DBA" w14:textId="40C14C04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(vacuum*) AND (indoor OR household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residen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>* OR home*) AND (particulate* OR PM OR air quality) NOT (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chin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indi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peru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nepal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>)</w:t>
            </w:r>
          </w:p>
        </w:tc>
      </w:tr>
      <w:tr w:rsidR="008E0DB4" w:rsidRPr="002D6B59" w14:paraId="73DE18C6" w14:textId="77777777" w:rsidTr="00FE3197">
        <w:tc>
          <w:tcPr>
            <w:tcW w:w="1410" w:type="dxa"/>
            <w:vMerge/>
            <w:tcBorders>
              <w:left w:val="single" w:sz="4" w:space="0" w:color="auto"/>
            </w:tcBorders>
          </w:tcPr>
          <w:p w14:paraId="3F0ED1FF" w14:textId="7777777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bottom w:val="nil"/>
              <w:right w:val="nil"/>
            </w:tcBorders>
          </w:tcPr>
          <w:p w14:paraId="215A3E01" w14:textId="5F1260A0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9</w:t>
            </w:r>
          </w:p>
        </w:tc>
        <w:tc>
          <w:tcPr>
            <w:tcW w:w="120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9B0365" w14:textId="3129882F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(mosquito coil* OR insect* repel*) AND (indoor OR household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residen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>* OR home*) AND (particulate* OR PM OR air quality) NOT (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chin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indi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peru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nepal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ghan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guatemal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>)</w:t>
            </w:r>
          </w:p>
        </w:tc>
      </w:tr>
      <w:tr w:rsidR="008E0DB4" w:rsidRPr="002D6B59" w14:paraId="78BBCB72" w14:textId="77777777" w:rsidTr="00FE3197">
        <w:tc>
          <w:tcPr>
            <w:tcW w:w="1410" w:type="dxa"/>
            <w:vMerge/>
            <w:tcBorders>
              <w:left w:val="single" w:sz="4" w:space="0" w:color="auto"/>
            </w:tcBorders>
          </w:tcPr>
          <w:p w14:paraId="2A695107" w14:textId="7777777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bottom w:val="nil"/>
              <w:right w:val="nil"/>
            </w:tcBorders>
          </w:tcPr>
          <w:p w14:paraId="6C5D625B" w14:textId="469657D4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10</w:t>
            </w:r>
          </w:p>
        </w:tc>
        <w:tc>
          <w:tcPr>
            <w:tcW w:w="120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563F01" w14:textId="1E09786B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(peat*) AND (indoor OR household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residen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>* OR home*) AND (particulate* OR PM OR air quality) NOT (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chin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indi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peru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nepal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ghan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guatemal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>)</w:t>
            </w:r>
          </w:p>
        </w:tc>
      </w:tr>
      <w:tr w:rsidR="008E0DB4" w:rsidRPr="002D6B59" w14:paraId="19B8DB36" w14:textId="77777777" w:rsidTr="00FE3197">
        <w:tc>
          <w:tcPr>
            <w:tcW w:w="1410" w:type="dxa"/>
            <w:vMerge/>
            <w:tcBorders>
              <w:left w:val="single" w:sz="4" w:space="0" w:color="auto"/>
            </w:tcBorders>
          </w:tcPr>
          <w:p w14:paraId="5778DC8F" w14:textId="7777777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bottom w:val="nil"/>
              <w:right w:val="nil"/>
            </w:tcBorders>
          </w:tcPr>
          <w:p w14:paraId="0B37D563" w14:textId="6FBFD9D6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11</w:t>
            </w:r>
          </w:p>
        </w:tc>
        <w:tc>
          <w:tcPr>
            <w:tcW w:w="120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23570" w14:textId="559333D2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(combust* OR coal*) AND (indoor OR household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residen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home*) AND (particulate* OR PM OR PM2.5 OR air quality) NOT (chin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indi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peru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nepal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ghan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guatemal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chile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ethiopi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afric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mexic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>*) NOT (tobacco*)</w:t>
            </w:r>
          </w:p>
        </w:tc>
      </w:tr>
      <w:tr w:rsidR="008E0DB4" w:rsidRPr="002D6B59" w14:paraId="36B95EBB" w14:textId="77777777" w:rsidTr="00FE3197">
        <w:tc>
          <w:tcPr>
            <w:tcW w:w="1410" w:type="dxa"/>
            <w:vMerge/>
            <w:tcBorders>
              <w:left w:val="single" w:sz="4" w:space="0" w:color="auto"/>
            </w:tcBorders>
          </w:tcPr>
          <w:p w14:paraId="63BE7211" w14:textId="7777777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bottom w:val="nil"/>
              <w:right w:val="nil"/>
            </w:tcBorders>
          </w:tcPr>
          <w:p w14:paraId="7AD9B63F" w14:textId="71741486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12</w:t>
            </w:r>
          </w:p>
        </w:tc>
        <w:tc>
          <w:tcPr>
            <w:tcW w:w="120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2AF302" w14:textId="7801DF20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(wood stove* OR woodstove* OR stove*) AND (indoor OR household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residen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home*) AND (particulate* OR PM OR PM2.5 OR air quality) NOT (chin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indi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peru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nepal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ghan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guatemal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chile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ethiopi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afric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mexic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>*) NOT (tobacco*)</w:t>
            </w:r>
          </w:p>
        </w:tc>
      </w:tr>
      <w:tr w:rsidR="008E0DB4" w:rsidRPr="002D6B59" w14:paraId="52E29F49" w14:textId="77777777" w:rsidTr="00FE3197">
        <w:tc>
          <w:tcPr>
            <w:tcW w:w="1410" w:type="dxa"/>
            <w:vMerge/>
            <w:tcBorders>
              <w:left w:val="single" w:sz="4" w:space="0" w:color="auto"/>
            </w:tcBorders>
          </w:tcPr>
          <w:p w14:paraId="0073FEF5" w14:textId="7777777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bottom w:val="nil"/>
              <w:right w:val="nil"/>
            </w:tcBorders>
          </w:tcPr>
          <w:p w14:paraId="4281A923" w14:textId="126BC3EB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13</w:t>
            </w:r>
          </w:p>
        </w:tc>
        <w:tc>
          <w:tcPr>
            <w:tcW w:w="120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8BA5E" w14:textId="0D31972F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(cook* OR cooking fume* OR kitchen* OR frying) AND (indoor OR household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residen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home*) AND (particulate* OR PM2.5 OR air quality) NOT (chin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indi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peru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nepal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ghan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guatemal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chile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ethiopi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afric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mexic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>*) NOT (tobacco*)</w:t>
            </w:r>
          </w:p>
        </w:tc>
      </w:tr>
      <w:tr w:rsidR="008E0DB4" w:rsidRPr="002D6B59" w14:paraId="49989FFC" w14:textId="77777777" w:rsidTr="00FE3197">
        <w:tc>
          <w:tcPr>
            <w:tcW w:w="1410" w:type="dxa"/>
            <w:vMerge/>
            <w:tcBorders>
              <w:left w:val="single" w:sz="4" w:space="0" w:color="auto"/>
            </w:tcBorders>
          </w:tcPr>
          <w:p w14:paraId="5B05918E" w14:textId="77777777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right w:val="nil"/>
            </w:tcBorders>
          </w:tcPr>
          <w:p w14:paraId="265C3ED7" w14:textId="1B041215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14</w:t>
            </w:r>
          </w:p>
        </w:tc>
        <w:tc>
          <w:tcPr>
            <w:tcW w:w="12067" w:type="dxa"/>
            <w:tcBorders>
              <w:top w:val="nil"/>
              <w:left w:val="nil"/>
              <w:right w:val="single" w:sz="4" w:space="0" w:color="auto"/>
            </w:tcBorders>
          </w:tcPr>
          <w:p w14:paraId="7FADCCD9" w14:textId="03426D00" w:rsidR="008E0DB4" w:rsidRPr="002D6B59" w:rsidRDefault="008E0DB4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(candle* OR incense*) AND (indoor OR household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residen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home*) AND (particulate* OR PM2.5 OR air quality) NOT (chin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indi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peru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nepal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ghan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guatemal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chile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ethiopi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africa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 xml:space="preserve">* OR </w:t>
            </w:r>
            <w:proofErr w:type="spellStart"/>
            <w:r w:rsidRPr="002D6B59">
              <w:rPr>
                <w:rFonts w:ascii="Verdana" w:hAnsi="Verdana" w:cstheme="minorHAnsi"/>
                <w:sz w:val="18"/>
                <w:szCs w:val="18"/>
              </w:rPr>
              <w:t>mexic</w:t>
            </w:r>
            <w:proofErr w:type="spellEnd"/>
            <w:r w:rsidRPr="002D6B59">
              <w:rPr>
                <w:rFonts w:ascii="Verdana" w:hAnsi="Verdana" w:cstheme="minorHAnsi"/>
                <w:sz w:val="18"/>
                <w:szCs w:val="18"/>
              </w:rPr>
              <w:t>*) NOT (tobacco*)</w:t>
            </w:r>
          </w:p>
        </w:tc>
      </w:tr>
      <w:tr w:rsidR="00703808" w:rsidRPr="002D6B59" w14:paraId="691C75CC" w14:textId="77777777" w:rsidTr="00FE3197">
        <w:tc>
          <w:tcPr>
            <w:tcW w:w="1410" w:type="dxa"/>
            <w:tcBorders>
              <w:left w:val="single" w:sz="4" w:space="0" w:color="auto"/>
              <w:bottom w:val="single" w:sz="4" w:space="0" w:color="auto"/>
            </w:tcBorders>
          </w:tcPr>
          <w:p w14:paraId="4565C220" w14:textId="3B26BA60" w:rsidR="00703808" w:rsidRPr="002D6B59" w:rsidRDefault="00703808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Limits</w:t>
            </w:r>
          </w:p>
        </w:tc>
        <w:tc>
          <w:tcPr>
            <w:tcW w:w="1253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BD51891" w14:textId="3BE38D88" w:rsidR="00703808" w:rsidRPr="002D6B59" w:rsidRDefault="00703808" w:rsidP="00FE3197">
            <w:pPr>
              <w:spacing w:line="360" w:lineRule="auto"/>
              <w:rPr>
                <w:rFonts w:ascii="Verdana" w:hAnsi="Verdana" w:cstheme="minorHAnsi"/>
                <w:sz w:val="18"/>
                <w:szCs w:val="18"/>
              </w:rPr>
            </w:pPr>
            <w:r w:rsidRPr="002D6B59">
              <w:rPr>
                <w:rFonts w:ascii="Verdana" w:hAnsi="Verdana" w:cstheme="minorHAnsi"/>
                <w:sz w:val="18"/>
                <w:szCs w:val="18"/>
              </w:rPr>
              <w:t>None</w:t>
            </w:r>
          </w:p>
        </w:tc>
      </w:tr>
      <w:bookmarkEnd w:id="0"/>
    </w:tbl>
    <w:p w14:paraId="40E3A288" w14:textId="35EF1B57" w:rsidR="00AF3BB4" w:rsidRDefault="00AF3BB4" w:rsidP="00D74859">
      <w:pPr>
        <w:spacing w:line="360" w:lineRule="auto"/>
        <w:ind w:firstLine="720"/>
        <w:rPr>
          <w:rFonts w:ascii="Verdana" w:hAnsi="Verdana"/>
          <w:sz w:val="18"/>
          <w:szCs w:val="18"/>
        </w:rPr>
      </w:pPr>
    </w:p>
    <w:p w14:paraId="30F8960C" w14:textId="67E10459" w:rsidR="00780D22" w:rsidRDefault="001165DE" w:rsidP="001165DE">
      <w:pPr>
        <w:tabs>
          <w:tab w:val="left" w:pos="3619"/>
        </w:tabs>
        <w:spacing w:line="360" w:lineRule="auto"/>
        <w:ind w:firstLine="720"/>
        <w:rPr>
          <w:rFonts w:ascii="Verdana" w:hAnsi="Verdana"/>
          <w:sz w:val="18"/>
          <w:szCs w:val="18"/>
        </w:rPr>
      </w:pPr>
      <w:r>
        <w:rPr>
          <w:rFonts w:ascii="Verdana" w:hAnsi="Verdana"/>
          <w:sz w:val="18"/>
          <w:szCs w:val="18"/>
        </w:rPr>
        <w:tab/>
      </w:r>
    </w:p>
    <w:p w14:paraId="11310F55" w14:textId="6F3333C9" w:rsidR="00AF3BB4" w:rsidRPr="001777B2" w:rsidRDefault="00AF3BB4" w:rsidP="001777B2">
      <w:pPr>
        <w:spacing w:line="276" w:lineRule="auto"/>
        <w:rPr>
          <w:rFonts w:ascii="Verdana" w:hAnsi="Verdana"/>
          <w:sz w:val="18"/>
          <w:szCs w:val="18"/>
        </w:rPr>
      </w:pPr>
      <w:r w:rsidRPr="001777B2">
        <w:rPr>
          <w:rFonts w:ascii="Verdana" w:hAnsi="Verdana"/>
          <w:sz w:val="18"/>
          <w:szCs w:val="18"/>
        </w:rPr>
        <w:lastRenderedPageBreak/>
        <w:t xml:space="preserve">Supplementary </w:t>
      </w:r>
      <w:r w:rsidR="003A1A90">
        <w:rPr>
          <w:rFonts w:ascii="Verdana" w:hAnsi="Verdana"/>
          <w:sz w:val="18"/>
          <w:szCs w:val="18"/>
        </w:rPr>
        <w:t>information</w:t>
      </w:r>
      <w:r w:rsidRPr="001777B2">
        <w:rPr>
          <w:rFonts w:ascii="Verdana" w:hAnsi="Verdana"/>
          <w:sz w:val="18"/>
          <w:szCs w:val="18"/>
        </w:rPr>
        <w:t xml:space="preserve"> 2: </w:t>
      </w:r>
      <w:r w:rsidR="00C16CE5">
        <w:rPr>
          <w:rFonts w:ascii="Verdana" w:hAnsi="Verdana"/>
          <w:sz w:val="18"/>
          <w:szCs w:val="18"/>
        </w:rPr>
        <w:t>M</w:t>
      </w:r>
      <w:r w:rsidR="00D70E82" w:rsidRPr="001777B2">
        <w:rPr>
          <w:rFonts w:ascii="Verdana" w:hAnsi="Verdana"/>
          <w:sz w:val="18"/>
          <w:szCs w:val="18"/>
        </w:rPr>
        <w:t xml:space="preserve">ain </w:t>
      </w:r>
      <w:r w:rsidRPr="001777B2">
        <w:rPr>
          <w:rFonts w:ascii="Verdana" w:hAnsi="Verdana"/>
          <w:sz w:val="18"/>
          <w:szCs w:val="18"/>
        </w:rPr>
        <w:t>characteristics of the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6"/>
        <w:gridCol w:w="1741"/>
        <w:gridCol w:w="1610"/>
        <w:gridCol w:w="3032"/>
        <w:gridCol w:w="5109"/>
      </w:tblGrid>
      <w:tr w:rsidR="003F7110" w:rsidRPr="00A16730" w14:paraId="471D2C34" w14:textId="77777777" w:rsidTr="001B6518">
        <w:trPr>
          <w:trHeight w:val="1272"/>
        </w:trPr>
        <w:tc>
          <w:tcPr>
            <w:tcW w:w="2456" w:type="dxa"/>
            <w:tcBorders>
              <w:bottom w:val="single" w:sz="4" w:space="0" w:color="auto"/>
            </w:tcBorders>
            <w:vAlign w:val="center"/>
          </w:tcPr>
          <w:p w14:paraId="606D8C89" w14:textId="193807F6" w:rsidR="003E57CD" w:rsidRPr="00A16730" w:rsidRDefault="006E333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urname of first a</w:t>
            </w:r>
            <w:r w:rsidR="003E57CD" w:rsidRPr="00A16730">
              <w:rPr>
                <w:rFonts w:ascii="Verdana" w:hAnsi="Verdana"/>
                <w:sz w:val="18"/>
                <w:szCs w:val="18"/>
              </w:rPr>
              <w:t>uthor</w:t>
            </w:r>
            <w:r w:rsidR="00F1261E" w:rsidRPr="00A16730">
              <w:rPr>
                <w:rFonts w:ascii="Verdana" w:hAnsi="Verdana"/>
                <w:sz w:val="18"/>
                <w:szCs w:val="18"/>
              </w:rPr>
              <w:t>;</w:t>
            </w:r>
          </w:p>
          <w:p w14:paraId="59F120E5" w14:textId="15961849" w:rsidR="003E57CD" w:rsidRPr="00A16730" w:rsidRDefault="003E57C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Publication year</w:t>
            </w:r>
            <w:r w:rsidR="00F1261E" w:rsidRPr="00A16730">
              <w:rPr>
                <w:rFonts w:ascii="Verdana" w:hAnsi="Verdana"/>
                <w:sz w:val="18"/>
                <w:szCs w:val="18"/>
              </w:rPr>
              <w:t>;</w:t>
            </w:r>
          </w:p>
          <w:p w14:paraId="5E3D1297" w14:textId="31D2F913" w:rsidR="003E57CD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Risk of bias</w:t>
            </w:r>
            <w:r w:rsidR="00876F25" w:rsidRPr="00A16730">
              <w:rPr>
                <w:rFonts w:ascii="Verdana" w:hAnsi="Verdana"/>
                <w:sz w:val="18"/>
                <w:szCs w:val="18"/>
              </w:rPr>
              <w:t xml:space="preserve"> (L/M/H)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55DC6863" w14:textId="790ED5B4" w:rsidR="003E57CD" w:rsidRPr="00A16730" w:rsidRDefault="003E57C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untry</w:t>
            </w:r>
            <w:r w:rsidR="003178E0" w:rsidRPr="00A16730">
              <w:rPr>
                <w:rFonts w:ascii="Verdana" w:hAnsi="Verdana"/>
                <w:sz w:val="18"/>
                <w:szCs w:val="18"/>
              </w:rPr>
              <w:t>;</w:t>
            </w:r>
          </w:p>
          <w:p w14:paraId="67FF0EE2" w14:textId="6BC82A62" w:rsidR="003178E0" w:rsidRPr="00A16730" w:rsidRDefault="003178E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ampling period</w:t>
            </w:r>
          </w:p>
        </w:tc>
        <w:tc>
          <w:tcPr>
            <w:tcW w:w="1610" w:type="dxa"/>
            <w:vAlign w:val="center"/>
          </w:tcPr>
          <w:p w14:paraId="3EEAE0BF" w14:textId="361FA11B" w:rsidR="003E57CD" w:rsidRPr="00A16730" w:rsidRDefault="00E025B2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ource</w:t>
            </w:r>
            <w:r w:rsidR="003E57CD" w:rsidRPr="00A16730">
              <w:rPr>
                <w:rFonts w:ascii="Verdana" w:hAnsi="Verdana"/>
                <w:sz w:val="18"/>
                <w:szCs w:val="18"/>
              </w:rPr>
              <w:t xml:space="preserve"> of exposure</w:t>
            </w:r>
          </w:p>
        </w:tc>
        <w:tc>
          <w:tcPr>
            <w:tcW w:w="3032" w:type="dxa"/>
            <w:vAlign w:val="center"/>
          </w:tcPr>
          <w:p w14:paraId="16B90747" w14:textId="7B40D708" w:rsidR="002E2998" w:rsidRPr="00A16730" w:rsidRDefault="00E025B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Type </w:t>
            </w:r>
            <w:r w:rsidR="003E57CD" w:rsidRPr="00A16730">
              <w:rPr>
                <w:rFonts w:ascii="Verdana" w:hAnsi="Verdana"/>
                <w:sz w:val="18"/>
                <w:szCs w:val="18"/>
              </w:rPr>
              <w:t>of measurement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device</w:t>
            </w:r>
            <w:r w:rsidR="00F1261E" w:rsidRPr="00A16730">
              <w:rPr>
                <w:rFonts w:ascii="Verdana" w:hAnsi="Verdana"/>
                <w:sz w:val="18"/>
                <w:szCs w:val="18"/>
              </w:rPr>
              <w:t>;</w:t>
            </w:r>
          </w:p>
          <w:p w14:paraId="11368CB0" w14:textId="1FD9B1D0" w:rsidR="00803237" w:rsidRPr="00A16730" w:rsidRDefault="0080323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Location of device; </w:t>
            </w:r>
          </w:p>
          <w:p w14:paraId="0A2CCF3E" w14:textId="77777777" w:rsidR="00C01131" w:rsidRPr="00A16730" w:rsidRDefault="00C0113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ampling duration</w:t>
            </w:r>
            <w:r w:rsidR="001D312E" w:rsidRPr="00A16730">
              <w:rPr>
                <w:rFonts w:ascii="Verdana" w:hAnsi="Verdana"/>
                <w:sz w:val="18"/>
                <w:szCs w:val="18"/>
              </w:rPr>
              <w:t>;</w:t>
            </w:r>
          </w:p>
          <w:p w14:paraId="53BCE7C3" w14:textId="66F012A1" w:rsidR="001D312E" w:rsidRPr="00A16730" w:rsidRDefault="00B554E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Measured </w:t>
            </w:r>
            <w:r w:rsidR="002808BE" w:rsidRPr="00A16730">
              <w:rPr>
                <w:rFonts w:ascii="Verdana" w:hAnsi="Verdana"/>
                <w:sz w:val="18"/>
                <w:szCs w:val="18"/>
              </w:rPr>
              <w:t>o</w:t>
            </w:r>
            <w:r w:rsidR="001D312E" w:rsidRPr="00A16730">
              <w:rPr>
                <w:rFonts w:ascii="Verdana" w:hAnsi="Verdana"/>
                <w:sz w:val="18"/>
                <w:szCs w:val="18"/>
              </w:rPr>
              <w:t>utdoor PM</w:t>
            </w:r>
            <w:r w:rsidR="001D312E"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="006270F3" w:rsidRPr="00A16730">
              <w:rPr>
                <w:rFonts w:ascii="Verdana" w:hAnsi="Verdana"/>
                <w:sz w:val="18"/>
                <w:szCs w:val="18"/>
              </w:rPr>
              <w:t>? (Y/N)</w:t>
            </w:r>
          </w:p>
        </w:tc>
        <w:tc>
          <w:tcPr>
            <w:tcW w:w="5109" w:type="dxa"/>
            <w:vAlign w:val="center"/>
          </w:tcPr>
          <w:p w14:paraId="1113FEA8" w14:textId="529D0510" w:rsidR="003E57CD" w:rsidRPr="00A16730" w:rsidRDefault="00265518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ain e</w:t>
            </w:r>
            <w:r w:rsidR="003E57CD" w:rsidRPr="00A16730">
              <w:rPr>
                <w:rFonts w:ascii="Verdana" w:hAnsi="Verdana"/>
                <w:sz w:val="18"/>
                <w:szCs w:val="18"/>
              </w:rPr>
              <w:t>xtractable findings</w:t>
            </w:r>
          </w:p>
        </w:tc>
      </w:tr>
      <w:tr w:rsidR="00305DAF" w:rsidRPr="00A16730" w14:paraId="4B090E85" w14:textId="77777777" w:rsidTr="009258B4">
        <w:trPr>
          <w:trHeight w:val="404"/>
        </w:trPr>
        <w:tc>
          <w:tcPr>
            <w:tcW w:w="2456" w:type="dxa"/>
            <w:tcBorders>
              <w:bottom w:val="nil"/>
            </w:tcBorders>
            <w:vAlign w:val="center"/>
          </w:tcPr>
          <w:p w14:paraId="2EE433F5" w14:textId="439104B6" w:rsidR="00305DAF" w:rsidRPr="00A16730" w:rsidRDefault="00305DA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emmens, 2015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03AA03D7" w14:textId="509C8D96" w:rsidR="00305DAF" w:rsidRPr="00A16730" w:rsidRDefault="00305DA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2C620DAC" w14:textId="4B73F5E8" w:rsidR="00305DAF" w:rsidRPr="00A16730" w:rsidRDefault="00305DAF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oodstove</w:t>
            </w:r>
          </w:p>
        </w:tc>
        <w:tc>
          <w:tcPr>
            <w:tcW w:w="3032" w:type="dxa"/>
            <w:vMerge w:val="restart"/>
            <w:vAlign w:val="center"/>
          </w:tcPr>
          <w:p w14:paraId="49123B5D" w14:textId="77777777" w:rsidR="00305DAF" w:rsidRPr="00A16730" w:rsidRDefault="00305DA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682FB76E" w14:textId="77777777" w:rsidR="00305DAF" w:rsidRPr="00A16730" w:rsidRDefault="00305DA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iving room</w:t>
            </w:r>
          </w:p>
          <w:p w14:paraId="5D57687F" w14:textId="77777777" w:rsidR="00305DAF" w:rsidRPr="00A16730" w:rsidRDefault="00305DA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wo 48-hour periods</w:t>
            </w:r>
          </w:p>
          <w:p w14:paraId="48B34CA9" w14:textId="0C4B98E4" w:rsidR="00305DAF" w:rsidRPr="00A16730" w:rsidRDefault="00305DA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72D58A72" w14:textId="3595CD82" w:rsidR="00305DAF" w:rsidRPr="00A16730" w:rsidRDefault="00305DA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48-hour mean indoor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s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3064"/>
            </w:tblGrid>
            <w:tr w:rsidR="00DC368B" w:rsidRPr="00A16730" w14:paraId="7E9D02F4" w14:textId="77777777" w:rsidTr="00DC368B">
              <w:tc>
                <w:tcPr>
                  <w:tcW w:w="1553" w:type="dxa"/>
                </w:tcPr>
                <w:p w14:paraId="48753CDC" w14:textId="7EE375B3" w:rsidR="00DC368B" w:rsidRPr="00A16730" w:rsidRDefault="00DC368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</w:t>
                  </w:r>
                  <w:r w:rsidRPr="00A16730">
                    <w:rPr>
                      <w:rFonts w:ascii="Verdana" w:hAnsi="Verdana"/>
                      <w:sz w:val="18"/>
                      <w:szCs w:val="18"/>
                      <w:vertAlign w:val="superscript"/>
                    </w:rPr>
                    <w:t>st</w:t>
                  </w: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sampling</w:t>
                  </w:r>
                </w:p>
              </w:tc>
              <w:tc>
                <w:tcPr>
                  <w:tcW w:w="3064" w:type="dxa"/>
                </w:tcPr>
                <w:p w14:paraId="54ACA75A" w14:textId="36394DA9" w:rsidR="00DC368B" w:rsidRPr="00A16730" w:rsidRDefault="00DC368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8.8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28.5)</w:t>
                  </w:r>
                </w:p>
              </w:tc>
            </w:tr>
            <w:tr w:rsidR="00DC368B" w:rsidRPr="00A16730" w14:paraId="67091EFF" w14:textId="77777777" w:rsidTr="00DC368B">
              <w:tc>
                <w:tcPr>
                  <w:tcW w:w="1553" w:type="dxa"/>
                </w:tcPr>
                <w:p w14:paraId="688753FB" w14:textId="55A68211" w:rsidR="00DC368B" w:rsidRPr="00A16730" w:rsidRDefault="00DC368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</w:t>
                  </w:r>
                  <w:r w:rsidRPr="00A16730">
                    <w:rPr>
                      <w:rFonts w:ascii="Verdana" w:hAnsi="Verdana"/>
                      <w:sz w:val="18"/>
                      <w:szCs w:val="18"/>
                      <w:vertAlign w:val="superscript"/>
                    </w:rPr>
                    <w:t>nd</w:t>
                  </w: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sampling</w:t>
                  </w:r>
                </w:p>
              </w:tc>
              <w:tc>
                <w:tcPr>
                  <w:tcW w:w="3064" w:type="dxa"/>
                </w:tcPr>
                <w:p w14:paraId="2AADC270" w14:textId="79107D97" w:rsidR="00DC368B" w:rsidRPr="00A16730" w:rsidRDefault="00DC368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9.1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30.1)</w:t>
                  </w:r>
                </w:p>
              </w:tc>
            </w:tr>
          </w:tbl>
          <w:p w14:paraId="2190CCAF" w14:textId="50B93364" w:rsidR="00DC368B" w:rsidRPr="00A16730" w:rsidRDefault="00DC368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305DAF" w:rsidRPr="00A16730" w14:paraId="28306B16" w14:textId="77777777" w:rsidTr="009258B4">
        <w:trPr>
          <w:trHeight w:val="404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009CA3D3" w14:textId="7993AE3A" w:rsidR="00305DAF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14457F3E" w14:textId="2D0DDA70" w:rsidR="00305DAF" w:rsidRPr="00A16730" w:rsidRDefault="00305DA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inter of 20</w:t>
            </w:r>
            <w:r w:rsidR="004C24D1" w:rsidRPr="00A16730">
              <w:rPr>
                <w:rFonts w:ascii="Verdana" w:hAnsi="Verdana"/>
                <w:sz w:val="18"/>
                <w:szCs w:val="18"/>
              </w:rPr>
              <w:t>11</w:t>
            </w:r>
            <w:r w:rsidR="00894496" w:rsidRPr="00A16730">
              <w:rPr>
                <w:rFonts w:ascii="Verdana" w:hAnsi="Verdana"/>
                <w:sz w:val="18"/>
                <w:szCs w:val="18"/>
              </w:rPr>
              <w:t>/</w:t>
            </w:r>
            <w:r w:rsidR="006D0780" w:rsidRPr="00A16730">
              <w:rPr>
                <w:rFonts w:ascii="Verdana" w:hAnsi="Verdana"/>
                <w:sz w:val="18"/>
                <w:szCs w:val="18"/>
              </w:rPr>
              <w:t>2012</w:t>
            </w:r>
          </w:p>
        </w:tc>
        <w:tc>
          <w:tcPr>
            <w:tcW w:w="1610" w:type="dxa"/>
            <w:vMerge/>
            <w:vAlign w:val="center"/>
          </w:tcPr>
          <w:p w14:paraId="492F19BB" w14:textId="77777777" w:rsidR="00305DAF" w:rsidRPr="00A16730" w:rsidRDefault="00305DAF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2EFB06B8" w14:textId="77777777" w:rsidR="00305DAF" w:rsidRPr="00A16730" w:rsidRDefault="00305DA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6F3D92AA" w14:textId="77777777" w:rsidR="00305DAF" w:rsidRPr="00A16730" w:rsidRDefault="00305DA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E25C3E" w:rsidRPr="00A16730" w14:paraId="231518A8" w14:textId="77777777" w:rsidTr="009258B4">
        <w:trPr>
          <w:trHeight w:val="404"/>
        </w:trPr>
        <w:tc>
          <w:tcPr>
            <w:tcW w:w="2456" w:type="dxa"/>
            <w:tcBorders>
              <w:bottom w:val="nil"/>
            </w:tcBorders>
            <w:vAlign w:val="center"/>
          </w:tcPr>
          <w:p w14:paraId="325C24A8" w14:textId="4AA552BD" w:rsidR="00E25C3E" w:rsidRPr="00A16730" w:rsidRDefault="00E25C3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Siponen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19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13F7225E" w14:textId="7EBCD4C1" w:rsidR="00E25C3E" w:rsidRPr="00A16730" w:rsidRDefault="00E25C3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Finland</w:t>
            </w:r>
          </w:p>
        </w:tc>
        <w:tc>
          <w:tcPr>
            <w:tcW w:w="1610" w:type="dxa"/>
            <w:vMerge w:val="restart"/>
            <w:vAlign w:val="center"/>
          </w:tcPr>
          <w:p w14:paraId="0AEE21C1" w14:textId="0292A36E" w:rsidR="00E25C3E" w:rsidRPr="00A16730" w:rsidRDefault="00E25C3E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ood</w:t>
            </w:r>
            <w:r w:rsidR="00103D1C" w:rsidRPr="00A16730">
              <w:rPr>
                <w:rFonts w:ascii="Verdana" w:hAnsi="Verdana"/>
                <w:sz w:val="18"/>
                <w:szCs w:val="18"/>
              </w:rPr>
              <w:t>stove</w:t>
            </w:r>
            <w:r w:rsidRPr="00A16730">
              <w:rPr>
                <w:rFonts w:ascii="Verdana" w:hAnsi="Verdana"/>
                <w:sz w:val="18"/>
                <w:szCs w:val="18"/>
              </w:rPr>
              <w:t>; Candle; Cooking; Cleaning</w:t>
            </w:r>
          </w:p>
        </w:tc>
        <w:tc>
          <w:tcPr>
            <w:tcW w:w="3032" w:type="dxa"/>
            <w:vMerge w:val="restart"/>
            <w:vAlign w:val="center"/>
          </w:tcPr>
          <w:p w14:paraId="6E30DB73" w14:textId="0A6C2316" w:rsidR="00E25C3E" w:rsidRPr="00A16730" w:rsidRDefault="00EF3D89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Gravimetric (static </w:t>
            </w:r>
            <w:r w:rsidR="00F22B13" w:rsidRPr="00A16730">
              <w:rPr>
                <w:rFonts w:ascii="Verdana" w:hAnsi="Verdana"/>
                <w:sz w:val="18"/>
                <w:szCs w:val="18"/>
              </w:rPr>
              <w:t>&amp;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personal)</w:t>
            </w:r>
          </w:p>
          <w:p w14:paraId="069FEF4D" w14:textId="2283591F" w:rsidR="00EF3D89" w:rsidRPr="00A16730" w:rsidRDefault="00EF3D89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iving room</w:t>
            </w:r>
            <w:r w:rsidR="0012235E" w:rsidRPr="00A16730">
              <w:rPr>
                <w:rFonts w:ascii="Verdana" w:hAnsi="Verdana"/>
                <w:sz w:val="18"/>
                <w:szCs w:val="18"/>
              </w:rPr>
              <w:t xml:space="preserve"> &amp; on subject</w:t>
            </w:r>
            <w:r w:rsidR="00B07F33" w:rsidRPr="00A16730">
              <w:rPr>
                <w:rFonts w:ascii="Verdana" w:hAnsi="Verdana"/>
                <w:sz w:val="18"/>
                <w:szCs w:val="18"/>
              </w:rPr>
              <w:t>s</w:t>
            </w:r>
          </w:p>
          <w:p w14:paraId="205D2FD6" w14:textId="018C10EC" w:rsidR="00EF3D89" w:rsidRPr="00A16730" w:rsidRDefault="0075132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Four to six 22-hour periods</w:t>
            </w:r>
          </w:p>
          <w:p w14:paraId="6C91A607" w14:textId="319B3DC8" w:rsidR="00EF3D89" w:rsidRPr="00A16730" w:rsidRDefault="00EF3D89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726BFBB0" w14:textId="1DB289BD" w:rsidR="00DC368B" w:rsidRPr="00A16730" w:rsidRDefault="002020D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eneral daily 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s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457"/>
              <w:gridCol w:w="2436"/>
            </w:tblGrid>
            <w:tr w:rsidR="00DC368B" w:rsidRPr="00A16730" w14:paraId="7FB7CBF3" w14:textId="77777777" w:rsidTr="00B07449">
              <w:tc>
                <w:tcPr>
                  <w:tcW w:w="2681" w:type="dxa"/>
                </w:tcPr>
                <w:p w14:paraId="2C1754FC" w14:textId="378A1C1C" w:rsidR="00DC368B" w:rsidRPr="00A16730" w:rsidRDefault="00DC368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ersonal – 4.3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5.3)</w:t>
                  </w:r>
                </w:p>
              </w:tc>
              <w:tc>
                <w:tcPr>
                  <w:tcW w:w="2682" w:type="dxa"/>
                </w:tcPr>
                <w:p w14:paraId="16240A9C" w14:textId="65A28397" w:rsidR="00DC368B" w:rsidRPr="00A16730" w:rsidRDefault="00DC368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Indoor – 5.0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5.9)</w:t>
                  </w:r>
                </w:p>
              </w:tc>
            </w:tr>
          </w:tbl>
          <w:p w14:paraId="3FB028C0" w14:textId="77777777" w:rsidR="00DC368B" w:rsidRPr="00A16730" w:rsidRDefault="00DC368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6A44E4FC" w14:textId="269F1332" w:rsidR="002020DE" w:rsidRPr="00A16730" w:rsidRDefault="002020D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ource specific daily medi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s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1"/>
              <w:gridCol w:w="1552"/>
              <w:gridCol w:w="1552"/>
            </w:tblGrid>
            <w:tr w:rsidR="00C92BA6" w:rsidRPr="00A16730" w14:paraId="76EA6E4A" w14:textId="77777777" w:rsidTr="00DC368B">
              <w:tc>
                <w:tcPr>
                  <w:tcW w:w="1551" w:type="dxa"/>
                </w:tcPr>
                <w:p w14:paraId="4BC7F27A" w14:textId="3FC2E4BE" w:rsidR="00C92BA6" w:rsidRPr="00A16730" w:rsidRDefault="00C92BA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oodstove</w:t>
                  </w:r>
                </w:p>
              </w:tc>
              <w:tc>
                <w:tcPr>
                  <w:tcW w:w="1552" w:type="dxa"/>
                </w:tcPr>
                <w:p w14:paraId="50AE1F31" w14:textId="0336F631" w:rsidR="00C92BA6" w:rsidRPr="00A16730" w:rsidRDefault="00C92BA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ersonal – 3.2</w:t>
                  </w:r>
                </w:p>
              </w:tc>
              <w:tc>
                <w:tcPr>
                  <w:tcW w:w="1552" w:type="dxa"/>
                </w:tcPr>
                <w:p w14:paraId="42EF71B8" w14:textId="13E497C2" w:rsidR="00C92BA6" w:rsidRPr="00A16730" w:rsidRDefault="00C92BA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Indoor – 4.1</w:t>
                  </w:r>
                </w:p>
              </w:tc>
            </w:tr>
            <w:tr w:rsidR="00C92BA6" w:rsidRPr="00A16730" w14:paraId="6F240343" w14:textId="77777777" w:rsidTr="00DC368B">
              <w:tc>
                <w:tcPr>
                  <w:tcW w:w="1551" w:type="dxa"/>
                </w:tcPr>
                <w:p w14:paraId="1A9613E8" w14:textId="683A38AE" w:rsidR="00C92BA6" w:rsidRPr="00A16730" w:rsidRDefault="00C92BA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Candle</w:t>
                  </w:r>
                </w:p>
              </w:tc>
              <w:tc>
                <w:tcPr>
                  <w:tcW w:w="1552" w:type="dxa"/>
                </w:tcPr>
                <w:p w14:paraId="0A866B0C" w14:textId="065DC520" w:rsidR="00C92BA6" w:rsidRPr="00A16730" w:rsidRDefault="00C92BA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ersonal – 2.4</w:t>
                  </w:r>
                </w:p>
              </w:tc>
              <w:tc>
                <w:tcPr>
                  <w:tcW w:w="1552" w:type="dxa"/>
                </w:tcPr>
                <w:p w14:paraId="61C574F0" w14:textId="2A3B17B8" w:rsidR="00C92BA6" w:rsidRPr="00A16730" w:rsidRDefault="00C92BA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Indoor – 4.2</w:t>
                  </w:r>
                </w:p>
              </w:tc>
            </w:tr>
            <w:tr w:rsidR="00C92BA6" w:rsidRPr="00A16730" w14:paraId="0C0502AD" w14:textId="77777777" w:rsidTr="00DC368B">
              <w:tc>
                <w:tcPr>
                  <w:tcW w:w="1551" w:type="dxa"/>
                </w:tcPr>
                <w:p w14:paraId="539E06A4" w14:textId="3F1A38A5" w:rsidR="00C92BA6" w:rsidRPr="00A16730" w:rsidRDefault="00C92BA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Cooking</w:t>
                  </w:r>
                </w:p>
              </w:tc>
              <w:tc>
                <w:tcPr>
                  <w:tcW w:w="1552" w:type="dxa"/>
                </w:tcPr>
                <w:p w14:paraId="7071B198" w14:textId="482C957D" w:rsidR="00C92BA6" w:rsidRPr="00A16730" w:rsidRDefault="00C92BA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ersonal – 3.1</w:t>
                  </w:r>
                </w:p>
              </w:tc>
              <w:tc>
                <w:tcPr>
                  <w:tcW w:w="1552" w:type="dxa"/>
                </w:tcPr>
                <w:p w14:paraId="54B70343" w14:textId="4AA21577" w:rsidR="00C92BA6" w:rsidRPr="00A16730" w:rsidRDefault="00C92BA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Indoor – 4.4</w:t>
                  </w:r>
                </w:p>
              </w:tc>
            </w:tr>
            <w:tr w:rsidR="00C92BA6" w:rsidRPr="00A16730" w14:paraId="55090227" w14:textId="77777777" w:rsidTr="00DC368B">
              <w:tc>
                <w:tcPr>
                  <w:tcW w:w="1551" w:type="dxa"/>
                </w:tcPr>
                <w:p w14:paraId="37445873" w14:textId="5C8A2DB7" w:rsidR="00C92BA6" w:rsidRPr="00A16730" w:rsidRDefault="00C92BA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Cleaning</w:t>
                  </w:r>
                </w:p>
              </w:tc>
              <w:tc>
                <w:tcPr>
                  <w:tcW w:w="1552" w:type="dxa"/>
                </w:tcPr>
                <w:p w14:paraId="5402170E" w14:textId="152DD3E1" w:rsidR="00C92BA6" w:rsidRPr="00A16730" w:rsidRDefault="00C92BA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ersonal – 3.6</w:t>
                  </w:r>
                </w:p>
              </w:tc>
              <w:tc>
                <w:tcPr>
                  <w:tcW w:w="1552" w:type="dxa"/>
                </w:tcPr>
                <w:p w14:paraId="6F3B67C6" w14:textId="04B78498" w:rsidR="00C92BA6" w:rsidRPr="00A16730" w:rsidRDefault="00C92BA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Indoor – 4.5</w:t>
                  </w:r>
                </w:p>
              </w:tc>
            </w:tr>
          </w:tbl>
          <w:p w14:paraId="2A9B4E3C" w14:textId="70118E75" w:rsidR="002020DE" w:rsidRPr="00A16730" w:rsidRDefault="002020D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E25C3E" w:rsidRPr="00A16730" w14:paraId="046F49E0" w14:textId="77777777" w:rsidTr="009258B4">
        <w:trPr>
          <w:trHeight w:val="404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4C42121E" w14:textId="56AB1749" w:rsidR="00E25C3E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1DBDEDAE" w14:textId="6DE30857" w:rsidR="00E25C3E" w:rsidRPr="00A16730" w:rsidRDefault="00E25C3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v 2008 to May 2009</w:t>
            </w:r>
          </w:p>
        </w:tc>
        <w:tc>
          <w:tcPr>
            <w:tcW w:w="1610" w:type="dxa"/>
            <w:vMerge/>
            <w:vAlign w:val="bottom"/>
          </w:tcPr>
          <w:p w14:paraId="1A53EB74" w14:textId="77777777" w:rsidR="00E25C3E" w:rsidRPr="00A16730" w:rsidRDefault="00E25C3E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207C804F" w14:textId="77777777" w:rsidR="00E25C3E" w:rsidRPr="00A16730" w:rsidRDefault="00E25C3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63530EE5" w14:textId="77777777" w:rsidR="00E25C3E" w:rsidRPr="00A16730" w:rsidRDefault="00E25C3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A10" w:rsidRPr="00A16730" w14:paraId="1004C099" w14:textId="77777777" w:rsidTr="009258B4">
        <w:trPr>
          <w:trHeight w:val="203"/>
        </w:trPr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258957" w14:textId="0651E858" w:rsidR="00104A10" w:rsidRPr="00A16730" w:rsidRDefault="006E1FA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cNamara, 2013</w:t>
            </w:r>
          </w:p>
        </w:tc>
        <w:tc>
          <w:tcPr>
            <w:tcW w:w="1741" w:type="dxa"/>
            <w:tcBorders>
              <w:left w:val="single" w:sz="4" w:space="0" w:color="auto"/>
              <w:bottom w:val="nil"/>
            </w:tcBorders>
            <w:vAlign w:val="center"/>
          </w:tcPr>
          <w:p w14:paraId="4512847B" w14:textId="3B524CF9" w:rsidR="00104A10" w:rsidRPr="00A16730" w:rsidRDefault="00B8091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72712D29" w14:textId="53467AB2" w:rsidR="00104A10" w:rsidRPr="00A16730" w:rsidRDefault="00326091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oodstove</w:t>
            </w:r>
          </w:p>
        </w:tc>
        <w:tc>
          <w:tcPr>
            <w:tcW w:w="3032" w:type="dxa"/>
            <w:vMerge w:val="restart"/>
            <w:vAlign w:val="center"/>
          </w:tcPr>
          <w:p w14:paraId="79941482" w14:textId="77777777" w:rsidR="00104A10" w:rsidRPr="00A16730" w:rsidRDefault="0032609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4B2788BF" w14:textId="77777777" w:rsidR="00326091" w:rsidRPr="00A16730" w:rsidRDefault="0032609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mmon living area</w:t>
            </w:r>
          </w:p>
          <w:p w14:paraId="13F7CEF6" w14:textId="77777777" w:rsidR="00326091" w:rsidRPr="00A16730" w:rsidRDefault="0032609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Two 48-hour periods </w:t>
            </w:r>
          </w:p>
          <w:p w14:paraId="7ADE6CDC" w14:textId="2CA22235" w:rsidR="006640FD" w:rsidRPr="00A16730" w:rsidRDefault="006640F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</w:t>
            </w:r>
          </w:p>
        </w:tc>
        <w:tc>
          <w:tcPr>
            <w:tcW w:w="5109" w:type="dxa"/>
            <w:vMerge w:val="restart"/>
            <w:vAlign w:val="center"/>
          </w:tcPr>
          <w:p w14:paraId="42033493" w14:textId="0F8B21BC" w:rsidR="00104A10" w:rsidRPr="00A16730" w:rsidRDefault="007162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average corrected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concentration in the homes was 32.3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s.d.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 xml:space="preserve"> 32.6)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. </w:t>
            </w:r>
          </w:p>
        </w:tc>
      </w:tr>
      <w:tr w:rsidR="00104A10" w:rsidRPr="00A16730" w14:paraId="2B16BC98" w14:textId="77777777" w:rsidTr="009258B4">
        <w:trPr>
          <w:trHeight w:val="190"/>
        </w:trPr>
        <w:tc>
          <w:tcPr>
            <w:tcW w:w="2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763EB" w14:textId="2D431FF0" w:rsidR="00104A10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29A5D82" w14:textId="77777777" w:rsidR="000A2B6A" w:rsidRPr="00A16730" w:rsidRDefault="00B8091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v 2010 to Mar 2011</w:t>
            </w:r>
            <w:r w:rsidR="000A2B6A" w:rsidRPr="00A16730">
              <w:rPr>
                <w:rFonts w:ascii="Verdana" w:hAnsi="Verdana"/>
                <w:sz w:val="18"/>
                <w:szCs w:val="18"/>
              </w:rPr>
              <w:t xml:space="preserve"> &amp; </w:t>
            </w:r>
          </w:p>
          <w:p w14:paraId="76B128CD" w14:textId="1D7EC00C" w:rsidR="00B80918" w:rsidRPr="00A16730" w:rsidRDefault="00B8091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v 2011 to Mar 2012</w:t>
            </w:r>
          </w:p>
        </w:tc>
        <w:tc>
          <w:tcPr>
            <w:tcW w:w="1610" w:type="dxa"/>
            <w:vMerge/>
            <w:vAlign w:val="center"/>
          </w:tcPr>
          <w:p w14:paraId="05773930" w14:textId="77777777" w:rsidR="00104A10" w:rsidRPr="00A16730" w:rsidRDefault="00104A10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49D98B87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39CA9083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A10" w:rsidRPr="00A16730" w14:paraId="2EBC21BA" w14:textId="77777777" w:rsidTr="009258B4">
        <w:trPr>
          <w:trHeight w:val="244"/>
        </w:trPr>
        <w:tc>
          <w:tcPr>
            <w:tcW w:w="2456" w:type="dxa"/>
            <w:tcBorders>
              <w:top w:val="single" w:sz="4" w:space="0" w:color="auto"/>
              <w:bottom w:val="nil"/>
            </w:tcBorders>
            <w:vAlign w:val="center"/>
          </w:tcPr>
          <w:p w14:paraId="215D7537" w14:textId="12E8A883" w:rsidR="00104A10" w:rsidRPr="00A16730" w:rsidRDefault="006E1FA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Fleisch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20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19668B56" w14:textId="38CF28FE" w:rsidR="00104A10" w:rsidRPr="00A16730" w:rsidRDefault="00B4291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0DFC193E" w14:textId="47723249" w:rsidR="00104A10" w:rsidRPr="00A16730" w:rsidRDefault="002303A7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oodstove</w:t>
            </w:r>
          </w:p>
        </w:tc>
        <w:tc>
          <w:tcPr>
            <w:tcW w:w="3032" w:type="dxa"/>
            <w:vMerge w:val="restart"/>
            <w:vAlign w:val="center"/>
          </w:tcPr>
          <w:p w14:paraId="6176DCED" w14:textId="77777777" w:rsidR="00104A10" w:rsidRPr="00A16730" w:rsidRDefault="005231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</w:t>
            </w:r>
          </w:p>
          <w:p w14:paraId="07190B38" w14:textId="221B75D3" w:rsidR="00523166" w:rsidRPr="00A16730" w:rsidRDefault="005231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Room where </w:t>
            </w:r>
            <w:r w:rsidR="00762AC9" w:rsidRPr="00A16730">
              <w:rPr>
                <w:rFonts w:ascii="Verdana" w:hAnsi="Verdana"/>
                <w:sz w:val="18"/>
                <w:szCs w:val="18"/>
              </w:rPr>
              <w:t xml:space="preserve">subjects </w:t>
            </w:r>
            <w:r w:rsidRPr="00A16730">
              <w:rPr>
                <w:rFonts w:ascii="Verdana" w:hAnsi="Verdana"/>
                <w:sz w:val="18"/>
                <w:szCs w:val="18"/>
              </w:rPr>
              <w:t>spent most time in</w:t>
            </w:r>
            <w:r w:rsidR="00762AC9" w:rsidRPr="00A16730">
              <w:rPr>
                <w:rFonts w:ascii="Verdana" w:hAnsi="Verdana"/>
                <w:sz w:val="18"/>
                <w:szCs w:val="18"/>
              </w:rPr>
              <w:t xml:space="preserve"> (exclude kitchen)</w:t>
            </w:r>
          </w:p>
          <w:p w14:paraId="1E62CC08" w14:textId="00323300" w:rsidR="00523166" w:rsidRPr="00A16730" w:rsidRDefault="005231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7 days</w:t>
            </w:r>
          </w:p>
          <w:p w14:paraId="1B611F71" w14:textId="1605E47F" w:rsidR="00523166" w:rsidRPr="00A16730" w:rsidRDefault="005231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</w:t>
            </w:r>
          </w:p>
        </w:tc>
        <w:tc>
          <w:tcPr>
            <w:tcW w:w="5109" w:type="dxa"/>
            <w:vMerge w:val="restart"/>
            <w:vAlign w:val="center"/>
          </w:tcPr>
          <w:p w14:paraId="05FF4C20" w14:textId="6E6B1553" w:rsidR="00104A10" w:rsidRPr="00A16730" w:rsidRDefault="00973E4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w</w:t>
            </w:r>
            <w:r w:rsidR="00FB236A" w:rsidRPr="00A16730">
              <w:rPr>
                <w:rFonts w:ascii="Verdana" w:hAnsi="Verdana"/>
                <w:sz w:val="18"/>
                <w:szCs w:val="18"/>
              </w:rPr>
              <w:t>eekly median (IQR) PM</w:t>
            </w:r>
            <w:r w:rsidR="00FB236A"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="00FB236A" w:rsidRPr="00A16730">
              <w:rPr>
                <w:rFonts w:ascii="Verdana" w:hAnsi="Verdana"/>
                <w:sz w:val="18"/>
                <w:szCs w:val="18"/>
              </w:rPr>
              <w:t xml:space="preserve"> concentration was 6.65 (5.02) </w:t>
            </w:r>
            <w:proofErr w:type="spellStart"/>
            <w:r w:rsidR="00FB236A"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="00FB236A" w:rsidRPr="00A16730">
              <w:rPr>
                <w:rFonts w:ascii="Verdana" w:hAnsi="Verdana"/>
                <w:sz w:val="18"/>
                <w:szCs w:val="18"/>
              </w:rPr>
              <w:t>/m</w:t>
            </w:r>
            <w:r w:rsidR="00FB236A"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="00FB236A" w:rsidRPr="00A16730">
              <w:rPr>
                <w:rFonts w:ascii="Verdana" w:hAnsi="Verdana"/>
                <w:sz w:val="18"/>
                <w:szCs w:val="18"/>
              </w:rPr>
              <w:t>.</w:t>
            </w:r>
          </w:p>
          <w:p w14:paraId="1D1DFEA0" w14:textId="77777777" w:rsidR="00637122" w:rsidRPr="00A16730" w:rsidRDefault="0063712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77FFE333" w14:textId="46DC6225" w:rsidR="00FB236A" w:rsidRPr="00A16730" w:rsidRDefault="00FB236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In homes with vs. without a stove,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was 20.6% higher (-10.6 to 62.6, 95% CI).</w:t>
            </w:r>
          </w:p>
        </w:tc>
      </w:tr>
      <w:tr w:rsidR="00104A10" w:rsidRPr="00A16730" w14:paraId="06EC3B0C" w14:textId="77777777" w:rsidTr="009258B4">
        <w:trPr>
          <w:trHeight w:val="146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12B44D0B" w14:textId="2945DE45" w:rsidR="00104A10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29FC6475" w14:textId="648F4A73" w:rsidR="00104A10" w:rsidRPr="00A16730" w:rsidRDefault="00B4291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014 to 2016</w:t>
            </w:r>
          </w:p>
        </w:tc>
        <w:tc>
          <w:tcPr>
            <w:tcW w:w="1610" w:type="dxa"/>
            <w:vMerge/>
            <w:vAlign w:val="center"/>
          </w:tcPr>
          <w:p w14:paraId="52A69E97" w14:textId="77777777" w:rsidR="00104A10" w:rsidRPr="00A16730" w:rsidRDefault="00104A10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5D1EE8A3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05CF90A2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A10" w:rsidRPr="00A16730" w14:paraId="7C33F933" w14:textId="77777777" w:rsidTr="009258B4">
        <w:trPr>
          <w:trHeight w:val="186"/>
        </w:trPr>
        <w:tc>
          <w:tcPr>
            <w:tcW w:w="2456" w:type="dxa"/>
            <w:tcBorders>
              <w:bottom w:val="nil"/>
            </w:tcBorders>
            <w:vAlign w:val="center"/>
          </w:tcPr>
          <w:p w14:paraId="02669C57" w14:textId="2AB00C06" w:rsidR="00104A10" w:rsidRPr="00A16730" w:rsidRDefault="0069184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yss, 2016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358858D3" w14:textId="6BB49ED3" w:rsidR="00104A10" w:rsidRPr="00A16730" w:rsidRDefault="00C7578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rway</w:t>
            </w:r>
          </w:p>
        </w:tc>
        <w:tc>
          <w:tcPr>
            <w:tcW w:w="1610" w:type="dxa"/>
            <w:vMerge w:val="restart"/>
            <w:vAlign w:val="center"/>
          </w:tcPr>
          <w:p w14:paraId="239A3E89" w14:textId="2D3B858A" w:rsidR="00104A10" w:rsidRPr="00A16730" w:rsidRDefault="00C7578C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oodstove; Candle</w:t>
            </w:r>
            <w:r w:rsidR="000A2E9E" w:rsidRPr="00A16730">
              <w:rPr>
                <w:rFonts w:ascii="Verdana" w:hAnsi="Verdana"/>
                <w:sz w:val="18"/>
                <w:szCs w:val="18"/>
              </w:rPr>
              <w:t>;</w:t>
            </w:r>
          </w:p>
          <w:p w14:paraId="4AC4585E" w14:textId="3680B453" w:rsidR="00C7578C" w:rsidRPr="00A16730" w:rsidRDefault="00C7578C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oking</w:t>
            </w:r>
          </w:p>
        </w:tc>
        <w:tc>
          <w:tcPr>
            <w:tcW w:w="3032" w:type="dxa"/>
            <w:vMerge w:val="restart"/>
            <w:vAlign w:val="center"/>
          </w:tcPr>
          <w:p w14:paraId="40A46D88" w14:textId="77777777" w:rsidR="00104A10" w:rsidRPr="00A16730" w:rsidRDefault="006B308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</w:t>
            </w:r>
          </w:p>
          <w:p w14:paraId="330B4176" w14:textId="77777777" w:rsidR="006B3080" w:rsidRPr="00A16730" w:rsidRDefault="006B308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ain living space</w:t>
            </w:r>
          </w:p>
          <w:p w14:paraId="071508EB" w14:textId="77777777" w:rsidR="006B3080" w:rsidRPr="00A16730" w:rsidRDefault="006B308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7 days</w:t>
            </w:r>
          </w:p>
          <w:p w14:paraId="697EE417" w14:textId="6809828E" w:rsidR="006B3080" w:rsidRPr="00A16730" w:rsidRDefault="006B308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30FB6446" w14:textId="52B04AF6" w:rsidR="00104A10" w:rsidRPr="00A16730" w:rsidRDefault="00973E4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Hourly mean</w:t>
            </w:r>
            <w:r w:rsidR="008E02F6" w:rsidRPr="00A16730">
              <w:rPr>
                <w:rFonts w:ascii="Verdana" w:hAnsi="Verdana"/>
                <w:sz w:val="18"/>
                <w:szCs w:val="18"/>
              </w:rPr>
              <w:t xml:space="preserve"> PM</w:t>
            </w:r>
            <w:r w:rsidR="008E02F6"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="008E02F6" w:rsidRPr="00A16730">
              <w:rPr>
                <w:rFonts w:ascii="Verdana" w:hAnsi="Verdana"/>
                <w:sz w:val="18"/>
                <w:szCs w:val="18"/>
              </w:rPr>
              <w:t>concentrations (</w:t>
            </w:r>
            <w:proofErr w:type="spellStart"/>
            <w:r w:rsidR="008E02F6"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="008E02F6" w:rsidRPr="00A16730">
              <w:rPr>
                <w:rFonts w:ascii="Verdana" w:hAnsi="Verdana"/>
                <w:sz w:val="18"/>
                <w:szCs w:val="18"/>
              </w:rPr>
              <w:t>/m</w:t>
            </w:r>
            <w:r w:rsidR="008E02F6"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="008E02F6"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1628"/>
              <w:gridCol w:w="1628"/>
            </w:tblGrid>
            <w:tr w:rsidR="008E02F6" w:rsidRPr="00A16730" w14:paraId="15F68E0B" w14:textId="77777777" w:rsidTr="002340A8">
              <w:tc>
                <w:tcPr>
                  <w:tcW w:w="1553" w:type="dxa"/>
                </w:tcPr>
                <w:p w14:paraId="01383159" w14:textId="341B197C" w:rsidR="008E02F6" w:rsidRPr="00A16730" w:rsidRDefault="008E02F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oodstove</w:t>
                  </w:r>
                </w:p>
              </w:tc>
              <w:tc>
                <w:tcPr>
                  <w:tcW w:w="1628" w:type="dxa"/>
                </w:tcPr>
                <w:p w14:paraId="63C9D96E" w14:textId="723DB151" w:rsidR="008E02F6" w:rsidRPr="00A16730" w:rsidRDefault="00B7747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resent</w:t>
                  </w:r>
                  <w:r w:rsidR="008E02F6"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– 26.</w:t>
                  </w: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628" w:type="dxa"/>
                </w:tcPr>
                <w:p w14:paraId="51A73058" w14:textId="46F2AC9F" w:rsidR="008E02F6" w:rsidRPr="00A16730" w:rsidRDefault="00B7747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Absent – 12.9</w:t>
                  </w:r>
                </w:p>
              </w:tc>
            </w:tr>
            <w:tr w:rsidR="008E02F6" w:rsidRPr="00A16730" w14:paraId="40932F53" w14:textId="77777777" w:rsidTr="002340A8">
              <w:tc>
                <w:tcPr>
                  <w:tcW w:w="1553" w:type="dxa"/>
                </w:tcPr>
                <w:p w14:paraId="2EB3E8F4" w14:textId="27DBFFD6" w:rsidR="008E02F6" w:rsidRPr="00A16730" w:rsidRDefault="008E02F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Candle</w:t>
                  </w:r>
                </w:p>
              </w:tc>
              <w:tc>
                <w:tcPr>
                  <w:tcW w:w="1628" w:type="dxa"/>
                </w:tcPr>
                <w:p w14:paraId="46FCB1E1" w14:textId="4F411CDD" w:rsidR="008E02F6" w:rsidRPr="00A16730" w:rsidRDefault="00B7747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resent – 20.3</w:t>
                  </w:r>
                </w:p>
              </w:tc>
              <w:tc>
                <w:tcPr>
                  <w:tcW w:w="1628" w:type="dxa"/>
                </w:tcPr>
                <w:p w14:paraId="6740EB63" w14:textId="750C082A" w:rsidR="008E02F6" w:rsidRPr="00A16730" w:rsidRDefault="00B7747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Absent – 13.4</w:t>
                  </w:r>
                </w:p>
              </w:tc>
            </w:tr>
            <w:tr w:rsidR="008E02F6" w:rsidRPr="00A16730" w14:paraId="50C56505" w14:textId="77777777" w:rsidTr="002340A8">
              <w:tc>
                <w:tcPr>
                  <w:tcW w:w="1553" w:type="dxa"/>
                </w:tcPr>
                <w:p w14:paraId="698B4E61" w14:textId="0E8E140B" w:rsidR="008E02F6" w:rsidRPr="00A16730" w:rsidRDefault="008E02F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Frying food</w:t>
                  </w:r>
                </w:p>
              </w:tc>
              <w:tc>
                <w:tcPr>
                  <w:tcW w:w="1628" w:type="dxa"/>
                </w:tcPr>
                <w:p w14:paraId="204AC72B" w14:textId="3C85A3D0" w:rsidR="008E02F6" w:rsidRPr="00A16730" w:rsidRDefault="006711FE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resent – 34.5</w:t>
                  </w:r>
                </w:p>
              </w:tc>
              <w:tc>
                <w:tcPr>
                  <w:tcW w:w="1628" w:type="dxa"/>
                </w:tcPr>
                <w:p w14:paraId="6FC76D9F" w14:textId="54DAC7C4" w:rsidR="008E02F6" w:rsidRPr="00A16730" w:rsidRDefault="006711FE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Absent – 13.1</w:t>
                  </w:r>
                </w:p>
              </w:tc>
            </w:tr>
          </w:tbl>
          <w:p w14:paraId="44012D4F" w14:textId="4A516E25" w:rsidR="008E02F6" w:rsidRPr="00A16730" w:rsidRDefault="008E02F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A10" w:rsidRPr="00A16730" w14:paraId="58AE4B2C" w14:textId="77777777" w:rsidTr="004C35C4">
        <w:trPr>
          <w:trHeight w:val="204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22741672" w14:textId="5F6C1C0B" w:rsidR="00104A10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5A8DD700" w14:textId="708FDDD0" w:rsidR="00104A10" w:rsidRPr="00A16730" w:rsidRDefault="00C7578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v 2012 to Feb 2013</w:t>
            </w:r>
          </w:p>
        </w:tc>
        <w:tc>
          <w:tcPr>
            <w:tcW w:w="1610" w:type="dxa"/>
            <w:vMerge/>
            <w:vAlign w:val="center"/>
          </w:tcPr>
          <w:p w14:paraId="0E7DEEB3" w14:textId="77777777" w:rsidR="00104A10" w:rsidRPr="00A16730" w:rsidRDefault="00104A10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103AF863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415799A6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A10" w:rsidRPr="00A16730" w14:paraId="350084FF" w14:textId="77777777" w:rsidTr="004C35C4">
        <w:trPr>
          <w:trHeight w:val="231"/>
        </w:trPr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EC20FF" w14:textId="562DDBCA" w:rsidR="00D80910" w:rsidRPr="00A16730" w:rsidRDefault="0069184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Salthammer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14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BAC010" w14:textId="56E38CC6" w:rsidR="00104A10" w:rsidRPr="00A16730" w:rsidRDefault="005308F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Germany </w:t>
            </w:r>
          </w:p>
        </w:tc>
        <w:tc>
          <w:tcPr>
            <w:tcW w:w="1610" w:type="dxa"/>
            <w:vMerge w:val="restart"/>
            <w:tcBorders>
              <w:left w:val="single" w:sz="4" w:space="0" w:color="auto"/>
            </w:tcBorders>
            <w:vAlign w:val="center"/>
          </w:tcPr>
          <w:p w14:paraId="7066EF2A" w14:textId="7FCD9DD3" w:rsidR="00104A10" w:rsidRPr="00A16730" w:rsidRDefault="005308FA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ood-burning fireplace</w:t>
            </w:r>
          </w:p>
        </w:tc>
        <w:tc>
          <w:tcPr>
            <w:tcW w:w="3032" w:type="dxa"/>
            <w:vMerge w:val="restart"/>
            <w:vAlign w:val="center"/>
          </w:tcPr>
          <w:p w14:paraId="7CE9A4F7" w14:textId="77777777" w:rsidR="00104A10" w:rsidRPr="00A16730" w:rsidRDefault="00973E4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</w:t>
            </w:r>
          </w:p>
          <w:p w14:paraId="6FE26C8B" w14:textId="4C9E6741" w:rsidR="00973E46" w:rsidRPr="00A16730" w:rsidRDefault="00EB3AC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≈ </w:t>
            </w:r>
            <w:r w:rsidR="00973E46" w:rsidRPr="00A16730">
              <w:rPr>
                <w:rFonts w:ascii="Verdana" w:hAnsi="Verdana"/>
                <w:sz w:val="18"/>
                <w:szCs w:val="18"/>
              </w:rPr>
              <w:t>2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to </w:t>
            </w:r>
            <w:r w:rsidR="008B36F7" w:rsidRPr="00A16730">
              <w:rPr>
                <w:rFonts w:ascii="Verdana" w:hAnsi="Verdana"/>
                <w:sz w:val="18"/>
                <w:szCs w:val="18"/>
              </w:rPr>
              <w:t>3m</w:t>
            </w:r>
            <w:r w:rsidR="00973E46" w:rsidRPr="00A16730">
              <w:rPr>
                <w:rFonts w:ascii="Verdana" w:hAnsi="Verdana"/>
                <w:sz w:val="18"/>
                <w:szCs w:val="18"/>
              </w:rPr>
              <w:t xml:space="preserve"> from the appliance </w:t>
            </w:r>
          </w:p>
          <w:p w14:paraId="1820ABB4" w14:textId="77777777" w:rsidR="00973E46" w:rsidRPr="00A16730" w:rsidRDefault="00973E4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3 days</w:t>
            </w:r>
          </w:p>
          <w:p w14:paraId="37F217CB" w14:textId="154390E6" w:rsidR="00973E46" w:rsidRPr="00A16730" w:rsidRDefault="00973E4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7F0A6A8F" w14:textId="77777777" w:rsidR="00104A10" w:rsidRPr="00A16730" w:rsidRDefault="00973E4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-hour 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s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3208"/>
            </w:tblGrid>
            <w:tr w:rsidR="00973E46" w:rsidRPr="00A16730" w14:paraId="06DC446F" w14:textId="77777777" w:rsidTr="002340A8">
              <w:tc>
                <w:tcPr>
                  <w:tcW w:w="1553" w:type="dxa"/>
                </w:tcPr>
                <w:p w14:paraId="18C8E7B5" w14:textId="25C95876" w:rsidR="00973E46" w:rsidRPr="00A16730" w:rsidRDefault="00973E4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Background </w:t>
                  </w:r>
                </w:p>
              </w:tc>
              <w:tc>
                <w:tcPr>
                  <w:tcW w:w="3208" w:type="dxa"/>
                </w:tcPr>
                <w:p w14:paraId="6E6DD6F4" w14:textId="519001D0" w:rsidR="00973E46" w:rsidRPr="00A16730" w:rsidRDefault="00973E4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3.71</w:t>
                  </w:r>
                </w:p>
              </w:tc>
            </w:tr>
            <w:tr w:rsidR="00973E46" w:rsidRPr="00A16730" w14:paraId="67ABF9A2" w14:textId="77777777" w:rsidTr="002340A8">
              <w:tc>
                <w:tcPr>
                  <w:tcW w:w="1553" w:type="dxa"/>
                </w:tcPr>
                <w:p w14:paraId="4B39F81E" w14:textId="6F05895A" w:rsidR="00973E46" w:rsidRPr="00A16730" w:rsidRDefault="00973E4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During firing</w:t>
                  </w:r>
                </w:p>
              </w:tc>
              <w:tc>
                <w:tcPr>
                  <w:tcW w:w="3208" w:type="dxa"/>
                </w:tcPr>
                <w:p w14:paraId="09F06DAB" w14:textId="3B2C0BCF" w:rsidR="00973E46" w:rsidRPr="00A16730" w:rsidRDefault="00973E4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2.14</w:t>
                  </w:r>
                </w:p>
              </w:tc>
            </w:tr>
          </w:tbl>
          <w:p w14:paraId="5D879233" w14:textId="4BFB3418" w:rsidR="00973E46" w:rsidRPr="00A16730" w:rsidRDefault="00973E4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A10" w:rsidRPr="00A16730" w14:paraId="6263DF66" w14:textId="77777777" w:rsidTr="004C35C4">
        <w:trPr>
          <w:trHeight w:val="163"/>
        </w:trPr>
        <w:tc>
          <w:tcPr>
            <w:tcW w:w="2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76297" w14:textId="77777777" w:rsidR="00D80910" w:rsidRPr="00A16730" w:rsidRDefault="00D809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35CBBF2D" w14:textId="77777777" w:rsidR="00D80910" w:rsidRPr="00A16730" w:rsidRDefault="00D809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036AD5DD" w14:textId="77777777" w:rsidR="00D80910" w:rsidRPr="00A16730" w:rsidRDefault="00D809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248AB82D" w14:textId="6471F903" w:rsidR="00DB25FD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85A28" w14:textId="5519CE36" w:rsidR="00104A10" w:rsidRPr="00A16730" w:rsidRDefault="005308F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v 2012 to Mar 2012</w:t>
            </w:r>
          </w:p>
        </w:tc>
        <w:tc>
          <w:tcPr>
            <w:tcW w:w="1610" w:type="dxa"/>
            <w:vMerge/>
            <w:tcBorders>
              <w:left w:val="single" w:sz="4" w:space="0" w:color="auto"/>
            </w:tcBorders>
            <w:vAlign w:val="center"/>
          </w:tcPr>
          <w:p w14:paraId="39379922" w14:textId="77777777" w:rsidR="00104A10" w:rsidRPr="00A16730" w:rsidRDefault="00104A10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24FA76B5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37A8D0ED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A10" w:rsidRPr="00A16730" w14:paraId="65DD097A" w14:textId="77777777" w:rsidTr="00043D6A">
        <w:trPr>
          <w:trHeight w:val="231"/>
        </w:trPr>
        <w:tc>
          <w:tcPr>
            <w:tcW w:w="2456" w:type="dxa"/>
            <w:tcBorders>
              <w:top w:val="single" w:sz="4" w:space="0" w:color="auto"/>
              <w:bottom w:val="nil"/>
            </w:tcBorders>
            <w:vAlign w:val="center"/>
          </w:tcPr>
          <w:p w14:paraId="6FFAF5A3" w14:textId="2429CB53" w:rsidR="00104A10" w:rsidRPr="00A16730" w:rsidRDefault="0069184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lastRenderedPageBreak/>
              <w:t>Semple, 2012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vAlign w:val="center"/>
          </w:tcPr>
          <w:p w14:paraId="09AE679A" w14:textId="71261909" w:rsidR="00104A10" w:rsidRPr="00A16730" w:rsidRDefault="009258B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UK </w:t>
            </w:r>
            <w:r w:rsidR="00315684" w:rsidRPr="00A16730">
              <w:rPr>
                <w:rFonts w:ascii="Verdana" w:hAnsi="Verdana"/>
                <w:sz w:val="18"/>
                <w:szCs w:val="18"/>
              </w:rPr>
              <w:t>&amp;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Republic of Ireland</w:t>
            </w:r>
          </w:p>
        </w:tc>
        <w:tc>
          <w:tcPr>
            <w:tcW w:w="1610" w:type="dxa"/>
            <w:vMerge w:val="restart"/>
            <w:vAlign w:val="center"/>
          </w:tcPr>
          <w:p w14:paraId="02C93C51" w14:textId="770FDDC7" w:rsidR="00104A10" w:rsidRPr="00A16730" w:rsidRDefault="009258B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al burning; Peat burning; Wood burning; Cooking</w:t>
            </w:r>
          </w:p>
        </w:tc>
        <w:tc>
          <w:tcPr>
            <w:tcW w:w="3032" w:type="dxa"/>
            <w:vMerge w:val="restart"/>
            <w:vAlign w:val="center"/>
          </w:tcPr>
          <w:p w14:paraId="06853507" w14:textId="77777777" w:rsidR="00104A10" w:rsidRPr="00A16730" w:rsidRDefault="00A4277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1D0D337A" w14:textId="77777777" w:rsidR="00A4277C" w:rsidRPr="00A16730" w:rsidRDefault="00A4277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ain living area</w:t>
            </w:r>
          </w:p>
          <w:p w14:paraId="2C5223A2" w14:textId="77777777" w:rsidR="00A4277C" w:rsidRPr="00A16730" w:rsidRDefault="00A4277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 hours</w:t>
            </w:r>
          </w:p>
          <w:p w14:paraId="7D1B99D5" w14:textId="09B92882" w:rsidR="00A4277C" w:rsidRPr="00A16730" w:rsidRDefault="00A4277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713BD702" w14:textId="7F97F1BF" w:rsidR="00A4277C" w:rsidRPr="00A16730" w:rsidRDefault="00A4277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-hour 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s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A4277C" w:rsidRPr="00A16730" w14:paraId="159655A4" w14:textId="77777777" w:rsidTr="000C3EDA">
              <w:tc>
                <w:tcPr>
                  <w:tcW w:w="1553" w:type="dxa"/>
                </w:tcPr>
                <w:p w14:paraId="48DC5AA5" w14:textId="5737C261" w:rsidR="00A4277C" w:rsidRPr="00A16730" w:rsidRDefault="00FE74A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Coal</w:t>
                  </w:r>
                </w:p>
              </w:tc>
              <w:tc>
                <w:tcPr>
                  <w:tcW w:w="2442" w:type="dxa"/>
                </w:tcPr>
                <w:p w14:paraId="488E4914" w14:textId="260B3E14" w:rsidR="00A4277C" w:rsidRPr="00A16730" w:rsidRDefault="00FE74A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7.4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2.0)</w:t>
                  </w:r>
                </w:p>
              </w:tc>
            </w:tr>
            <w:tr w:rsidR="00A4277C" w:rsidRPr="00A16730" w14:paraId="1B33C338" w14:textId="77777777" w:rsidTr="000C3EDA">
              <w:tc>
                <w:tcPr>
                  <w:tcW w:w="1553" w:type="dxa"/>
                </w:tcPr>
                <w:p w14:paraId="43603218" w14:textId="470D1566" w:rsidR="00A4277C" w:rsidRPr="00A16730" w:rsidRDefault="0023480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Gas c</w:t>
                  </w:r>
                  <w:r w:rsidR="00FE74A1" w:rsidRPr="00A16730">
                    <w:rPr>
                      <w:rFonts w:ascii="Verdana" w:hAnsi="Verdana"/>
                      <w:sz w:val="18"/>
                      <w:szCs w:val="18"/>
                    </w:rPr>
                    <w:t>ooking</w:t>
                  </w:r>
                </w:p>
              </w:tc>
              <w:tc>
                <w:tcPr>
                  <w:tcW w:w="2442" w:type="dxa"/>
                </w:tcPr>
                <w:p w14:paraId="5C6EA16D" w14:textId="7BFDA3ED" w:rsidR="00A4277C" w:rsidRPr="00A16730" w:rsidRDefault="00FE74A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7.1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1.9)</w:t>
                  </w:r>
                </w:p>
              </w:tc>
            </w:tr>
            <w:tr w:rsidR="00A4277C" w:rsidRPr="00A16730" w14:paraId="07D6576F" w14:textId="77777777" w:rsidTr="000C3EDA">
              <w:tc>
                <w:tcPr>
                  <w:tcW w:w="1553" w:type="dxa"/>
                </w:tcPr>
                <w:p w14:paraId="2BD4EF0C" w14:textId="7001CB0F" w:rsidR="00A4277C" w:rsidRPr="00A16730" w:rsidRDefault="00FE74A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eat</w:t>
                  </w:r>
                </w:p>
              </w:tc>
              <w:tc>
                <w:tcPr>
                  <w:tcW w:w="2442" w:type="dxa"/>
                </w:tcPr>
                <w:p w14:paraId="22E35F93" w14:textId="35FD44A7" w:rsidR="00A4277C" w:rsidRPr="00A16730" w:rsidRDefault="00FE74A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0.9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2.5)</w:t>
                  </w:r>
                </w:p>
              </w:tc>
            </w:tr>
            <w:tr w:rsidR="00A4277C" w:rsidRPr="00A16730" w14:paraId="4ECE0E23" w14:textId="77777777" w:rsidTr="000C3EDA">
              <w:tc>
                <w:tcPr>
                  <w:tcW w:w="1553" w:type="dxa"/>
                </w:tcPr>
                <w:p w14:paraId="44E4E64F" w14:textId="1A269885" w:rsidR="00A4277C" w:rsidRPr="00A16730" w:rsidRDefault="00FE74A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ood</w:t>
                  </w:r>
                </w:p>
              </w:tc>
              <w:tc>
                <w:tcPr>
                  <w:tcW w:w="2442" w:type="dxa"/>
                </w:tcPr>
                <w:p w14:paraId="1C644C41" w14:textId="4FFBF063" w:rsidR="00A4277C" w:rsidRPr="00A16730" w:rsidRDefault="00FE74A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5.7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2.2)</w:t>
                  </w:r>
                </w:p>
              </w:tc>
            </w:tr>
          </w:tbl>
          <w:p w14:paraId="26E9793E" w14:textId="1FB467E5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A10" w:rsidRPr="00A16730" w14:paraId="120EF503" w14:textId="77777777" w:rsidTr="00767834">
        <w:trPr>
          <w:trHeight w:val="163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2BB7F01F" w14:textId="14387160" w:rsidR="00104A10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4A839E77" w14:textId="697856FA" w:rsidR="00104A10" w:rsidRPr="00A16730" w:rsidRDefault="009258B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ct 2009 to Mar 2010</w:t>
            </w:r>
          </w:p>
        </w:tc>
        <w:tc>
          <w:tcPr>
            <w:tcW w:w="1610" w:type="dxa"/>
            <w:vMerge/>
            <w:vAlign w:val="center"/>
          </w:tcPr>
          <w:p w14:paraId="366326D4" w14:textId="77777777" w:rsidR="00104A10" w:rsidRPr="00A16730" w:rsidRDefault="00104A10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14D56690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59CC6A18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A10" w:rsidRPr="00A16730" w14:paraId="10BAABAE" w14:textId="77777777" w:rsidTr="00767834">
        <w:trPr>
          <w:trHeight w:val="217"/>
        </w:trPr>
        <w:tc>
          <w:tcPr>
            <w:tcW w:w="2456" w:type="dxa"/>
            <w:tcBorders>
              <w:bottom w:val="nil"/>
            </w:tcBorders>
            <w:vAlign w:val="center"/>
          </w:tcPr>
          <w:p w14:paraId="6BC171DF" w14:textId="03770068" w:rsidR="00104A10" w:rsidRPr="00A16730" w:rsidRDefault="0069184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olnar, 2005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773A6F12" w14:textId="20267067" w:rsidR="00104A10" w:rsidRPr="00A16730" w:rsidRDefault="0076783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weden</w:t>
            </w:r>
          </w:p>
        </w:tc>
        <w:tc>
          <w:tcPr>
            <w:tcW w:w="1610" w:type="dxa"/>
            <w:vMerge w:val="restart"/>
            <w:vAlign w:val="center"/>
          </w:tcPr>
          <w:p w14:paraId="17C3F782" w14:textId="584DD784" w:rsidR="00104A10" w:rsidRPr="00A16730" w:rsidRDefault="0076783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oodstove</w:t>
            </w:r>
          </w:p>
        </w:tc>
        <w:tc>
          <w:tcPr>
            <w:tcW w:w="3032" w:type="dxa"/>
            <w:vMerge w:val="restart"/>
            <w:vAlign w:val="center"/>
          </w:tcPr>
          <w:p w14:paraId="185EDFA1" w14:textId="706A5811" w:rsidR="00104A10" w:rsidRPr="00A16730" w:rsidRDefault="00B8478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Gravimetric (static </w:t>
            </w:r>
            <w:r w:rsidR="00F22B13" w:rsidRPr="00A16730">
              <w:rPr>
                <w:rFonts w:ascii="Verdana" w:hAnsi="Verdana"/>
                <w:sz w:val="18"/>
                <w:szCs w:val="18"/>
              </w:rPr>
              <w:t>&amp;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personal)</w:t>
            </w:r>
          </w:p>
          <w:p w14:paraId="78E747CD" w14:textId="2849D10C" w:rsidR="00B84788" w:rsidRPr="00A16730" w:rsidRDefault="00B8478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iving room</w:t>
            </w:r>
            <w:r w:rsidR="0012235E" w:rsidRPr="00A16730">
              <w:rPr>
                <w:rFonts w:ascii="Verdana" w:hAnsi="Verdana"/>
                <w:sz w:val="18"/>
                <w:szCs w:val="18"/>
              </w:rPr>
              <w:t xml:space="preserve"> &amp; on subject</w:t>
            </w:r>
            <w:r w:rsidR="00B07F33" w:rsidRPr="00A16730">
              <w:rPr>
                <w:rFonts w:ascii="Verdana" w:hAnsi="Verdana"/>
                <w:sz w:val="18"/>
                <w:szCs w:val="18"/>
              </w:rPr>
              <w:t>s</w:t>
            </w:r>
          </w:p>
          <w:p w14:paraId="6B2BA5D0" w14:textId="77777777" w:rsidR="00B84788" w:rsidRPr="00A16730" w:rsidRDefault="00B8478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 hours</w:t>
            </w:r>
          </w:p>
          <w:p w14:paraId="53FAF457" w14:textId="4FC0C19B" w:rsidR="00B84788" w:rsidRPr="00A16730" w:rsidRDefault="00B8478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60119649" w14:textId="77777777" w:rsidR="00104A10" w:rsidRPr="00A16730" w:rsidRDefault="00C6414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-hour medi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s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C64143" w:rsidRPr="00A16730" w14:paraId="6C7AD64F" w14:textId="77777777" w:rsidTr="005677C1">
              <w:tc>
                <w:tcPr>
                  <w:tcW w:w="1553" w:type="dxa"/>
                </w:tcPr>
                <w:p w14:paraId="7D3B4891" w14:textId="4F875E4E" w:rsidR="00C64143" w:rsidRPr="00A16730" w:rsidRDefault="00C64143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ersonal</w:t>
                  </w:r>
                </w:p>
              </w:tc>
              <w:tc>
                <w:tcPr>
                  <w:tcW w:w="2442" w:type="dxa"/>
                </w:tcPr>
                <w:p w14:paraId="665BD803" w14:textId="3140467C" w:rsidR="00C64143" w:rsidRPr="00A16730" w:rsidRDefault="00C64143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8 (range 5.3 – 59)</w:t>
                  </w:r>
                </w:p>
              </w:tc>
            </w:tr>
            <w:tr w:rsidR="00C64143" w:rsidRPr="00A16730" w14:paraId="53C57308" w14:textId="77777777" w:rsidTr="005677C1">
              <w:tc>
                <w:tcPr>
                  <w:tcW w:w="1553" w:type="dxa"/>
                </w:tcPr>
                <w:p w14:paraId="3F7C9221" w14:textId="65D2DA23" w:rsidR="00C64143" w:rsidRPr="00A16730" w:rsidRDefault="00C64143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Indoor</w:t>
                  </w:r>
                </w:p>
              </w:tc>
              <w:tc>
                <w:tcPr>
                  <w:tcW w:w="2442" w:type="dxa"/>
                </w:tcPr>
                <w:p w14:paraId="28FED887" w14:textId="52C08486" w:rsidR="00C64143" w:rsidRPr="00A16730" w:rsidRDefault="00C64143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12 (range 3.9 – 61) </w:t>
                  </w:r>
                </w:p>
              </w:tc>
            </w:tr>
          </w:tbl>
          <w:p w14:paraId="5D7C9DB2" w14:textId="4F32847D" w:rsidR="00C64143" w:rsidRPr="00A16730" w:rsidRDefault="00C6414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A10" w:rsidRPr="00A16730" w14:paraId="07BE8764" w14:textId="77777777" w:rsidTr="008F628C">
        <w:trPr>
          <w:trHeight w:val="173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76EF528A" w14:textId="59E44157" w:rsidR="00104A10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563E6454" w14:textId="549589E6" w:rsidR="00104A10" w:rsidRPr="00A16730" w:rsidRDefault="0076783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Feb to Mar 2003</w:t>
            </w:r>
          </w:p>
        </w:tc>
        <w:tc>
          <w:tcPr>
            <w:tcW w:w="1610" w:type="dxa"/>
            <w:vMerge/>
            <w:vAlign w:val="bottom"/>
          </w:tcPr>
          <w:p w14:paraId="329BCF72" w14:textId="77777777" w:rsidR="00104A10" w:rsidRPr="00A16730" w:rsidRDefault="00104A10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1E721598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19B31F25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A10" w:rsidRPr="00A16730" w14:paraId="032315EC" w14:textId="77777777" w:rsidTr="008F628C">
        <w:trPr>
          <w:trHeight w:val="203"/>
        </w:trPr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58E8E8" w14:textId="51B59FDC" w:rsidR="00104A10" w:rsidRPr="00A16730" w:rsidRDefault="0069184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hakraborty, 2020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EBFD0C" w14:textId="59B74AF2" w:rsidR="00104A10" w:rsidRPr="00A16730" w:rsidRDefault="008F628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K</w:t>
            </w:r>
          </w:p>
        </w:tc>
        <w:tc>
          <w:tcPr>
            <w:tcW w:w="1610" w:type="dxa"/>
            <w:vMerge w:val="restart"/>
            <w:tcBorders>
              <w:left w:val="single" w:sz="4" w:space="0" w:color="auto"/>
            </w:tcBorders>
            <w:vAlign w:val="center"/>
          </w:tcPr>
          <w:p w14:paraId="15579D5D" w14:textId="30B26BBA" w:rsidR="00104A10" w:rsidRPr="00A16730" w:rsidRDefault="008F628C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oodstove</w:t>
            </w:r>
          </w:p>
        </w:tc>
        <w:tc>
          <w:tcPr>
            <w:tcW w:w="3032" w:type="dxa"/>
            <w:vMerge w:val="restart"/>
            <w:vAlign w:val="center"/>
          </w:tcPr>
          <w:p w14:paraId="68D3FD1C" w14:textId="77777777" w:rsidR="00104A10" w:rsidRPr="00A16730" w:rsidRDefault="00616B0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0E120B18" w14:textId="77777777" w:rsidR="00616B00" w:rsidRPr="00A16730" w:rsidRDefault="00616B0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ame room as the woodstove</w:t>
            </w:r>
          </w:p>
          <w:p w14:paraId="307EA0DA" w14:textId="77777777" w:rsidR="00616B00" w:rsidRPr="00A16730" w:rsidRDefault="00616B0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4 weeks</w:t>
            </w:r>
          </w:p>
          <w:p w14:paraId="5D3CB0C1" w14:textId="66291B62" w:rsidR="00616B00" w:rsidRPr="00A16730" w:rsidRDefault="00616B0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7C55D040" w14:textId="3E1D93C1" w:rsidR="00104A10" w:rsidRPr="00A16730" w:rsidRDefault="00616B0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hourly 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concentration was 12.21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s.d.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 xml:space="preserve"> 10.36)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. </w:t>
            </w:r>
          </w:p>
        </w:tc>
      </w:tr>
      <w:tr w:rsidR="00104A10" w:rsidRPr="00A16730" w14:paraId="341197D6" w14:textId="77777777" w:rsidTr="00045C08">
        <w:trPr>
          <w:trHeight w:val="187"/>
        </w:trPr>
        <w:tc>
          <w:tcPr>
            <w:tcW w:w="2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A2324" w14:textId="35AD272C" w:rsidR="00104A10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2EA9B" w14:textId="79B2393C" w:rsidR="00104A10" w:rsidRPr="00A16730" w:rsidRDefault="008F628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Jan to Apr 2020</w:t>
            </w:r>
          </w:p>
        </w:tc>
        <w:tc>
          <w:tcPr>
            <w:tcW w:w="1610" w:type="dxa"/>
            <w:vMerge/>
            <w:tcBorders>
              <w:left w:val="single" w:sz="4" w:space="0" w:color="auto"/>
            </w:tcBorders>
            <w:vAlign w:val="center"/>
          </w:tcPr>
          <w:p w14:paraId="0DCEFD93" w14:textId="77777777" w:rsidR="00104A10" w:rsidRPr="00A16730" w:rsidRDefault="00104A10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58E2ABE5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0AE95293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A10" w:rsidRPr="00A16730" w14:paraId="38D33FCA" w14:textId="77777777" w:rsidTr="00045C08">
        <w:trPr>
          <w:trHeight w:val="244"/>
        </w:trPr>
        <w:tc>
          <w:tcPr>
            <w:tcW w:w="2456" w:type="dxa"/>
            <w:tcBorders>
              <w:top w:val="single" w:sz="4" w:space="0" w:color="auto"/>
              <w:bottom w:val="nil"/>
            </w:tcBorders>
            <w:vAlign w:val="center"/>
          </w:tcPr>
          <w:p w14:paraId="740CBD26" w14:textId="2F9A22F4" w:rsidR="00104A10" w:rsidRPr="00A16730" w:rsidRDefault="0069184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Allen, 2009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vAlign w:val="center"/>
          </w:tcPr>
          <w:p w14:paraId="27C14069" w14:textId="53531790" w:rsidR="00104A10" w:rsidRPr="00A16730" w:rsidRDefault="00C6515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anada</w:t>
            </w:r>
          </w:p>
        </w:tc>
        <w:tc>
          <w:tcPr>
            <w:tcW w:w="1610" w:type="dxa"/>
            <w:vMerge w:val="restart"/>
            <w:vAlign w:val="center"/>
          </w:tcPr>
          <w:p w14:paraId="3BD0D263" w14:textId="0154EC9C" w:rsidR="00104A10" w:rsidRPr="00A16730" w:rsidRDefault="00C6515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oodstove</w:t>
            </w:r>
          </w:p>
        </w:tc>
        <w:tc>
          <w:tcPr>
            <w:tcW w:w="3032" w:type="dxa"/>
            <w:vMerge w:val="restart"/>
            <w:vAlign w:val="center"/>
          </w:tcPr>
          <w:p w14:paraId="29A10805" w14:textId="77777777" w:rsidR="00104A10" w:rsidRPr="00A16730" w:rsidRDefault="00C6515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</w:t>
            </w:r>
          </w:p>
          <w:p w14:paraId="3075422C" w14:textId="77777777" w:rsidR="00C65154" w:rsidRPr="00A16730" w:rsidRDefault="00C6515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iving room</w:t>
            </w:r>
          </w:p>
          <w:p w14:paraId="4E128984" w14:textId="77777777" w:rsidR="00C65154" w:rsidRPr="00A16730" w:rsidRDefault="00C6515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Two </w:t>
            </w:r>
            <w:r w:rsidR="00555ABE" w:rsidRPr="00A16730">
              <w:rPr>
                <w:rFonts w:ascii="Verdana" w:hAnsi="Verdana"/>
                <w:sz w:val="18"/>
                <w:szCs w:val="18"/>
              </w:rPr>
              <w:t xml:space="preserve">consecutive </w:t>
            </w:r>
            <w:r w:rsidRPr="00A16730">
              <w:rPr>
                <w:rFonts w:ascii="Verdana" w:hAnsi="Verdana"/>
                <w:sz w:val="18"/>
                <w:szCs w:val="18"/>
              </w:rPr>
              <w:t>3-day periods</w:t>
            </w:r>
          </w:p>
          <w:p w14:paraId="5523FC6D" w14:textId="61CB0C59" w:rsidR="00045C08" w:rsidRPr="00A16730" w:rsidRDefault="00045C0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016DA503" w14:textId="66600D00" w:rsidR="00045C08" w:rsidRPr="00A16730" w:rsidRDefault="00045C0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an indoor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s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045C08" w:rsidRPr="00A16730" w14:paraId="71470128" w14:textId="77777777" w:rsidTr="00AE2AB6">
              <w:tc>
                <w:tcPr>
                  <w:tcW w:w="1553" w:type="dxa"/>
                </w:tcPr>
                <w:p w14:paraId="2A52478D" w14:textId="50858E44" w:rsidR="00045C08" w:rsidRPr="00A16730" w:rsidRDefault="00045C08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re</w:t>
                  </w:r>
                  <w:r w:rsidR="00AE2AB6" w:rsidRPr="00A16730">
                    <w:rPr>
                      <w:rFonts w:ascii="Verdana" w:hAnsi="Verdana"/>
                      <w:sz w:val="18"/>
                      <w:szCs w:val="18"/>
                    </w:rPr>
                    <w:t>-change</w:t>
                  </w:r>
                </w:p>
              </w:tc>
              <w:tc>
                <w:tcPr>
                  <w:tcW w:w="2442" w:type="dxa"/>
                </w:tcPr>
                <w:p w14:paraId="318FB607" w14:textId="28549E25" w:rsidR="00045C08" w:rsidRPr="00A16730" w:rsidRDefault="00AE2AB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2.8</w:t>
                  </w:r>
                </w:p>
              </w:tc>
            </w:tr>
            <w:tr w:rsidR="00045C08" w:rsidRPr="00A16730" w14:paraId="2EF448AB" w14:textId="77777777" w:rsidTr="00AE2AB6">
              <w:tc>
                <w:tcPr>
                  <w:tcW w:w="1553" w:type="dxa"/>
                </w:tcPr>
                <w:p w14:paraId="4C045AD6" w14:textId="6DAEF341" w:rsidR="00045C08" w:rsidRPr="00A16730" w:rsidRDefault="00045C08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ost</w:t>
                  </w:r>
                  <w:r w:rsidR="00AE2AB6" w:rsidRPr="00A16730">
                    <w:rPr>
                      <w:rFonts w:ascii="Verdana" w:hAnsi="Verdana"/>
                      <w:sz w:val="18"/>
                      <w:szCs w:val="18"/>
                    </w:rPr>
                    <w:t>-change</w:t>
                  </w:r>
                </w:p>
              </w:tc>
              <w:tc>
                <w:tcPr>
                  <w:tcW w:w="2442" w:type="dxa"/>
                </w:tcPr>
                <w:p w14:paraId="5E1D8E98" w14:textId="4136C361" w:rsidR="00045C08" w:rsidRPr="00A16730" w:rsidRDefault="00AE2AB6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2.2</w:t>
                  </w:r>
                </w:p>
              </w:tc>
            </w:tr>
          </w:tbl>
          <w:p w14:paraId="6097C0FB" w14:textId="356811D9" w:rsidR="00045C08" w:rsidRPr="00A16730" w:rsidRDefault="00045C0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A10" w:rsidRPr="00A16730" w14:paraId="0C4AB690" w14:textId="77777777" w:rsidTr="00F4154C">
        <w:trPr>
          <w:trHeight w:val="146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5241EDB2" w14:textId="36FD6E43" w:rsidR="00104A10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4648940A" w14:textId="4C5DBD86" w:rsidR="00104A10" w:rsidRPr="00A16730" w:rsidRDefault="00C6515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v 2007 to Apr 2008</w:t>
            </w:r>
          </w:p>
        </w:tc>
        <w:tc>
          <w:tcPr>
            <w:tcW w:w="1610" w:type="dxa"/>
            <w:vMerge/>
            <w:vAlign w:val="center"/>
          </w:tcPr>
          <w:p w14:paraId="69641D52" w14:textId="77777777" w:rsidR="00104A10" w:rsidRPr="00A16730" w:rsidRDefault="00104A10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40C5BCE3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7CEC3218" w14:textId="77777777" w:rsidR="00104A10" w:rsidRPr="00A16730" w:rsidRDefault="00104A10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63273A" w:rsidRPr="00A16730" w14:paraId="10C44E56" w14:textId="77777777" w:rsidTr="00F4154C">
        <w:trPr>
          <w:trHeight w:val="150"/>
        </w:trPr>
        <w:tc>
          <w:tcPr>
            <w:tcW w:w="2456" w:type="dxa"/>
            <w:tcBorders>
              <w:bottom w:val="nil"/>
            </w:tcBorders>
            <w:vAlign w:val="center"/>
          </w:tcPr>
          <w:p w14:paraId="5BEA467B" w14:textId="08A6A10F" w:rsidR="0063273A" w:rsidRPr="00A16730" w:rsidRDefault="0022136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onan, 2012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459ECDFA" w14:textId="55459A54" w:rsidR="0063273A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7850BBDF" w14:textId="64E6BA24" w:rsidR="0063273A" w:rsidRPr="00A16730" w:rsidRDefault="00FB1C7A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oodstove; Cleaning; Candle; Cooking</w:t>
            </w:r>
          </w:p>
        </w:tc>
        <w:tc>
          <w:tcPr>
            <w:tcW w:w="3032" w:type="dxa"/>
            <w:vMerge w:val="restart"/>
            <w:vAlign w:val="center"/>
          </w:tcPr>
          <w:p w14:paraId="44431B84" w14:textId="77777777" w:rsidR="0063273A" w:rsidRPr="00A16730" w:rsidRDefault="00BD2229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0E02F411" w14:textId="77777777" w:rsidR="00BD2229" w:rsidRPr="00A16730" w:rsidRDefault="00BD2229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ame room as the woodstove</w:t>
            </w:r>
          </w:p>
          <w:p w14:paraId="159B84D7" w14:textId="77777777" w:rsidR="00BD2229" w:rsidRPr="00A16730" w:rsidRDefault="00BD2229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wo 24-hour periods</w:t>
            </w:r>
          </w:p>
          <w:p w14:paraId="4C4441DD" w14:textId="09E436D8" w:rsidR="00BD2229" w:rsidRPr="00A16730" w:rsidRDefault="0003411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68982654" w14:textId="3779974F" w:rsidR="005A3414" w:rsidRPr="00A16730" w:rsidRDefault="005A341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-hour 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s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 for woodstove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5A3414" w:rsidRPr="00A16730" w14:paraId="1E6A7409" w14:textId="77777777" w:rsidTr="003426F3">
              <w:tc>
                <w:tcPr>
                  <w:tcW w:w="1553" w:type="dxa"/>
                </w:tcPr>
                <w:p w14:paraId="6A9E59A7" w14:textId="3FF06FFB" w:rsidR="005A3414" w:rsidRPr="00A16730" w:rsidRDefault="005A341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re-change</w:t>
                  </w:r>
                </w:p>
              </w:tc>
              <w:tc>
                <w:tcPr>
                  <w:tcW w:w="2442" w:type="dxa"/>
                </w:tcPr>
                <w:p w14:paraId="57E2447E" w14:textId="7057F770" w:rsidR="005A3414" w:rsidRPr="00A16730" w:rsidRDefault="005A341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45.0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33.0)</w:t>
                  </w:r>
                </w:p>
              </w:tc>
            </w:tr>
            <w:tr w:rsidR="005A3414" w:rsidRPr="00A16730" w14:paraId="32718DA2" w14:textId="77777777" w:rsidTr="003426F3">
              <w:tc>
                <w:tcPr>
                  <w:tcW w:w="1553" w:type="dxa"/>
                </w:tcPr>
                <w:p w14:paraId="74F24413" w14:textId="68AD2E62" w:rsidR="005A3414" w:rsidRPr="00A16730" w:rsidRDefault="005A341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ost-change</w:t>
                  </w:r>
                </w:p>
              </w:tc>
              <w:tc>
                <w:tcPr>
                  <w:tcW w:w="2442" w:type="dxa"/>
                </w:tcPr>
                <w:p w14:paraId="0D2A7FB2" w14:textId="40800D88" w:rsidR="005A3414" w:rsidRPr="00A16730" w:rsidRDefault="005A341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1.0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19.2)</w:t>
                  </w:r>
                </w:p>
              </w:tc>
            </w:tr>
          </w:tbl>
          <w:p w14:paraId="49C9A527" w14:textId="77777777" w:rsidR="0063273A" w:rsidRPr="00A16730" w:rsidRDefault="0063273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309E3E0F" w14:textId="448EAC5B" w:rsidR="005A3414" w:rsidRPr="00A16730" w:rsidRDefault="005A341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an peak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s</w:t>
            </w:r>
            <w:r w:rsidR="00293881" w:rsidRPr="00A16730">
              <w:rPr>
                <w:rFonts w:ascii="Verdana" w:hAnsi="Verdana"/>
                <w:sz w:val="18"/>
                <w:szCs w:val="18"/>
              </w:rPr>
              <w:t xml:space="preserve"> (range) </w:t>
            </w:r>
            <w:r w:rsidRPr="00A16730">
              <w:rPr>
                <w:rFonts w:ascii="Verdana" w:hAnsi="Verdana"/>
                <w:sz w:val="18"/>
                <w:szCs w:val="18"/>
              </w:rPr>
              <w:t>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5A3414" w:rsidRPr="00A16730" w14:paraId="142E2EE4" w14:textId="77777777" w:rsidTr="003426F3">
              <w:tc>
                <w:tcPr>
                  <w:tcW w:w="1553" w:type="dxa"/>
                </w:tcPr>
                <w:p w14:paraId="744CCCC9" w14:textId="2E988D12" w:rsidR="005A3414" w:rsidRPr="00A16730" w:rsidRDefault="005A341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Cleaning</w:t>
                  </w:r>
                </w:p>
              </w:tc>
              <w:tc>
                <w:tcPr>
                  <w:tcW w:w="2442" w:type="dxa"/>
                </w:tcPr>
                <w:p w14:paraId="415926B1" w14:textId="504E98EF" w:rsidR="005A3414" w:rsidRPr="00A16730" w:rsidRDefault="005A341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8 (28 – 28)</w:t>
                  </w:r>
                </w:p>
              </w:tc>
            </w:tr>
            <w:tr w:rsidR="005A3414" w:rsidRPr="00A16730" w14:paraId="27C76455" w14:textId="77777777" w:rsidTr="003426F3">
              <w:tc>
                <w:tcPr>
                  <w:tcW w:w="1553" w:type="dxa"/>
                </w:tcPr>
                <w:p w14:paraId="4AC9AB75" w14:textId="7C41426D" w:rsidR="005A3414" w:rsidRPr="00A16730" w:rsidRDefault="005A341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Candle</w:t>
                  </w:r>
                </w:p>
              </w:tc>
              <w:tc>
                <w:tcPr>
                  <w:tcW w:w="2442" w:type="dxa"/>
                </w:tcPr>
                <w:p w14:paraId="35C37E0C" w14:textId="14CFBD8C" w:rsidR="005A3414" w:rsidRPr="00A16730" w:rsidRDefault="005A341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70 (70 – 70) </w:t>
                  </w:r>
                </w:p>
              </w:tc>
            </w:tr>
            <w:tr w:rsidR="005A3414" w:rsidRPr="00A16730" w14:paraId="21564B4F" w14:textId="77777777" w:rsidTr="003426F3">
              <w:tc>
                <w:tcPr>
                  <w:tcW w:w="1553" w:type="dxa"/>
                </w:tcPr>
                <w:p w14:paraId="2760DFC8" w14:textId="70A8C5F6" w:rsidR="005A3414" w:rsidRPr="00A16730" w:rsidRDefault="005A341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Cooking</w:t>
                  </w:r>
                </w:p>
              </w:tc>
              <w:tc>
                <w:tcPr>
                  <w:tcW w:w="2442" w:type="dxa"/>
                </w:tcPr>
                <w:p w14:paraId="4A75B966" w14:textId="5AFD0607" w:rsidR="005A3414" w:rsidRPr="00A16730" w:rsidRDefault="005A341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305 (</w:t>
                  </w:r>
                  <w:r w:rsidR="00293881"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43 </w:t>
                  </w: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– 1230) </w:t>
                  </w:r>
                </w:p>
              </w:tc>
            </w:tr>
          </w:tbl>
          <w:p w14:paraId="719F8BD5" w14:textId="41BF8DFB" w:rsidR="005A3414" w:rsidRPr="00A16730" w:rsidRDefault="005A341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63273A" w:rsidRPr="00A16730" w14:paraId="17A58830" w14:textId="77777777" w:rsidTr="00FE7FEA">
        <w:trPr>
          <w:trHeight w:val="89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35F64F30" w14:textId="7AE6EEFD" w:rsidR="0063273A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4548AFF7" w14:textId="3A3E044A" w:rsidR="0063273A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inters of 2007/</w:t>
            </w:r>
            <w:r w:rsidR="00CC7270" w:rsidRPr="00A16730">
              <w:rPr>
                <w:rFonts w:ascii="Verdana" w:hAnsi="Verdana"/>
                <w:sz w:val="18"/>
                <w:szCs w:val="18"/>
              </w:rPr>
              <w:t>200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8 </w:t>
            </w:r>
            <w:r w:rsidR="00CC7270" w:rsidRPr="00A16730">
              <w:rPr>
                <w:rFonts w:ascii="Verdana" w:hAnsi="Verdana"/>
                <w:sz w:val="18"/>
                <w:szCs w:val="18"/>
              </w:rPr>
              <w:t>&amp;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2008/</w:t>
            </w:r>
            <w:r w:rsidR="00CC7270" w:rsidRPr="00A16730">
              <w:rPr>
                <w:rFonts w:ascii="Verdana" w:hAnsi="Verdana"/>
                <w:sz w:val="18"/>
                <w:szCs w:val="18"/>
              </w:rPr>
              <w:t>2009</w:t>
            </w:r>
          </w:p>
        </w:tc>
        <w:tc>
          <w:tcPr>
            <w:tcW w:w="1610" w:type="dxa"/>
            <w:vMerge/>
            <w:vAlign w:val="bottom"/>
          </w:tcPr>
          <w:p w14:paraId="1093742B" w14:textId="77777777" w:rsidR="0063273A" w:rsidRPr="00A16730" w:rsidRDefault="0063273A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03DC5C82" w14:textId="77777777" w:rsidR="0063273A" w:rsidRPr="00A16730" w:rsidRDefault="0063273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37D59442" w14:textId="77777777" w:rsidR="0063273A" w:rsidRPr="00A16730" w:rsidRDefault="0063273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63273A" w:rsidRPr="00A16730" w14:paraId="3ED3B6CA" w14:textId="77777777" w:rsidTr="00FE7FEA">
        <w:trPr>
          <w:trHeight w:val="137"/>
        </w:trPr>
        <w:tc>
          <w:tcPr>
            <w:tcW w:w="2456" w:type="dxa"/>
            <w:tcBorders>
              <w:bottom w:val="nil"/>
            </w:tcBorders>
            <w:vAlign w:val="center"/>
          </w:tcPr>
          <w:p w14:paraId="50410C61" w14:textId="55C5907E" w:rsidR="0063273A" w:rsidRPr="00A16730" w:rsidRDefault="0022136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Frasca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18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6A84BEED" w14:textId="59BBBF58" w:rsidR="0063273A" w:rsidRPr="00A16730" w:rsidRDefault="00FE7FE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Italy</w:t>
            </w:r>
          </w:p>
        </w:tc>
        <w:tc>
          <w:tcPr>
            <w:tcW w:w="1610" w:type="dxa"/>
            <w:vMerge w:val="restart"/>
            <w:vAlign w:val="center"/>
          </w:tcPr>
          <w:p w14:paraId="019D7433" w14:textId="618B3257" w:rsidR="0063273A" w:rsidRPr="00A16730" w:rsidRDefault="00FE7FEA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oodstove</w:t>
            </w:r>
          </w:p>
        </w:tc>
        <w:tc>
          <w:tcPr>
            <w:tcW w:w="3032" w:type="dxa"/>
            <w:vMerge w:val="restart"/>
            <w:vAlign w:val="center"/>
          </w:tcPr>
          <w:p w14:paraId="433B076D" w14:textId="77777777" w:rsidR="0063273A" w:rsidRPr="00A16730" w:rsidRDefault="00FE7FE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</w:t>
            </w:r>
          </w:p>
          <w:p w14:paraId="45F4CF29" w14:textId="77777777" w:rsidR="00FE7FEA" w:rsidRPr="00A16730" w:rsidRDefault="00FE7FE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ame room as the woodstove</w:t>
            </w:r>
          </w:p>
          <w:p w14:paraId="282CB0AE" w14:textId="77777777" w:rsidR="00FE7FEA" w:rsidRPr="00A16730" w:rsidRDefault="00FE7FE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18 days </w:t>
            </w:r>
          </w:p>
          <w:p w14:paraId="107F83CD" w14:textId="03A56029" w:rsidR="00FE7FEA" w:rsidRPr="00A16730" w:rsidRDefault="00FE7FE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06EFF697" w14:textId="07987D86" w:rsidR="0063273A" w:rsidRPr="00A16730" w:rsidRDefault="0071096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average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concentration measured indoor was very similar to the outdoor value – 16.7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.  </w:t>
            </w:r>
          </w:p>
        </w:tc>
      </w:tr>
      <w:tr w:rsidR="0063273A" w:rsidRPr="00A16730" w14:paraId="79A818E0" w14:textId="77777777" w:rsidTr="005061ED">
        <w:trPr>
          <w:trHeight w:val="102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72D0D376" w14:textId="733E3974" w:rsidR="0063273A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504D5DC9" w14:textId="4D969D9F" w:rsidR="0063273A" w:rsidRPr="00A16730" w:rsidRDefault="00FE7FE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12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th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to 29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th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Mar 2014</w:t>
            </w:r>
          </w:p>
        </w:tc>
        <w:tc>
          <w:tcPr>
            <w:tcW w:w="1610" w:type="dxa"/>
            <w:vMerge/>
            <w:vAlign w:val="bottom"/>
          </w:tcPr>
          <w:p w14:paraId="4313D50A" w14:textId="77777777" w:rsidR="0063273A" w:rsidRPr="00A16730" w:rsidRDefault="0063273A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6AE0C57C" w14:textId="77777777" w:rsidR="0063273A" w:rsidRPr="00A16730" w:rsidRDefault="0063273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4C05129E" w14:textId="77777777" w:rsidR="0063273A" w:rsidRPr="00A16730" w:rsidRDefault="0063273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63273A" w:rsidRPr="00A16730" w14:paraId="65FF7915" w14:textId="77777777" w:rsidTr="005061ED">
        <w:trPr>
          <w:trHeight w:val="137"/>
        </w:trPr>
        <w:tc>
          <w:tcPr>
            <w:tcW w:w="2456" w:type="dxa"/>
            <w:tcBorders>
              <w:bottom w:val="nil"/>
            </w:tcBorders>
            <w:vAlign w:val="center"/>
          </w:tcPr>
          <w:p w14:paraId="49957FCB" w14:textId="4ACEC8FE" w:rsidR="0063273A" w:rsidRPr="00A16730" w:rsidRDefault="0022136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heeler, 2014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07546CA3" w14:textId="0CE7AC03" w:rsidR="0063273A" w:rsidRPr="00A16730" w:rsidRDefault="005061E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anada</w:t>
            </w:r>
          </w:p>
        </w:tc>
        <w:tc>
          <w:tcPr>
            <w:tcW w:w="1610" w:type="dxa"/>
            <w:vMerge w:val="restart"/>
            <w:vAlign w:val="center"/>
          </w:tcPr>
          <w:p w14:paraId="4CD84D2E" w14:textId="60B08D12" w:rsidR="0063273A" w:rsidRPr="00A16730" w:rsidRDefault="005061ED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oodstove</w:t>
            </w:r>
          </w:p>
        </w:tc>
        <w:tc>
          <w:tcPr>
            <w:tcW w:w="3032" w:type="dxa"/>
            <w:vMerge w:val="restart"/>
            <w:vAlign w:val="center"/>
          </w:tcPr>
          <w:p w14:paraId="07A6750F" w14:textId="77777777" w:rsidR="0063273A" w:rsidRPr="00A16730" w:rsidRDefault="0095353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78687163" w14:textId="77777777" w:rsidR="00953531" w:rsidRPr="00A16730" w:rsidRDefault="0095353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iving room</w:t>
            </w:r>
          </w:p>
          <w:p w14:paraId="4E494B3C" w14:textId="77777777" w:rsidR="00953531" w:rsidRPr="00A16730" w:rsidRDefault="0095353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3 days</w:t>
            </w:r>
          </w:p>
          <w:p w14:paraId="2115BEBF" w14:textId="0A63F342" w:rsidR="00953531" w:rsidRPr="00A16730" w:rsidRDefault="0095353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5A43617A" w14:textId="177881A6" w:rsidR="0063273A" w:rsidRPr="00A16730" w:rsidRDefault="00CD1C6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24-hour medi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concentration </w:t>
            </w:r>
            <w:r w:rsidR="0028105D" w:rsidRPr="00A16730">
              <w:rPr>
                <w:rFonts w:ascii="Verdana" w:hAnsi="Verdana"/>
                <w:sz w:val="18"/>
                <w:szCs w:val="18"/>
              </w:rPr>
              <w:t>(</w:t>
            </w:r>
            <w:proofErr w:type="spellStart"/>
            <w:r w:rsidR="0028105D"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="0028105D" w:rsidRPr="00A16730">
              <w:rPr>
                <w:rFonts w:ascii="Verdana" w:hAnsi="Verdana"/>
                <w:sz w:val="18"/>
                <w:szCs w:val="18"/>
              </w:rPr>
              <w:t>/m</w:t>
            </w:r>
            <w:r w:rsidR="0028105D"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="0028105D" w:rsidRPr="00A16730">
              <w:rPr>
                <w:rFonts w:ascii="Verdana" w:hAnsi="Verdana"/>
                <w:sz w:val="18"/>
                <w:szCs w:val="18"/>
              </w:rPr>
              <w:t>)</w:t>
            </w:r>
            <w:r w:rsidR="0028105D" w:rsidRPr="00A16730">
              <w:rPr>
                <w:rFonts w:ascii="Verdana" w:hAnsi="Verdana"/>
                <w:sz w:val="18"/>
                <w:szCs w:val="18"/>
                <w:vertAlign w:val="superscript"/>
              </w:rPr>
              <w:t xml:space="preserve"> </w:t>
            </w:r>
            <w:r w:rsidR="007F61D1" w:rsidRPr="00A16730">
              <w:rPr>
                <w:rFonts w:ascii="Verdana" w:hAnsi="Verdana"/>
                <w:sz w:val="18"/>
                <w:szCs w:val="18"/>
              </w:rPr>
              <w:t>a</w:t>
            </w:r>
            <w:r w:rsidR="0028105D" w:rsidRPr="00A16730">
              <w:rPr>
                <w:rFonts w:ascii="Verdana" w:hAnsi="Verdana"/>
                <w:sz w:val="18"/>
                <w:szCs w:val="18"/>
              </w:rPr>
              <w:t>t</w:t>
            </w:r>
            <w:r w:rsidR="007F61D1" w:rsidRPr="00A16730">
              <w:rPr>
                <w:rFonts w:ascii="Verdana" w:hAnsi="Verdana"/>
                <w:sz w:val="18"/>
                <w:szCs w:val="18"/>
              </w:rPr>
              <w:t xml:space="preserve"> baseline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was 4.15 </w:t>
            </w:r>
            <w:r w:rsidR="0028105D" w:rsidRPr="00A16730">
              <w:rPr>
                <w:rFonts w:ascii="Verdana" w:hAnsi="Verdana"/>
                <w:sz w:val="18"/>
                <w:szCs w:val="18"/>
              </w:rPr>
              <w:t>(25</w:t>
            </w:r>
            <w:r w:rsidR="0028105D" w:rsidRPr="00A16730">
              <w:rPr>
                <w:rFonts w:ascii="Verdana" w:hAnsi="Verdana"/>
                <w:sz w:val="18"/>
                <w:szCs w:val="18"/>
                <w:vertAlign w:val="superscript"/>
              </w:rPr>
              <w:t>th</w:t>
            </w:r>
            <w:r w:rsidR="0028105D" w:rsidRPr="00A16730">
              <w:rPr>
                <w:rFonts w:ascii="Verdana" w:hAnsi="Verdana"/>
                <w:sz w:val="18"/>
                <w:szCs w:val="18"/>
              </w:rPr>
              <w:t xml:space="preserve"> percentile 3.35; 75</w:t>
            </w:r>
            <w:r w:rsidR="0028105D" w:rsidRPr="00A16730">
              <w:rPr>
                <w:rFonts w:ascii="Verdana" w:hAnsi="Verdana"/>
                <w:sz w:val="18"/>
                <w:szCs w:val="18"/>
                <w:vertAlign w:val="superscript"/>
              </w:rPr>
              <w:t>th</w:t>
            </w:r>
            <w:r w:rsidR="0028105D" w:rsidRPr="00A16730">
              <w:rPr>
                <w:rFonts w:ascii="Verdana" w:hAnsi="Verdana"/>
                <w:sz w:val="18"/>
                <w:szCs w:val="18"/>
              </w:rPr>
              <w:t xml:space="preserve"> percentile 6.31). </w:t>
            </w:r>
          </w:p>
        </w:tc>
      </w:tr>
      <w:tr w:rsidR="0063273A" w:rsidRPr="00A16730" w14:paraId="2D174E73" w14:textId="77777777" w:rsidTr="000B6C3F">
        <w:trPr>
          <w:trHeight w:val="102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63468287" w14:textId="29D672A4" w:rsidR="0063273A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230A59E6" w14:textId="41CFCF07" w:rsidR="0063273A" w:rsidRPr="00A16730" w:rsidRDefault="005061E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Dec 2009 to Apr 2010</w:t>
            </w:r>
          </w:p>
        </w:tc>
        <w:tc>
          <w:tcPr>
            <w:tcW w:w="1610" w:type="dxa"/>
            <w:vMerge/>
            <w:vAlign w:val="center"/>
          </w:tcPr>
          <w:p w14:paraId="5F2792C3" w14:textId="77777777" w:rsidR="0063273A" w:rsidRPr="00A16730" w:rsidRDefault="0063273A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0C362440" w14:textId="77777777" w:rsidR="0063273A" w:rsidRPr="00A16730" w:rsidRDefault="0063273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141963D3" w14:textId="77777777" w:rsidR="0063273A" w:rsidRPr="00A16730" w:rsidRDefault="0063273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63273A" w:rsidRPr="00A16730" w14:paraId="3F79770D" w14:textId="77777777" w:rsidTr="000B6C3F">
        <w:trPr>
          <w:trHeight w:val="137"/>
        </w:trPr>
        <w:tc>
          <w:tcPr>
            <w:tcW w:w="2456" w:type="dxa"/>
            <w:tcBorders>
              <w:bottom w:val="nil"/>
            </w:tcBorders>
            <w:vAlign w:val="center"/>
          </w:tcPr>
          <w:p w14:paraId="156D58B2" w14:textId="19B75FEC" w:rsidR="0063273A" w:rsidRPr="00A16730" w:rsidRDefault="0022136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Hart, 201</w:t>
            </w:r>
            <w:r w:rsidR="004940EB" w:rsidRPr="00A16730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1EF05A2A" w14:textId="3990EC38" w:rsidR="0063273A" w:rsidRPr="00A16730" w:rsidRDefault="000B6C3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05BFCB43" w14:textId="37139DFF" w:rsidR="0063273A" w:rsidRPr="00A16730" w:rsidRDefault="000B6C3F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oodstove</w:t>
            </w:r>
          </w:p>
        </w:tc>
        <w:tc>
          <w:tcPr>
            <w:tcW w:w="3032" w:type="dxa"/>
            <w:vMerge w:val="restart"/>
            <w:vAlign w:val="center"/>
          </w:tcPr>
          <w:p w14:paraId="0DE99C20" w14:textId="77777777" w:rsidR="0063273A" w:rsidRPr="00A16730" w:rsidRDefault="000B6C3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052238D0" w14:textId="77777777" w:rsidR="000B6C3F" w:rsidRPr="00A16730" w:rsidRDefault="000B6C3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1.95 meters away from stove</w:t>
            </w:r>
          </w:p>
          <w:p w14:paraId="729587C0" w14:textId="77777777" w:rsidR="000B6C3F" w:rsidRPr="00A16730" w:rsidRDefault="000B6C3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en 24-hour periods</w:t>
            </w:r>
          </w:p>
          <w:p w14:paraId="29E58030" w14:textId="42298CE7" w:rsidR="000B6C3F" w:rsidRPr="00A16730" w:rsidRDefault="000B6C3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</w:t>
            </w:r>
          </w:p>
        </w:tc>
        <w:tc>
          <w:tcPr>
            <w:tcW w:w="5109" w:type="dxa"/>
            <w:vMerge w:val="restart"/>
            <w:vAlign w:val="center"/>
          </w:tcPr>
          <w:p w14:paraId="69A589B7" w14:textId="77777777" w:rsidR="0063273A" w:rsidRPr="00A16730" w:rsidRDefault="00740B8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s at baseline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740B8D" w:rsidRPr="00A16730" w14:paraId="081170B3" w14:textId="77777777" w:rsidTr="00CB4236">
              <w:tc>
                <w:tcPr>
                  <w:tcW w:w="1553" w:type="dxa"/>
                </w:tcPr>
                <w:p w14:paraId="142E7138" w14:textId="6EA5A9B3" w:rsidR="00740B8D" w:rsidRPr="00A16730" w:rsidRDefault="00CC3DAC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me A</w:t>
                  </w:r>
                </w:p>
              </w:tc>
              <w:tc>
                <w:tcPr>
                  <w:tcW w:w="2442" w:type="dxa"/>
                </w:tcPr>
                <w:p w14:paraId="54BA3F0B" w14:textId="245F982A" w:rsidR="00740B8D" w:rsidRPr="00A16730" w:rsidRDefault="00CC3DAC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3.98</w:t>
                  </w:r>
                </w:p>
              </w:tc>
            </w:tr>
            <w:tr w:rsidR="00740B8D" w:rsidRPr="00A16730" w14:paraId="74434F4A" w14:textId="77777777" w:rsidTr="00CB4236">
              <w:tc>
                <w:tcPr>
                  <w:tcW w:w="1553" w:type="dxa"/>
                </w:tcPr>
                <w:p w14:paraId="201D457E" w14:textId="406B131C" w:rsidR="00740B8D" w:rsidRPr="00A16730" w:rsidRDefault="00CC3DAC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me B</w:t>
                  </w:r>
                </w:p>
              </w:tc>
              <w:tc>
                <w:tcPr>
                  <w:tcW w:w="2442" w:type="dxa"/>
                </w:tcPr>
                <w:p w14:paraId="1DFFAAAC" w14:textId="76E7F1DD" w:rsidR="00740B8D" w:rsidRPr="00A16730" w:rsidRDefault="00CC3DAC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3.60</w:t>
                  </w:r>
                </w:p>
              </w:tc>
            </w:tr>
          </w:tbl>
          <w:p w14:paraId="647389C7" w14:textId="1F71BE7D" w:rsidR="00740B8D" w:rsidRPr="00A16730" w:rsidRDefault="00740B8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63273A" w:rsidRPr="00A16730" w14:paraId="6960DC78" w14:textId="77777777" w:rsidTr="00C55723">
        <w:trPr>
          <w:trHeight w:val="102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670CAA7C" w14:textId="7276B15F" w:rsidR="0063273A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6BF5572C" w14:textId="2ABD42AD" w:rsidR="0063273A" w:rsidRPr="00A16730" w:rsidRDefault="000B6C3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pring 2008</w:t>
            </w:r>
          </w:p>
        </w:tc>
        <w:tc>
          <w:tcPr>
            <w:tcW w:w="1610" w:type="dxa"/>
            <w:vMerge/>
            <w:vAlign w:val="center"/>
          </w:tcPr>
          <w:p w14:paraId="3E1E240D" w14:textId="77777777" w:rsidR="0063273A" w:rsidRPr="00A16730" w:rsidRDefault="0063273A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2559E44F" w14:textId="77777777" w:rsidR="0063273A" w:rsidRPr="00A16730" w:rsidRDefault="0063273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04987F86" w14:textId="77777777" w:rsidR="0063273A" w:rsidRPr="00A16730" w:rsidRDefault="0063273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63273A" w:rsidRPr="00A16730" w14:paraId="416F1841" w14:textId="77777777" w:rsidTr="00C55723">
        <w:trPr>
          <w:trHeight w:val="137"/>
        </w:trPr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F26AA8" w14:textId="153BB089" w:rsidR="0063273A" w:rsidRPr="00A16730" w:rsidRDefault="0022136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lastRenderedPageBreak/>
              <w:t>Jedrychowski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06</w:t>
            </w:r>
          </w:p>
        </w:tc>
        <w:tc>
          <w:tcPr>
            <w:tcW w:w="1741" w:type="dxa"/>
            <w:tcBorders>
              <w:left w:val="single" w:sz="4" w:space="0" w:color="auto"/>
              <w:bottom w:val="nil"/>
            </w:tcBorders>
            <w:vAlign w:val="center"/>
          </w:tcPr>
          <w:p w14:paraId="38F2A053" w14:textId="3976E647" w:rsidR="0063273A" w:rsidRPr="00A16730" w:rsidRDefault="00D0189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Poland</w:t>
            </w:r>
          </w:p>
        </w:tc>
        <w:tc>
          <w:tcPr>
            <w:tcW w:w="1610" w:type="dxa"/>
            <w:vMerge w:val="restart"/>
            <w:vAlign w:val="center"/>
          </w:tcPr>
          <w:p w14:paraId="4EFD5C34" w14:textId="2213BA7E" w:rsidR="0063273A" w:rsidRPr="00A16730" w:rsidRDefault="00D0189F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al/wood stove;  Candle; Cooking</w:t>
            </w:r>
          </w:p>
        </w:tc>
        <w:tc>
          <w:tcPr>
            <w:tcW w:w="3032" w:type="dxa"/>
            <w:vMerge w:val="restart"/>
            <w:vAlign w:val="center"/>
          </w:tcPr>
          <w:p w14:paraId="7799BFF6" w14:textId="77777777" w:rsidR="0063273A" w:rsidRPr="00A16730" w:rsidRDefault="0017610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personal)</w:t>
            </w:r>
          </w:p>
          <w:p w14:paraId="715A0997" w14:textId="6297F2A3" w:rsidR="0017610B" w:rsidRPr="00A16730" w:rsidRDefault="0017610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n subject</w:t>
            </w:r>
            <w:r w:rsidR="00B07F33" w:rsidRPr="00A16730">
              <w:rPr>
                <w:rFonts w:ascii="Verdana" w:hAnsi="Verdana"/>
                <w:sz w:val="18"/>
                <w:szCs w:val="18"/>
              </w:rPr>
              <w:t>s</w:t>
            </w:r>
            <w:r w:rsidRPr="00A16730">
              <w:rPr>
                <w:rFonts w:ascii="Verdana" w:hAnsi="Verdana"/>
                <w:sz w:val="18"/>
                <w:szCs w:val="18"/>
              </w:rPr>
              <w:t>, or by bedside at night</w:t>
            </w:r>
          </w:p>
          <w:p w14:paraId="1515E65A" w14:textId="77777777" w:rsidR="0017610B" w:rsidRPr="00A16730" w:rsidRDefault="0017610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48 hours</w:t>
            </w:r>
          </w:p>
          <w:p w14:paraId="68C71EBD" w14:textId="77FBDB71" w:rsidR="0017610B" w:rsidRPr="00A16730" w:rsidRDefault="00B946D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2F441808" w14:textId="120C2880" w:rsidR="0017610B" w:rsidRPr="00A16730" w:rsidRDefault="0017610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an</w:t>
            </w:r>
            <w:r w:rsidR="007550D9" w:rsidRPr="00A16730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A16730">
              <w:rPr>
                <w:rFonts w:ascii="Verdana" w:hAnsi="Verdana"/>
                <w:sz w:val="18"/>
                <w:szCs w:val="18"/>
              </w:rPr>
              <w:t>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s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17610B" w:rsidRPr="00A16730" w14:paraId="2C7D0086" w14:textId="77777777" w:rsidTr="009C0E95">
              <w:tc>
                <w:tcPr>
                  <w:tcW w:w="1553" w:type="dxa"/>
                </w:tcPr>
                <w:p w14:paraId="7CFB3813" w14:textId="79575A6D" w:rsidR="0017610B" w:rsidRPr="00A16730" w:rsidRDefault="0017610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Coal/wood</w:t>
                  </w:r>
                </w:p>
              </w:tc>
              <w:tc>
                <w:tcPr>
                  <w:tcW w:w="2442" w:type="dxa"/>
                </w:tcPr>
                <w:p w14:paraId="4CA336E0" w14:textId="20AFCBD4" w:rsidR="0017610B" w:rsidRPr="00A16730" w:rsidRDefault="0017610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48.20</w:t>
                  </w:r>
                </w:p>
              </w:tc>
            </w:tr>
            <w:tr w:rsidR="0017610B" w:rsidRPr="00A16730" w14:paraId="11920A28" w14:textId="77777777" w:rsidTr="009C0E95">
              <w:tc>
                <w:tcPr>
                  <w:tcW w:w="1553" w:type="dxa"/>
                </w:tcPr>
                <w:p w14:paraId="5289E3A7" w14:textId="435BADEB" w:rsidR="0017610B" w:rsidRPr="00A16730" w:rsidRDefault="0017610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Candle</w:t>
                  </w:r>
                </w:p>
              </w:tc>
              <w:tc>
                <w:tcPr>
                  <w:tcW w:w="2442" w:type="dxa"/>
                </w:tcPr>
                <w:p w14:paraId="0EEF68BE" w14:textId="698EA729" w:rsidR="0017610B" w:rsidRPr="00A16730" w:rsidRDefault="0017610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45.60</w:t>
                  </w:r>
                </w:p>
              </w:tc>
            </w:tr>
            <w:tr w:rsidR="0017610B" w:rsidRPr="00A16730" w14:paraId="73B18CB2" w14:textId="77777777" w:rsidTr="009C0E95">
              <w:tc>
                <w:tcPr>
                  <w:tcW w:w="1553" w:type="dxa"/>
                </w:tcPr>
                <w:p w14:paraId="2A9C5ECC" w14:textId="3C9D6F0D" w:rsidR="0017610B" w:rsidRPr="00A16730" w:rsidRDefault="0017610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Gas cooking</w:t>
                  </w:r>
                </w:p>
              </w:tc>
              <w:tc>
                <w:tcPr>
                  <w:tcW w:w="2442" w:type="dxa"/>
                </w:tcPr>
                <w:p w14:paraId="4BED8FC6" w14:textId="682DF25A" w:rsidR="0017610B" w:rsidRPr="00A16730" w:rsidRDefault="0017610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36.94</w:t>
                  </w:r>
                </w:p>
              </w:tc>
            </w:tr>
          </w:tbl>
          <w:p w14:paraId="39F32F6C" w14:textId="5EA9B2FA" w:rsidR="0017610B" w:rsidRPr="00A16730" w:rsidRDefault="0017610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63273A" w:rsidRPr="00A16730" w14:paraId="7F7766C1" w14:textId="77777777" w:rsidTr="009906A7">
        <w:trPr>
          <w:trHeight w:val="102"/>
        </w:trPr>
        <w:tc>
          <w:tcPr>
            <w:tcW w:w="2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30094" w14:textId="7B25D146" w:rsidR="0063273A" w:rsidRPr="00A16730" w:rsidRDefault="004C24D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FE9F9AB" w14:textId="54CE2E73" w:rsidR="0063273A" w:rsidRPr="00A16730" w:rsidRDefault="00D0189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v 2000 to Mar 2003</w:t>
            </w:r>
          </w:p>
        </w:tc>
        <w:tc>
          <w:tcPr>
            <w:tcW w:w="1610" w:type="dxa"/>
            <w:vMerge/>
            <w:vAlign w:val="center"/>
          </w:tcPr>
          <w:p w14:paraId="5E1BEF09" w14:textId="77777777" w:rsidR="0063273A" w:rsidRPr="00A16730" w:rsidRDefault="0063273A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70AE04E8" w14:textId="77777777" w:rsidR="0063273A" w:rsidRPr="00A16730" w:rsidRDefault="0063273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5EFF33E9" w14:textId="77777777" w:rsidR="0063273A" w:rsidRPr="00A16730" w:rsidRDefault="0063273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272" w:rsidRPr="00A16730" w14:paraId="58F02811" w14:textId="77777777" w:rsidTr="009906A7">
        <w:trPr>
          <w:trHeight w:val="135"/>
        </w:trPr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38EE3A" w14:textId="14B8FDDE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ard, 201</w:t>
            </w:r>
            <w:r w:rsidR="00A01F15" w:rsidRPr="00A16730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1741" w:type="dxa"/>
            <w:tcBorders>
              <w:left w:val="single" w:sz="4" w:space="0" w:color="auto"/>
              <w:bottom w:val="nil"/>
            </w:tcBorders>
            <w:vAlign w:val="center"/>
          </w:tcPr>
          <w:p w14:paraId="2217E4E3" w14:textId="6DC38814" w:rsidR="00104272" w:rsidRPr="00A16730" w:rsidRDefault="009906A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09B4ACB0" w14:textId="3A8CA8C8" w:rsidR="00104272" w:rsidRPr="00A16730" w:rsidRDefault="009906A7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oodstove</w:t>
            </w:r>
          </w:p>
        </w:tc>
        <w:tc>
          <w:tcPr>
            <w:tcW w:w="3032" w:type="dxa"/>
            <w:vMerge w:val="restart"/>
            <w:vAlign w:val="center"/>
          </w:tcPr>
          <w:p w14:paraId="651FD9CA" w14:textId="77777777" w:rsidR="00104272" w:rsidRPr="00A16730" w:rsidRDefault="009906A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04CF6F28" w14:textId="77777777" w:rsidR="009906A7" w:rsidRPr="00A16730" w:rsidRDefault="009906A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ame room as the woodstove</w:t>
            </w:r>
          </w:p>
          <w:p w14:paraId="2A01060B" w14:textId="77777777" w:rsidR="009906A7" w:rsidRPr="00A16730" w:rsidRDefault="009906A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 to 48 hours</w:t>
            </w:r>
          </w:p>
          <w:p w14:paraId="735195B4" w14:textId="60F7092D" w:rsidR="009906A7" w:rsidRPr="00A16730" w:rsidRDefault="009906A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1BE91C52" w14:textId="00A0420E" w:rsidR="00104272" w:rsidRPr="00A16730" w:rsidRDefault="001C7D7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24-hour medi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concentration at baseline was 39.2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. </w:t>
            </w:r>
          </w:p>
        </w:tc>
      </w:tr>
      <w:tr w:rsidR="00104272" w:rsidRPr="00A16730" w14:paraId="16B9AA8C" w14:textId="77777777" w:rsidTr="004A273B">
        <w:trPr>
          <w:trHeight w:val="102"/>
        </w:trPr>
        <w:tc>
          <w:tcPr>
            <w:tcW w:w="2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70A44" w14:textId="67896F23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15193AB" w14:textId="0C61F74B" w:rsidR="00104272" w:rsidRPr="00A16730" w:rsidRDefault="009906A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Jan to Mar 2007</w:t>
            </w:r>
          </w:p>
        </w:tc>
        <w:tc>
          <w:tcPr>
            <w:tcW w:w="1610" w:type="dxa"/>
            <w:vMerge/>
            <w:vAlign w:val="bottom"/>
          </w:tcPr>
          <w:p w14:paraId="719ACD1A" w14:textId="77777777" w:rsidR="00104272" w:rsidRPr="00A16730" w:rsidRDefault="00104272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5ABB514F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5F2B2F12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272" w:rsidRPr="00A16730" w14:paraId="261B811B" w14:textId="77777777" w:rsidTr="004A273B">
        <w:trPr>
          <w:trHeight w:val="150"/>
        </w:trPr>
        <w:tc>
          <w:tcPr>
            <w:tcW w:w="2456" w:type="dxa"/>
            <w:tcBorders>
              <w:top w:val="single" w:sz="4" w:space="0" w:color="auto"/>
              <w:bottom w:val="nil"/>
            </w:tcBorders>
            <w:vAlign w:val="center"/>
          </w:tcPr>
          <w:p w14:paraId="6BD64D6A" w14:textId="624E2E6B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tranger, 2009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1764BD38" w14:textId="46F917BF" w:rsidR="00104272" w:rsidRPr="00A16730" w:rsidRDefault="004A273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Belgium</w:t>
            </w:r>
          </w:p>
        </w:tc>
        <w:tc>
          <w:tcPr>
            <w:tcW w:w="1610" w:type="dxa"/>
            <w:vMerge w:val="restart"/>
            <w:vAlign w:val="center"/>
          </w:tcPr>
          <w:p w14:paraId="0EBBBB6E" w14:textId="07F8F32A" w:rsidR="00104272" w:rsidRPr="00A16730" w:rsidRDefault="004A273B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06B300D8" w14:textId="77777777" w:rsidR="00104272" w:rsidRPr="00A16730" w:rsidRDefault="004A273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</w:t>
            </w:r>
          </w:p>
          <w:p w14:paraId="5D407A87" w14:textId="77777777" w:rsidR="004A273B" w:rsidRPr="00A16730" w:rsidRDefault="004A273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iving room</w:t>
            </w:r>
          </w:p>
          <w:p w14:paraId="03084368" w14:textId="77777777" w:rsidR="004A273B" w:rsidRPr="00A16730" w:rsidRDefault="004A273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 hours</w:t>
            </w:r>
          </w:p>
          <w:p w14:paraId="53121346" w14:textId="305BA633" w:rsidR="004A273B" w:rsidRPr="00A16730" w:rsidRDefault="004A273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777A33A0" w14:textId="1AFEC825" w:rsidR="00104272" w:rsidRPr="00A16730" w:rsidRDefault="004A273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24-hour average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concentration in non-smoking homes was 29.5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 xml:space="preserve">3 </w:t>
            </w:r>
            <w:r w:rsidRPr="00A16730">
              <w:rPr>
                <w:rFonts w:ascii="Verdana" w:hAnsi="Verdana"/>
                <w:sz w:val="18"/>
                <w:szCs w:val="18"/>
              </w:rPr>
              <w:t>(range 10.9 – 74.3).</w:t>
            </w:r>
          </w:p>
        </w:tc>
      </w:tr>
      <w:tr w:rsidR="00104272" w:rsidRPr="00A16730" w14:paraId="54076B5A" w14:textId="77777777" w:rsidTr="00C968B6">
        <w:trPr>
          <w:trHeight w:val="90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26B5F259" w14:textId="4B9B3799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2D1EFE4D" w14:textId="2A5EDFB1" w:rsidR="00104272" w:rsidRPr="00A16730" w:rsidRDefault="004A273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001 to 2002</w:t>
            </w:r>
          </w:p>
        </w:tc>
        <w:tc>
          <w:tcPr>
            <w:tcW w:w="1610" w:type="dxa"/>
            <w:vMerge/>
            <w:vAlign w:val="bottom"/>
          </w:tcPr>
          <w:p w14:paraId="190E8BC5" w14:textId="77777777" w:rsidR="00104272" w:rsidRPr="00A16730" w:rsidRDefault="00104272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5E14B618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5B9A9307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272" w:rsidRPr="00A16730" w14:paraId="70C6AFEC" w14:textId="77777777" w:rsidTr="00C968B6">
        <w:trPr>
          <w:trHeight w:val="105"/>
        </w:trPr>
        <w:tc>
          <w:tcPr>
            <w:tcW w:w="2456" w:type="dxa"/>
            <w:tcBorders>
              <w:bottom w:val="nil"/>
            </w:tcBorders>
            <w:vAlign w:val="center"/>
          </w:tcPr>
          <w:p w14:paraId="6CFCA90F" w14:textId="3EC7377D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Brown, 2009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33EE8E66" w14:textId="4D70E2DF" w:rsidR="00104272" w:rsidRPr="00A16730" w:rsidRDefault="00E512D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61D9B2E6" w14:textId="14BB873A" w:rsidR="00104272" w:rsidRPr="00A16730" w:rsidRDefault="00AB6105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ltrasonic humidifier</w:t>
            </w:r>
          </w:p>
        </w:tc>
        <w:tc>
          <w:tcPr>
            <w:tcW w:w="3032" w:type="dxa"/>
            <w:vMerge w:val="restart"/>
            <w:vAlign w:val="center"/>
          </w:tcPr>
          <w:p w14:paraId="2D8A7315" w14:textId="77777777" w:rsidR="00104272" w:rsidRPr="00A16730" w:rsidRDefault="00AB610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 &amp; personal)</w:t>
            </w:r>
          </w:p>
          <w:p w14:paraId="6AF546AC" w14:textId="7653BD13" w:rsidR="00AB6105" w:rsidRPr="00A16730" w:rsidRDefault="00AB610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ain activity room, and on</w:t>
            </w:r>
            <w:r w:rsidR="00B07F33" w:rsidRPr="00A16730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A16730">
              <w:rPr>
                <w:rFonts w:ascii="Verdana" w:hAnsi="Verdana"/>
                <w:sz w:val="18"/>
                <w:szCs w:val="18"/>
              </w:rPr>
              <w:t>subject</w:t>
            </w:r>
            <w:r w:rsidR="00B07F33" w:rsidRPr="00A16730">
              <w:rPr>
                <w:rFonts w:ascii="Verdana" w:hAnsi="Verdana"/>
                <w:sz w:val="18"/>
                <w:szCs w:val="18"/>
              </w:rPr>
              <w:t>s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or nearby during stationary activity</w:t>
            </w:r>
          </w:p>
          <w:p w14:paraId="4C22DDE6" w14:textId="77777777" w:rsidR="00AB6105" w:rsidRPr="00A16730" w:rsidRDefault="00AB610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7 days in winter and summer</w:t>
            </w:r>
          </w:p>
          <w:p w14:paraId="77B10535" w14:textId="3EB0253B" w:rsidR="00395234" w:rsidRPr="00A16730" w:rsidRDefault="0039523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34AF6F91" w14:textId="77777777" w:rsidR="004542B7" w:rsidRPr="00A16730" w:rsidRDefault="004542B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s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1553"/>
              <w:gridCol w:w="1701"/>
            </w:tblGrid>
            <w:tr w:rsidR="004542B7" w:rsidRPr="00A16730" w14:paraId="54C21645" w14:textId="77777777" w:rsidTr="002C5157">
              <w:tc>
                <w:tcPr>
                  <w:tcW w:w="1553" w:type="dxa"/>
                  <w:vMerge w:val="restart"/>
                </w:tcPr>
                <w:p w14:paraId="4ECAC160" w14:textId="49CDE858" w:rsidR="004542B7" w:rsidRPr="00A16730" w:rsidRDefault="004542B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inter</w:t>
                  </w:r>
                </w:p>
              </w:tc>
              <w:tc>
                <w:tcPr>
                  <w:tcW w:w="1553" w:type="dxa"/>
                </w:tcPr>
                <w:p w14:paraId="53694D93" w14:textId="6B1FD2EB" w:rsidR="004542B7" w:rsidRPr="00A16730" w:rsidRDefault="004542B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Personal </w:t>
                  </w:r>
                </w:p>
              </w:tc>
              <w:tc>
                <w:tcPr>
                  <w:tcW w:w="1701" w:type="dxa"/>
                </w:tcPr>
                <w:p w14:paraId="09D1E81B" w14:textId="41AE087D" w:rsidR="004542B7" w:rsidRPr="00A16730" w:rsidRDefault="004542B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2.0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6.0)</w:t>
                  </w:r>
                </w:p>
              </w:tc>
            </w:tr>
            <w:tr w:rsidR="004542B7" w:rsidRPr="00A16730" w14:paraId="76F2E217" w14:textId="77777777" w:rsidTr="002C5157">
              <w:tc>
                <w:tcPr>
                  <w:tcW w:w="1553" w:type="dxa"/>
                  <w:vMerge/>
                </w:tcPr>
                <w:p w14:paraId="34DD3354" w14:textId="77777777" w:rsidR="004542B7" w:rsidRPr="00A16730" w:rsidRDefault="004542B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</w:p>
              </w:tc>
              <w:tc>
                <w:tcPr>
                  <w:tcW w:w="1553" w:type="dxa"/>
                </w:tcPr>
                <w:p w14:paraId="2506E453" w14:textId="2F81F11B" w:rsidR="004542B7" w:rsidRPr="00A16730" w:rsidRDefault="004542B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Ambient</w:t>
                  </w:r>
                </w:p>
              </w:tc>
              <w:tc>
                <w:tcPr>
                  <w:tcW w:w="1701" w:type="dxa"/>
                </w:tcPr>
                <w:p w14:paraId="14721095" w14:textId="27904C91" w:rsidR="004542B7" w:rsidRPr="00A16730" w:rsidRDefault="004542B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9.9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5.1)</w:t>
                  </w:r>
                </w:p>
              </w:tc>
            </w:tr>
            <w:tr w:rsidR="004542B7" w:rsidRPr="00A16730" w14:paraId="36B84CAF" w14:textId="77777777" w:rsidTr="002C5157">
              <w:tc>
                <w:tcPr>
                  <w:tcW w:w="1553" w:type="dxa"/>
                  <w:vMerge w:val="restart"/>
                </w:tcPr>
                <w:p w14:paraId="5ED894E0" w14:textId="42E3E99C" w:rsidR="004542B7" w:rsidRPr="00A16730" w:rsidRDefault="004542B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ummer</w:t>
                  </w:r>
                </w:p>
              </w:tc>
              <w:tc>
                <w:tcPr>
                  <w:tcW w:w="1553" w:type="dxa"/>
                </w:tcPr>
                <w:p w14:paraId="35D42D6B" w14:textId="6AFCB2FE" w:rsidR="004542B7" w:rsidRPr="00A16730" w:rsidRDefault="004542B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ersonal</w:t>
                  </w:r>
                </w:p>
              </w:tc>
              <w:tc>
                <w:tcPr>
                  <w:tcW w:w="1701" w:type="dxa"/>
                </w:tcPr>
                <w:p w14:paraId="27DF25C2" w14:textId="79E47603" w:rsidR="004542B7" w:rsidRPr="00A16730" w:rsidRDefault="004542B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0.0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6.2)</w:t>
                  </w:r>
                </w:p>
              </w:tc>
            </w:tr>
            <w:tr w:rsidR="004542B7" w:rsidRPr="00A16730" w14:paraId="25895110" w14:textId="77777777" w:rsidTr="002C5157">
              <w:tc>
                <w:tcPr>
                  <w:tcW w:w="1553" w:type="dxa"/>
                  <w:vMerge/>
                </w:tcPr>
                <w:p w14:paraId="57629ACF" w14:textId="77777777" w:rsidR="004542B7" w:rsidRPr="00A16730" w:rsidRDefault="004542B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</w:p>
              </w:tc>
              <w:tc>
                <w:tcPr>
                  <w:tcW w:w="1553" w:type="dxa"/>
                </w:tcPr>
                <w:p w14:paraId="7CD9CABE" w14:textId="5FFE2165" w:rsidR="004542B7" w:rsidRPr="00A16730" w:rsidRDefault="004542B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Ambient </w:t>
                  </w:r>
                </w:p>
              </w:tc>
              <w:tc>
                <w:tcPr>
                  <w:tcW w:w="1701" w:type="dxa"/>
                </w:tcPr>
                <w:p w14:paraId="4A43C92B" w14:textId="4237F36A" w:rsidR="004542B7" w:rsidRPr="00A16730" w:rsidRDefault="004542B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1.8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5.5)</w:t>
                  </w:r>
                </w:p>
              </w:tc>
            </w:tr>
          </w:tbl>
          <w:p w14:paraId="5EC19F0A" w14:textId="77777777" w:rsidR="002C5157" w:rsidRPr="00A16730" w:rsidRDefault="002C515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5D21B26C" w14:textId="568245EE" w:rsidR="00104272" w:rsidRPr="00A16730" w:rsidRDefault="008447C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For subjects (n=2) with humidifiers, personal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exposures were approx. 5 times greater than corresponding ambient concentrations. </w:t>
            </w:r>
          </w:p>
        </w:tc>
      </w:tr>
      <w:tr w:rsidR="00104272" w:rsidRPr="00A16730" w14:paraId="46AFA907" w14:textId="77777777" w:rsidTr="004730B6">
        <w:trPr>
          <w:trHeight w:val="135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1A7A8899" w14:textId="7512D601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32BF4D9B" w14:textId="2DCE119E" w:rsidR="00104272" w:rsidRPr="00A16730" w:rsidRDefault="00E512D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v 1999 to Jan 2000</w:t>
            </w:r>
            <w:r w:rsidR="00A5359A" w:rsidRPr="00A16730">
              <w:rPr>
                <w:rFonts w:ascii="Verdana" w:hAnsi="Verdana"/>
                <w:sz w:val="18"/>
                <w:szCs w:val="18"/>
              </w:rPr>
              <w:t xml:space="preserve"> &amp;</w:t>
            </w:r>
          </w:p>
          <w:p w14:paraId="69D70981" w14:textId="06ACA003" w:rsidR="00E512D8" w:rsidRPr="00A16730" w:rsidRDefault="00E512D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Jun to Jul 2000</w:t>
            </w:r>
          </w:p>
        </w:tc>
        <w:tc>
          <w:tcPr>
            <w:tcW w:w="1610" w:type="dxa"/>
            <w:vMerge/>
            <w:vAlign w:val="bottom"/>
          </w:tcPr>
          <w:p w14:paraId="79949558" w14:textId="77777777" w:rsidR="00104272" w:rsidRPr="00A16730" w:rsidRDefault="00104272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543237FF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259B0230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272" w:rsidRPr="00A16730" w14:paraId="0F47709F" w14:textId="77777777" w:rsidTr="004730B6">
        <w:trPr>
          <w:trHeight w:val="135"/>
        </w:trPr>
        <w:tc>
          <w:tcPr>
            <w:tcW w:w="2456" w:type="dxa"/>
            <w:tcBorders>
              <w:bottom w:val="nil"/>
              <w:right w:val="single" w:sz="4" w:space="0" w:color="auto"/>
            </w:tcBorders>
            <w:vAlign w:val="center"/>
          </w:tcPr>
          <w:p w14:paraId="78BE4264" w14:textId="1DA33814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Baxter, 2006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05FC9A" w14:textId="41DE3C74" w:rsidR="00104272" w:rsidRPr="00A16730" w:rsidRDefault="004730B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tcBorders>
              <w:left w:val="single" w:sz="4" w:space="0" w:color="auto"/>
            </w:tcBorders>
            <w:vAlign w:val="center"/>
          </w:tcPr>
          <w:p w14:paraId="1EB8669B" w14:textId="3B0BAC7B" w:rsidR="00104272" w:rsidRPr="00A16730" w:rsidRDefault="004730B6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oking</w:t>
            </w:r>
          </w:p>
        </w:tc>
        <w:tc>
          <w:tcPr>
            <w:tcW w:w="3032" w:type="dxa"/>
            <w:vMerge w:val="restart"/>
            <w:vAlign w:val="center"/>
          </w:tcPr>
          <w:p w14:paraId="707DE299" w14:textId="77777777" w:rsidR="00104272" w:rsidRPr="00A16730" w:rsidRDefault="004730B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</w:t>
            </w:r>
          </w:p>
          <w:p w14:paraId="05296529" w14:textId="77777777" w:rsidR="004730B6" w:rsidRPr="00A16730" w:rsidRDefault="004730B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ain living space</w:t>
            </w:r>
          </w:p>
          <w:p w14:paraId="6F9788BF" w14:textId="77777777" w:rsidR="004730B6" w:rsidRPr="00A16730" w:rsidRDefault="004730B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3 to 4 days in two seasons</w:t>
            </w:r>
          </w:p>
          <w:p w14:paraId="234506CD" w14:textId="4E5C8735" w:rsidR="004730B6" w:rsidRPr="00A16730" w:rsidRDefault="004730B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4F2EB2A6" w14:textId="70E9F057" w:rsidR="00104272" w:rsidRPr="00A16730" w:rsidRDefault="001037D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 was 20.3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s.d.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 xml:space="preserve"> 12.5)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. </w:t>
            </w:r>
          </w:p>
          <w:p w14:paraId="59B63383" w14:textId="77777777" w:rsidR="000C6F52" w:rsidRPr="00A16730" w:rsidRDefault="000C6F5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2A22ACAF" w14:textId="62F7D06D" w:rsidR="001037D4" w:rsidRPr="00A16730" w:rsidRDefault="001037D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Cooking </w:t>
            </w:r>
            <w:r w:rsidR="00D9024F" w:rsidRPr="00A16730">
              <w:rPr>
                <w:rFonts w:ascii="Verdana" w:hAnsi="Verdana"/>
                <w:sz w:val="18"/>
                <w:szCs w:val="18"/>
              </w:rPr>
              <w:t xml:space="preserve">for </w:t>
            </w:r>
            <w:r w:rsidR="009C748B" w:rsidRPr="00A16730">
              <w:rPr>
                <w:rFonts w:ascii="Verdana" w:hAnsi="Verdana"/>
                <w:sz w:val="18"/>
                <w:szCs w:val="18"/>
              </w:rPr>
              <w:t xml:space="preserve">&gt; </w:t>
            </w:r>
            <w:r w:rsidR="00D9024F" w:rsidRPr="00A16730">
              <w:rPr>
                <w:rFonts w:ascii="Verdana" w:hAnsi="Verdana"/>
                <w:sz w:val="18"/>
                <w:szCs w:val="18"/>
              </w:rPr>
              <w:t>1 h</w:t>
            </w:r>
            <w:r w:rsidR="0070412C" w:rsidRPr="00A16730">
              <w:rPr>
                <w:rFonts w:ascii="Verdana" w:hAnsi="Verdana"/>
                <w:sz w:val="18"/>
                <w:szCs w:val="18"/>
              </w:rPr>
              <w:t>r/</w:t>
            </w:r>
            <w:r w:rsidR="00D9024F" w:rsidRPr="00A16730">
              <w:rPr>
                <w:rFonts w:ascii="Verdana" w:hAnsi="Verdana"/>
                <w:sz w:val="18"/>
                <w:szCs w:val="18"/>
              </w:rPr>
              <w:t xml:space="preserve">day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contributed to an increase of 5.71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 xml:space="preserve">3 </w:t>
            </w:r>
            <w:r w:rsidRPr="00A16730">
              <w:rPr>
                <w:rFonts w:ascii="Verdana" w:hAnsi="Verdana"/>
                <w:sz w:val="18"/>
                <w:szCs w:val="18"/>
              </w:rPr>
              <w:t>in indoor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concentration. </w:t>
            </w:r>
          </w:p>
        </w:tc>
      </w:tr>
      <w:tr w:rsidR="00104272" w:rsidRPr="00A16730" w14:paraId="70441D3C" w14:textId="77777777" w:rsidTr="004D1E62">
        <w:trPr>
          <w:trHeight w:val="105"/>
        </w:trPr>
        <w:tc>
          <w:tcPr>
            <w:tcW w:w="245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BA84E9" w14:textId="0ADE7207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9B318" w14:textId="111E185A" w:rsidR="00104272" w:rsidRPr="00A16730" w:rsidRDefault="004730B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003 to 2005</w:t>
            </w:r>
          </w:p>
        </w:tc>
        <w:tc>
          <w:tcPr>
            <w:tcW w:w="1610" w:type="dxa"/>
            <w:vMerge/>
            <w:tcBorders>
              <w:left w:val="single" w:sz="4" w:space="0" w:color="auto"/>
            </w:tcBorders>
            <w:vAlign w:val="bottom"/>
          </w:tcPr>
          <w:p w14:paraId="6BA84807" w14:textId="77777777" w:rsidR="00104272" w:rsidRPr="00A16730" w:rsidRDefault="00104272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31E02A1B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7FBC277F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272" w:rsidRPr="00A16730" w14:paraId="677F5E24" w14:textId="77777777" w:rsidTr="004D1E62">
        <w:trPr>
          <w:trHeight w:val="117"/>
        </w:trPr>
        <w:tc>
          <w:tcPr>
            <w:tcW w:w="2456" w:type="dxa"/>
            <w:tcBorders>
              <w:bottom w:val="nil"/>
            </w:tcBorders>
            <w:vAlign w:val="center"/>
          </w:tcPr>
          <w:p w14:paraId="2E17AA1E" w14:textId="798E92D7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hehab, 2021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vAlign w:val="center"/>
          </w:tcPr>
          <w:p w14:paraId="5CE607B4" w14:textId="70820C3B" w:rsidR="00104272" w:rsidRPr="00A16730" w:rsidRDefault="004D1E6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K</w:t>
            </w:r>
          </w:p>
        </w:tc>
        <w:tc>
          <w:tcPr>
            <w:tcW w:w="1610" w:type="dxa"/>
            <w:vMerge w:val="restart"/>
            <w:vAlign w:val="center"/>
          </w:tcPr>
          <w:p w14:paraId="7FC2772D" w14:textId="1C4EB90D" w:rsidR="00104272" w:rsidRPr="00A16730" w:rsidRDefault="004D1E62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oking</w:t>
            </w:r>
          </w:p>
        </w:tc>
        <w:tc>
          <w:tcPr>
            <w:tcW w:w="3032" w:type="dxa"/>
            <w:vMerge w:val="restart"/>
            <w:vAlign w:val="center"/>
          </w:tcPr>
          <w:p w14:paraId="341E6838" w14:textId="77777777" w:rsidR="00104272" w:rsidRPr="00A16730" w:rsidRDefault="004D1E6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personal)</w:t>
            </w:r>
          </w:p>
          <w:p w14:paraId="5BBEA02F" w14:textId="0860414B" w:rsidR="004D1E62" w:rsidRPr="00A16730" w:rsidRDefault="00D55FC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n subject</w:t>
            </w:r>
            <w:r w:rsidR="00B07F33" w:rsidRPr="00A16730">
              <w:rPr>
                <w:rFonts w:ascii="Verdana" w:hAnsi="Verdana"/>
                <w:sz w:val="18"/>
                <w:szCs w:val="18"/>
              </w:rPr>
              <w:t>s</w:t>
            </w:r>
          </w:p>
          <w:p w14:paraId="5486E9FD" w14:textId="61F5C520" w:rsidR="00D55FC7" w:rsidRPr="00A16730" w:rsidRDefault="00D55FC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4 </w:t>
            </w:r>
            <w:r w:rsidR="00F449ED" w:rsidRPr="00A16730">
              <w:rPr>
                <w:rFonts w:ascii="Verdana" w:hAnsi="Verdana"/>
                <w:sz w:val="18"/>
                <w:szCs w:val="18"/>
              </w:rPr>
              <w:t xml:space="preserve">consecutive </w:t>
            </w:r>
            <w:r w:rsidRPr="00A16730">
              <w:rPr>
                <w:rFonts w:ascii="Verdana" w:hAnsi="Verdana"/>
                <w:sz w:val="18"/>
                <w:szCs w:val="18"/>
              </w:rPr>
              <w:t>days</w:t>
            </w:r>
          </w:p>
          <w:p w14:paraId="6263040A" w14:textId="4D40FD9C" w:rsidR="00D55FC7" w:rsidRPr="00A16730" w:rsidRDefault="00B946D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22CED4C8" w14:textId="5B8B8BC6" w:rsidR="00104272" w:rsidRPr="00A16730" w:rsidRDefault="00D55FC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In houses located away from busy roads, mean personal exposures to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</w:t>
            </w:r>
            <w:r w:rsidR="001B64C0" w:rsidRPr="00A16730">
              <w:rPr>
                <w:rFonts w:ascii="Verdana" w:hAnsi="Verdana"/>
                <w:sz w:val="18"/>
                <w:szCs w:val="18"/>
              </w:rPr>
              <w:t>s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 during cooking were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D55FC7" w:rsidRPr="00A16730" w14:paraId="4EB83B6F" w14:textId="77777777" w:rsidTr="00D55FC7">
              <w:tc>
                <w:tcPr>
                  <w:tcW w:w="1553" w:type="dxa"/>
                </w:tcPr>
                <w:p w14:paraId="48E42457" w14:textId="3A74D0DF" w:rsidR="00D55FC7" w:rsidRPr="00A16730" w:rsidRDefault="00D55FC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Gas stove</w:t>
                  </w:r>
                </w:p>
              </w:tc>
              <w:tc>
                <w:tcPr>
                  <w:tcW w:w="2442" w:type="dxa"/>
                </w:tcPr>
                <w:p w14:paraId="7352E8C1" w14:textId="460EEE1B" w:rsidR="00D55FC7" w:rsidRPr="00A16730" w:rsidRDefault="00D55FC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50.0</w:t>
                  </w:r>
                </w:p>
              </w:tc>
            </w:tr>
            <w:tr w:rsidR="00D55FC7" w:rsidRPr="00A16730" w14:paraId="4947203A" w14:textId="77777777" w:rsidTr="00D55FC7">
              <w:tc>
                <w:tcPr>
                  <w:tcW w:w="1553" w:type="dxa"/>
                </w:tcPr>
                <w:p w14:paraId="0CCCECF7" w14:textId="34EEC960" w:rsidR="00D55FC7" w:rsidRPr="00A16730" w:rsidRDefault="00D55FC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Electric stove</w:t>
                  </w:r>
                </w:p>
              </w:tc>
              <w:tc>
                <w:tcPr>
                  <w:tcW w:w="2442" w:type="dxa"/>
                </w:tcPr>
                <w:p w14:paraId="2CAB78D4" w14:textId="6ABF00F7" w:rsidR="00D55FC7" w:rsidRPr="00A16730" w:rsidRDefault="00D55FC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4.7</w:t>
                  </w:r>
                </w:p>
              </w:tc>
            </w:tr>
          </w:tbl>
          <w:p w14:paraId="0B9ED5DE" w14:textId="6D098F64" w:rsidR="00D55FC7" w:rsidRPr="00A16730" w:rsidRDefault="00D55FC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272" w:rsidRPr="00A16730" w14:paraId="7DC80CC0" w14:textId="77777777" w:rsidTr="00674B9A">
        <w:trPr>
          <w:trHeight w:val="120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5403E84B" w14:textId="60F082F8" w:rsidR="00104272" w:rsidRPr="00A16730" w:rsidRDefault="004D1E6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34F37856" w14:textId="1F547F43" w:rsidR="00104272" w:rsidRPr="00A16730" w:rsidRDefault="004D1E6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Dec 2014 to Mar 2016</w:t>
            </w:r>
          </w:p>
        </w:tc>
        <w:tc>
          <w:tcPr>
            <w:tcW w:w="1610" w:type="dxa"/>
            <w:vMerge/>
            <w:vAlign w:val="bottom"/>
          </w:tcPr>
          <w:p w14:paraId="7B5C5514" w14:textId="77777777" w:rsidR="00104272" w:rsidRPr="00A16730" w:rsidRDefault="00104272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2038D84E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3FCEDB83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272" w:rsidRPr="00A16730" w14:paraId="55B7F104" w14:textId="77777777" w:rsidTr="00674B9A">
        <w:trPr>
          <w:trHeight w:val="120"/>
        </w:trPr>
        <w:tc>
          <w:tcPr>
            <w:tcW w:w="2456" w:type="dxa"/>
            <w:tcBorders>
              <w:bottom w:val="nil"/>
            </w:tcBorders>
            <w:vAlign w:val="center"/>
          </w:tcPr>
          <w:p w14:paraId="43BB06B8" w14:textId="255F715C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lson, 2006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78FD9EE0" w14:textId="6589A8E4" w:rsidR="00104272" w:rsidRPr="00A16730" w:rsidRDefault="00F449E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34C4F601" w14:textId="78DFF837" w:rsidR="00104272" w:rsidRPr="00A16730" w:rsidRDefault="00F449ED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oking</w:t>
            </w:r>
          </w:p>
        </w:tc>
        <w:tc>
          <w:tcPr>
            <w:tcW w:w="3032" w:type="dxa"/>
            <w:vMerge w:val="restart"/>
            <w:vAlign w:val="center"/>
          </w:tcPr>
          <w:p w14:paraId="6B0E37E5" w14:textId="77777777" w:rsidR="00104272" w:rsidRPr="00A16730" w:rsidRDefault="00F449E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 &amp; personal)</w:t>
            </w:r>
          </w:p>
          <w:p w14:paraId="7C929C69" w14:textId="4A82B319" w:rsidR="00F449ED" w:rsidRPr="00A16730" w:rsidRDefault="00F449E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iving room, and on subject</w:t>
            </w:r>
            <w:r w:rsidR="00B07F33" w:rsidRPr="00A16730">
              <w:rPr>
                <w:rFonts w:ascii="Verdana" w:hAnsi="Verdana"/>
                <w:sz w:val="18"/>
                <w:szCs w:val="18"/>
              </w:rPr>
              <w:t>s</w:t>
            </w:r>
          </w:p>
          <w:p w14:paraId="10E95E58" w14:textId="40FEE81A" w:rsidR="00F449ED" w:rsidRPr="00A16730" w:rsidRDefault="00F449E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7 consecutive days in each of the four</w:t>
            </w:r>
            <w:r w:rsidR="005765F2" w:rsidRPr="00A16730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A16730">
              <w:rPr>
                <w:rFonts w:ascii="Verdana" w:hAnsi="Verdana"/>
                <w:sz w:val="18"/>
                <w:szCs w:val="18"/>
              </w:rPr>
              <w:t>seasons</w:t>
            </w:r>
          </w:p>
          <w:p w14:paraId="031E5D4F" w14:textId="5054D8C5" w:rsidR="006E2A1E" w:rsidRPr="00A16730" w:rsidRDefault="00B946D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2A140FB4" w14:textId="77777777" w:rsidR="00C20B6E" w:rsidRPr="00A16730" w:rsidRDefault="00C20B6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Average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 from personal samplers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57"/>
              <w:gridCol w:w="2038"/>
            </w:tblGrid>
            <w:tr w:rsidR="00C20B6E" w:rsidRPr="00A16730" w14:paraId="1D40D7E9" w14:textId="77777777" w:rsidTr="00860585">
              <w:tc>
                <w:tcPr>
                  <w:tcW w:w="1957" w:type="dxa"/>
                </w:tcPr>
                <w:p w14:paraId="3BD3D00B" w14:textId="59EAEE9B" w:rsidR="00C20B6E" w:rsidRPr="00A16730" w:rsidRDefault="00C20B6E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All cooking events</w:t>
                  </w:r>
                </w:p>
              </w:tc>
              <w:tc>
                <w:tcPr>
                  <w:tcW w:w="2038" w:type="dxa"/>
                </w:tcPr>
                <w:p w14:paraId="47E0FC6E" w14:textId="44AAC8BF" w:rsidR="00C20B6E" w:rsidRPr="00A16730" w:rsidRDefault="00C20B6E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88</w:t>
                  </w:r>
                </w:p>
              </w:tc>
            </w:tr>
            <w:tr w:rsidR="00C20B6E" w:rsidRPr="00A16730" w14:paraId="1D7771D7" w14:textId="77777777" w:rsidTr="00860585">
              <w:tc>
                <w:tcPr>
                  <w:tcW w:w="1957" w:type="dxa"/>
                </w:tcPr>
                <w:p w14:paraId="5BA7D837" w14:textId="4C35C23D" w:rsidR="00C20B6E" w:rsidRPr="00A16730" w:rsidRDefault="00C20B6E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Electric</w:t>
                  </w:r>
                </w:p>
              </w:tc>
              <w:tc>
                <w:tcPr>
                  <w:tcW w:w="2038" w:type="dxa"/>
                </w:tcPr>
                <w:p w14:paraId="511E9643" w14:textId="0D4A9C8C" w:rsidR="00C20B6E" w:rsidRPr="00A16730" w:rsidRDefault="00C20B6E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30</w:t>
                  </w:r>
                </w:p>
              </w:tc>
            </w:tr>
            <w:tr w:rsidR="00C20B6E" w:rsidRPr="00A16730" w14:paraId="736D90E0" w14:textId="77777777" w:rsidTr="00860585">
              <w:tc>
                <w:tcPr>
                  <w:tcW w:w="1957" w:type="dxa"/>
                </w:tcPr>
                <w:p w14:paraId="0A57155B" w14:textId="585EB35E" w:rsidR="00C20B6E" w:rsidRPr="00A16730" w:rsidRDefault="00C20B6E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Gas</w:t>
                  </w:r>
                </w:p>
              </w:tc>
              <w:tc>
                <w:tcPr>
                  <w:tcW w:w="2038" w:type="dxa"/>
                </w:tcPr>
                <w:p w14:paraId="49DB0C24" w14:textId="18EBF61D" w:rsidR="00C20B6E" w:rsidRPr="00A16730" w:rsidRDefault="00C20B6E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33</w:t>
                  </w:r>
                </w:p>
              </w:tc>
            </w:tr>
          </w:tbl>
          <w:p w14:paraId="3EEE441D" w14:textId="31AF386A" w:rsidR="00C20B6E" w:rsidRPr="00A16730" w:rsidRDefault="00C20B6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272" w:rsidRPr="00A16730" w14:paraId="51D51BDC" w14:textId="77777777" w:rsidTr="009F64E7">
        <w:trPr>
          <w:trHeight w:val="117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7A01A0FB" w14:textId="77777777" w:rsidR="006D6305" w:rsidRPr="00A16730" w:rsidRDefault="006D630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5A847B21" w14:textId="77777777" w:rsidR="006D6305" w:rsidRPr="00A16730" w:rsidRDefault="006D630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3CEBEDEB" w14:textId="77777777" w:rsidR="006D6305" w:rsidRPr="00A16730" w:rsidRDefault="006D630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72DA1BB6" w14:textId="77777777" w:rsidR="006D6305" w:rsidRPr="00A16730" w:rsidRDefault="006D630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49A5CFA7" w14:textId="421320B2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791C09FD" w14:textId="7AB7BE07" w:rsidR="00104272" w:rsidRPr="00A16730" w:rsidRDefault="00F449E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ummer 2000 to Spring 2001</w:t>
            </w:r>
          </w:p>
        </w:tc>
        <w:tc>
          <w:tcPr>
            <w:tcW w:w="1610" w:type="dxa"/>
            <w:vMerge/>
            <w:vAlign w:val="center"/>
          </w:tcPr>
          <w:p w14:paraId="43B82453" w14:textId="77777777" w:rsidR="00104272" w:rsidRPr="00A16730" w:rsidRDefault="00104272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0A564FE9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2C444343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272" w:rsidRPr="00A16730" w14:paraId="3DFB59D5" w14:textId="77777777" w:rsidTr="009F64E7">
        <w:trPr>
          <w:trHeight w:val="117"/>
        </w:trPr>
        <w:tc>
          <w:tcPr>
            <w:tcW w:w="2456" w:type="dxa"/>
            <w:tcBorders>
              <w:bottom w:val="nil"/>
            </w:tcBorders>
            <w:vAlign w:val="center"/>
          </w:tcPr>
          <w:p w14:paraId="0CA60730" w14:textId="6C0B8536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lastRenderedPageBreak/>
              <w:t>Madureira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20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586E8305" w14:textId="35689812" w:rsidR="00104272" w:rsidRPr="00A16730" w:rsidRDefault="009F64E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Portugal</w:t>
            </w:r>
          </w:p>
        </w:tc>
        <w:tc>
          <w:tcPr>
            <w:tcW w:w="1610" w:type="dxa"/>
            <w:vMerge w:val="restart"/>
            <w:vAlign w:val="center"/>
          </w:tcPr>
          <w:p w14:paraId="22A534B4" w14:textId="643E4F9C" w:rsidR="00104272" w:rsidRPr="00A16730" w:rsidRDefault="009F64E7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58C178E4" w14:textId="77777777" w:rsidR="00104272" w:rsidRPr="00A16730" w:rsidRDefault="005E7E0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5C6492A0" w14:textId="77777777" w:rsidR="005E7E05" w:rsidRPr="00A16730" w:rsidRDefault="005E7E0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iving room</w:t>
            </w:r>
          </w:p>
          <w:p w14:paraId="1869A0CF" w14:textId="77777777" w:rsidR="005E7E05" w:rsidRPr="00A16730" w:rsidRDefault="005E7E0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48 hours</w:t>
            </w:r>
          </w:p>
          <w:p w14:paraId="36E3A7B8" w14:textId="77592926" w:rsidR="005E7E05" w:rsidRPr="00A16730" w:rsidRDefault="005E7E0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56A61EE0" w14:textId="19EC9120" w:rsidR="00104272" w:rsidRPr="00A16730" w:rsidRDefault="005E7E0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concentration in non-smoking homes was 31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. </w:t>
            </w:r>
          </w:p>
        </w:tc>
      </w:tr>
      <w:tr w:rsidR="00104272" w:rsidRPr="00A16730" w14:paraId="7914C7D4" w14:textId="77777777" w:rsidTr="009B6203">
        <w:trPr>
          <w:trHeight w:val="120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6A9522AF" w14:textId="0D6BA3D6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766080AB" w14:textId="45E5464E" w:rsidR="00104272" w:rsidRPr="00A16730" w:rsidRDefault="009F64E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ay 2018 to Feb 2019</w:t>
            </w:r>
          </w:p>
        </w:tc>
        <w:tc>
          <w:tcPr>
            <w:tcW w:w="1610" w:type="dxa"/>
            <w:vMerge/>
            <w:vAlign w:val="bottom"/>
          </w:tcPr>
          <w:p w14:paraId="6F350BF1" w14:textId="77777777" w:rsidR="00104272" w:rsidRPr="00A16730" w:rsidRDefault="00104272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61180513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718792B9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272" w:rsidRPr="00A16730" w14:paraId="3B3FF861" w14:textId="77777777" w:rsidTr="009B6203">
        <w:trPr>
          <w:trHeight w:val="135"/>
        </w:trPr>
        <w:tc>
          <w:tcPr>
            <w:tcW w:w="2456" w:type="dxa"/>
            <w:tcBorders>
              <w:bottom w:val="nil"/>
            </w:tcBorders>
            <w:vAlign w:val="center"/>
          </w:tcPr>
          <w:p w14:paraId="6EB20DC7" w14:textId="3B810C84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arques, 2020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3FC77D7C" w14:textId="03A16514" w:rsidR="00104272" w:rsidRPr="00A16730" w:rsidRDefault="009B620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Portugal</w:t>
            </w:r>
          </w:p>
        </w:tc>
        <w:tc>
          <w:tcPr>
            <w:tcW w:w="1610" w:type="dxa"/>
            <w:vMerge w:val="restart"/>
            <w:vAlign w:val="center"/>
          </w:tcPr>
          <w:p w14:paraId="6325D0FE" w14:textId="4CAAAD4F" w:rsidR="00104272" w:rsidRPr="00A16730" w:rsidRDefault="009B6203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Biomass burning fireplace</w:t>
            </w:r>
          </w:p>
        </w:tc>
        <w:tc>
          <w:tcPr>
            <w:tcW w:w="3032" w:type="dxa"/>
            <w:vMerge w:val="restart"/>
            <w:vAlign w:val="center"/>
          </w:tcPr>
          <w:p w14:paraId="10320BB6" w14:textId="77777777" w:rsidR="00104272" w:rsidRPr="00A16730" w:rsidRDefault="00871ED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3E0C426B" w14:textId="77777777" w:rsidR="00871ED2" w:rsidRPr="00A16730" w:rsidRDefault="00871ED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Kitchen</w:t>
            </w:r>
          </w:p>
          <w:p w14:paraId="542695C8" w14:textId="77777777" w:rsidR="00871ED2" w:rsidRPr="00A16730" w:rsidRDefault="00871ED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7 days</w:t>
            </w:r>
          </w:p>
          <w:p w14:paraId="3CCF7D09" w14:textId="0CFE2523" w:rsidR="00871ED2" w:rsidRPr="00A16730" w:rsidRDefault="00871ED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</w:t>
            </w:r>
          </w:p>
        </w:tc>
        <w:tc>
          <w:tcPr>
            <w:tcW w:w="5109" w:type="dxa"/>
            <w:vMerge w:val="restart"/>
            <w:vAlign w:val="center"/>
          </w:tcPr>
          <w:p w14:paraId="4EB0880A" w14:textId="2C9709E2" w:rsidR="00871ED2" w:rsidRPr="00A16730" w:rsidRDefault="00871ED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Daily 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 range</w:t>
            </w:r>
            <w:r w:rsidR="00667C74" w:rsidRPr="00A16730">
              <w:rPr>
                <w:rFonts w:ascii="Verdana" w:hAnsi="Verdana"/>
                <w:sz w:val="18"/>
                <w:szCs w:val="18"/>
              </w:rPr>
              <w:t>d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from 15.35 to 69.37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.</w:t>
            </w:r>
          </w:p>
          <w:p w14:paraId="3962F0CE" w14:textId="77777777" w:rsidR="00F6748A" w:rsidRPr="00A16730" w:rsidRDefault="00F6748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7EFC9729" w14:textId="32B8DDF1" w:rsidR="00104272" w:rsidRPr="00A16730" w:rsidRDefault="00871ED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concentration was 31.05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s.d.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 xml:space="preserve"> 66.085). </w:t>
            </w:r>
          </w:p>
        </w:tc>
      </w:tr>
      <w:tr w:rsidR="00104272" w:rsidRPr="00A16730" w14:paraId="745F83D6" w14:textId="77777777" w:rsidTr="001B1971">
        <w:trPr>
          <w:trHeight w:val="102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5C3F8D1F" w14:textId="76AA670B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0D15BABA" w14:textId="61B2F2FE" w:rsidR="00104272" w:rsidRPr="00A16730" w:rsidRDefault="009B620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ar 2020</w:t>
            </w:r>
          </w:p>
        </w:tc>
        <w:tc>
          <w:tcPr>
            <w:tcW w:w="1610" w:type="dxa"/>
            <w:vMerge/>
            <w:vAlign w:val="center"/>
          </w:tcPr>
          <w:p w14:paraId="15A92A98" w14:textId="77777777" w:rsidR="00104272" w:rsidRPr="00A16730" w:rsidRDefault="00104272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15D3C577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784B1B34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272" w:rsidRPr="00A16730" w14:paraId="68CB0ADA" w14:textId="77777777" w:rsidTr="001B1971">
        <w:trPr>
          <w:trHeight w:val="135"/>
        </w:trPr>
        <w:tc>
          <w:tcPr>
            <w:tcW w:w="2456" w:type="dxa"/>
            <w:tcBorders>
              <w:bottom w:val="nil"/>
            </w:tcBorders>
            <w:vAlign w:val="center"/>
          </w:tcPr>
          <w:p w14:paraId="20287E14" w14:textId="7FD777B5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Zhao, 2020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4C797AC4" w14:textId="12F852EE" w:rsidR="00104272" w:rsidRPr="00A16730" w:rsidRDefault="001B197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6B677F33" w14:textId="004DBCCF" w:rsidR="00104272" w:rsidRPr="00A16730" w:rsidRDefault="001B1971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oking</w:t>
            </w:r>
          </w:p>
        </w:tc>
        <w:tc>
          <w:tcPr>
            <w:tcW w:w="3032" w:type="dxa"/>
            <w:vMerge w:val="restart"/>
            <w:vAlign w:val="center"/>
          </w:tcPr>
          <w:p w14:paraId="468B798C" w14:textId="77777777" w:rsidR="00104272" w:rsidRPr="00A16730" w:rsidRDefault="001B197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161278AB" w14:textId="77777777" w:rsidR="001B1971" w:rsidRPr="00A16730" w:rsidRDefault="001B197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iving room</w:t>
            </w:r>
          </w:p>
          <w:p w14:paraId="3D6E23A8" w14:textId="77777777" w:rsidR="001B1971" w:rsidRPr="00A16730" w:rsidRDefault="001B197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7 days</w:t>
            </w:r>
          </w:p>
          <w:p w14:paraId="7C87CB19" w14:textId="6B00EE2A" w:rsidR="001B1971" w:rsidRPr="00A16730" w:rsidRDefault="00B946D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51E6FB68" w14:textId="7D567E83" w:rsidR="00104272" w:rsidRPr="00A16730" w:rsidRDefault="00F27B69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</w:t>
            </w:r>
            <w:r w:rsidR="00347535" w:rsidRPr="00A16730">
              <w:rPr>
                <w:rFonts w:ascii="Verdana" w:hAnsi="Verdana"/>
                <w:sz w:val="18"/>
                <w:szCs w:val="18"/>
              </w:rPr>
              <w:t>edian of the peak 5-min PM</w:t>
            </w:r>
            <w:r w:rsidR="00347535"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="00347535" w:rsidRPr="00A16730">
              <w:rPr>
                <w:rFonts w:ascii="Verdana" w:hAnsi="Verdana"/>
                <w:sz w:val="18"/>
                <w:szCs w:val="18"/>
              </w:rPr>
              <w:t>concentration during emissions (</w:t>
            </w:r>
            <w:proofErr w:type="spellStart"/>
            <w:r w:rsidR="00347535"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="00347535" w:rsidRPr="00A16730">
              <w:rPr>
                <w:rFonts w:ascii="Verdana" w:hAnsi="Verdana"/>
                <w:sz w:val="18"/>
                <w:szCs w:val="18"/>
              </w:rPr>
              <w:t>/m</w:t>
            </w:r>
            <w:r w:rsidR="00347535"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="00347535"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9C24F8" w:rsidRPr="00A16730" w14:paraId="5658223C" w14:textId="77777777" w:rsidTr="000446AB">
              <w:tc>
                <w:tcPr>
                  <w:tcW w:w="1553" w:type="dxa"/>
                </w:tcPr>
                <w:p w14:paraId="75E626CF" w14:textId="4A167BCC" w:rsidR="009C24F8" w:rsidRPr="00A16730" w:rsidRDefault="009C24F8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uses</w:t>
                  </w:r>
                </w:p>
              </w:tc>
              <w:tc>
                <w:tcPr>
                  <w:tcW w:w="2442" w:type="dxa"/>
                </w:tcPr>
                <w:p w14:paraId="196BC458" w14:textId="78624A83" w:rsidR="009C24F8" w:rsidRPr="00A16730" w:rsidRDefault="009C24F8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36</w:t>
                  </w:r>
                </w:p>
              </w:tc>
            </w:tr>
            <w:tr w:rsidR="009C24F8" w:rsidRPr="00A16730" w14:paraId="5E19DE06" w14:textId="77777777" w:rsidTr="000446AB">
              <w:tc>
                <w:tcPr>
                  <w:tcW w:w="1553" w:type="dxa"/>
                </w:tcPr>
                <w:p w14:paraId="0E262F77" w14:textId="3A3A01AE" w:rsidR="009C24F8" w:rsidRPr="00A16730" w:rsidRDefault="009C24F8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Apartments</w:t>
                  </w:r>
                </w:p>
              </w:tc>
              <w:tc>
                <w:tcPr>
                  <w:tcW w:w="2442" w:type="dxa"/>
                </w:tcPr>
                <w:p w14:paraId="69F7AFA3" w14:textId="74D65663" w:rsidR="009C24F8" w:rsidRPr="00A16730" w:rsidRDefault="009C24F8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37</w:t>
                  </w:r>
                </w:p>
              </w:tc>
            </w:tr>
          </w:tbl>
          <w:p w14:paraId="00877CCA" w14:textId="42CD1D39" w:rsidR="00347535" w:rsidRPr="00A16730" w:rsidRDefault="0034753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272" w:rsidRPr="00A16730" w14:paraId="61D7878A" w14:textId="77777777" w:rsidTr="0091134E">
        <w:trPr>
          <w:trHeight w:val="102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7458AA6F" w14:textId="229076C0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6921EA1F" w14:textId="77777777" w:rsidR="00104272" w:rsidRPr="00A16730" w:rsidRDefault="001B197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016 to 2018 (houses)</w:t>
            </w:r>
          </w:p>
          <w:p w14:paraId="088F4942" w14:textId="63564E89" w:rsidR="001B1971" w:rsidRPr="00A16730" w:rsidRDefault="001B197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018 to 2019 (apartments)</w:t>
            </w:r>
          </w:p>
        </w:tc>
        <w:tc>
          <w:tcPr>
            <w:tcW w:w="1610" w:type="dxa"/>
            <w:vMerge/>
            <w:vAlign w:val="center"/>
          </w:tcPr>
          <w:p w14:paraId="7BFA0FDC" w14:textId="77777777" w:rsidR="00104272" w:rsidRPr="00A16730" w:rsidRDefault="00104272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433F758A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748D0A78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272" w:rsidRPr="00A16730" w14:paraId="1E82058C" w14:textId="77777777" w:rsidTr="0091134E">
        <w:trPr>
          <w:trHeight w:val="150"/>
        </w:trPr>
        <w:tc>
          <w:tcPr>
            <w:tcW w:w="2456" w:type="dxa"/>
            <w:tcBorders>
              <w:bottom w:val="nil"/>
            </w:tcBorders>
            <w:vAlign w:val="center"/>
          </w:tcPr>
          <w:p w14:paraId="506C3340" w14:textId="63EA2A51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Pietrogrande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2</w:t>
            </w:r>
            <w:r w:rsidR="00A01F15" w:rsidRPr="00A16730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61F6EC53" w14:textId="403340F6" w:rsidR="00104272" w:rsidRPr="00A16730" w:rsidRDefault="0091134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Italy</w:t>
            </w:r>
          </w:p>
        </w:tc>
        <w:tc>
          <w:tcPr>
            <w:tcW w:w="1610" w:type="dxa"/>
            <w:vMerge w:val="restart"/>
            <w:vAlign w:val="center"/>
          </w:tcPr>
          <w:p w14:paraId="58D51055" w14:textId="5A2949E0" w:rsidR="00104272" w:rsidRPr="00A16730" w:rsidRDefault="0091134E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oking</w:t>
            </w:r>
          </w:p>
        </w:tc>
        <w:tc>
          <w:tcPr>
            <w:tcW w:w="3032" w:type="dxa"/>
            <w:vMerge w:val="restart"/>
            <w:vAlign w:val="center"/>
          </w:tcPr>
          <w:p w14:paraId="4F7CB9B5" w14:textId="77777777" w:rsidR="00104272" w:rsidRPr="00A16730" w:rsidRDefault="00B03D5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3812E22D" w14:textId="77777777" w:rsidR="00B03D5F" w:rsidRPr="00A16730" w:rsidRDefault="00B03D5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Kitchen and main bedroom</w:t>
            </w:r>
          </w:p>
          <w:p w14:paraId="2E058D47" w14:textId="120C0A13" w:rsidR="00B03D5F" w:rsidRPr="00A16730" w:rsidRDefault="00B03D5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2 weeks in each sampling season </w:t>
            </w:r>
          </w:p>
          <w:p w14:paraId="00E0611A" w14:textId="1B652368" w:rsidR="00B03D5F" w:rsidRPr="00A16730" w:rsidRDefault="00B03D5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3B6F87A0" w14:textId="09469230" w:rsidR="00104272" w:rsidRPr="00A16730" w:rsidRDefault="00EB085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Daily 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s.d</w:t>
            </w:r>
            <w:r w:rsidR="00DF7701" w:rsidRPr="00A16730">
              <w:rPr>
                <w:rFonts w:ascii="Verdana" w:hAnsi="Verdana"/>
                <w:sz w:val="18"/>
                <w:szCs w:val="18"/>
              </w:rPr>
              <w:t>.</w:t>
            </w:r>
            <w:proofErr w:type="spellEnd"/>
            <w:r w:rsidR="00DF7701" w:rsidRPr="00A16730">
              <w:rPr>
                <w:rFonts w:ascii="Verdana" w:hAnsi="Verdana"/>
                <w:sz w:val="18"/>
                <w:szCs w:val="18"/>
              </w:rPr>
              <w:t>)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0"/>
              <w:gridCol w:w="1221"/>
              <w:gridCol w:w="1221"/>
              <w:gridCol w:w="1221"/>
            </w:tblGrid>
            <w:tr w:rsidR="003C4861" w:rsidRPr="00A16730" w14:paraId="10DFC753" w14:textId="77777777" w:rsidTr="003C4861">
              <w:tc>
                <w:tcPr>
                  <w:tcW w:w="1220" w:type="dxa"/>
                </w:tcPr>
                <w:p w14:paraId="30E3110F" w14:textId="77777777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</w:p>
              </w:tc>
              <w:tc>
                <w:tcPr>
                  <w:tcW w:w="1221" w:type="dxa"/>
                </w:tcPr>
                <w:p w14:paraId="12122D44" w14:textId="7DEC8D10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inter</w:t>
                  </w:r>
                </w:p>
              </w:tc>
              <w:tc>
                <w:tcPr>
                  <w:tcW w:w="1221" w:type="dxa"/>
                </w:tcPr>
                <w:p w14:paraId="5E5F41BF" w14:textId="03F41322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pring</w:t>
                  </w:r>
                </w:p>
              </w:tc>
              <w:tc>
                <w:tcPr>
                  <w:tcW w:w="1221" w:type="dxa"/>
                </w:tcPr>
                <w:p w14:paraId="076A377F" w14:textId="7E3B98D1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ummer</w:t>
                  </w:r>
                </w:p>
              </w:tc>
            </w:tr>
            <w:tr w:rsidR="003C4861" w:rsidRPr="00A16730" w14:paraId="535D987D" w14:textId="77777777" w:rsidTr="003C4861">
              <w:tc>
                <w:tcPr>
                  <w:tcW w:w="1220" w:type="dxa"/>
                </w:tcPr>
                <w:p w14:paraId="73EE79DD" w14:textId="5394471F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Bedroom 1</w:t>
                  </w:r>
                </w:p>
              </w:tc>
              <w:tc>
                <w:tcPr>
                  <w:tcW w:w="1221" w:type="dxa"/>
                </w:tcPr>
                <w:p w14:paraId="1EC614C3" w14:textId="06B195F7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5.4 (5.4)</w:t>
                  </w:r>
                </w:p>
              </w:tc>
              <w:tc>
                <w:tcPr>
                  <w:tcW w:w="1221" w:type="dxa"/>
                </w:tcPr>
                <w:p w14:paraId="301751E2" w14:textId="3F2253A8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0.2 (1.5)</w:t>
                  </w:r>
                </w:p>
              </w:tc>
              <w:tc>
                <w:tcPr>
                  <w:tcW w:w="1221" w:type="dxa"/>
                </w:tcPr>
                <w:p w14:paraId="09AD2B2A" w14:textId="7EF73896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8.7 (2.9)</w:t>
                  </w:r>
                </w:p>
              </w:tc>
            </w:tr>
            <w:tr w:rsidR="003C4861" w:rsidRPr="00A16730" w14:paraId="70AEC099" w14:textId="77777777" w:rsidTr="003C4861">
              <w:tc>
                <w:tcPr>
                  <w:tcW w:w="1220" w:type="dxa"/>
                </w:tcPr>
                <w:p w14:paraId="48AFD005" w14:textId="7A79643F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Bedroom 2</w:t>
                  </w:r>
                </w:p>
              </w:tc>
              <w:tc>
                <w:tcPr>
                  <w:tcW w:w="1221" w:type="dxa"/>
                </w:tcPr>
                <w:p w14:paraId="1BCC3D24" w14:textId="65D2CEEA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4.9 (4.7)</w:t>
                  </w:r>
                </w:p>
              </w:tc>
              <w:tc>
                <w:tcPr>
                  <w:tcW w:w="1221" w:type="dxa"/>
                </w:tcPr>
                <w:p w14:paraId="05524215" w14:textId="22F03763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1.1 (1.9)</w:t>
                  </w:r>
                </w:p>
              </w:tc>
              <w:tc>
                <w:tcPr>
                  <w:tcW w:w="1221" w:type="dxa"/>
                </w:tcPr>
                <w:p w14:paraId="3FBDD55A" w14:textId="6D42BF6F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4.1 (1.8)</w:t>
                  </w:r>
                </w:p>
              </w:tc>
            </w:tr>
            <w:tr w:rsidR="003C4861" w:rsidRPr="00A16730" w14:paraId="2FEAD49C" w14:textId="77777777" w:rsidTr="003C4861">
              <w:tc>
                <w:tcPr>
                  <w:tcW w:w="1220" w:type="dxa"/>
                </w:tcPr>
                <w:p w14:paraId="7B1FA4CA" w14:textId="1E07CBFC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Kitchen 1</w:t>
                  </w:r>
                </w:p>
              </w:tc>
              <w:tc>
                <w:tcPr>
                  <w:tcW w:w="1221" w:type="dxa"/>
                </w:tcPr>
                <w:p w14:paraId="0801D94A" w14:textId="6358CAF6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5.4 (5.3)</w:t>
                  </w:r>
                </w:p>
              </w:tc>
              <w:tc>
                <w:tcPr>
                  <w:tcW w:w="1221" w:type="dxa"/>
                </w:tcPr>
                <w:p w14:paraId="49F9A1C2" w14:textId="7489A542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0.3 (1.2)</w:t>
                  </w:r>
                </w:p>
              </w:tc>
              <w:tc>
                <w:tcPr>
                  <w:tcW w:w="1221" w:type="dxa"/>
                </w:tcPr>
                <w:p w14:paraId="08BF59F6" w14:textId="34B709B9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1.1 (2.2)</w:t>
                  </w:r>
                </w:p>
              </w:tc>
            </w:tr>
            <w:tr w:rsidR="003C4861" w:rsidRPr="00A16730" w14:paraId="3F8D587F" w14:textId="77777777" w:rsidTr="003C4861">
              <w:tc>
                <w:tcPr>
                  <w:tcW w:w="1220" w:type="dxa"/>
                </w:tcPr>
                <w:p w14:paraId="5EEB3EE2" w14:textId="2C294935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Kitchen 2</w:t>
                  </w:r>
                </w:p>
              </w:tc>
              <w:tc>
                <w:tcPr>
                  <w:tcW w:w="1221" w:type="dxa"/>
                </w:tcPr>
                <w:p w14:paraId="01D8589F" w14:textId="22ED037F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4.6 (5.3)</w:t>
                  </w:r>
                </w:p>
              </w:tc>
              <w:tc>
                <w:tcPr>
                  <w:tcW w:w="1221" w:type="dxa"/>
                </w:tcPr>
                <w:p w14:paraId="63CC6A2E" w14:textId="0E5D22B6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8.6 (2.0)</w:t>
                  </w:r>
                </w:p>
              </w:tc>
              <w:tc>
                <w:tcPr>
                  <w:tcW w:w="1221" w:type="dxa"/>
                </w:tcPr>
                <w:p w14:paraId="34125D2D" w14:textId="6CFCD68C" w:rsidR="003C4861" w:rsidRPr="00A16730" w:rsidRDefault="003C486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9.1 (1.9)</w:t>
                  </w:r>
                </w:p>
              </w:tc>
            </w:tr>
          </w:tbl>
          <w:p w14:paraId="3AF9DC37" w14:textId="54DCF353" w:rsidR="00C26184" w:rsidRPr="00A16730" w:rsidRDefault="00C2618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104272" w:rsidRPr="00A16730" w14:paraId="1F1DF640" w14:textId="77777777" w:rsidTr="009B597E">
        <w:trPr>
          <w:trHeight w:val="90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2BE75AC1" w14:textId="2143CFEC" w:rsidR="00104272" w:rsidRPr="00A16730" w:rsidRDefault="00A86D6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6591672B" w14:textId="719698AE" w:rsidR="00104272" w:rsidRPr="00A16730" w:rsidRDefault="0091134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Jan to Feb 2020 May to Jun 2020 Jun to Jul 2020</w:t>
            </w:r>
          </w:p>
        </w:tc>
        <w:tc>
          <w:tcPr>
            <w:tcW w:w="1610" w:type="dxa"/>
            <w:vMerge/>
            <w:vAlign w:val="center"/>
          </w:tcPr>
          <w:p w14:paraId="162FBA49" w14:textId="77777777" w:rsidR="00104272" w:rsidRPr="00A16730" w:rsidRDefault="00104272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400A37F2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631105F2" w14:textId="77777777" w:rsidR="00104272" w:rsidRPr="00A16730" w:rsidRDefault="0010427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75019844" w14:textId="77777777" w:rsidTr="009B597E">
        <w:trPr>
          <w:trHeight w:val="114"/>
        </w:trPr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1B8972" w14:textId="2C19CF97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igzell, 2000</w:t>
            </w:r>
          </w:p>
        </w:tc>
        <w:tc>
          <w:tcPr>
            <w:tcW w:w="1741" w:type="dxa"/>
            <w:tcBorders>
              <w:left w:val="single" w:sz="4" w:space="0" w:color="auto"/>
              <w:bottom w:val="nil"/>
            </w:tcBorders>
            <w:vAlign w:val="center"/>
          </w:tcPr>
          <w:p w14:paraId="2474E675" w14:textId="3456335C" w:rsidR="00A20F25" w:rsidRPr="00A16730" w:rsidRDefault="009B597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K</w:t>
            </w:r>
          </w:p>
        </w:tc>
        <w:tc>
          <w:tcPr>
            <w:tcW w:w="1610" w:type="dxa"/>
            <w:vMerge w:val="restart"/>
            <w:vAlign w:val="center"/>
          </w:tcPr>
          <w:p w14:paraId="33B9DCB6" w14:textId="5FB4DC2C" w:rsidR="00A20F25" w:rsidRPr="00A16730" w:rsidRDefault="009B597E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oking</w:t>
            </w:r>
          </w:p>
        </w:tc>
        <w:tc>
          <w:tcPr>
            <w:tcW w:w="3032" w:type="dxa"/>
            <w:vMerge w:val="restart"/>
            <w:vAlign w:val="center"/>
          </w:tcPr>
          <w:p w14:paraId="228D533C" w14:textId="77777777" w:rsidR="009B597E" w:rsidRPr="00A16730" w:rsidRDefault="009B597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</w:t>
            </w:r>
          </w:p>
          <w:p w14:paraId="4C99FD5F" w14:textId="57706140" w:rsidR="009B597E" w:rsidRPr="00A16730" w:rsidRDefault="009B597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Kitchen and living room</w:t>
            </w:r>
          </w:p>
          <w:p w14:paraId="3B007721" w14:textId="77777777" w:rsidR="009B597E" w:rsidRPr="00A16730" w:rsidRDefault="009B597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48 hours</w:t>
            </w:r>
          </w:p>
          <w:p w14:paraId="7C551385" w14:textId="07E6F13C" w:rsidR="009B597E" w:rsidRPr="00A16730" w:rsidRDefault="009B597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</w:t>
            </w:r>
          </w:p>
        </w:tc>
        <w:tc>
          <w:tcPr>
            <w:tcW w:w="5109" w:type="dxa"/>
            <w:vMerge w:val="restart"/>
            <w:vAlign w:val="center"/>
          </w:tcPr>
          <w:p w14:paraId="6DF3B75C" w14:textId="77777777" w:rsidR="00005F09" w:rsidRPr="00A16730" w:rsidRDefault="009B597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48-hour </w:t>
            </w:r>
            <w:r w:rsidR="00B80AAC" w:rsidRPr="00A16730">
              <w:rPr>
                <w:rFonts w:ascii="Verdana" w:hAnsi="Verdana"/>
                <w:sz w:val="18"/>
                <w:szCs w:val="18"/>
              </w:rPr>
              <w:t xml:space="preserve">mean </w:t>
            </w:r>
            <w:r w:rsidRPr="00A16730">
              <w:rPr>
                <w:rFonts w:ascii="Verdana" w:hAnsi="Verdana"/>
                <w:sz w:val="18"/>
                <w:szCs w:val="18"/>
              </w:rPr>
              <w:t>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concentration in non-smoking homes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):    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005F09" w:rsidRPr="00A16730" w14:paraId="16062298" w14:textId="77777777" w:rsidTr="00134ECD">
              <w:tc>
                <w:tcPr>
                  <w:tcW w:w="1553" w:type="dxa"/>
                </w:tcPr>
                <w:p w14:paraId="3E08EA96" w14:textId="576D4499" w:rsidR="00005F09" w:rsidRPr="00A16730" w:rsidRDefault="00005F09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Kitchen</w:t>
                  </w:r>
                </w:p>
              </w:tc>
              <w:tc>
                <w:tcPr>
                  <w:tcW w:w="2442" w:type="dxa"/>
                </w:tcPr>
                <w:p w14:paraId="771C5C19" w14:textId="3B315E23" w:rsidR="00005F09" w:rsidRPr="00A16730" w:rsidRDefault="00005F09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1.8</w:t>
                  </w:r>
                </w:p>
              </w:tc>
            </w:tr>
            <w:tr w:rsidR="00005F09" w:rsidRPr="00A16730" w14:paraId="1EFA2E66" w14:textId="77777777" w:rsidTr="00134ECD">
              <w:tc>
                <w:tcPr>
                  <w:tcW w:w="1553" w:type="dxa"/>
                </w:tcPr>
                <w:p w14:paraId="0469F046" w14:textId="3CFED8D4" w:rsidR="00005F09" w:rsidRPr="00A16730" w:rsidRDefault="00005F09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Living room</w:t>
                  </w:r>
                </w:p>
              </w:tc>
              <w:tc>
                <w:tcPr>
                  <w:tcW w:w="2442" w:type="dxa"/>
                </w:tcPr>
                <w:p w14:paraId="6F3352BE" w14:textId="40CC69DB" w:rsidR="00005F09" w:rsidRPr="00A16730" w:rsidRDefault="00005F09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0</w:t>
                  </w:r>
                </w:p>
              </w:tc>
            </w:tr>
          </w:tbl>
          <w:p w14:paraId="66DADA9D" w14:textId="7ED2BDC4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747E9418" w14:textId="77777777" w:rsidTr="002A027E">
        <w:trPr>
          <w:trHeight w:val="125"/>
        </w:trPr>
        <w:tc>
          <w:tcPr>
            <w:tcW w:w="2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16B2F" w14:textId="2265BE66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8F9D093" w14:textId="24A1DA70" w:rsidR="00A20F25" w:rsidRPr="00A16730" w:rsidRDefault="009B597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Jun – Jul 1999</w:t>
            </w:r>
          </w:p>
        </w:tc>
        <w:tc>
          <w:tcPr>
            <w:tcW w:w="1610" w:type="dxa"/>
            <w:vMerge/>
            <w:vAlign w:val="center"/>
          </w:tcPr>
          <w:p w14:paraId="32C383D3" w14:textId="77777777" w:rsidR="00A20F25" w:rsidRPr="00A16730" w:rsidRDefault="00A20F25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11A50920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035BD171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59C819FA" w14:textId="77777777" w:rsidTr="002A027E">
        <w:trPr>
          <w:trHeight w:val="150"/>
        </w:trPr>
        <w:tc>
          <w:tcPr>
            <w:tcW w:w="2456" w:type="dxa"/>
            <w:tcBorders>
              <w:top w:val="single" w:sz="4" w:space="0" w:color="auto"/>
              <w:bottom w:val="nil"/>
            </w:tcBorders>
            <w:vAlign w:val="center"/>
          </w:tcPr>
          <w:p w14:paraId="593B63BC" w14:textId="69191436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asir, 2013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566E0706" w14:textId="744BA5EB" w:rsidR="00A20F25" w:rsidRPr="00A16730" w:rsidRDefault="002A027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K</w:t>
            </w:r>
          </w:p>
        </w:tc>
        <w:tc>
          <w:tcPr>
            <w:tcW w:w="1610" w:type="dxa"/>
            <w:vMerge w:val="restart"/>
            <w:vAlign w:val="center"/>
          </w:tcPr>
          <w:p w14:paraId="56106851" w14:textId="58BC2B90" w:rsidR="00A20F25" w:rsidRPr="00A16730" w:rsidRDefault="002A027E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729EF016" w14:textId="77777777" w:rsidR="00A20F25" w:rsidRPr="00A16730" w:rsidRDefault="002A027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5BC776EE" w14:textId="77777777" w:rsidR="002A027E" w:rsidRPr="00A16730" w:rsidRDefault="002A027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Kitchen and living room</w:t>
            </w:r>
          </w:p>
          <w:p w14:paraId="2C2D04DA" w14:textId="77777777" w:rsidR="002A027E" w:rsidRPr="00A16730" w:rsidRDefault="002A027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At least 14 days</w:t>
            </w:r>
          </w:p>
          <w:p w14:paraId="4E7EBDEC" w14:textId="654910CD" w:rsidR="00B1110C" w:rsidRPr="00A16730" w:rsidRDefault="002A027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5F8AF3D3" w14:textId="77777777" w:rsidR="00A20F25" w:rsidRPr="00A16730" w:rsidRDefault="002A027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-hour average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concentration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 in non-smoking homes:</w:t>
            </w:r>
            <w:r w:rsidR="0080377D" w:rsidRPr="00A16730">
              <w:rPr>
                <w:rFonts w:ascii="Verdana" w:hAnsi="Verdana"/>
                <w:sz w:val="18"/>
                <w:szCs w:val="18"/>
              </w:rPr>
              <w:t xml:space="preserve"> 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80377D" w:rsidRPr="00A16730" w14:paraId="249C7BBC" w14:textId="77777777" w:rsidTr="00937E5E">
              <w:tc>
                <w:tcPr>
                  <w:tcW w:w="1553" w:type="dxa"/>
                </w:tcPr>
                <w:p w14:paraId="7FC414EB" w14:textId="629673EC" w:rsidR="0080377D" w:rsidRPr="00A16730" w:rsidRDefault="0080377D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inter</w:t>
                  </w:r>
                </w:p>
              </w:tc>
              <w:tc>
                <w:tcPr>
                  <w:tcW w:w="2442" w:type="dxa"/>
                </w:tcPr>
                <w:p w14:paraId="206382C5" w14:textId="34E8D4F3" w:rsidR="0080377D" w:rsidRPr="00A16730" w:rsidRDefault="00471478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6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2)</w:t>
                  </w:r>
                </w:p>
              </w:tc>
            </w:tr>
            <w:tr w:rsidR="0080377D" w:rsidRPr="00A16730" w14:paraId="1BC16A57" w14:textId="77777777" w:rsidTr="00937E5E">
              <w:tc>
                <w:tcPr>
                  <w:tcW w:w="1553" w:type="dxa"/>
                </w:tcPr>
                <w:p w14:paraId="2243AFAB" w14:textId="53ADAC30" w:rsidR="0080377D" w:rsidRPr="00A16730" w:rsidRDefault="0080377D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ummer</w:t>
                  </w:r>
                </w:p>
              </w:tc>
              <w:tc>
                <w:tcPr>
                  <w:tcW w:w="2442" w:type="dxa"/>
                </w:tcPr>
                <w:p w14:paraId="19B6FAD5" w14:textId="0F1D6479" w:rsidR="0080377D" w:rsidRPr="00A16730" w:rsidRDefault="00471478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9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4)</w:t>
                  </w:r>
                </w:p>
              </w:tc>
            </w:tr>
          </w:tbl>
          <w:p w14:paraId="6F48E00C" w14:textId="0B5F3BEF" w:rsidR="0080377D" w:rsidRPr="00A16730" w:rsidRDefault="0080377D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5F6BAB67" w14:textId="77777777" w:rsidTr="0078776A">
        <w:trPr>
          <w:trHeight w:val="89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25C555AD" w14:textId="553C9937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1E749C86" w14:textId="260DE854" w:rsidR="00A20F25" w:rsidRPr="00A16730" w:rsidRDefault="002A027E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004 to 2008</w:t>
            </w:r>
          </w:p>
        </w:tc>
        <w:tc>
          <w:tcPr>
            <w:tcW w:w="1610" w:type="dxa"/>
            <w:vMerge/>
            <w:vAlign w:val="bottom"/>
          </w:tcPr>
          <w:p w14:paraId="7AA58FE0" w14:textId="77777777" w:rsidR="00A20F25" w:rsidRPr="00A16730" w:rsidRDefault="00A20F25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3C8D845A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1C1B53D4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0E491F51" w14:textId="77777777" w:rsidTr="0078776A">
        <w:trPr>
          <w:trHeight w:val="162"/>
        </w:trPr>
        <w:tc>
          <w:tcPr>
            <w:tcW w:w="2456" w:type="dxa"/>
            <w:tcBorders>
              <w:bottom w:val="nil"/>
            </w:tcBorders>
            <w:vAlign w:val="center"/>
          </w:tcPr>
          <w:p w14:paraId="6C998221" w14:textId="65005C1B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hura, 2005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582224EC" w14:textId="742292DC" w:rsidR="00A20F25" w:rsidRPr="00A16730" w:rsidRDefault="00FA430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Japan</w:t>
            </w:r>
          </w:p>
        </w:tc>
        <w:tc>
          <w:tcPr>
            <w:tcW w:w="1610" w:type="dxa"/>
            <w:vMerge w:val="restart"/>
            <w:vAlign w:val="center"/>
          </w:tcPr>
          <w:p w14:paraId="30EF522B" w14:textId="58484719" w:rsidR="00A20F25" w:rsidRPr="00A16730" w:rsidRDefault="0078776A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14009A02" w14:textId="77777777" w:rsidR="00A20F25" w:rsidRPr="00A16730" w:rsidRDefault="0078776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 &amp; personal)</w:t>
            </w:r>
          </w:p>
          <w:p w14:paraId="4B9F2D99" w14:textId="77777777" w:rsidR="0078776A" w:rsidRPr="00A16730" w:rsidRDefault="0078776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iving room, bedroom and kitchen, and on subjects</w:t>
            </w:r>
          </w:p>
          <w:p w14:paraId="29603726" w14:textId="77777777" w:rsidR="0078776A" w:rsidRPr="00A16730" w:rsidRDefault="0078776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 hours</w:t>
            </w:r>
          </w:p>
          <w:p w14:paraId="68300CB1" w14:textId="6109EBB2" w:rsidR="0078776A" w:rsidRPr="00A16730" w:rsidRDefault="0078776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2CC1EE6D" w14:textId="77777777" w:rsidR="00713FFF" w:rsidRPr="00A16730" w:rsidRDefault="00766B7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-hour mean personal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concentration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 in living rooms in non-smoking homes:</w:t>
            </w:r>
            <w:r w:rsidR="00713FFF" w:rsidRPr="00A16730">
              <w:rPr>
                <w:rFonts w:ascii="Verdana" w:hAnsi="Verdana"/>
                <w:sz w:val="18"/>
                <w:szCs w:val="18"/>
              </w:rPr>
              <w:t xml:space="preserve"> 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713FFF" w:rsidRPr="00A16730" w14:paraId="2F2C19A4" w14:textId="77777777" w:rsidTr="007A6709">
              <w:tc>
                <w:tcPr>
                  <w:tcW w:w="1553" w:type="dxa"/>
                </w:tcPr>
                <w:p w14:paraId="3480C268" w14:textId="07F5FA2F" w:rsidR="00713FFF" w:rsidRPr="00A16730" w:rsidRDefault="00713FFF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inter</w:t>
                  </w:r>
                </w:p>
              </w:tc>
              <w:tc>
                <w:tcPr>
                  <w:tcW w:w="2442" w:type="dxa"/>
                </w:tcPr>
                <w:p w14:paraId="4AAECE45" w14:textId="09CD6456" w:rsidR="00713FFF" w:rsidRPr="00A16730" w:rsidRDefault="00713FFF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35.3</w:t>
                  </w:r>
                </w:p>
              </w:tc>
            </w:tr>
            <w:tr w:rsidR="00713FFF" w:rsidRPr="00A16730" w14:paraId="712CF0D2" w14:textId="77777777" w:rsidTr="007A6709">
              <w:tc>
                <w:tcPr>
                  <w:tcW w:w="1553" w:type="dxa"/>
                </w:tcPr>
                <w:p w14:paraId="49E0639F" w14:textId="541207AE" w:rsidR="00713FFF" w:rsidRPr="00A16730" w:rsidRDefault="00713FFF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ummer</w:t>
                  </w:r>
                </w:p>
              </w:tc>
              <w:tc>
                <w:tcPr>
                  <w:tcW w:w="2442" w:type="dxa"/>
                </w:tcPr>
                <w:p w14:paraId="405AA9B2" w14:textId="33ECAE65" w:rsidR="00713FFF" w:rsidRPr="00A16730" w:rsidRDefault="00713FFF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6.5</w:t>
                  </w:r>
                </w:p>
              </w:tc>
            </w:tr>
          </w:tbl>
          <w:p w14:paraId="1663D0AC" w14:textId="32E2401A" w:rsidR="00713FFF" w:rsidRPr="00A16730" w:rsidRDefault="00713FFF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1E078232" w14:textId="77777777" w:rsidTr="00BD49EA">
        <w:trPr>
          <w:trHeight w:val="77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1D8B10D0" w14:textId="77777777" w:rsidR="00F6748A" w:rsidRPr="00A16730" w:rsidRDefault="00F6748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4AC17CAD" w14:textId="77777777" w:rsidR="00F6748A" w:rsidRPr="00A16730" w:rsidRDefault="00F6748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4617D2A1" w14:textId="77777777" w:rsidR="00F6748A" w:rsidRPr="00A16730" w:rsidRDefault="00F6748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420314F2" w14:textId="77777777" w:rsidR="00F6748A" w:rsidRPr="00A16730" w:rsidRDefault="00F6748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2A6FE909" w14:textId="1AF84887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224BBD70" w14:textId="2CE13CF8" w:rsidR="00A20F25" w:rsidRPr="00A16730" w:rsidRDefault="00FA430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Feb to Mar 2002 </w:t>
            </w:r>
            <w:r w:rsidR="000718EF" w:rsidRPr="00A16730">
              <w:rPr>
                <w:rFonts w:ascii="Verdana" w:hAnsi="Verdana"/>
                <w:sz w:val="18"/>
                <w:szCs w:val="18"/>
              </w:rPr>
              <w:t xml:space="preserve">&amp; </w:t>
            </w:r>
            <w:r w:rsidRPr="00A16730">
              <w:rPr>
                <w:rFonts w:ascii="Verdana" w:hAnsi="Verdana"/>
                <w:sz w:val="18"/>
                <w:szCs w:val="18"/>
              </w:rPr>
              <w:t>Sept 2002</w:t>
            </w:r>
          </w:p>
        </w:tc>
        <w:tc>
          <w:tcPr>
            <w:tcW w:w="1610" w:type="dxa"/>
            <w:vMerge/>
            <w:vAlign w:val="center"/>
          </w:tcPr>
          <w:p w14:paraId="4EAF29E2" w14:textId="77777777" w:rsidR="00A20F25" w:rsidRPr="00A16730" w:rsidRDefault="00A20F25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30E6A5C9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1B72CBF7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123B372F" w14:textId="77777777" w:rsidTr="00BD49EA">
        <w:trPr>
          <w:trHeight w:val="162"/>
        </w:trPr>
        <w:tc>
          <w:tcPr>
            <w:tcW w:w="2456" w:type="dxa"/>
            <w:tcBorders>
              <w:bottom w:val="nil"/>
            </w:tcBorders>
            <w:vAlign w:val="center"/>
          </w:tcPr>
          <w:p w14:paraId="26432F2F" w14:textId="4638E69A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Karottki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14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7A75DFDC" w14:textId="31974970" w:rsidR="00A20F25" w:rsidRPr="00A16730" w:rsidRDefault="00BD49E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Denmark</w:t>
            </w:r>
          </w:p>
        </w:tc>
        <w:tc>
          <w:tcPr>
            <w:tcW w:w="1610" w:type="dxa"/>
            <w:vMerge w:val="restart"/>
            <w:vAlign w:val="center"/>
          </w:tcPr>
          <w:p w14:paraId="1719E732" w14:textId="295E153B" w:rsidR="00A20F25" w:rsidRPr="00A16730" w:rsidRDefault="00BD49EA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4461C515" w14:textId="77777777" w:rsidR="00A20F25" w:rsidRPr="00A16730" w:rsidRDefault="009A15F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</w:t>
            </w:r>
          </w:p>
          <w:p w14:paraId="44BF89ED" w14:textId="77777777" w:rsidR="009A15F4" w:rsidRPr="00A16730" w:rsidRDefault="009A15F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iving room</w:t>
            </w:r>
          </w:p>
          <w:p w14:paraId="72EF365E" w14:textId="77777777" w:rsidR="009A15F4" w:rsidRPr="00A16730" w:rsidRDefault="009A15F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45 hours</w:t>
            </w:r>
          </w:p>
          <w:p w14:paraId="57C72EC5" w14:textId="602D908D" w:rsidR="00625177" w:rsidRPr="00A16730" w:rsidRDefault="009A15F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0F5A31F5" w14:textId="748140E8" w:rsidR="00A20F25" w:rsidRPr="00A16730" w:rsidRDefault="009A15F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medi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concentration was 11.8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.</w:t>
            </w:r>
          </w:p>
        </w:tc>
      </w:tr>
      <w:tr w:rsidR="00A20F25" w:rsidRPr="00A16730" w14:paraId="61422BC8" w14:textId="77777777" w:rsidTr="00BA4CA7">
        <w:trPr>
          <w:trHeight w:val="77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7C1F9147" w14:textId="28CF1451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6215442E" w14:textId="67FD386B" w:rsidR="00A20F25" w:rsidRPr="00A16730" w:rsidRDefault="00BD49E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ct 2022 to Feb 2012</w:t>
            </w:r>
          </w:p>
        </w:tc>
        <w:tc>
          <w:tcPr>
            <w:tcW w:w="1610" w:type="dxa"/>
            <w:vMerge/>
            <w:vAlign w:val="bottom"/>
          </w:tcPr>
          <w:p w14:paraId="64E58E6C" w14:textId="77777777" w:rsidR="00A20F25" w:rsidRPr="00A16730" w:rsidRDefault="00A20F25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5595ACC9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6A1275E8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7B4362C9" w14:textId="77777777" w:rsidTr="00BA4CA7">
        <w:trPr>
          <w:trHeight w:val="137"/>
        </w:trPr>
        <w:tc>
          <w:tcPr>
            <w:tcW w:w="2456" w:type="dxa"/>
            <w:tcBorders>
              <w:bottom w:val="nil"/>
            </w:tcBorders>
            <w:vAlign w:val="center"/>
          </w:tcPr>
          <w:p w14:paraId="04C0BBE0" w14:textId="618F1924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lastRenderedPageBreak/>
              <w:t>Paulin, 2013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70F443E2" w14:textId="560EA16A" w:rsidR="00A20F25" w:rsidRPr="00A16730" w:rsidRDefault="00BA4CA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65DD2830" w14:textId="3B0F99C3" w:rsidR="00A20F25" w:rsidRPr="00A16730" w:rsidRDefault="00CB67E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al burning</w:t>
            </w:r>
          </w:p>
        </w:tc>
        <w:tc>
          <w:tcPr>
            <w:tcW w:w="3032" w:type="dxa"/>
            <w:vMerge w:val="restart"/>
            <w:vAlign w:val="center"/>
          </w:tcPr>
          <w:p w14:paraId="0F16B6D3" w14:textId="77777777" w:rsidR="00A20F25" w:rsidRPr="00A16730" w:rsidRDefault="0095361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</w:t>
            </w:r>
          </w:p>
          <w:p w14:paraId="334B403E" w14:textId="77777777" w:rsidR="00953614" w:rsidRPr="00A16730" w:rsidRDefault="0095361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ain living area</w:t>
            </w:r>
          </w:p>
          <w:p w14:paraId="1755E614" w14:textId="77777777" w:rsidR="00953614" w:rsidRPr="00A16730" w:rsidRDefault="0095361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4 days over two seasons</w:t>
            </w:r>
          </w:p>
          <w:p w14:paraId="705BB9A3" w14:textId="1CF87A25" w:rsidR="00953614" w:rsidRPr="00A16730" w:rsidRDefault="0095361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</w:t>
            </w:r>
          </w:p>
        </w:tc>
        <w:tc>
          <w:tcPr>
            <w:tcW w:w="5109" w:type="dxa"/>
            <w:vMerge w:val="restart"/>
            <w:vAlign w:val="center"/>
          </w:tcPr>
          <w:p w14:paraId="246552C4" w14:textId="77777777" w:rsidR="00A20F25" w:rsidRPr="00A16730" w:rsidRDefault="006F1FB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Average indoor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 in non-smoking homes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1628"/>
              <w:gridCol w:w="1628"/>
            </w:tblGrid>
            <w:tr w:rsidR="006F1FBB" w:rsidRPr="00A16730" w14:paraId="090C03B9" w14:textId="77777777" w:rsidTr="00296D8D">
              <w:tc>
                <w:tcPr>
                  <w:tcW w:w="1553" w:type="dxa"/>
                </w:tcPr>
                <w:p w14:paraId="416354B8" w14:textId="77859CE0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eating fuel</w:t>
                  </w:r>
                </w:p>
              </w:tc>
              <w:tc>
                <w:tcPr>
                  <w:tcW w:w="1628" w:type="dxa"/>
                </w:tcPr>
                <w:p w14:paraId="1AB5F9FA" w14:textId="3A771930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M</w:t>
                  </w:r>
                  <w:r w:rsidRPr="00A16730">
                    <w:rPr>
                      <w:rFonts w:ascii="Verdana" w:hAnsi="Verdana"/>
                      <w:sz w:val="18"/>
                      <w:szCs w:val="18"/>
                      <w:vertAlign w:val="subscript"/>
                    </w:rPr>
                    <w:t xml:space="preserve">2.5 </w:t>
                  </w: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in Aug</w:t>
                  </w:r>
                </w:p>
              </w:tc>
              <w:tc>
                <w:tcPr>
                  <w:tcW w:w="1628" w:type="dxa"/>
                </w:tcPr>
                <w:p w14:paraId="5243AB35" w14:textId="594DA359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M</w:t>
                  </w:r>
                  <w:r w:rsidRPr="00A16730">
                    <w:rPr>
                      <w:rFonts w:ascii="Verdana" w:hAnsi="Verdana"/>
                      <w:sz w:val="18"/>
                      <w:szCs w:val="18"/>
                      <w:vertAlign w:val="subscript"/>
                    </w:rPr>
                    <w:t xml:space="preserve">2.5 </w:t>
                  </w: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in Dec</w:t>
                  </w:r>
                </w:p>
              </w:tc>
            </w:tr>
            <w:tr w:rsidR="006F1FBB" w:rsidRPr="00A16730" w14:paraId="0430695A" w14:textId="77777777" w:rsidTr="00296D8D">
              <w:tc>
                <w:tcPr>
                  <w:tcW w:w="1553" w:type="dxa"/>
                </w:tcPr>
                <w:p w14:paraId="431EED4A" w14:textId="040BC591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Coal</w:t>
                  </w:r>
                </w:p>
              </w:tc>
              <w:tc>
                <w:tcPr>
                  <w:tcW w:w="1628" w:type="dxa"/>
                </w:tcPr>
                <w:p w14:paraId="14820E5F" w14:textId="194828D7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2.9</w:t>
                  </w:r>
                </w:p>
              </w:tc>
              <w:tc>
                <w:tcPr>
                  <w:tcW w:w="1628" w:type="dxa"/>
                </w:tcPr>
                <w:p w14:paraId="5C6E07DC" w14:textId="473DDB9A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5.0</w:t>
                  </w:r>
                </w:p>
              </w:tc>
            </w:tr>
            <w:tr w:rsidR="006F1FBB" w:rsidRPr="00A16730" w14:paraId="381DCC7D" w14:textId="77777777" w:rsidTr="00296D8D">
              <w:tc>
                <w:tcPr>
                  <w:tcW w:w="1553" w:type="dxa"/>
                </w:tcPr>
                <w:p w14:paraId="2CF7802A" w14:textId="766D096B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ropane</w:t>
                  </w:r>
                </w:p>
              </w:tc>
              <w:tc>
                <w:tcPr>
                  <w:tcW w:w="1628" w:type="dxa"/>
                </w:tcPr>
                <w:p w14:paraId="2DFC8853" w14:textId="277D9246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6.4</w:t>
                  </w:r>
                </w:p>
              </w:tc>
              <w:tc>
                <w:tcPr>
                  <w:tcW w:w="1628" w:type="dxa"/>
                </w:tcPr>
                <w:p w14:paraId="4C06B36A" w14:textId="300C5D70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34.3</w:t>
                  </w:r>
                </w:p>
              </w:tc>
            </w:tr>
            <w:tr w:rsidR="006F1FBB" w:rsidRPr="00A16730" w14:paraId="02803C61" w14:textId="77777777" w:rsidTr="00296D8D">
              <w:tc>
                <w:tcPr>
                  <w:tcW w:w="1553" w:type="dxa"/>
                </w:tcPr>
                <w:p w14:paraId="6A3AAF39" w14:textId="4E0DBEBD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Electric </w:t>
                  </w:r>
                </w:p>
              </w:tc>
              <w:tc>
                <w:tcPr>
                  <w:tcW w:w="1628" w:type="dxa"/>
                </w:tcPr>
                <w:p w14:paraId="68611969" w14:textId="4CF0D56D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0.0</w:t>
                  </w:r>
                </w:p>
              </w:tc>
              <w:tc>
                <w:tcPr>
                  <w:tcW w:w="1628" w:type="dxa"/>
                </w:tcPr>
                <w:p w14:paraId="7018CD13" w14:textId="5281042A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7.0</w:t>
                  </w:r>
                </w:p>
              </w:tc>
            </w:tr>
            <w:tr w:rsidR="006F1FBB" w:rsidRPr="00A16730" w14:paraId="298AA739" w14:textId="77777777" w:rsidTr="00296D8D">
              <w:tc>
                <w:tcPr>
                  <w:tcW w:w="1553" w:type="dxa"/>
                </w:tcPr>
                <w:p w14:paraId="0C990D10" w14:textId="0CCC60C2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Electric</w:t>
                  </w:r>
                </w:p>
              </w:tc>
              <w:tc>
                <w:tcPr>
                  <w:tcW w:w="1628" w:type="dxa"/>
                </w:tcPr>
                <w:p w14:paraId="6696DEA7" w14:textId="096D1BDB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1.7</w:t>
                  </w:r>
                </w:p>
              </w:tc>
              <w:tc>
                <w:tcPr>
                  <w:tcW w:w="1628" w:type="dxa"/>
                </w:tcPr>
                <w:p w14:paraId="44E89436" w14:textId="1C576014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7.7</w:t>
                  </w:r>
                </w:p>
              </w:tc>
            </w:tr>
            <w:tr w:rsidR="006F1FBB" w:rsidRPr="00A16730" w14:paraId="4F54AE1C" w14:textId="77777777" w:rsidTr="00296D8D">
              <w:tc>
                <w:tcPr>
                  <w:tcW w:w="1553" w:type="dxa"/>
                </w:tcPr>
                <w:p w14:paraId="473DF3BF" w14:textId="746F99A7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Electric</w:t>
                  </w:r>
                </w:p>
              </w:tc>
              <w:tc>
                <w:tcPr>
                  <w:tcW w:w="1628" w:type="dxa"/>
                </w:tcPr>
                <w:p w14:paraId="2EBCCF83" w14:textId="77B7B5E6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0.4</w:t>
                  </w:r>
                </w:p>
              </w:tc>
              <w:tc>
                <w:tcPr>
                  <w:tcW w:w="1628" w:type="dxa"/>
                </w:tcPr>
                <w:p w14:paraId="1C71A85D" w14:textId="6C8AD13E" w:rsidR="006F1FBB" w:rsidRPr="00A16730" w:rsidRDefault="006F1FB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2.8</w:t>
                  </w:r>
                </w:p>
              </w:tc>
            </w:tr>
          </w:tbl>
          <w:p w14:paraId="09ED9A41" w14:textId="0B0A477E" w:rsidR="006F1FBB" w:rsidRPr="00A16730" w:rsidRDefault="006F1FB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406639AF" w14:textId="77777777" w:rsidTr="00CB67E4">
        <w:trPr>
          <w:trHeight w:val="102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2BBE9D9A" w14:textId="0732A306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4AB0E0AE" w14:textId="1F9C00B7" w:rsidR="00A20F25" w:rsidRPr="00A16730" w:rsidRDefault="00BA4CA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Jul to Dec 2011</w:t>
            </w:r>
          </w:p>
        </w:tc>
        <w:tc>
          <w:tcPr>
            <w:tcW w:w="1610" w:type="dxa"/>
            <w:vMerge/>
            <w:vAlign w:val="center"/>
          </w:tcPr>
          <w:p w14:paraId="7EA854D7" w14:textId="77777777" w:rsidR="00A20F25" w:rsidRPr="00A16730" w:rsidRDefault="00A20F25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1ACBAFF2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1329A9DD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704445AB" w14:textId="77777777" w:rsidTr="00CB67E4">
        <w:trPr>
          <w:trHeight w:val="125"/>
        </w:trPr>
        <w:tc>
          <w:tcPr>
            <w:tcW w:w="2456" w:type="dxa"/>
            <w:tcBorders>
              <w:bottom w:val="nil"/>
            </w:tcBorders>
            <w:vAlign w:val="center"/>
          </w:tcPr>
          <w:p w14:paraId="4E3532DC" w14:textId="39CD0524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Sarigiannis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14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69ECF9E3" w14:textId="33E18641" w:rsidR="00A20F25" w:rsidRPr="00A16730" w:rsidRDefault="00CB67E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eece</w:t>
            </w:r>
          </w:p>
        </w:tc>
        <w:tc>
          <w:tcPr>
            <w:tcW w:w="1610" w:type="dxa"/>
            <w:vMerge w:val="restart"/>
            <w:vAlign w:val="center"/>
          </w:tcPr>
          <w:p w14:paraId="433B5CBF" w14:textId="209220C3" w:rsidR="00A20F25" w:rsidRPr="00A16730" w:rsidRDefault="00CB67E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Biomass burning fireplace</w:t>
            </w:r>
          </w:p>
        </w:tc>
        <w:tc>
          <w:tcPr>
            <w:tcW w:w="3032" w:type="dxa"/>
            <w:vMerge w:val="restart"/>
            <w:vAlign w:val="center"/>
          </w:tcPr>
          <w:p w14:paraId="2E56E1B3" w14:textId="77777777" w:rsidR="00A20F25" w:rsidRPr="00A16730" w:rsidRDefault="00CB67E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</w:t>
            </w:r>
          </w:p>
          <w:p w14:paraId="44E077DA" w14:textId="77777777" w:rsidR="00CB67E4" w:rsidRPr="00A16730" w:rsidRDefault="00CB67E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Location not reported </w:t>
            </w:r>
          </w:p>
          <w:p w14:paraId="63A5F70C" w14:textId="77777777" w:rsidR="00CB67E4" w:rsidRPr="00A16730" w:rsidRDefault="00CB67E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 hours</w:t>
            </w:r>
          </w:p>
          <w:p w14:paraId="5761D8B6" w14:textId="318D9084" w:rsidR="00CB67E4" w:rsidRPr="00A16730" w:rsidRDefault="00CB67E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168C1961" w14:textId="69EEA0C6" w:rsidR="00A20F25" w:rsidRPr="00A16730" w:rsidRDefault="00CB67E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(The following </w:t>
            </w:r>
            <w:r w:rsidR="001F78C1" w:rsidRPr="00A16730">
              <w:rPr>
                <w:rFonts w:ascii="Verdana" w:hAnsi="Verdana"/>
                <w:sz w:val="18"/>
                <w:szCs w:val="18"/>
              </w:rPr>
              <w:t>values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are estimates from </w:t>
            </w:r>
            <w:r w:rsidR="001F78C1" w:rsidRPr="00A16730">
              <w:rPr>
                <w:rFonts w:ascii="Verdana" w:hAnsi="Verdana"/>
                <w:sz w:val="18"/>
                <w:szCs w:val="18"/>
              </w:rPr>
              <w:t xml:space="preserve">Fig.6 </w:t>
            </w:r>
            <w:r w:rsidRPr="00A16730">
              <w:rPr>
                <w:rFonts w:ascii="Verdana" w:hAnsi="Verdana"/>
                <w:sz w:val="18"/>
                <w:szCs w:val="18"/>
              </w:rPr>
              <w:t>in the original article. Exact values are not provided in either the article or supplementary information)</w:t>
            </w:r>
          </w:p>
          <w:p w14:paraId="7BFCAA41" w14:textId="77777777" w:rsidR="005E3771" w:rsidRPr="00A16730" w:rsidRDefault="005E377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3A223743" w14:textId="754EBD3F" w:rsidR="008E12CB" w:rsidRPr="00A16730" w:rsidRDefault="005E3771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Mean </w:t>
            </w:r>
            <w:r w:rsidR="008E12CB" w:rsidRPr="00A16730">
              <w:rPr>
                <w:rFonts w:ascii="Verdana" w:hAnsi="Verdana"/>
                <w:sz w:val="18"/>
                <w:szCs w:val="18"/>
              </w:rPr>
              <w:t xml:space="preserve">measured indoor </w:t>
            </w:r>
            <w:r w:rsidRPr="00A16730">
              <w:rPr>
                <w:rFonts w:ascii="Verdana" w:hAnsi="Verdana"/>
                <w:sz w:val="18"/>
                <w:szCs w:val="18"/>
              </w:rPr>
              <w:t>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1890"/>
              <w:gridCol w:w="1366"/>
            </w:tblGrid>
            <w:tr w:rsidR="008E12CB" w:rsidRPr="00A16730" w14:paraId="2CCE5103" w14:textId="77777777" w:rsidTr="00380125">
              <w:tc>
                <w:tcPr>
                  <w:tcW w:w="1553" w:type="dxa"/>
                </w:tcPr>
                <w:p w14:paraId="41BD4C4B" w14:textId="42C0AD61" w:rsidR="008E12CB" w:rsidRPr="00A16730" w:rsidRDefault="008E12C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arm period</w:t>
                  </w:r>
                </w:p>
              </w:tc>
              <w:tc>
                <w:tcPr>
                  <w:tcW w:w="1890" w:type="dxa"/>
                </w:tcPr>
                <w:p w14:paraId="1624BB68" w14:textId="40ACC948" w:rsidR="008E12CB" w:rsidRPr="00A16730" w:rsidRDefault="00AA225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---</w:t>
                  </w:r>
                </w:p>
              </w:tc>
              <w:tc>
                <w:tcPr>
                  <w:tcW w:w="1366" w:type="dxa"/>
                </w:tcPr>
                <w:p w14:paraId="1A363650" w14:textId="0222C687" w:rsidR="008E12CB" w:rsidRPr="00A16730" w:rsidRDefault="00380125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5</w:t>
                  </w:r>
                </w:p>
              </w:tc>
            </w:tr>
            <w:tr w:rsidR="008E12CB" w:rsidRPr="00A16730" w14:paraId="1757CD8B" w14:textId="77777777" w:rsidTr="00380125">
              <w:tc>
                <w:tcPr>
                  <w:tcW w:w="1553" w:type="dxa"/>
                </w:tcPr>
                <w:p w14:paraId="0206B18A" w14:textId="4D2BDD46" w:rsidR="008E12CB" w:rsidRPr="00A16730" w:rsidRDefault="008E12C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Cold period</w:t>
                  </w:r>
                </w:p>
              </w:tc>
              <w:tc>
                <w:tcPr>
                  <w:tcW w:w="1890" w:type="dxa"/>
                </w:tcPr>
                <w:p w14:paraId="55D5BF9E" w14:textId="3D4635A2" w:rsidR="008E12CB" w:rsidRPr="00A16730" w:rsidRDefault="008E12C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ithout fireplace</w:t>
                  </w:r>
                </w:p>
              </w:tc>
              <w:tc>
                <w:tcPr>
                  <w:tcW w:w="1366" w:type="dxa"/>
                </w:tcPr>
                <w:p w14:paraId="0424EAFE" w14:textId="19F798BD" w:rsidR="008E12CB" w:rsidRPr="00A16730" w:rsidRDefault="008E12CB" w:rsidP="002D6B59">
                  <w:pPr>
                    <w:spacing w:line="276" w:lineRule="auto"/>
                    <w:jc w:val="both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40</w:t>
                  </w:r>
                </w:p>
              </w:tc>
            </w:tr>
            <w:tr w:rsidR="008E12CB" w:rsidRPr="00A16730" w14:paraId="48E47ED3" w14:textId="77777777" w:rsidTr="00380125">
              <w:tc>
                <w:tcPr>
                  <w:tcW w:w="1553" w:type="dxa"/>
                </w:tcPr>
                <w:p w14:paraId="1E751AF9" w14:textId="77777777" w:rsidR="008E12CB" w:rsidRPr="00A16730" w:rsidRDefault="008E12C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</w:tcPr>
                <w:p w14:paraId="0D989542" w14:textId="351D180C" w:rsidR="008E12CB" w:rsidRPr="00A16730" w:rsidRDefault="008E12C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ith fireplace</w:t>
                  </w:r>
                </w:p>
              </w:tc>
              <w:tc>
                <w:tcPr>
                  <w:tcW w:w="1366" w:type="dxa"/>
                </w:tcPr>
                <w:p w14:paraId="31A2AD70" w14:textId="26450459" w:rsidR="008E12CB" w:rsidRPr="00A16730" w:rsidRDefault="008E12CB" w:rsidP="002D6B59">
                  <w:pPr>
                    <w:spacing w:line="276" w:lineRule="auto"/>
                    <w:jc w:val="both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50</w:t>
                  </w:r>
                </w:p>
              </w:tc>
            </w:tr>
          </w:tbl>
          <w:p w14:paraId="5FC3A957" w14:textId="58B5C4D2" w:rsidR="003B51B8" w:rsidRPr="00A16730" w:rsidRDefault="003B51B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1D7186B7" w14:textId="77777777" w:rsidTr="0071263A">
        <w:trPr>
          <w:trHeight w:val="125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213EEA35" w14:textId="5570F302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High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05ABB844" w14:textId="4FC1CAB9" w:rsidR="00A20F25" w:rsidRPr="00A16730" w:rsidRDefault="00CB67E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ct 201</w:t>
            </w:r>
            <w:r w:rsidR="008E12CB" w:rsidRPr="00A16730">
              <w:rPr>
                <w:rFonts w:ascii="Verdana" w:hAnsi="Verdana"/>
                <w:sz w:val="18"/>
                <w:szCs w:val="18"/>
              </w:rPr>
              <w:t>2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to Apr 2013</w:t>
            </w:r>
          </w:p>
        </w:tc>
        <w:tc>
          <w:tcPr>
            <w:tcW w:w="1610" w:type="dxa"/>
            <w:vMerge/>
            <w:vAlign w:val="center"/>
          </w:tcPr>
          <w:p w14:paraId="27C8C758" w14:textId="77777777" w:rsidR="00A20F25" w:rsidRPr="00A16730" w:rsidRDefault="00A20F25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5C944F1D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40ABE4B3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5538ACE7" w14:textId="77777777" w:rsidTr="0071263A">
        <w:trPr>
          <w:trHeight w:val="150"/>
        </w:trPr>
        <w:tc>
          <w:tcPr>
            <w:tcW w:w="2456" w:type="dxa"/>
            <w:tcBorders>
              <w:bottom w:val="nil"/>
            </w:tcBorders>
            <w:vAlign w:val="center"/>
          </w:tcPr>
          <w:p w14:paraId="0631B3E0" w14:textId="32CEBA65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’Leary, 2018</w:t>
            </w:r>
            <w:r w:rsidR="006B0AF9" w:rsidRPr="00A16730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3BCE4A81" w14:textId="10B99ABF" w:rsidR="00A20F25" w:rsidRPr="00A16730" w:rsidRDefault="00DB6AB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K</w:t>
            </w:r>
          </w:p>
        </w:tc>
        <w:tc>
          <w:tcPr>
            <w:tcW w:w="1610" w:type="dxa"/>
            <w:vMerge w:val="restart"/>
            <w:vAlign w:val="center"/>
          </w:tcPr>
          <w:p w14:paraId="740CFE31" w14:textId="7182EDE6" w:rsidR="00A20F25" w:rsidRPr="00A16730" w:rsidRDefault="0071263A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oking</w:t>
            </w:r>
          </w:p>
        </w:tc>
        <w:tc>
          <w:tcPr>
            <w:tcW w:w="3032" w:type="dxa"/>
            <w:vMerge w:val="restart"/>
            <w:vAlign w:val="center"/>
          </w:tcPr>
          <w:p w14:paraId="26C446FA" w14:textId="77777777" w:rsidR="00A20F25" w:rsidRPr="00A16730" w:rsidRDefault="00522C6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0469FBA9" w14:textId="77777777" w:rsidR="00522C68" w:rsidRPr="00A16730" w:rsidRDefault="00522C6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Kitchen</w:t>
            </w:r>
          </w:p>
          <w:p w14:paraId="41792FF0" w14:textId="77777777" w:rsidR="00522C68" w:rsidRPr="00A16730" w:rsidRDefault="00522C6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 weeks</w:t>
            </w:r>
          </w:p>
          <w:p w14:paraId="31809B02" w14:textId="2CCDE506" w:rsidR="00522C68" w:rsidRPr="00A16730" w:rsidRDefault="00522C68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</w:t>
            </w:r>
          </w:p>
        </w:tc>
        <w:tc>
          <w:tcPr>
            <w:tcW w:w="5109" w:type="dxa"/>
            <w:vMerge w:val="restart"/>
            <w:vAlign w:val="center"/>
          </w:tcPr>
          <w:p w14:paraId="535260E3" w14:textId="77777777" w:rsidR="00A20F25" w:rsidRPr="00A16730" w:rsidRDefault="00FC24D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concentration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s.d.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 xml:space="preserve">) </w:t>
            </w:r>
            <w:r w:rsidR="00BD6DA2" w:rsidRPr="00A16730">
              <w:rPr>
                <w:rFonts w:ascii="Verdana" w:hAnsi="Verdana"/>
                <w:sz w:val="18"/>
                <w:szCs w:val="18"/>
              </w:rPr>
              <w:t>for the whole sampling duration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484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1644"/>
              <w:gridCol w:w="1644"/>
            </w:tblGrid>
            <w:tr w:rsidR="00BD6DA2" w:rsidRPr="00A16730" w14:paraId="7F8A84D1" w14:textId="77777777" w:rsidTr="007263E9">
              <w:tc>
                <w:tcPr>
                  <w:tcW w:w="1553" w:type="dxa"/>
                </w:tcPr>
                <w:p w14:paraId="347D6809" w14:textId="4AFD181A" w:rsidR="00BD6DA2" w:rsidRPr="00A16730" w:rsidRDefault="00304A2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use</w:t>
                  </w:r>
                </w:p>
              </w:tc>
              <w:tc>
                <w:tcPr>
                  <w:tcW w:w="1644" w:type="dxa"/>
                </w:tcPr>
                <w:p w14:paraId="4A0CEB60" w14:textId="263DBD53" w:rsidR="00BD6DA2" w:rsidRPr="00A16730" w:rsidRDefault="00304A2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eek 1</w:t>
                  </w:r>
                </w:p>
              </w:tc>
              <w:tc>
                <w:tcPr>
                  <w:tcW w:w="1644" w:type="dxa"/>
                </w:tcPr>
                <w:p w14:paraId="6CAE8E00" w14:textId="6CA3E12E" w:rsidR="00BD6DA2" w:rsidRPr="00A16730" w:rsidRDefault="00304A2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eek 2</w:t>
                  </w:r>
                </w:p>
              </w:tc>
            </w:tr>
            <w:tr w:rsidR="00BD6DA2" w:rsidRPr="00A16730" w14:paraId="3337756D" w14:textId="77777777" w:rsidTr="007263E9">
              <w:tc>
                <w:tcPr>
                  <w:tcW w:w="1553" w:type="dxa"/>
                </w:tcPr>
                <w:p w14:paraId="001638A5" w14:textId="6A9273AF" w:rsidR="00BD6DA2" w:rsidRPr="00A16730" w:rsidRDefault="00304A2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644" w:type="dxa"/>
                </w:tcPr>
                <w:p w14:paraId="6F87C903" w14:textId="2270E6B9" w:rsidR="00BD6DA2" w:rsidRPr="00A16730" w:rsidRDefault="0031097A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70.6 (</w:t>
                  </w:r>
                  <w:r w:rsidR="00085421" w:rsidRPr="00A16730">
                    <w:rPr>
                      <w:rFonts w:ascii="Verdana" w:hAnsi="Verdana"/>
                      <w:sz w:val="18"/>
                      <w:szCs w:val="18"/>
                    </w:rPr>
                    <w:t>400.1)</w:t>
                  </w:r>
                </w:p>
              </w:tc>
              <w:tc>
                <w:tcPr>
                  <w:tcW w:w="1644" w:type="dxa"/>
                </w:tcPr>
                <w:p w14:paraId="47376556" w14:textId="36AEB78E" w:rsidR="00BD6DA2" w:rsidRPr="00A16730" w:rsidRDefault="0008542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72.8 (248.9)</w:t>
                  </w:r>
                </w:p>
              </w:tc>
            </w:tr>
            <w:tr w:rsidR="00BD6DA2" w:rsidRPr="00A16730" w14:paraId="0C94F2E1" w14:textId="77777777" w:rsidTr="007263E9">
              <w:tc>
                <w:tcPr>
                  <w:tcW w:w="1553" w:type="dxa"/>
                </w:tcPr>
                <w:p w14:paraId="71A0A0A0" w14:textId="0F6D0367" w:rsidR="00BD6DA2" w:rsidRPr="00A16730" w:rsidRDefault="00304A2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B</w:t>
                  </w:r>
                </w:p>
              </w:tc>
              <w:tc>
                <w:tcPr>
                  <w:tcW w:w="1644" w:type="dxa"/>
                </w:tcPr>
                <w:p w14:paraId="3A3F05A6" w14:textId="228D0035" w:rsidR="00BD6DA2" w:rsidRPr="00A16730" w:rsidRDefault="0008542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36.9 (79.7)</w:t>
                  </w:r>
                </w:p>
              </w:tc>
              <w:tc>
                <w:tcPr>
                  <w:tcW w:w="1644" w:type="dxa"/>
                </w:tcPr>
                <w:p w14:paraId="1EC87DF5" w14:textId="52BB4E15" w:rsidR="00BD6DA2" w:rsidRPr="00A16730" w:rsidRDefault="0008542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0.7 (96.8)</w:t>
                  </w:r>
                </w:p>
              </w:tc>
            </w:tr>
            <w:tr w:rsidR="00BD6DA2" w:rsidRPr="00A16730" w14:paraId="550BF2B9" w14:textId="77777777" w:rsidTr="007263E9">
              <w:tc>
                <w:tcPr>
                  <w:tcW w:w="1553" w:type="dxa"/>
                </w:tcPr>
                <w:p w14:paraId="4936512B" w14:textId="64283F70" w:rsidR="00BD6DA2" w:rsidRPr="00A16730" w:rsidRDefault="00304A2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C</w:t>
                  </w:r>
                </w:p>
              </w:tc>
              <w:tc>
                <w:tcPr>
                  <w:tcW w:w="1644" w:type="dxa"/>
                </w:tcPr>
                <w:p w14:paraId="43D4B7A3" w14:textId="5FF07547" w:rsidR="00BD6DA2" w:rsidRPr="00A16730" w:rsidRDefault="0008542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34.7 (81.7)</w:t>
                  </w:r>
                </w:p>
              </w:tc>
              <w:tc>
                <w:tcPr>
                  <w:tcW w:w="1644" w:type="dxa"/>
                </w:tcPr>
                <w:p w14:paraId="5295B9F6" w14:textId="6A6F6421" w:rsidR="00BD6DA2" w:rsidRPr="00A16730" w:rsidRDefault="0008542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40.5 (178.0)</w:t>
                  </w:r>
                </w:p>
              </w:tc>
            </w:tr>
            <w:tr w:rsidR="00BD6DA2" w:rsidRPr="00A16730" w14:paraId="34E2AA12" w14:textId="77777777" w:rsidTr="007263E9">
              <w:tc>
                <w:tcPr>
                  <w:tcW w:w="1553" w:type="dxa"/>
                </w:tcPr>
                <w:p w14:paraId="466B93AD" w14:textId="77168E4A" w:rsidR="00BD6DA2" w:rsidRPr="00A16730" w:rsidRDefault="00304A2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D</w:t>
                  </w:r>
                </w:p>
              </w:tc>
              <w:tc>
                <w:tcPr>
                  <w:tcW w:w="1644" w:type="dxa"/>
                </w:tcPr>
                <w:p w14:paraId="280D1FFA" w14:textId="1DED3B9D" w:rsidR="00BD6DA2" w:rsidRPr="00A16730" w:rsidRDefault="007C4D43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26.3 (847.9)</w:t>
                  </w:r>
                </w:p>
              </w:tc>
              <w:tc>
                <w:tcPr>
                  <w:tcW w:w="1644" w:type="dxa"/>
                </w:tcPr>
                <w:p w14:paraId="1A908247" w14:textId="2ECC4668" w:rsidR="00BD6DA2" w:rsidRPr="00A16730" w:rsidRDefault="007C4D43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307.9 (1079)</w:t>
                  </w:r>
                </w:p>
              </w:tc>
            </w:tr>
            <w:tr w:rsidR="00304A21" w:rsidRPr="00A16730" w14:paraId="420BEE7B" w14:textId="77777777" w:rsidTr="007263E9">
              <w:tc>
                <w:tcPr>
                  <w:tcW w:w="1553" w:type="dxa"/>
                </w:tcPr>
                <w:p w14:paraId="788531DF" w14:textId="375DAE96" w:rsidR="00304A21" w:rsidRPr="00A16730" w:rsidRDefault="00304A21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E</w:t>
                  </w:r>
                </w:p>
              </w:tc>
              <w:tc>
                <w:tcPr>
                  <w:tcW w:w="1644" w:type="dxa"/>
                </w:tcPr>
                <w:p w14:paraId="28D72555" w14:textId="05456807" w:rsidR="00304A21" w:rsidRPr="00A16730" w:rsidRDefault="007C4D43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6.8 (147.5)</w:t>
                  </w:r>
                </w:p>
              </w:tc>
              <w:tc>
                <w:tcPr>
                  <w:tcW w:w="1644" w:type="dxa"/>
                </w:tcPr>
                <w:p w14:paraId="60C00851" w14:textId="40097177" w:rsidR="00304A21" w:rsidRPr="00A16730" w:rsidRDefault="007C4D43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8.4 (193.6)</w:t>
                  </w:r>
                </w:p>
              </w:tc>
            </w:tr>
          </w:tbl>
          <w:p w14:paraId="2DC76349" w14:textId="2617D6D5" w:rsidR="00BD6DA2" w:rsidRPr="00A16730" w:rsidRDefault="00BD6DA2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7FB719F6" w14:textId="77777777" w:rsidTr="00D75707">
        <w:trPr>
          <w:trHeight w:val="102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52F3FD4D" w14:textId="65611971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75494A43" w14:textId="7FCB4ADA" w:rsidR="00A20F25" w:rsidRPr="00A16730" w:rsidRDefault="0071263A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ct 2016 to Apr 2018</w:t>
            </w:r>
          </w:p>
        </w:tc>
        <w:tc>
          <w:tcPr>
            <w:tcW w:w="1610" w:type="dxa"/>
            <w:vMerge/>
            <w:vAlign w:val="center"/>
          </w:tcPr>
          <w:p w14:paraId="17B2DDA2" w14:textId="77777777" w:rsidR="00A20F25" w:rsidRPr="00A16730" w:rsidRDefault="00A20F25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43ED5BE7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03EB94C6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1F23D712" w14:textId="77777777" w:rsidTr="00D75707">
        <w:trPr>
          <w:trHeight w:val="150"/>
        </w:trPr>
        <w:tc>
          <w:tcPr>
            <w:tcW w:w="2456" w:type="dxa"/>
            <w:tcBorders>
              <w:bottom w:val="nil"/>
            </w:tcBorders>
            <w:vAlign w:val="center"/>
          </w:tcPr>
          <w:p w14:paraId="7A4DFB65" w14:textId="32FBB8BC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Alves, 2020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1CB25DF6" w14:textId="4BDA7C76" w:rsidR="00A20F25" w:rsidRPr="00A16730" w:rsidRDefault="00D7570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Portugal</w:t>
            </w:r>
          </w:p>
        </w:tc>
        <w:tc>
          <w:tcPr>
            <w:tcW w:w="1610" w:type="dxa"/>
            <w:vMerge w:val="restart"/>
            <w:vAlign w:val="center"/>
          </w:tcPr>
          <w:p w14:paraId="01CB5B0C" w14:textId="61963BF0" w:rsidR="00A20F25" w:rsidRPr="00A16730" w:rsidRDefault="00BF10F9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oking</w:t>
            </w:r>
          </w:p>
        </w:tc>
        <w:tc>
          <w:tcPr>
            <w:tcW w:w="3032" w:type="dxa"/>
            <w:vMerge w:val="restart"/>
            <w:vAlign w:val="center"/>
          </w:tcPr>
          <w:p w14:paraId="4D97BF88" w14:textId="77777777" w:rsidR="00A20F25" w:rsidRPr="00A16730" w:rsidRDefault="00BF10F9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Gravimetric (static) </w:t>
            </w:r>
          </w:p>
          <w:p w14:paraId="343CD4D8" w14:textId="77777777" w:rsidR="00BF10F9" w:rsidRPr="00A16730" w:rsidRDefault="00BF10F9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Kitchen</w:t>
            </w:r>
          </w:p>
          <w:p w14:paraId="04BB7B97" w14:textId="77777777" w:rsidR="00BF10F9" w:rsidRPr="00A16730" w:rsidRDefault="00BF10F9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wo homes for 48 hours, two for 72 hours</w:t>
            </w:r>
          </w:p>
          <w:p w14:paraId="71708312" w14:textId="4AC79B51" w:rsidR="00BF10F9" w:rsidRPr="00A16730" w:rsidRDefault="00BF10F9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32C9B002" w14:textId="15A17ECE" w:rsidR="00F0373B" w:rsidRPr="00A16730" w:rsidRDefault="00F0373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concentration by fuel type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F0373B" w:rsidRPr="00A16730" w14:paraId="01BE368F" w14:textId="77777777" w:rsidTr="00F57A77">
              <w:tc>
                <w:tcPr>
                  <w:tcW w:w="1553" w:type="dxa"/>
                </w:tcPr>
                <w:p w14:paraId="65EC9FD6" w14:textId="093D82F0" w:rsidR="00F0373B" w:rsidRPr="00A16730" w:rsidRDefault="00F0373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Gas</w:t>
                  </w:r>
                </w:p>
              </w:tc>
              <w:tc>
                <w:tcPr>
                  <w:tcW w:w="2442" w:type="dxa"/>
                </w:tcPr>
                <w:p w14:paraId="41BCC429" w14:textId="737AB2E1" w:rsidR="00F0373B" w:rsidRPr="00A16730" w:rsidRDefault="00F0373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0.6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10.9)</w:t>
                  </w:r>
                </w:p>
              </w:tc>
            </w:tr>
            <w:tr w:rsidR="00F0373B" w:rsidRPr="00A16730" w14:paraId="3FAF2AB1" w14:textId="77777777" w:rsidTr="00F57A77">
              <w:tc>
                <w:tcPr>
                  <w:tcW w:w="1553" w:type="dxa"/>
                </w:tcPr>
                <w:p w14:paraId="793FC15F" w14:textId="0334F1A7" w:rsidR="00F0373B" w:rsidRPr="00A16730" w:rsidRDefault="00F0373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Electricity</w:t>
                  </w:r>
                </w:p>
              </w:tc>
              <w:tc>
                <w:tcPr>
                  <w:tcW w:w="2442" w:type="dxa"/>
                </w:tcPr>
                <w:p w14:paraId="1DEA46E9" w14:textId="4ED98DB3" w:rsidR="00F0373B" w:rsidRPr="00A16730" w:rsidRDefault="00F0373B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7.8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12.2)</w:t>
                  </w:r>
                </w:p>
              </w:tc>
            </w:tr>
          </w:tbl>
          <w:p w14:paraId="4C4795CB" w14:textId="77777777" w:rsidR="00F0373B" w:rsidRPr="00A16730" w:rsidRDefault="00F0373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32B8F598" w14:textId="6EDFB9CA" w:rsidR="00F0373B" w:rsidRPr="00A16730" w:rsidRDefault="00F0373B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concentration in kitchen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3098"/>
            </w:tblGrid>
            <w:tr w:rsidR="00F57A77" w:rsidRPr="00A16730" w14:paraId="0D687953" w14:textId="77777777" w:rsidTr="00AE6784">
              <w:tc>
                <w:tcPr>
                  <w:tcW w:w="1553" w:type="dxa"/>
                </w:tcPr>
                <w:p w14:paraId="584C9AF2" w14:textId="10EEFAEB" w:rsidR="00F57A77" w:rsidRPr="00A16730" w:rsidRDefault="00F57A7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use 1</w:t>
                  </w:r>
                </w:p>
              </w:tc>
              <w:tc>
                <w:tcPr>
                  <w:tcW w:w="3098" w:type="dxa"/>
                </w:tcPr>
                <w:p w14:paraId="0DE10AD0" w14:textId="36C45D0A" w:rsidR="00F57A77" w:rsidRPr="00A16730" w:rsidRDefault="00F57A7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3.8</w:t>
                  </w:r>
                </w:p>
              </w:tc>
            </w:tr>
            <w:tr w:rsidR="00F57A77" w:rsidRPr="00A16730" w14:paraId="3D914C10" w14:textId="77777777" w:rsidTr="00AE6784">
              <w:tc>
                <w:tcPr>
                  <w:tcW w:w="1553" w:type="dxa"/>
                </w:tcPr>
                <w:p w14:paraId="7C031B9F" w14:textId="73A14416" w:rsidR="00F57A77" w:rsidRPr="00A16730" w:rsidRDefault="00F57A7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use 2</w:t>
                  </w:r>
                </w:p>
              </w:tc>
              <w:tc>
                <w:tcPr>
                  <w:tcW w:w="3098" w:type="dxa"/>
                </w:tcPr>
                <w:p w14:paraId="1E47A4FD" w14:textId="4C05EB66" w:rsidR="00F57A77" w:rsidRPr="00A16730" w:rsidRDefault="00F57A7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30.2</w:t>
                  </w:r>
                </w:p>
              </w:tc>
            </w:tr>
            <w:tr w:rsidR="00F57A77" w:rsidRPr="00A16730" w14:paraId="675112B7" w14:textId="77777777" w:rsidTr="00AE6784">
              <w:tc>
                <w:tcPr>
                  <w:tcW w:w="1553" w:type="dxa"/>
                </w:tcPr>
                <w:p w14:paraId="0A1FC69A" w14:textId="668A50D5" w:rsidR="00F57A77" w:rsidRPr="00A16730" w:rsidRDefault="00F57A7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use 3</w:t>
                  </w:r>
                </w:p>
              </w:tc>
              <w:tc>
                <w:tcPr>
                  <w:tcW w:w="3098" w:type="dxa"/>
                </w:tcPr>
                <w:p w14:paraId="0012ABAF" w14:textId="091E0954" w:rsidR="00F57A77" w:rsidRPr="00A16730" w:rsidRDefault="00F57A7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6 (estimate from Fig.1)</w:t>
                  </w:r>
                </w:p>
              </w:tc>
            </w:tr>
            <w:tr w:rsidR="00F57A77" w:rsidRPr="00A16730" w14:paraId="5E76AA5D" w14:textId="77777777" w:rsidTr="00AE6784">
              <w:tc>
                <w:tcPr>
                  <w:tcW w:w="1553" w:type="dxa"/>
                </w:tcPr>
                <w:p w14:paraId="2C47F4E3" w14:textId="3ECCF357" w:rsidR="00F57A77" w:rsidRPr="00A16730" w:rsidRDefault="00F57A7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use 4</w:t>
                  </w:r>
                </w:p>
              </w:tc>
              <w:tc>
                <w:tcPr>
                  <w:tcW w:w="3098" w:type="dxa"/>
                </w:tcPr>
                <w:p w14:paraId="5F8A79FC" w14:textId="0622BA2F" w:rsidR="00F57A77" w:rsidRPr="00A16730" w:rsidRDefault="00F57A77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2 (estimate from Fig.1)</w:t>
                  </w:r>
                </w:p>
              </w:tc>
            </w:tr>
          </w:tbl>
          <w:p w14:paraId="04612DB9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A20F25" w:rsidRPr="00A16730" w14:paraId="2CE08C8E" w14:textId="77777777" w:rsidTr="00543E85">
        <w:trPr>
          <w:trHeight w:val="89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0E98EE0D" w14:textId="7E4EF239" w:rsidR="00A20F25" w:rsidRPr="00A16730" w:rsidRDefault="00AA1E6C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1BF1245E" w14:textId="20701BCA" w:rsidR="00A20F25" w:rsidRPr="00A16730" w:rsidRDefault="00D75707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ct to Nov 2017</w:t>
            </w:r>
          </w:p>
        </w:tc>
        <w:tc>
          <w:tcPr>
            <w:tcW w:w="1610" w:type="dxa"/>
            <w:vMerge/>
            <w:vAlign w:val="center"/>
          </w:tcPr>
          <w:p w14:paraId="0D0CF41B" w14:textId="77777777" w:rsidR="00A20F25" w:rsidRPr="00A16730" w:rsidRDefault="00A20F25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44FD6E00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4971C6B3" w14:textId="77777777" w:rsidR="00A20F25" w:rsidRPr="00A16730" w:rsidRDefault="00A20F25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2BCBCEAA" w14:textId="77777777" w:rsidTr="00132171">
        <w:trPr>
          <w:trHeight w:val="101"/>
        </w:trPr>
        <w:tc>
          <w:tcPr>
            <w:tcW w:w="2456" w:type="dxa"/>
            <w:tcBorders>
              <w:bottom w:val="nil"/>
            </w:tcBorders>
            <w:vAlign w:val="center"/>
          </w:tcPr>
          <w:p w14:paraId="3E721E59" w14:textId="3C10FF0A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Hadeed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21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3B032229" w14:textId="5D4726DA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024252F8" w14:textId="0DAA641F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olid fuel burning</w:t>
            </w:r>
          </w:p>
        </w:tc>
        <w:tc>
          <w:tcPr>
            <w:tcW w:w="3032" w:type="dxa"/>
            <w:vMerge w:val="restart"/>
            <w:vAlign w:val="center"/>
          </w:tcPr>
          <w:p w14:paraId="5CCFB474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274AB303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iving room</w:t>
            </w:r>
          </w:p>
          <w:p w14:paraId="77C25101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wo 24-hour periods</w:t>
            </w:r>
          </w:p>
          <w:p w14:paraId="45759FED" w14:textId="74AA882C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4D370714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-hour mean indoor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concentration in homes without smoking or incense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242"/>
              <w:gridCol w:w="1753"/>
            </w:tblGrid>
            <w:tr w:rsidR="007D0AA4" w:rsidRPr="00A16730" w14:paraId="66BDCDCF" w14:textId="77777777" w:rsidTr="00C33168">
              <w:tc>
                <w:tcPr>
                  <w:tcW w:w="2242" w:type="dxa"/>
                </w:tcPr>
                <w:p w14:paraId="33365889" w14:textId="77777777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Non-heating season</w:t>
                  </w:r>
                </w:p>
              </w:tc>
              <w:tc>
                <w:tcPr>
                  <w:tcW w:w="1753" w:type="dxa"/>
                </w:tcPr>
                <w:p w14:paraId="46EF55DD" w14:textId="77777777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2.5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15.3)</w:t>
                  </w:r>
                </w:p>
              </w:tc>
            </w:tr>
            <w:tr w:rsidR="007D0AA4" w:rsidRPr="00A16730" w14:paraId="2CE02A9C" w14:textId="77777777" w:rsidTr="00C33168">
              <w:tc>
                <w:tcPr>
                  <w:tcW w:w="2242" w:type="dxa"/>
                </w:tcPr>
                <w:p w14:paraId="1A8D65D4" w14:textId="77777777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eating season</w:t>
                  </w:r>
                </w:p>
              </w:tc>
              <w:tc>
                <w:tcPr>
                  <w:tcW w:w="1753" w:type="dxa"/>
                </w:tcPr>
                <w:p w14:paraId="3D883182" w14:textId="77777777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33.9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43.6)</w:t>
                  </w:r>
                </w:p>
              </w:tc>
            </w:tr>
          </w:tbl>
          <w:p w14:paraId="4C852AE7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6112ED20" w14:textId="77777777" w:rsidTr="008E32A7">
        <w:trPr>
          <w:trHeight w:val="101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2D1F1D5D" w14:textId="77777777" w:rsidR="00F73776" w:rsidRPr="00A16730" w:rsidRDefault="00F7377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7253C66C" w14:textId="77777777" w:rsidR="00F73776" w:rsidRPr="00A16730" w:rsidRDefault="00F7377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1D140C90" w14:textId="77777777" w:rsidR="00F73776" w:rsidRPr="00A16730" w:rsidRDefault="00F73776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42664597" w14:textId="12F0059D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68888FF7" w14:textId="49134E69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Not specified </w:t>
            </w:r>
          </w:p>
        </w:tc>
        <w:tc>
          <w:tcPr>
            <w:tcW w:w="1610" w:type="dxa"/>
            <w:vMerge/>
            <w:vAlign w:val="center"/>
          </w:tcPr>
          <w:p w14:paraId="5A07D5F7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79A83965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45AEE1A2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79A8AA2B" w14:textId="77777777" w:rsidTr="00543E85">
        <w:trPr>
          <w:trHeight w:val="101"/>
        </w:trPr>
        <w:tc>
          <w:tcPr>
            <w:tcW w:w="2456" w:type="dxa"/>
            <w:tcBorders>
              <w:bottom w:val="nil"/>
            </w:tcBorders>
            <w:vAlign w:val="center"/>
          </w:tcPr>
          <w:p w14:paraId="3CFE7E3E" w14:textId="4575D32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lastRenderedPageBreak/>
              <w:t xml:space="preserve">Yassin, 2012 </w:t>
            </w:r>
          </w:p>
        </w:tc>
        <w:tc>
          <w:tcPr>
            <w:tcW w:w="1741" w:type="dxa"/>
            <w:tcBorders>
              <w:bottom w:val="nil"/>
            </w:tcBorders>
            <w:vAlign w:val="bottom"/>
          </w:tcPr>
          <w:p w14:paraId="0A3DECEA" w14:textId="40F0C3D6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Kuwait</w:t>
            </w:r>
          </w:p>
        </w:tc>
        <w:tc>
          <w:tcPr>
            <w:tcW w:w="1610" w:type="dxa"/>
            <w:vMerge w:val="restart"/>
            <w:vAlign w:val="center"/>
          </w:tcPr>
          <w:p w14:paraId="04B67F10" w14:textId="4B8A50D1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oking</w:t>
            </w:r>
          </w:p>
        </w:tc>
        <w:tc>
          <w:tcPr>
            <w:tcW w:w="3032" w:type="dxa"/>
            <w:vMerge w:val="restart"/>
            <w:vAlign w:val="center"/>
          </w:tcPr>
          <w:p w14:paraId="4FCAF5E8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7F713E72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Kitchen</w:t>
            </w:r>
          </w:p>
          <w:p w14:paraId="1465BF17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 hours</w:t>
            </w:r>
          </w:p>
          <w:p w14:paraId="6835492C" w14:textId="7A510F52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</w:t>
            </w:r>
          </w:p>
        </w:tc>
        <w:tc>
          <w:tcPr>
            <w:tcW w:w="5109" w:type="dxa"/>
            <w:vMerge w:val="restart"/>
            <w:vAlign w:val="center"/>
          </w:tcPr>
          <w:p w14:paraId="762674F5" w14:textId="1A03F662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-hour 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concentration in non-smoking kitchens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7D0AA4" w:rsidRPr="00A16730" w14:paraId="675E5113" w14:textId="77777777" w:rsidTr="00E01809">
              <w:tc>
                <w:tcPr>
                  <w:tcW w:w="1553" w:type="dxa"/>
                </w:tcPr>
                <w:p w14:paraId="491AE8D2" w14:textId="6818B1D1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use 1</w:t>
                  </w:r>
                </w:p>
              </w:tc>
              <w:tc>
                <w:tcPr>
                  <w:tcW w:w="2442" w:type="dxa"/>
                </w:tcPr>
                <w:p w14:paraId="28628A3F" w14:textId="3D821919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46.2</w:t>
                  </w:r>
                </w:p>
              </w:tc>
            </w:tr>
            <w:tr w:rsidR="007D0AA4" w:rsidRPr="00A16730" w14:paraId="3445106A" w14:textId="77777777" w:rsidTr="00E01809">
              <w:tc>
                <w:tcPr>
                  <w:tcW w:w="1553" w:type="dxa"/>
                </w:tcPr>
                <w:p w14:paraId="28593CF7" w14:textId="38ED2411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use 3</w:t>
                  </w:r>
                </w:p>
              </w:tc>
              <w:tc>
                <w:tcPr>
                  <w:tcW w:w="2442" w:type="dxa"/>
                </w:tcPr>
                <w:p w14:paraId="02849B43" w14:textId="36A3A333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59.4</w:t>
                  </w:r>
                </w:p>
              </w:tc>
            </w:tr>
            <w:tr w:rsidR="007D0AA4" w:rsidRPr="00A16730" w14:paraId="4B8E45B6" w14:textId="77777777" w:rsidTr="00E01809">
              <w:tc>
                <w:tcPr>
                  <w:tcW w:w="1553" w:type="dxa"/>
                </w:tcPr>
                <w:p w14:paraId="58937964" w14:textId="0692C0E5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use 4</w:t>
                  </w:r>
                </w:p>
              </w:tc>
              <w:tc>
                <w:tcPr>
                  <w:tcW w:w="2442" w:type="dxa"/>
                </w:tcPr>
                <w:p w14:paraId="2CA4DBBA" w14:textId="37376BC5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58.56</w:t>
                  </w:r>
                </w:p>
              </w:tc>
            </w:tr>
          </w:tbl>
          <w:p w14:paraId="622E0474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5F451E4F" w14:textId="0AC246EC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mean indoor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concentration was 37.6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 xml:space="preserve">3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in non-smoking homes. </w:t>
            </w:r>
          </w:p>
        </w:tc>
      </w:tr>
      <w:tr w:rsidR="007D0AA4" w:rsidRPr="00A16730" w14:paraId="07C961BD" w14:textId="77777777" w:rsidTr="00E51FD4">
        <w:trPr>
          <w:trHeight w:val="138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2DE8A130" w14:textId="3B5C1A05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507C7638" w14:textId="6B3275C2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ummer</w:t>
            </w:r>
          </w:p>
        </w:tc>
        <w:tc>
          <w:tcPr>
            <w:tcW w:w="1610" w:type="dxa"/>
            <w:vMerge/>
            <w:vAlign w:val="bottom"/>
          </w:tcPr>
          <w:p w14:paraId="51D01CA2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37E747F9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3EC0DC1F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25479596" w14:textId="77777777" w:rsidTr="003D1D39">
        <w:trPr>
          <w:trHeight w:val="120"/>
        </w:trPr>
        <w:tc>
          <w:tcPr>
            <w:tcW w:w="2456" w:type="dxa"/>
            <w:tcBorders>
              <w:bottom w:val="nil"/>
            </w:tcBorders>
            <w:vAlign w:val="center"/>
          </w:tcPr>
          <w:p w14:paraId="0C441695" w14:textId="00B210DE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Mazaheri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18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2B23103F" w14:textId="648F8394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Australia</w:t>
            </w:r>
          </w:p>
        </w:tc>
        <w:tc>
          <w:tcPr>
            <w:tcW w:w="1610" w:type="dxa"/>
            <w:vMerge w:val="restart"/>
            <w:vAlign w:val="center"/>
          </w:tcPr>
          <w:p w14:paraId="7B330A9D" w14:textId="2107CE7C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oking</w:t>
            </w:r>
          </w:p>
        </w:tc>
        <w:tc>
          <w:tcPr>
            <w:tcW w:w="3032" w:type="dxa"/>
            <w:vMerge w:val="restart"/>
            <w:vAlign w:val="center"/>
          </w:tcPr>
          <w:p w14:paraId="1C232B9D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personal)</w:t>
            </w:r>
          </w:p>
          <w:p w14:paraId="187CDAF7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n subjects</w:t>
            </w:r>
          </w:p>
          <w:p w14:paraId="78A281C2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1 week</w:t>
            </w:r>
          </w:p>
          <w:p w14:paraId="702B1F0B" w14:textId="34D46ADB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59369AFE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concentration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381"/>
              <w:gridCol w:w="867"/>
            </w:tblGrid>
            <w:tr w:rsidR="007D0AA4" w:rsidRPr="00A16730" w14:paraId="26175287" w14:textId="77777777" w:rsidTr="00BC1065">
              <w:tc>
                <w:tcPr>
                  <w:tcW w:w="1553" w:type="dxa"/>
                  <w:vMerge w:val="restart"/>
                </w:tcPr>
                <w:p w14:paraId="13FB1A54" w14:textId="5D66FC9D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eekday</w:t>
                  </w:r>
                </w:p>
              </w:tc>
              <w:tc>
                <w:tcPr>
                  <w:tcW w:w="2381" w:type="dxa"/>
                </w:tcPr>
                <w:p w14:paraId="232DC0A4" w14:textId="4417C814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me-eating-cooking</w:t>
                  </w:r>
                </w:p>
              </w:tc>
              <w:tc>
                <w:tcPr>
                  <w:tcW w:w="867" w:type="dxa"/>
                </w:tcPr>
                <w:p w14:paraId="2D4408EE" w14:textId="029410BB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8.51</w:t>
                  </w:r>
                </w:p>
              </w:tc>
            </w:tr>
            <w:tr w:rsidR="007D0AA4" w:rsidRPr="00A16730" w14:paraId="26054DA1" w14:textId="77777777" w:rsidTr="00BC1065">
              <w:tc>
                <w:tcPr>
                  <w:tcW w:w="1553" w:type="dxa"/>
                  <w:vMerge/>
                </w:tcPr>
                <w:p w14:paraId="67C5C421" w14:textId="77777777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</w:p>
              </w:tc>
              <w:tc>
                <w:tcPr>
                  <w:tcW w:w="2381" w:type="dxa"/>
                </w:tcPr>
                <w:p w14:paraId="290223F2" w14:textId="24DE7D15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me-indoors</w:t>
                  </w:r>
                </w:p>
              </w:tc>
              <w:tc>
                <w:tcPr>
                  <w:tcW w:w="867" w:type="dxa"/>
                </w:tcPr>
                <w:p w14:paraId="5229BB5A" w14:textId="1B8E356F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8.35</w:t>
                  </w:r>
                </w:p>
              </w:tc>
            </w:tr>
            <w:tr w:rsidR="007D0AA4" w:rsidRPr="00A16730" w14:paraId="63170E65" w14:textId="77777777" w:rsidTr="00BC1065">
              <w:tc>
                <w:tcPr>
                  <w:tcW w:w="1553" w:type="dxa"/>
                  <w:vMerge w:val="restart"/>
                </w:tcPr>
                <w:p w14:paraId="347FDC7A" w14:textId="52F5FAE3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eekend</w:t>
                  </w:r>
                </w:p>
              </w:tc>
              <w:tc>
                <w:tcPr>
                  <w:tcW w:w="2381" w:type="dxa"/>
                </w:tcPr>
                <w:p w14:paraId="2839F6A2" w14:textId="4903C215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me-eating-cooking</w:t>
                  </w:r>
                </w:p>
              </w:tc>
              <w:tc>
                <w:tcPr>
                  <w:tcW w:w="867" w:type="dxa"/>
                </w:tcPr>
                <w:p w14:paraId="52B7752D" w14:textId="0F35D122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3.02</w:t>
                  </w:r>
                </w:p>
              </w:tc>
            </w:tr>
            <w:tr w:rsidR="007D0AA4" w:rsidRPr="00A16730" w14:paraId="54D909C0" w14:textId="77777777" w:rsidTr="00BC1065">
              <w:tc>
                <w:tcPr>
                  <w:tcW w:w="1553" w:type="dxa"/>
                  <w:vMerge/>
                </w:tcPr>
                <w:p w14:paraId="06902ABC" w14:textId="77777777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</w:p>
              </w:tc>
              <w:tc>
                <w:tcPr>
                  <w:tcW w:w="2381" w:type="dxa"/>
                </w:tcPr>
                <w:p w14:paraId="63C4334E" w14:textId="5830C314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me-indoors</w:t>
                  </w:r>
                </w:p>
              </w:tc>
              <w:tc>
                <w:tcPr>
                  <w:tcW w:w="867" w:type="dxa"/>
                </w:tcPr>
                <w:p w14:paraId="78F11C56" w14:textId="5218A158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7.47</w:t>
                  </w:r>
                </w:p>
              </w:tc>
            </w:tr>
          </w:tbl>
          <w:p w14:paraId="4152EC7F" w14:textId="30FC46D8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3F0D4D39" w14:textId="77777777" w:rsidTr="005D3C64">
        <w:trPr>
          <w:trHeight w:val="117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59A2BE51" w14:textId="77777777" w:rsidR="009738F4" w:rsidRPr="00A16730" w:rsidRDefault="009738F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70CC04A0" w14:textId="7C25B82C" w:rsidR="009738F4" w:rsidRDefault="009738F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4E17604D" w14:textId="77777777" w:rsidR="00EF0A73" w:rsidRPr="00A16730" w:rsidRDefault="00EF0A73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1BF32A71" w14:textId="77777777" w:rsidR="009738F4" w:rsidRPr="00A16730" w:rsidRDefault="009738F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39250B0B" w14:textId="5DDA54C6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5D257AF0" w14:textId="612A0E5C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ay to Oct 2016</w:t>
            </w:r>
          </w:p>
        </w:tc>
        <w:tc>
          <w:tcPr>
            <w:tcW w:w="1610" w:type="dxa"/>
            <w:vMerge/>
            <w:vAlign w:val="bottom"/>
          </w:tcPr>
          <w:p w14:paraId="01EA3025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10459E96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59E19B3D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71FD643A" w14:textId="77777777" w:rsidTr="005D3C64">
        <w:trPr>
          <w:trHeight w:val="102"/>
        </w:trPr>
        <w:tc>
          <w:tcPr>
            <w:tcW w:w="2456" w:type="dxa"/>
            <w:tcBorders>
              <w:bottom w:val="nil"/>
            </w:tcBorders>
            <w:vAlign w:val="center"/>
          </w:tcPr>
          <w:p w14:paraId="46425FFA" w14:textId="7C3856FC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Assimakopoulos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18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7B68D468" w14:textId="320553E0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eece</w:t>
            </w:r>
          </w:p>
        </w:tc>
        <w:tc>
          <w:tcPr>
            <w:tcW w:w="1610" w:type="dxa"/>
            <w:vMerge w:val="restart"/>
            <w:vAlign w:val="center"/>
          </w:tcPr>
          <w:p w14:paraId="7FA98AC5" w14:textId="4FC3F1F9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andle</w:t>
            </w:r>
          </w:p>
        </w:tc>
        <w:tc>
          <w:tcPr>
            <w:tcW w:w="3032" w:type="dxa"/>
            <w:vMerge w:val="restart"/>
            <w:vAlign w:val="center"/>
          </w:tcPr>
          <w:p w14:paraId="3AEA64C4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199BB8C9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Apartment B – living room and balcony</w:t>
            </w:r>
          </w:p>
          <w:p w14:paraId="512E7177" w14:textId="071DB454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Apartment D – living room</w:t>
            </w:r>
          </w:p>
          <w:p w14:paraId="43A5E500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17 days</w:t>
            </w:r>
          </w:p>
          <w:p w14:paraId="263DA479" w14:textId="79FC75B3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17F61447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Average indoor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7D0AA4" w:rsidRPr="00A16730" w14:paraId="5BF94E0B" w14:textId="77777777" w:rsidTr="004D44EB">
              <w:tc>
                <w:tcPr>
                  <w:tcW w:w="1553" w:type="dxa"/>
                </w:tcPr>
                <w:p w14:paraId="457A8123" w14:textId="5B46E1F9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Apartment B</w:t>
                  </w:r>
                </w:p>
              </w:tc>
              <w:tc>
                <w:tcPr>
                  <w:tcW w:w="2442" w:type="dxa"/>
                </w:tcPr>
                <w:p w14:paraId="07B8EA18" w14:textId="14A003AB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1.6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4.16)</w:t>
                  </w:r>
                </w:p>
              </w:tc>
            </w:tr>
            <w:tr w:rsidR="007D0AA4" w:rsidRPr="00A16730" w14:paraId="2BC0322C" w14:textId="77777777" w:rsidTr="004D44EB">
              <w:tc>
                <w:tcPr>
                  <w:tcW w:w="1553" w:type="dxa"/>
                </w:tcPr>
                <w:p w14:paraId="0633E619" w14:textId="35F0D717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Apartment D</w:t>
                  </w:r>
                </w:p>
              </w:tc>
              <w:tc>
                <w:tcPr>
                  <w:tcW w:w="2442" w:type="dxa"/>
                </w:tcPr>
                <w:p w14:paraId="100F085B" w14:textId="0F32FB05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5.8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2.55)</w:t>
                  </w:r>
                </w:p>
              </w:tc>
            </w:tr>
          </w:tbl>
          <w:p w14:paraId="45490A15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25DB8801" w14:textId="672B9822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Indoor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concentration was 36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 xml:space="preserve">3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during candle burning (estimated from Fig.6). </w:t>
            </w:r>
          </w:p>
        </w:tc>
      </w:tr>
      <w:tr w:rsidR="007D0AA4" w:rsidRPr="00A16730" w14:paraId="6069656A" w14:textId="77777777" w:rsidTr="00804BC2">
        <w:trPr>
          <w:trHeight w:val="135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28C501E1" w14:textId="77777777" w:rsidR="009738F4" w:rsidRPr="00A16730" w:rsidRDefault="009738F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17BC586A" w14:textId="77777777" w:rsidR="009738F4" w:rsidRPr="00A16730" w:rsidRDefault="009738F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0D2F4FD5" w14:textId="77777777" w:rsidR="009738F4" w:rsidRPr="00A16730" w:rsidRDefault="009738F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50D6812C" w14:textId="77777777" w:rsidR="009738F4" w:rsidRPr="00A16730" w:rsidRDefault="009738F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691C600B" w14:textId="6B164809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009D6FA6" w14:textId="75A539D1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10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th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to 26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th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Mar 2015</w:t>
            </w:r>
          </w:p>
        </w:tc>
        <w:tc>
          <w:tcPr>
            <w:tcW w:w="1610" w:type="dxa"/>
            <w:vMerge/>
            <w:vAlign w:val="center"/>
          </w:tcPr>
          <w:p w14:paraId="32D0EB21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13D910D5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09677112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50958481" w14:textId="77777777" w:rsidTr="00804BC2">
        <w:trPr>
          <w:trHeight w:val="135"/>
        </w:trPr>
        <w:tc>
          <w:tcPr>
            <w:tcW w:w="2456" w:type="dxa"/>
            <w:tcBorders>
              <w:bottom w:val="nil"/>
            </w:tcBorders>
            <w:vAlign w:val="center"/>
          </w:tcPr>
          <w:p w14:paraId="20FB0B6B" w14:textId="7A278A49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Rojas-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Bracho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04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59F1D592" w14:textId="6CFA852E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2D9B29BE" w14:textId="3927D58A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41D92B70" w14:textId="78EC1561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 &amp; personal)</w:t>
            </w:r>
          </w:p>
          <w:p w14:paraId="5BAA99C5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ain activity room, and on subjects</w:t>
            </w:r>
          </w:p>
          <w:p w14:paraId="5697F16A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ne 6-day period in winter, one or two 6-day period(s) in summer</w:t>
            </w:r>
          </w:p>
          <w:p w14:paraId="349D207C" w14:textId="6B05325C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43AE85AB" w14:textId="209580AA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s.d.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)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1628"/>
              <w:gridCol w:w="1628"/>
            </w:tblGrid>
            <w:tr w:rsidR="007D0AA4" w:rsidRPr="00A16730" w14:paraId="2D252DD8" w14:textId="77777777" w:rsidTr="002D4115">
              <w:tc>
                <w:tcPr>
                  <w:tcW w:w="1553" w:type="dxa"/>
                </w:tcPr>
                <w:p w14:paraId="74D30C26" w14:textId="77777777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</w:p>
              </w:tc>
              <w:tc>
                <w:tcPr>
                  <w:tcW w:w="1628" w:type="dxa"/>
                </w:tcPr>
                <w:p w14:paraId="5F85F175" w14:textId="4FFC431F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inter</w:t>
                  </w:r>
                </w:p>
              </w:tc>
              <w:tc>
                <w:tcPr>
                  <w:tcW w:w="1628" w:type="dxa"/>
                </w:tcPr>
                <w:p w14:paraId="308D05D3" w14:textId="5F7F71B6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ummer</w:t>
                  </w:r>
                </w:p>
              </w:tc>
            </w:tr>
            <w:tr w:rsidR="007D0AA4" w:rsidRPr="00A16730" w14:paraId="2D409168" w14:textId="77777777" w:rsidTr="002D4115">
              <w:tc>
                <w:tcPr>
                  <w:tcW w:w="1553" w:type="dxa"/>
                </w:tcPr>
                <w:p w14:paraId="065C882C" w14:textId="11D75353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ersonal</w:t>
                  </w:r>
                </w:p>
              </w:tc>
              <w:tc>
                <w:tcPr>
                  <w:tcW w:w="1628" w:type="dxa"/>
                </w:tcPr>
                <w:p w14:paraId="26E0A527" w14:textId="144980D4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1.6 (15.2)</w:t>
                  </w:r>
                </w:p>
              </w:tc>
              <w:tc>
                <w:tcPr>
                  <w:tcW w:w="1628" w:type="dxa"/>
                </w:tcPr>
                <w:p w14:paraId="132C803E" w14:textId="4C43C058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1.5 (11.9)</w:t>
                  </w:r>
                </w:p>
              </w:tc>
            </w:tr>
            <w:tr w:rsidR="007D0AA4" w:rsidRPr="00A16730" w14:paraId="79671144" w14:textId="77777777" w:rsidTr="002D4115">
              <w:tc>
                <w:tcPr>
                  <w:tcW w:w="1553" w:type="dxa"/>
                </w:tcPr>
                <w:p w14:paraId="2117162E" w14:textId="5E97245A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Indoor</w:t>
                  </w:r>
                </w:p>
              </w:tc>
              <w:tc>
                <w:tcPr>
                  <w:tcW w:w="1628" w:type="dxa"/>
                </w:tcPr>
                <w:p w14:paraId="0DBA9C8F" w14:textId="7958E920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7.2 (13.)</w:t>
                  </w:r>
                </w:p>
              </w:tc>
              <w:tc>
                <w:tcPr>
                  <w:tcW w:w="1628" w:type="dxa"/>
                </w:tcPr>
                <w:p w14:paraId="4B14D61E" w14:textId="480275D5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7.7 (14.9)</w:t>
                  </w:r>
                </w:p>
              </w:tc>
            </w:tr>
          </w:tbl>
          <w:p w14:paraId="0AF4134F" w14:textId="63C2CFE6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2BA1E5D3" w14:textId="77777777" w:rsidTr="00835B64">
        <w:trPr>
          <w:trHeight w:val="102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764279D2" w14:textId="73895FC6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6F486E8A" w14:textId="796FB12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inters of 1996/1997 &amp; Summer 1996</w:t>
            </w:r>
          </w:p>
        </w:tc>
        <w:tc>
          <w:tcPr>
            <w:tcW w:w="1610" w:type="dxa"/>
            <w:vMerge/>
            <w:vAlign w:val="bottom"/>
          </w:tcPr>
          <w:p w14:paraId="48C58AB6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bottom"/>
          </w:tcPr>
          <w:p w14:paraId="5D673538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bottom"/>
          </w:tcPr>
          <w:p w14:paraId="5B717BA9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29AA4D7E" w14:textId="77777777" w:rsidTr="00835B64">
        <w:trPr>
          <w:trHeight w:val="120"/>
        </w:trPr>
        <w:tc>
          <w:tcPr>
            <w:tcW w:w="2456" w:type="dxa"/>
            <w:tcBorders>
              <w:bottom w:val="nil"/>
            </w:tcBorders>
            <w:vAlign w:val="center"/>
          </w:tcPr>
          <w:p w14:paraId="13093BA8" w14:textId="4AD2F24B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Monn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1997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644259FF" w14:textId="1B98CFC0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witzerland</w:t>
            </w:r>
          </w:p>
        </w:tc>
        <w:tc>
          <w:tcPr>
            <w:tcW w:w="1610" w:type="dxa"/>
            <w:vMerge w:val="restart"/>
            <w:vAlign w:val="center"/>
          </w:tcPr>
          <w:p w14:paraId="60836DCB" w14:textId="4DDBEB8E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73B8D037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</w:t>
            </w:r>
          </w:p>
          <w:p w14:paraId="3FC4703D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cation not reported</w:t>
            </w:r>
          </w:p>
          <w:p w14:paraId="3B74FF32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48 to 72 hours</w:t>
            </w:r>
          </w:p>
          <w:p w14:paraId="2D17DCA3" w14:textId="0CD425CA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76C79BD2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an indoor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7D0AA4" w:rsidRPr="00A16730" w14:paraId="24C77253" w14:textId="77777777" w:rsidTr="00835B64">
              <w:tc>
                <w:tcPr>
                  <w:tcW w:w="1553" w:type="dxa"/>
                </w:tcPr>
                <w:p w14:paraId="5AADE631" w14:textId="2961ABF2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ome A</w:t>
                  </w:r>
                </w:p>
              </w:tc>
              <w:tc>
                <w:tcPr>
                  <w:tcW w:w="2442" w:type="dxa"/>
                </w:tcPr>
                <w:p w14:paraId="5C64DEE2" w14:textId="7903292A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8.3</w:t>
                  </w:r>
                </w:p>
              </w:tc>
            </w:tr>
            <w:tr w:rsidR="007D0AA4" w:rsidRPr="00A16730" w14:paraId="0A2E9077" w14:textId="77777777" w:rsidTr="00835B64">
              <w:tc>
                <w:tcPr>
                  <w:tcW w:w="1553" w:type="dxa"/>
                </w:tcPr>
                <w:p w14:paraId="1279950D" w14:textId="0207C053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Home </w:t>
                  </w:r>
                  <w:r w:rsidR="001A4CBC">
                    <w:rPr>
                      <w:rFonts w:ascii="Verdana" w:hAnsi="Verdana"/>
                      <w:sz w:val="18"/>
                      <w:szCs w:val="18"/>
                    </w:rPr>
                    <w:t>C</w:t>
                  </w:r>
                </w:p>
              </w:tc>
              <w:tc>
                <w:tcPr>
                  <w:tcW w:w="2442" w:type="dxa"/>
                </w:tcPr>
                <w:p w14:paraId="5D57BE5B" w14:textId="6CB435AF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26.0</w:t>
                  </w:r>
                </w:p>
              </w:tc>
            </w:tr>
          </w:tbl>
          <w:p w14:paraId="07783588" w14:textId="5469B813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2BAAAE9B" w14:textId="77777777" w:rsidTr="00316E83">
        <w:trPr>
          <w:trHeight w:val="120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0BFAE8C4" w14:textId="2EF5B56C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High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33C05BE1" w14:textId="234FB538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inter 1996</w:t>
            </w:r>
          </w:p>
        </w:tc>
        <w:tc>
          <w:tcPr>
            <w:tcW w:w="1610" w:type="dxa"/>
            <w:vMerge/>
            <w:vAlign w:val="center"/>
          </w:tcPr>
          <w:p w14:paraId="759194D0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6D06D3BD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39F5F452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0092FA05" w14:textId="77777777" w:rsidTr="00316E83">
        <w:trPr>
          <w:trHeight w:val="150"/>
        </w:trPr>
        <w:tc>
          <w:tcPr>
            <w:tcW w:w="2456" w:type="dxa"/>
            <w:tcBorders>
              <w:bottom w:val="nil"/>
            </w:tcBorders>
            <w:vAlign w:val="center"/>
          </w:tcPr>
          <w:p w14:paraId="056B9F43" w14:textId="6E078E45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Brugge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03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0CC98191" w14:textId="26B72160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297C624E" w14:textId="1EEEB936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4A9F8741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</w:t>
            </w:r>
          </w:p>
          <w:p w14:paraId="1FE568E3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eneral living area and child’s room</w:t>
            </w:r>
          </w:p>
          <w:p w14:paraId="3CBA8FD3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ix 24-hour periods for 7 homes; three 24-hour periods for 2 homes</w:t>
            </w:r>
          </w:p>
          <w:p w14:paraId="23D420E1" w14:textId="2CFFDE0A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1BFE29B6" w14:textId="005D2641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concentration in non-smoking homes was 12.3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.</w:t>
            </w:r>
          </w:p>
        </w:tc>
      </w:tr>
      <w:tr w:rsidR="007D0AA4" w:rsidRPr="00A16730" w14:paraId="6B293174" w14:textId="77777777" w:rsidTr="000D0309">
        <w:trPr>
          <w:trHeight w:val="90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3C86C1C7" w14:textId="0B078AFE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18C4C922" w14:textId="39D99FA6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Jan to Jun 2000</w:t>
            </w:r>
          </w:p>
        </w:tc>
        <w:tc>
          <w:tcPr>
            <w:tcW w:w="1610" w:type="dxa"/>
            <w:vMerge/>
            <w:vAlign w:val="center"/>
          </w:tcPr>
          <w:p w14:paraId="5064EF06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4B329292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6E2DB943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5D2A57ED" w14:textId="77777777" w:rsidTr="000D0309">
        <w:trPr>
          <w:trHeight w:val="150"/>
        </w:trPr>
        <w:tc>
          <w:tcPr>
            <w:tcW w:w="2456" w:type="dxa"/>
            <w:tcBorders>
              <w:bottom w:val="nil"/>
            </w:tcBorders>
            <w:vAlign w:val="center"/>
          </w:tcPr>
          <w:p w14:paraId="04343ED2" w14:textId="48EEC32F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lastRenderedPageBreak/>
              <w:t>Abt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00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635AB236" w14:textId="59AAD012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2973BD1A" w14:textId="0FE76DD1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712389A8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</w:t>
            </w:r>
          </w:p>
          <w:p w14:paraId="7B0A9F95" w14:textId="67CB38C4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Adjacent to areas of the home where most activities occurred One or two 6-day period(s)</w:t>
            </w:r>
          </w:p>
          <w:p w14:paraId="582A4F1B" w14:textId="1D52685E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6A29B5A5" w14:textId="10D63E2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12-hour 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 was 13.9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s.d.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 xml:space="preserve"> 15.2)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.</w:t>
            </w:r>
          </w:p>
        </w:tc>
      </w:tr>
      <w:tr w:rsidR="007D0AA4" w:rsidRPr="00A16730" w14:paraId="72229994" w14:textId="77777777" w:rsidTr="001C639E">
        <w:trPr>
          <w:trHeight w:val="90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1996D88D" w14:textId="1F6FEEC5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4AFE6294" w14:textId="63F66C3B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inter and summer of 1996</w:t>
            </w:r>
          </w:p>
        </w:tc>
        <w:tc>
          <w:tcPr>
            <w:tcW w:w="1610" w:type="dxa"/>
            <w:vMerge/>
            <w:vAlign w:val="center"/>
          </w:tcPr>
          <w:p w14:paraId="1C189AF0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76FCB47D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57A50E4E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5E36AC1F" w14:textId="77777777" w:rsidTr="001C639E">
        <w:trPr>
          <w:trHeight w:val="120"/>
        </w:trPr>
        <w:tc>
          <w:tcPr>
            <w:tcW w:w="2456" w:type="dxa"/>
            <w:tcBorders>
              <w:bottom w:val="nil"/>
            </w:tcBorders>
            <w:vAlign w:val="center"/>
          </w:tcPr>
          <w:p w14:paraId="69476989" w14:textId="6C77C714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allace, 2003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73A89777" w14:textId="036007C9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25C7A33F" w14:textId="78EC4259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Incense</w:t>
            </w:r>
          </w:p>
        </w:tc>
        <w:tc>
          <w:tcPr>
            <w:tcW w:w="3032" w:type="dxa"/>
            <w:vMerge w:val="restart"/>
            <w:vAlign w:val="center"/>
          </w:tcPr>
          <w:p w14:paraId="25FB25DB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4506BDCE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ainly in living room, alternative locations included child’s bedroom or dining room</w:t>
            </w:r>
          </w:p>
          <w:p w14:paraId="5F09F216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p to three 2-week periods</w:t>
            </w:r>
          </w:p>
          <w:p w14:paraId="76CE7AD4" w14:textId="2B60A4C8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1055A7FC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mean indoor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concentration in non-smoking homes was 17.8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.</w:t>
            </w:r>
          </w:p>
          <w:p w14:paraId="24C5B8C4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6A4B1A23" w14:textId="6B71B5AC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Use of incense led to an average increase of 6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.</w:t>
            </w:r>
          </w:p>
        </w:tc>
      </w:tr>
      <w:tr w:rsidR="007D0AA4" w:rsidRPr="00A16730" w14:paraId="11D7EADC" w14:textId="77777777" w:rsidTr="00F43442">
        <w:trPr>
          <w:trHeight w:val="117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2DB0D91B" w14:textId="357115FD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7485A032" w14:textId="5B57BA55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Sampling period not specified </w:t>
            </w:r>
          </w:p>
        </w:tc>
        <w:tc>
          <w:tcPr>
            <w:tcW w:w="1610" w:type="dxa"/>
            <w:vMerge/>
            <w:vAlign w:val="center"/>
          </w:tcPr>
          <w:p w14:paraId="455F91A1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7E62A3E1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2935D923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16DAD216" w14:textId="77777777" w:rsidTr="00F43442">
        <w:trPr>
          <w:trHeight w:val="120"/>
        </w:trPr>
        <w:tc>
          <w:tcPr>
            <w:tcW w:w="2456" w:type="dxa"/>
            <w:tcBorders>
              <w:bottom w:val="nil"/>
            </w:tcBorders>
            <w:vAlign w:val="center"/>
          </w:tcPr>
          <w:p w14:paraId="3B1C8596" w14:textId="7D446020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Jeon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19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503DB1EB" w14:textId="428EA16C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anada</w:t>
            </w:r>
          </w:p>
        </w:tc>
        <w:tc>
          <w:tcPr>
            <w:tcW w:w="1610" w:type="dxa"/>
            <w:vMerge w:val="restart"/>
            <w:vAlign w:val="center"/>
          </w:tcPr>
          <w:p w14:paraId="69DF69D2" w14:textId="423A3AC1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2C168F2D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48DEDF75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iving room or open concept kitchen/ living-dining room</w:t>
            </w:r>
          </w:p>
          <w:p w14:paraId="0032FE84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5 to 7 days</w:t>
            </w:r>
          </w:p>
          <w:p w14:paraId="3AEB9B3F" w14:textId="13D07B19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7BAF8052" w14:textId="10A661DE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hourly 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 for all homes was 6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s.d.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 xml:space="preserve"> 9)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.</w:t>
            </w:r>
          </w:p>
        </w:tc>
      </w:tr>
      <w:tr w:rsidR="007D0AA4" w:rsidRPr="00A16730" w14:paraId="3EE24162" w14:textId="77777777" w:rsidTr="00387A18">
        <w:trPr>
          <w:trHeight w:val="117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257896F4" w14:textId="68803CE1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1E43CDBC" w14:textId="4B9BFA8F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Jun 2014 to Dec 2017</w:t>
            </w:r>
          </w:p>
        </w:tc>
        <w:tc>
          <w:tcPr>
            <w:tcW w:w="1610" w:type="dxa"/>
            <w:vMerge/>
            <w:vAlign w:val="center"/>
          </w:tcPr>
          <w:p w14:paraId="2A385687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4E5C397B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4316059D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30E62DE2" w14:textId="77777777" w:rsidTr="00387A18">
        <w:trPr>
          <w:trHeight w:val="117"/>
        </w:trPr>
        <w:tc>
          <w:tcPr>
            <w:tcW w:w="2456" w:type="dxa"/>
            <w:tcBorders>
              <w:bottom w:val="nil"/>
            </w:tcBorders>
            <w:vAlign w:val="center"/>
          </w:tcPr>
          <w:p w14:paraId="29C0F126" w14:textId="789FD483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Omelekhina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21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69F018F1" w14:textId="1D621AAE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weden</w:t>
            </w:r>
          </w:p>
        </w:tc>
        <w:tc>
          <w:tcPr>
            <w:tcW w:w="1610" w:type="dxa"/>
            <w:vMerge w:val="restart"/>
            <w:vAlign w:val="center"/>
          </w:tcPr>
          <w:p w14:paraId="3AF9C319" w14:textId="7AF4D01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ooking</w:t>
            </w:r>
          </w:p>
        </w:tc>
        <w:tc>
          <w:tcPr>
            <w:tcW w:w="3032" w:type="dxa"/>
            <w:vMerge w:val="restart"/>
            <w:vAlign w:val="center"/>
          </w:tcPr>
          <w:p w14:paraId="756081C4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3D382CFB" w14:textId="3AAFBEC1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Living room or hall in 5 homes, kitchen in 2 homes </w:t>
            </w:r>
          </w:p>
          <w:p w14:paraId="37B53B65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ree 7-day periods</w:t>
            </w:r>
          </w:p>
          <w:p w14:paraId="1ABE5EFD" w14:textId="01DF3545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6CFDB39D" w14:textId="2A1A20A9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Peak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concentration was 3048.5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during cooking. </w:t>
            </w:r>
          </w:p>
          <w:p w14:paraId="4763BF5F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144EDFA3" w14:textId="7C29ADB5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Average indoor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concentration was 8.6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s.d.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 xml:space="preserve"> 5.8)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. </w:t>
            </w:r>
          </w:p>
        </w:tc>
      </w:tr>
      <w:tr w:rsidR="007D0AA4" w:rsidRPr="00A16730" w14:paraId="10EA01DF" w14:textId="77777777" w:rsidTr="00520402">
        <w:trPr>
          <w:trHeight w:val="120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4764B5E1" w14:textId="7FD1CB25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7DA2648F" w14:textId="0A827C55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Dec to Mar (year unknown)</w:t>
            </w:r>
          </w:p>
        </w:tc>
        <w:tc>
          <w:tcPr>
            <w:tcW w:w="1610" w:type="dxa"/>
            <w:vMerge/>
            <w:vAlign w:val="center"/>
          </w:tcPr>
          <w:p w14:paraId="59F8AA66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33ADECFD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326968E6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0C9E067D" w14:textId="77777777" w:rsidTr="00520402">
        <w:trPr>
          <w:trHeight w:val="120"/>
        </w:trPr>
        <w:tc>
          <w:tcPr>
            <w:tcW w:w="2456" w:type="dxa"/>
            <w:tcBorders>
              <w:bottom w:val="nil"/>
            </w:tcBorders>
            <w:vAlign w:val="center"/>
          </w:tcPr>
          <w:p w14:paraId="0D900DC1" w14:textId="53F8D77C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Mendell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21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6A6C6B2B" w14:textId="70E1E203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 xml:space="preserve">Canada </w:t>
            </w:r>
          </w:p>
        </w:tc>
        <w:tc>
          <w:tcPr>
            <w:tcW w:w="1610" w:type="dxa"/>
            <w:vMerge w:val="restart"/>
            <w:vAlign w:val="center"/>
          </w:tcPr>
          <w:p w14:paraId="5C584A74" w14:textId="381093EE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60880A7B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10612921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iving room</w:t>
            </w:r>
          </w:p>
          <w:p w14:paraId="6976D5F7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Four 7-day periods</w:t>
            </w:r>
          </w:p>
          <w:p w14:paraId="422D2B51" w14:textId="5D507703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</w:t>
            </w:r>
          </w:p>
        </w:tc>
        <w:tc>
          <w:tcPr>
            <w:tcW w:w="5109" w:type="dxa"/>
            <w:vMerge w:val="restart"/>
            <w:vAlign w:val="center"/>
          </w:tcPr>
          <w:p w14:paraId="59E3A0D6" w14:textId="565AA170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The medi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concentration in non-smoking homes was 2.7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.</w:t>
            </w:r>
          </w:p>
        </w:tc>
      </w:tr>
      <w:tr w:rsidR="007D0AA4" w:rsidRPr="00A16730" w14:paraId="4FA55ADD" w14:textId="77777777" w:rsidTr="002D7DB1">
        <w:trPr>
          <w:trHeight w:val="117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58CFD8A0" w14:textId="09399860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38B64A3E" w14:textId="57F68F93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015 and 2017, spring and autumn</w:t>
            </w:r>
          </w:p>
        </w:tc>
        <w:tc>
          <w:tcPr>
            <w:tcW w:w="1610" w:type="dxa"/>
            <w:vMerge/>
            <w:vAlign w:val="center"/>
          </w:tcPr>
          <w:p w14:paraId="444AF760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0B010953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41CF7AC3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22578BB6" w14:textId="77777777" w:rsidTr="002D7DB1">
        <w:trPr>
          <w:trHeight w:val="120"/>
        </w:trPr>
        <w:tc>
          <w:tcPr>
            <w:tcW w:w="2456" w:type="dxa"/>
            <w:tcBorders>
              <w:bottom w:val="nil"/>
            </w:tcBorders>
            <w:vAlign w:val="center"/>
          </w:tcPr>
          <w:p w14:paraId="27B5BF67" w14:textId="50D8E201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Allen, 2004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027C8F30" w14:textId="7F8B908E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7F8DE3D3" w14:textId="4E5742B9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1D221DB6" w14:textId="30B03A31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) &amp; optical (personal)</w:t>
            </w:r>
          </w:p>
          <w:p w14:paraId="05F3FDED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cation not reported</w:t>
            </w:r>
          </w:p>
          <w:p w14:paraId="51699FAA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First two years: twenty-six 10-day periods; final year: six 5-day periods</w:t>
            </w:r>
          </w:p>
          <w:p w14:paraId="016A0920" w14:textId="5567DABD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19B469E6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Hourly mean personal exposure to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  <w:r w:rsidRPr="00A16730">
              <w:rPr>
                <w:rFonts w:ascii="Verdana" w:hAnsi="Verdana"/>
                <w:sz w:val="18"/>
                <w:szCs w:val="18"/>
              </w:rPr>
              <w:t xml:space="preserve"> when indoor at home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7D0AA4" w:rsidRPr="00A16730" w14:paraId="7E8474BB" w14:textId="77777777" w:rsidTr="007A6A8A">
              <w:tc>
                <w:tcPr>
                  <w:tcW w:w="1553" w:type="dxa"/>
                </w:tcPr>
                <w:p w14:paraId="1D609F06" w14:textId="75043515" w:rsidR="007D0AA4" w:rsidRPr="00A16730" w:rsidRDefault="007D0AA4" w:rsidP="002D6B59">
                  <w:pPr>
                    <w:tabs>
                      <w:tab w:val="right" w:pos="2225"/>
                    </w:tabs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Healthy</w:t>
                  </w:r>
                </w:p>
              </w:tc>
              <w:tc>
                <w:tcPr>
                  <w:tcW w:w="2442" w:type="dxa"/>
                </w:tcPr>
                <w:p w14:paraId="1EC173CE" w14:textId="1B83ACF1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7.3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2.6)</w:t>
                  </w:r>
                </w:p>
              </w:tc>
            </w:tr>
            <w:tr w:rsidR="007D0AA4" w:rsidRPr="00A16730" w14:paraId="48942460" w14:textId="77777777" w:rsidTr="007A6A8A">
              <w:tc>
                <w:tcPr>
                  <w:tcW w:w="1553" w:type="dxa"/>
                </w:tcPr>
                <w:p w14:paraId="3A7F3467" w14:textId="03D5E999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CHD </w:t>
                  </w:r>
                </w:p>
              </w:tc>
              <w:tc>
                <w:tcPr>
                  <w:tcW w:w="2442" w:type="dxa"/>
                </w:tcPr>
                <w:p w14:paraId="3D0A20AB" w14:textId="489D8906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6.9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2.5)</w:t>
                  </w:r>
                </w:p>
              </w:tc>
            </w:tr>
            <w:tr w:rsidR="007D0AA4" w:rsidRPr="00A16730" w14:paraId="2D8B7997" w14:textId="77777777" w:rsidTr="007A6A8A">
              <w:tc>
                <w:tcPr>
                  <w:tcW w:w="1553" w:type="dxa"/>
                </w:tcPr>
                <w:p w14:paraId="7644520F" w14:textId="1E9BE094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COPD</w:t>
                  </w:r>
                </w:p>
              </w:tc>
              <w:tc>
                <w:tcPr>
                  <w:tcW w:w="2442" w:type="dxa"/>
                </w:tcPr>
                <w:p w14:paraId="360D0BD3" w14:textId="58C5F04C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5.9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2.5)</w:t>
                  </w:r>
                </w:p>
              </w:tc>
            </w:tr>
            <w:tr w:rsidR="007D0AA4" w:rsidRPr="00A16730" w14:paraId="7073C6BC" w14:textId="77777777" w:rsidTr="007A6A8A">
              <w:tc>
                <w:tcPr>
                  <w:tcW w:w="1553" w:type="dxa"/>
                </w:tcPr>
                <w:p w14:paraId="5AC46AD3" w14:textId="3CFD0881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Asthma</w:t>
                  </w:r>
                </w:p>
              </w:tc>
              <w:tc>
                <w:tcPr>
                  <w:tcW w:w="2442" w:type="dxa"/>
                </w:tcPr>
                <w:p w14:paraId="3C42F9BE" w14:textId="406E4ED6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8.7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2.1)</w:t>
                  </w:r>
                </w:p>
              </w:tc>
            </w:tr>
          </w:tbl>
          <w:p w14:paraId="5BECB138" w14:textId="45D50F2F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32D16AB3" w14:textId="77777777" w:rsidTr="00E70848">
        <w:trPr>
          <w:trHeight w:val="117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0D6A059F" w14:textId="3C4DA33E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376664AD" w14:textId="20C3BA4E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ct 1999 to Mar 2002</w:t>
            </w:r>
          </w:p>
        </w:tc>
        <w:tc>
          <w:tcPr>
            <w:tcW w:w="1610" w:type="dxa"/>
            <w:vMerge/>
            <w:vAlign w:val="center"/>
          </w:tcPr>
          <w:p w14:paraId="6E31185D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6C80879E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19DF9E87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121B8A6F" w14:textId="77777777" w:rsidTr="00E70848">
        <w:trPr>
          <w:trHeight w:val="135"/>
        </w:trPr>
        <w:tc>
          <w:tcPr>
            <w:tcW w:w="2456" w:type="dxa"/>
            <w:tcBorders>
              <w:bottom w:val="nil"/>
            </w:tcBorders>
            <w:vAlign w:val="center"/>
          </w:tcPr>
          <w:p w14:paraId="62CF4717" w14:textId="6CF0D040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acNeil, 2014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44E71FF6" w14:textId="45EB02BB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anada</w:t>
            </w:r>
          </w:p>
        </w:tc>
        <w:tc>
          <w:tcPr>
            <w:tcW w:w="1610" w:type="dxa"/>
            <w:vMerge w:val="restart"/>
            <w:vAlign w:val="center"/>
          </w:tcPr>
          <w:p w14:paraId="71C1FBB4" w14:textId="40B2BEC4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648086D0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ptical (static)</w:t>
            </w:r>
          </w:p>
          <w:p w14:paraId="3F4D2F5C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Family or living room</w:t>
            </w:r>
          </w:p>
          <w:p w14:paraId="7B339F11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Seven 24-hour periods in summer and winter</w:t>
            </w:r>
          </w:p>
          <w:p w14:paraId="39E21257" w14:textId="37AD4106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724CC0F1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Daily median indoor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3098"/>
            </w:tblGrid>
            <w:tr w:rsidR="007D0AA4" w:rsidRPr="00A16730" w14:paraId="238C86E7" w14:textId="77777777" w:rsidTr="00E2713F">
              <w:tc>
                <w:tcPr>
                  <w:tcW w:w="1553" w:type="dxa"/>
                </w:tcPr>
                <w:p w14:paraId="4FD4A2A8" w14:textId="1EE566C2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Winter</w:t>
                  </w:r>
                </w:p>
              </w:tc>
              <w:tc>
                <w:tcPr>
                  <w:tcW w:w="3098" w:type="dxa"/>
                </w:tcPr>
                <w:p w14:paraId="2B70DAF4" w14:textId="4F76B09D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6.78 (Q1 = 4.55, Q3 = 13.41)</w:t>
                  </w:r>
                </w:p>
              </w:tc>
            </w:tr>
            <w:tr w:rsidR="007D0AA4" w:rsidRPr="00A16730" w14:paraId="69B3279B" w14:textId="77777777" w:rsidTr="00E2713F">
              <w:tc>
                <w:tcPr>
                  <w:tcW w:w="1553" w:type="dxa"/>
                </w:tcPr>
                <w:p w14:paraId="61201199" w14:textId="20AA97CB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ummer</w:t>
                  </w:r>
                </w:p>
              </w:tc>
              <w:tc>
                <w:tcPr>
                  <w:tcW w:w="3098" w:type="dxa"/>
                </w:tcPr>
                <w:p w14:paraId="265017F0" w14:textId="54B121B1" w:rsidR="007D0AA4" w:rsidRPr="00A16730" w:rsidRDefault="007D0AA4" w:rsidP="002D6B59">
                  <w:pPr>
                    <w:tabs>
                      <w:tab w:val="left" w:pos="1780"/>
                    </w:tabs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10.10 (Q1 = 6.71, Q3 =15.53)</w:t>
                  </w:r>
                </w:p>
              </w:tc>
            </w:tr>
          </w:tbl>
          <w:p w14:paraId="30E66774" w14:textId="30A2D832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3F5D7E99" w14:textId="77777777" w:rsidTr="002A2F3D">
        <w:trPr>
          <w:trHeight w:val="105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1FBAA33E" w14:textId="7543684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56154A9D" w14:textId="66477E10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Jan to Apr &amp; Jun to Sept in 2009</w:t>
            </w:r>
          </w:p>
        </w:tc>
        <w:tc>
          <w:tcPr>
            <w:tcW w:w="1610" w:type="dxa"/>
            <w:vMerge/>
            <w:vAlign w:val="center"/>
          </w:tcPr>
          <w:p w14:paraId="09DC5D5D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65F67F5E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3C811709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5A7FF0F3" w14:textId="77777777" w:rsidTr="002A2F3D">
        <w:trPr>
          <w:trHeight w:val="120"/>
        </w:trPr>
        <w:tc>
          <w:tcPr>
            <w:tcW w:w="2456" w:type="dxa"/>
            <w:tcBorders>
              <w:bottom w:val="nil"/>
            </w:tcBorders>
            <w:vAlign w:val="center"/>
          </w:tcPr>
          <w:p w14:paraId="7EB74BE8" w14:textId="31923786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lastRenderedPageBreak/>
              <w:t>Rojas-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Bracho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, 2002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58E7F94B" w14:textId="122BB29F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Chile</w:t>
            </w:r>
          </w:p>
        </w:tc>
        <w:tc>
          <w:tcPr>
            <w:tcW w:w="1610" w:type="dxa"/>
            <w:vMerge w:val="restart"/>
            <w:vAlign w:val="center"/>
          </w:tcPr>
          <w:p w14:paraId="56538F62" w14:textId="3CFC9284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62947148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static &amp; personal)</w:t>
            </w:r>
          </w:p>
          <w:p w14:paraId="45B783A7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ain activity room excluding kitchen, and on subjects</w:t>
            </w:r>
          </w:p>
          <w:p w14:paraId="5D652A33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 hours</w:t>
            </w:r>
          </w:p>
          <w:p w14:paraId="5EB073F9" w14:textId="63410140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79A7A74D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24-hour mean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)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3"/>
              <w:gridCol w:w="2442"/>
            </w:tblGrid>
            <w:tr w:rsidR="007D0AA4" w:rsidRPr="00A16730" w14:paraId="542D3C38" w14:textId="77777777" w:rsidTr="00A53F61">
              <w:tc>
                <w:tcPr>
                  <w:tcW w:w="1553" w:type="dxa"/>
                </w:tcPr>
                <w:p w14:paraId="64F066E5" w14:textId="28D85E6F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Personal</w:t>
                  </w:r>
                </w:p>
              </w:tc>
              <w:tc>
                <w:tcPr>
                  <w:tcW w:w="2442" w:type="dxa"/>
                </w:tcPr>
                <w:p w14:paraId="75A84A09" w14:textId="719F58BC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69.5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24.8)</w:t>
                  </w:r>
                </w:p>
              </w:tc>
            </w:tr>
            <w:tr w:rsidR="007D0AA4" w:rsidRPr="00A16730" w14:paraId="118278E3" w14:textId="77777777" w:rsidTr="00A53F61">
              <w:tc>
                <w:tcPr>
                  <w:tcW w:w="1553" w:type="dxa"/>
                </w:tcPr>
                <w:p w14:paraId="666C2169" w14:textId="131968E9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Indoor</w:t>
                  </w:r>
                </w:p>
              </w:tc>
              <w:tc>
                <w:tcPr>
                  <w:tcW w:w="2442" w:type="dxa"/>
                </w:tcPr>
                <w:p w14:paraId="5D4A96A7" w14:textId="5D9C5161" w:rsidR="007D0AA4" w:rsidRPr="00A16730" w:rsidRDefault="007D0AA4" w:rsidP="002D6B59">
                  <w:pPr>
                    <w:spacing w:line="276" w:lineRule="auto"/>
                    <w:rPr>
                      <w:rFonts w:ascii="Verdana" w:hAnsi="Verdana"/>
                      <w:sz w:val="18"/>
                      <w:szCs w:val="18"/>
                    </w:rPr>
                  </w:pPr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68.5 (</w:t>
                  </w:r>
                  <w:proofErr w:type="spellStart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>s.d.</w:t>
                  </w:r>
                  <w:proofErr w:type="spellEnd"/>
                  <w:r w:rsidRPr="00A16730">
                    <w:rPr>
                      <w:rFonts w:ascii="Verdana" w:hAnsi="Verdana"/>
                      <w:sz w:val="18"/>
                      <w:szCs w:val="18"/>
                    </w:rPr>
                    <w:t xml:space="preserve"> 23.2)</w:t>
                  </w:r>
                </w:p>
              </w:tc>
            </w:tr>
          </w:tbl>
          <w:p w14:paraId="325DFB56" w14:textId="406EE72E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15D3C270" w14:textId="77777777" w:rsidTr="002A2F3D">
        <w:trPr>
          <w:trHeight w:val="120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vAlign w:val="bottom"/>
          </w:tcPr>
          <w:p w14:paraId="20FA3BFA" w14:textId="711BDF76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dium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bottom"/>
          </w:tcPr>
          <w:p w14:paraId="3ADBBC5D" w14:textId="69D5D7D8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Winters of 1998/1999</w:t>
            </w:r>
          </w:p>
        </w:tc>
        <w:tc>
          <w:tcPr>
            <w:tcW w:w="1610" w:type="dxa"/>
            <w:vMerge/>
            <w:vAlign w:val="center"/>
          </w:tcPr>
          <w:p w14:paraId="1AD60DC2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20DA9A61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7D6138FA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D0AA4" w:rsidRPr="00A16730" w14:paraId="7E012B1F" w14:textId="77777777" w:rsidTr="002A2F3D">
        <w:trPr>
          <w:trHeight w:val="117"/>
        </w:trPr>
        <w:tc>
          <w:tcPr>
            <w:tcW w:w="2456" w:type="dxa"/>
            <w:tcBorders>
              <w:bottom w:val="nil"/>
            </w:tcBorders>
            <w:vAlign w:val="center"/>
          </w:tcPr>
          <w:p w14:paraId="5F912F71" w14:textId="7BD32489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Allen, 2008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5FD5EC99" w14:textId="34E0C5A9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610" w:type="dxa"/>
            <w:vMerge w:val="restart"/>
            <w:vAlign w:val="center"/>
          </w:tcPr>
          <w:p w14:paraId="2CE28EA9" w14:textId="75DBC38D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No specific source</w:t>
            </w:r>
          </w:p>
        </w:tc>
        <w:tc>
          <w:tcPr>
            <w:tcW w:w="3032" w:type="dxa"/>
            <w:vMerge w:val="restart"/>
            <w:vAlign w:val="center"/>
          </w:tcPr>
          <w:p w14:paraId="463DDC9E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Gravimetric (personal)</w:t>
            </w:r>
          </w:p>
          <w:p w14:paraId="771EFF80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On subjects</w:t>
            </w:r>
          </w:p>
          <w:p w14:paraId="36DFDEF6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10 days</w:t>
            </w:r>
          </w:p>
          <w:p w14:paraId="0A87C483" w14:textId="5E591C80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Yes</w:t>
            </w:r>
          </w:p>
        </w:tc>
        <w:tc>
          <w:tcPr>
            <w:tcW w:w="5109" w:type="dxa"/>
            <w:vMerge w:val="restart"/>
            <w:vAlign w:val="center"/>
          </w:tcPr>
          <w:p w14:paraId="158A8446" w14:textId="635A4C66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Mean personal exposure to PM</w:t>
            </w:r>
            <w:r w:rsidRPr="00A16730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A16730">
              <w:rPr>
                <w:rFonts w:ascii="Verdana" w:hAnsi="Verdana"/>
                <w:sz w:val="18"/>
                <w:szCs w:val="18"/>
              </w:rPr>
              <w:t>concentration was 12.73 (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s.d.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 xml:space="preserve"> 7.52) </w:t>
            </w:r>
            <w:proofErr w:type="spellStart"/>
            <w:r w:rsidRPr="00A16730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A16730">
              <w:rPr>
                <w:rFonts w:ascii="Verdana" w:hAnsi="Verdana"/>
                <w:sz w:val="18"/>
                <w:szCs w:val="18"/>
              </w:rPr>
              <w:t>/m</w:t>
            </w:r>
            <w:r w:rsidRPr="00A16730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A16730">
              <w:rPr>
                <w:rFonts w:ascii="Verdana" w:hAnsi="Verdana"/>
                <w:sz w:val="18"/>
                <w:szCs w:val="18"/>
              </w:rPr>
              <w:t>.</w:t>
            </w:r>
          </w:p>
        </w:tc>
      </w:tr>
      <w:tr w:rsidR="007D0AA4" w:rsidRPr="00A16730" w14:paraId="127F9512" w14:textId="77777777" w:rsidTr="002A2F3D">
        <w:trPr>
          <w:trHeight w:val="120"/>
        </w:trPr>
        <w:tc>
          <w:tcPr>
            <w:tcW w:w="2456" w:type="dxa"/>
            <w:tcBorders>
              <w:top w:val="nil"/>
            </w:tcBorders>
            <w:vAlign w:val="bottom"/>
          </w:tcPr>
          <w:p w14:paraId="7C406846" w14:textId="7A6A8CA5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Low</w:t>
            </w:r>
          </w:p>
        </w:tc>
        <w:tc>
          <w:tcPr>
            <w:tcW w:w="1741" w:type="dxa"/>
            <w:tcBorders>
              <w:top w:val="nil"/>
            </w:tcBorders>
            <w:vAlign w:val="bottom"/>
          </w:tcPr>
          <w:p w14:paraId="4DED41D0" w14:textId="5566E6F9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A16730">
              <w:rPr>
                <w:rFonts w:ascii="Verdana" w:hAnsi="Verdana"/>
                <w:sz w:val="18"/>
                <w:szCs w:val="18"/>
              </w:rPr>
              <w:t>Dec 2000 to May 2001</w:t>
            </w:r>
          </w:p>
        </w:tc>
        <w:tc>
          <w:tcPr>
            <w:tcW w:w="1610" w:type="dxa"/>
            <w:vMerge/>
            <w:vAlign w:val="center"/>
          </w:tcPr>
          <w:p w14:paraId="22029E82" w14:textId="77777777" w:rsidR="007D0AA4" w:rsidRPr="00A16730" w:rsidRDefault="007D0AA4" w:rsidP="002D6B59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032" w:type="dxa"/>
            <w:vMerge/>
            <w:vAlign w:val="center"/>
          </w:tcPr>
          <w:p w14:paraId="5987A1D0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109" w:type="dxa"/>
            <w:vMerge/>
            <w:vAlign w:val="center"/>
          </w:tcPr>
          <w:p w14:paraId="4357986E" w14:textId="77777777" w:rsidR="007D0AA4" w:rsidRPr="00A16730" w:rsidRDefault="007D0AA4" w:rsidP="002D6B59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</w:tbl>
    <w:p w14:paraId="2000E4CA" w14:textId="14D6170D" w:rsidR="000A6C82" w:rsidRDefault="000A6C82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4EE7A1F1" w14:textId="273C6927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539AC566" w14:textId="7393B7CA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04FEA324" w14:textId="37C55F24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29DFB15C" w14:textId="05A3E2A1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7B39E38C" w14:textId="76DB6060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590D4014" w14:textId="6C602D2F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40B24FD2" w14:textId="13AD0CEC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70D58735" w14:textId="4AB0F56A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01C3B269" w14:textId="4BA023E3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598D88B8" w14:textId="25C2CFBD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3DA857C8" w14:textId="7E3C707D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6FB46DA2" w14:textId="77DED45D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3A85DF02" w14:textId="3CC926DE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0BE4F602" w14:textId="69BE58A8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465C0C22" w14:textId="544A4BCB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414A839C" w14:textId="62A7E1D8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0117F75E" w14:textId="77777777" w:rsidR="0014181C" w:rsidRDefault="0014181C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39C2BEC2" w14:textId="143CC78C" w:rsidR="00A57FA4" w:rsidRDefault="00A57FA4" w:rsidP="00FD4C45">
      <w:pPr>
        <w:spacing w:line="276" w:lineRule="auto"/>
        <w:rPr>
          <w:rFonts w:ascii="Verdana" w:hAnsi="Verdana"/>
          <w:sz w:val="18"/>
          <w:szCs w:val="18"/>
        </w:rPr>
      </w:pPr>
      <w:r w:rsidRPr="001777B2">
        <w:rPr>
          <w:rFonts w:ascii="Verdana" w:hAnsi="Verdana"/>
          <w:sz w:val="18"/>
          <w:szCs w:val="18"/>
        </w:rPr>
        <w:lastRenderedPageBreak/>
        <w:t xml:space="preserve">Supplementary </w:t>
      </w:r>
      <w:r w:rsidR="004B3DDA">
        <w:rPr>
          <w:rFonts w:ascii="Verdana" w:hAnsi="Verdana"/>
          <w:sz w:val="18"/>
          <w:szCs w:val="18"/>
        </w:rPr>
        <w:t>information</w:t>
      </w:r>
      <w:r w:rsidRPr="001777B2">
        <w:rPr>
          <w:rFonts w:ascii="Verdana" w:hAnsi="Verdana"/>
          <w:sz w:val="18"/>
          <w:szCs w:val="18"/>
        </w:rPr>
        <w:t xml:space="preserve"> </w:t>
      </w:r>
      <w:r>
        <w:rPr>
          <w:rFonts w:ascii="Verdana" w:hAnsi="Verdana"/>
          <w:sz w:val="18"/>
          <w:szCs w:val="18"/>
        </w:rPr>
        <w:t>3</w:t>
      </w:r>
      <w:r w:rsidRPr="001777B2">
        <w:rPr>
          <w:rFonts w:ascii="Verdana" w:hAnsi="Verdana"/>
          <w:sz w:val="18"/>
          <w:szCs w:val="18"/>
        </w:rPr>
        <w:t xml:space="preserve">: </w:t>
      </w:r>
      <w:r w:rsidR="00A7389E">
        <w:rPr>
          <w:rFonts w:ascii="Verdana" w:hAnsi="Verdana"/>
          <w:sz w:val="18"/>
          <w:szCs w:val="18"/>
        </w:rPr>
        <w:t xml:space="preserve">Extracted data for </w:t>
      </w:r>
      <w:r w:rsidR="004C1CF9">
        <w:rPr>
          <w:rFonts w:ascii="Verdana" w:hAnsi="Verdana"/>
          <w:sz w:val="18"/>
          <w:szCs w:val="18"/>
        </w:rPr>
        <w:t xml:space="preserve">the calculation of </w:t>
      </w:r>
      <w:r>
        <w:rPr>
          <w:rFonts w:ascii="Verdana" w:hAnsi="Verdana"/>
          <w:sz w:val="18"/>
          <w:szCs w:val="18"/>
        </w:rPr>
        <w:t>I/O ratios</w:t>
      </w:r>
    </w:p>
    <w:tbl>
      <w:tblPr>
        <w:tblStyle w:val="TableGrid"/>
        <w:tblW w:w="1395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830"/>
        <w:gridCol w:w="1821"/>
        <w:gridCol w:w="2326"/>
        <w:gridCol w:w="2325"/>
        <w:gridCol w:w="2326"/>
        <w:gridCol w:w="2326"/>
      </w:tblGrid>
      <w:tr w:rsidR="00FD4C45" w:rsidRPr="00BC54AD" w14:paraId="5E0FA515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52D82FD0" w14:textId="57D2A6E3" w:rsidR="00A57FA4" w:rsidRPr="00BC54AD" w:rsidRDefault="00A57FA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Study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4AAF0E36" w14:textId="0C78552A" w:rsidR="00A57FA4" w:rsidRPr="00BC54AD" w:rsidRDefault="00A57FA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Central tendency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C10AAE" w14:textId="1665A8A4" w:rsidR="00A57FA4" w:rsidRPr="00BC54AD" w:rsidRDefault="00A57FA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In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BC54AD">
              <w:rPr>
                <w:rFonts w:ascii="Verdana" w:hAnsi="Verdana"/>
                <w:sz w:val="18"/>
                <w:szCs w:val="18"/>
              </w:rPr>
              <w:t>(</w:t>
            </w: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>/m</w:t>
            </w:r>
            <w:r w:rsidRPr="00BC54AD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BC54AD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C37F9D" w14:textId="1274A102" w:rsidR="00A57FA4" w:rsidRPr="00BC54AD" w:rsidRDefault="00A57FA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BC54AD">
              <w:rPr>
                <w:rFonts w:ascii="Verdana" w:hAnsi="Verdana"/>
                <w:sz w:val="18"/>
                <w:szCs w:val="18"/>
              </w:rPr>
              <w:t>(</w:t>
            </w: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μg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>/m</w:t>
            </w:r>
            <w:r w:rsidRPr="00BC54AD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BC54AD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039209" w14:textId="505161DA" w:rsidR="00A57FA4" w:rsidRPr="00BC54AD" w:rsidRDefault="00A57FA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Ratio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6F06419A" w14:textId="4759ED1C" w:rsidR="00A57FA4" w:rsidRPr="00BC54AD" w:rsidRDefault="00A57FA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Notes</w:t>
            </w:r>
          </w:p>
        </w:tc>
      </w:tr>
      <w:tr w:rsidR="00813F8E" w:rsidRPr="00BC54AD" w14:paraId="56A4A782" w14:textId="77777777" w:rsidTr="000C112D">
        <w:tc>
          <w:tcPr>
            <w:tcW w:w="2830" w:type="dxa"/>
            <w:vMerge w:val="restart"/>
            <w:shd w:val="clear" w:color="auto" w:fill="FFFFFF" w:themeFill="background1"/>
            <w:vAlign w:val="center"/>
          </w:tcPr>
          <w:p w14:paraId="193D0573" w14:textId="2F44C89A" w:rsidR="0025715F" w:rsidRPr="00BC54AD" w:rsidRDefault="0025715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Semmens, 2015</w:t>
            </w:r>
          </w:p>
        </w:tc>
        <w:tc>
          <w:tcPr>
            <w:tcW w:w="1821" w:type="dxa"/>
            <w:vMerge w:val="restart"/>
            <w:shd w:val="clear" w:color="auto" w:fill="FFFFFF" w:themeFill="background1"/>
            <w:vAlign w:val="center"/>
          </w:tcPr>
          <w:p w14:paraId="5506D90E" w14:textId="584A984C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dian</w:t>
            </w:r>
          </w:p>
        </w:tc>
        <w:tc>
          <w:tcPr>
            <w:tcW w:w="232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2C1C47B" w14:textId="3FE14C71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232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E9B66B8" w14:textId="5EF86A0F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2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AC077FE" w14:textId="4C35A36D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64</w:t>
            </w:r>
            <w:r w:rsidR="00290E51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26" w:type="dxa"/>
            <w:vMerge w:val="restart"/>
            <w:shd w:val="clear" w:color="auto" w:fill="FFFFFF" w:themeFill="background1"/>
            <w:vAlign w:val="center"/>
          </w:tcPr>
          <w:p w14:paraId="14C7F8E8" w14:textId="3B97562B" w:rsidR="0025715F" w:rsidRPr="00BC54AD" w:rsidRDefault="0025715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Based on different time of the day</w:t>
            </w:r>
          </w:p>
        </w:tc>
      </w:tr>
      <w:tr w:rsidR="00813F8E" w:rsidRPr="00BC54AD" w14:paraId="26824726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05BB0E28" w14:textId="77777777" w:rsidR="0025715F" w:rsidRPr="00BC54AD" w:rsidRDefault="0025715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741AC588" w14:textId="77777777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18EAAB" w14:textId="413E6A36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EF6A20" w14:textId="7B09AF24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C73CD2" w14:textId="741FABDE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56</w:t>
            </w:r>
            <w:r w:rsidR="00290E51">
              <w:rPr>
                <w:rFonts w:ascii="Verdana" w:hAnsi="Verdan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6" w:type="dxa"/>
            <w:vMerge/>
            <w:shd w:val="clear" w:color="auto" w:fill="FFFFFF" w:themeFill="background1"/>
            <w:vAlign w:val="center"/>
          </w:tcPr>
          <w:p w14:paraId="75750D0B" w14:textId="77777777" w:rsidR="0025715F" w:rsidRPr="00BC54AD" w:rsidRDefault="0025715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813F8E" w:rsidRPr="00BC54AD" w14:paraId="67461451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6EF042DC" w14:textId="77777777" w:rsidR="0025715F" w:rsidRPr="00BC54AD" w:rsidRDefault="0025715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1241EBC2" w14:textId="77777777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FE3271" w14:textId="127D6752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E1DF0A" w14:textId="3D90F549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3628C6" w14:textId="700C811D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96</w:t>
            </w:r>
            <w:r w:rsidR="00290E51">
              <w:rPr>
                <w:rFonts w:ascii="Verdana" w:hAnsi="Verdan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26" w:type="dxa"/>
            <w:vMerge/>
            <w:shd w:val="clear" w:color="auto" w:fill="FFFFFF" w:themeFill="background1"/>
            <w:vAlign w:val="center"/>
          </w:tcPr>
          <w:p w14:paraId="37C6F8DD" w14:textId="77777777" w:rsidR="0025715F" w:rsidRPr="00BC54AD" w:rsidRDefault="0025715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813F8E" w:rsidRPr="00BC54AD" w14:paraId="0D1733BA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0686660F" w14:textId="77777777" w:rsidR="0025715F" w:rsidRPr="00BC54AD" w:rsidRDefault="0025715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6D05FFE0" w14:textId="77777777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361795" w14:textId="6FF17620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33757D" w14:textId="7D1EB913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2F0564" w14:textId="711CD697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</w:t>
            </w:r>
            <w:r w:rsidR="00290E51">
              <w:rPr>
                <w:rFonts w:ascii="Verdana" w:hAnsi="Verdana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26" w:type="dxa"/>
            <w:vMerge/>
            <w:shd w:val="clear" w:color="auto" w:fill="FFFFFF" w:themeFill="background1"/>
            <w:vAlign w:val="center"/>
          </w:tcPr>
          <w:p w14:paraId="7BEEA404" w14:textId="77777777" w:rsidR="0025715F" w:rsidRPr="00BC54AD" w:rsidRDefault="0025715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813F8E" w:rsidRPr="00BC54AD" w14:paraId="132FCB2A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4E282D3A" w14:textId="77777777" w:rsidR="0025715F" w:rsidRPr="00BC54AD" w:rsidRDefault="0025715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765BEEEC" w14:textId="77777777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E9C04E" w14:textId="1D4D9274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8351D2" w14:textId="1EAEF9A7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E6A4D5" w14:textId="4581A3BE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326" w:type="dxa"/>
            <w:vMerge/>
            <w:shd w:val="clear" w:color="auto" w:fill="FFFFFF" w:themeFill="background1"/>
            <w:vAlign w:val="center"/>
          </w:tcPr>
          <w:p w14:paraId="404E340E" w14:textId="77777777" w:rsidR="0025715F" w:rsidRPr="00BC54AD" w:rsidRDefault="0025715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813F8E" w:rsidRPr="00BC54AD" w14:paraId="1312E4EC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2B91C813" w14:textId="77777777" w:rsidR="0025715F" w:rsidRPr="00BC54AD" w:rsidRDefault="0025715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12B55520" w14:textId="77777777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18F6665" w14:textId="43F8241D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232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5580C42" w14:textId="39AC36F0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232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DDAF21B" w14:textId="51B0FA18" w:rsidR="0025715F" w:rsidRPr="00BC54AD" w:rsidRDefault="0025715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</w:t>
            </w:r>
            <w:r w:rsidR="00290E51">
              <w:rPr>
                <w:rFonts w:ascii="Verdana" w:hAnsi="Verdana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26" w:type="dxa"/>
            <w:vMerge/>
            <w:shd w:val="clear" w:color="auto" w:fill="FFFFFF" w:themeFill="background1"/>
            <w:vAlign w:val="center"/>
          </w:tcPr>
          <w:p w14:paraId="7386BD23" w14:textId="77777777" w:rsidR="0025715F" w:rsidRPr="00BC54AD" w:rsidRDefault="0025715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F92F17" w:rsidRPr="00BC54AD" w14:paraId="19307411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56E4F94A" w14:textId="3CCF3A9F" w:rsidR="0025715F" w:rsidRPr="00BC54AD" w:rsidRDefault="00EB24EA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Siponen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>, 2019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293C77A2" w14:textId="1CC79626" w:rsidR="0025715F" w:rsidRPr="00BC54AD" w:rsidRDefault="00EB24EA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an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0FC63CF9" w14:textId="2FD7F8C9" w:rsidR="0025715F" w:rsidRPr="00BC54AD" w:rsidRDefault="00EB24EA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2325" w:type="dxa"/>
            <w:shd w:val="clear" w:color="auto" w:fill="FFFFFF" w:themeFill="background1"/>
            <w:vAlign w:val="center"/>
          </w:tcPr>
          <w:p w14:paraId="431DDBFF" w14:textId="55DAD633" w:rsidR="0025715F" w:rsidRPr="00BC54AD" w:rsidRDefault="00EB24EA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4.8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6B8DA0AC" w14:textId="2A4F3CAA" w:rsidR="0025715F" w:rsidRPr="00BC54AD" w:rsidRDefault="00EB24EA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3359DAED" w14:textId="77777777" w:rsidR="0025715F" w:rsidRPr="00BC54AD" w:rsidRDefault="0025715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813F8E" w:rsidRPr="00BC54AD" w14:paraId="4D295D92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33B90EC1" w14:textId="29F047B1" w:rsidR="0025715F" w:rsidRPr="00BC54AD" w:rsidRDefault="00F936A6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cNamara, 2013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5D77D2A9" w14:textId="4C3F8FCB" w:rsidR="0025715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58D98159" w14:textId="3D7C2EFF" w:rsidR="0025715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shd w:val="clear" w:color="auto" w:fill="FFFFFF" w:themeFill="background1"/>
            <w:vAlign w:val="center"/>
          </w:tcPr>
          <w:p w14:paraId="2B441903" w14:textId="6023B4B7" w:rsidR="0025715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6E804E38" w14:textId="54D8C6A4" w:rsidR="0025715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4B45BB25" w14:textId="469AA1E4" w:rsidR="0025715F" w:rsidRPr="00BC54AD" w:rsidRDefault="001C0434" w:rsidP="006F55B8">
            <w:pPr>
              <w:spacing w:line="276" w:lineRule="auto"/>
              <w:rPr>
                <w:rFonts w:ascii="Verdana" w:hAnsi="Verdana"/>
                <w:sz w:val="18"/>
                <w:szCs w:val="18"/>
                <w:vertAlign w:val="subscript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Did not measur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</w:p>
        </w:tc>
      </w:tr>
      <w:tr w:rsidR="00813F8E" w:rsidRPr="00BC54AD" w14:paraId="76EE11C6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46F78FCB" w14:textId="6C842CA1" w:rsidR="0025715F" w:rsidRPr="00BC54AD" w:rsidRDefault="00F936A6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Fleisch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>, 2020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22542BD9" w14:textId="6D28D891" w:rsidR="0025715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22FA27" w14:textId="03C6654C" w:rsidR="0025715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E3673C" w14:textId="7E7C5B45" w:rsidR="0025715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FC440F" w14:textId="5BBD0BD9" w:rsidR="0025715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CBD66F" w14:textId="2FD5AF3D" w:rsidR="0025715F" w:rsidRPr="00BC54AD" w:rsidRDefault="001C043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Did not measur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</w:p>
        </w:tc>
      </w:tr>
      <w:tr w:rsidR="00211024" w:rsidRPr="00BC54AD" w14:paraId="2CD31635" w14:textId="77777777" w:rsidTr="000C112D">
        <w:tc>
          <w:tcPr>
            <w:tcW w:w="2830" w:type="dxa"/>
            <w:vMerge w:val="restart"/>
            <w:shd w:val="clear" w:color="auto" w:fill="FFFFFF" w:themeFill="background1"/>
            <w:vAlign w:val="center"/>
          </w:tcPr>
          <w:p w14:paraId="262CD4A3" w14:textId="04D1C12E" w:rsidR="00211024" w:rsidRPr="00BC54AD" w:rsidRDefault="0021102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Wyss, 2016</w:t>
            </w:r>
          </w:p>
        </w:tc>
        <w:tc>
          <w:tcPr>
            <w:tcW w:w="1821" w:type="dxa"/>
            <w:vMerge w:val="restart"/>
            <w:shd w:val="clear" w:color="auto" w:fill="FFFFFF" w:themeFill="background1"/>
            <w:vAlign w:val="center"/>
          </w:tcPr>
          <w:p w14:paraId="20E646DC" w14:textId="66E10F96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D393100" w14:textId="04C3B690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232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619A6FD" w14:textId="713D853F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2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1281785" w14:textId="30184D1B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32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A1B1A76" w14:textId="3BDAF251" w:rsidR="00211024" w:rsidRPr="00BC54AD" w:rsidRDefault="0021102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Woodstove</w:t>
            </w:r>
          </w:p>
        </w:tc>
      </w:tr>
      <w:tr w:rsidR="00211024" w:rsidRPr="00BC54AD" w14:paraId="18E1D050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3907B3F7" w14:textId="77777777" w:rsidR="00211024" w:rsidRPr="00BC54AD" w:rsidRDefault="0021102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778FD3DB" w14:textId="77777777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BF838C" w14:textId="633F6F4D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268FF7" w14:textId="602DA949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6DC51A" w14:textId="2D1B5E97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8</w:t>
            </w:r>
            <w:r w:rsidR="00BF529C">
              <w:rPr>
                <w:rFonts w:ascii="Verdana" w:hAnsi="Verdan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2F767F" w14:textId="788FB335" w:rsidR="00211024" w:rsidRPr="00BC54AD" w:rsidRDefault="00953B34" w:rsidP="00953B34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Candle</w:t>
            </w:r>
          </w:p>
        </w:tc>
      </w:tr>
      <w:tr w:rsidR="00211024" w:rsidRPr="00BC54AD" w14:paraId="6F52BE0A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2A014F4D" w14:textId="77777777" w:rsidR="00211024" w:rsidRPr="00BC54AD" w:rsidRDefault="0021102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0F4C0655" w14:textId="77777777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9B97AF" w14:textId="139DD7A2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17063D" w14:textId="52C448D5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574121" w14:textId="497F3809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3.1</w:t>
            </w:r>
            <w:r w:rsidR="00BF529C">
              <w:rPr>
                <w:rFonts w:ascii="Verdana" w:hAnsi="Verdan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6A6934" w14:textId="2F71559A" w:rsidR="00211024" w:rsidRPr="00BC54AD" w:rsidRDefault="00953B34" w:rsidP="00953B34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Cooking</w:t>
            </w:r>
          </w:p>
        </w:tc>
      </w:tr>
      <w:tr w:rsidR="00211024" w:rsidRPr="00BC54AD" w14:paraId="2BBA948E" w14:textId="77777777" w:rsidTr="000C112D">
        <w:tc>
          <w:tcPr>
            <w:tcW w:w="2830" w:type="dxa"/>
            <w:vMerge w:val="restart"/>
            <w:shd w:val="clear" w:color="auto" w:fill="FFFFFF" w:themeFill="background1"/>
            <w:vAlign w:val="center"/>
          </w:tcPr>
          <w:p w14:paraId="545170C8" w14:textId="6250C99E" w:rsidR="00211024" w:rsidRPr="00BC54AD" w:rsidRDefault="0021102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Salthammer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>, 2014</w:t>
            </w:r>
          </w:p>
        </w:tc>
        <w:tc>
          <w:tcPr>
            <w:tcW w:w="1821" w:type="dxa"/>
            <w:vMerge w:val="restart"/>
            <w:shd w:val="clear" w:color="auto" w:fill="FFFFFF" w:themeFill="background1"/>
            <w:vAlign w:val="center"/>
          </w:tcPr>
          <w:p w14:paraId="536078E7" w14:textId="4E4D7D0F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70B245D" w14:textId="5EDC8D31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3.71</w:t>
            </w:r>
          </w:p>
        </w:tc>
        <w:tc>
          <w:tcPr>
            <w:tcW w:w="232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17ED396" w14:textId="30AF702B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3.86</w:t>
            </w:r>
          </w:p>
        </w:tc>
        <w:tc>
          <w:tcPr>
            <w:tcW w:w="232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987E621" w14:textId="41611B8D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57</w:t>
            </w:r>
            <w:r w:rsidR="00BF529C">
              <w:rPr>
                <w:rFonts w:ascii="Verdana" w:hAnsi="Verdan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2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D944227" w14:textId="734BF234" w:rsidR="00211024" w:rsidRPr="00BC54AD" w:rsidRDefault="0021102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Background</w:t>
            </w:r>
          </w:p>
        </w:tc>
      </w:tr>
      <w:tr w:rsidR="00211024" w:rsidRPr="00BC54AD" w14:paraId="182A7AA4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2FE1E2E1" w14:textId="77777777" w:rsidR="00211024" w:rsidRPr="00BC54AD" w:rsidRDefault="0021102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07C99CAC" w14:textId="77777777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8C182C" w14:textId="4E2176A1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2.14</w:t>
            </w: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8837D7" w14:textId="556EE5BB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3.71</w:t>
            </w: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D2DD24" w14:textId="7B3F91DB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93</w:t>
            </w:r>
            <w:r w:rsidR="00BF529C">
              <w:rPr>
                <w:rFonts w:ascii="Verdana" w:hAnsi="Verdan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7A8419" w14:textId="6D550FCC" w:rsidR="00211024" w:rsidRPr="00BC54AD" w:rsidRDefault="005F2E7A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Fireplace on</w:t>
            </w:r>
          </w:p>
        </w:tc>
      </w:tr>
      <w:tr w:rsidR="00211024" w:rsidRPr="00BC54AD" w14:paraId="3F0FDD73" w14:textId="77777777" w:rsidTr="000C112D">
        <w:tc>
          <w:tcPr>
            <w:tcW w:w="2830" w:type="dxa"/>
            <w:vMerge w:val="restart"/>
            <w:shd w:val="clear" w:color="auto" w:fill="FFFFFF" w:themeFill="background1"/>
            <w:vAlign w:val="center"/>
          </w:tcPr>
          <w:p w14:paraId="2DF9BF88" w14:textId="332BE750" w:rsidR="00211024" w:rsidRPr="00BC54AD" w:rsidRDefault="0021102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Semple, 2012</w:t>
            </w:r>
          </w:p>
        </w:tc>
        <w:tc>
          <w:tcPr>
            <w:tcW w:w="1821" w:type="dxa"/>
            <w:vMerge w:val="restart"/>
            <w:shd w:val="clear" w:color="auto" w:fill="FFFFFF" w:themeFill="background1"/>
            <w:vAlign w:val="center"/>
          </w:tcPr>
          <w:p w14:paraId="61357E2D" w14:textId="0EA66A74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365FE9" w14:textId="23774F14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0A4623" w14:textId="33217747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31740B" w14:textId="3B891271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232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A3DC733" w14:textId="5131219A" w:rsidR="00211024" w:rsidRPr="00BC54AD" w:rsidRDefault="0021102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Coal</w:t>
            </w:r>
          </w:p>
        </w:tc>
      </w:tr>
      <w:tr w:rsidR="00211024" w:rsidRPr="00BC54AD" w14:paraId="36C8BB82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5EAF4A29" w14:textId="77777777" w:rsidR="00211024" w:rsidRPr="00BC54AD" w:rsidRDefault="0021102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05BCE861" w14:textId="77777777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2B90C7" w14:textId="0E497F79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5DFD56" w14:textId="34ABF7C2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CC73F4" w14:textId="49D6E6B5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86</w:t>
            </w:r>
            <w:r w:rsidR="00BF529C">
              <w:rPr>
                <w:rFonts w:ascii="Verdana" w:hAnsi="Verdan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893BD3" w14:textId="3C249F73" w:rsidR="00211024" w:rsidRPr="00BC54AD" w:rsidRDefault="005F2E7A" w:rsidP="005F2E7A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Cooking</w:t>
            </w:r>
          </w:p>
        </w:tc>
      </w:tr>
      <w:tr w:rsidR="00211024" w:rsidRPr="00BC54AD" w14:paraId="2EAB3354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4DCE4A5C" w14:textId="77777777" w:rsidR="00211024" w:rsidRPr="00BC54AD" w:rsidRDefault="0021102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7E0786FB" w14:textId="77777777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D24A0B" w14:textId="4C9BD602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6F2909" w14:textId="116DFBF2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864271" w14:textId="1D9BB3DC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2</w:t>
            </w:r>
            <w:r w:rsidR="00BF529C">
              <w:rPr>
                <w:rFonts w:ascii="Verdana" w:hAnsi="Verdan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AFE9DB" w14:textId="03198554" w:rsidR="00211024" w:rsidRPr="00BC54AD" w:rsidRDefault="005F2E7A" w:rsidP="005F2E7A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Peat</w:t>
            </w:r>
          </w:p>
        </w:tc>
      </w:tr>
      <w:tr w:rsidR="00211024" w:rsidRPr="00BC54AD" w14:paraId="57AEE0D9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78DCDCE7" w14:textId="77777777" w:rsidR="00211024" w:rsidRPr="00BC54AD" w:rsidRDefault="0021102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4C137D62" w14:textId="77777777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BDEEFF" w14:textId="69DC1D9B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8670AB" w14:textId="3C68B9B2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9D4DA1" w14:textId="4288CC70" w:rsidR="00211024" w:rsidRPr="00BC54AD" w:rsidRDefault="0021102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232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0B7D68D" w14:textId="55845368" w:rsidR="00211024" w:rsidRPr="00BC54AD" w:rsidRDefault="005F2E7A" w:rsidP="005F2E7A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Wood</w:t>
            </w:r>
          </w:p>
        </w:tc>
      </w:tr>
      <w:tr w:rsidR="00F92F17" w:rsidRPr="00BC54AD" w14:paraId="435308CE" w14:textId="77777777" w:rsidTr="000C112D">
        <w:tc>
          <w:tcPr>
            <w:tcW w:w="2830" w:type="dxa"/>
            <w:vMerge w:val="restart"/>
            <w:shd w:val="clear" w:color="auto" w:fill="FFFFFF" w:themeFill="background1"/>
            <w:vAlign w:val="center"/>
          </w:tcPr>
          <w:p w14:paraId="6AF4C7F6" w14:textId="2A234F7B" w:rsidR="0014181C" w:rsidRPr="00BC54AD" w:rsidRDefault="0014181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olnar, 2005</w:t>
            </w:r>
          </w:p>
        </w:tc>
        <w:tc>
          <w:tcPr>
            <w:tcW w:w="1821" w:type="dxa"/>
            <w:vMerge w:val="restart"/>
            <w:shd w:val="clear" w:color="auto" w:fill="FFFFFF" w:themeFill="background1"/>
            <w:vAlign w:val="center"/>
          </w:tcPr>
          <w:p w14:paraId="4BA80E1F" w14:textId="4847A261" w:rsidR="0014181C" w:rsidRPr="00BC54AD" w:rsidRDefault="0014181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dian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328884" w14:textId="71D4DF1F" w:rsidR="0014181C" w:rsidRPr="00BC54AD" w:rsidRDefault="0014181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ABEDD7" w14:textId="0E808D32" w:rsidR="0014181C" w:rsidRPr="00BC54AD" w:rsidRDefault="0014181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D052A8" w14:textId="74B55E0D" w:rsidR="0014181C" w:rsidRPr="00BC54AD" w:rsidRDefault="0014181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326" w:type="dxa"/>
            <w:vMerge w:val="restart"/>
            <w:shd w:val="clear" w:color="auto" w:fill="FFFFFF" w:themeFill="background1"/>
            <w:vAlign w:val="center"/>
          </w:tcPr>
          <w:p w14:paraId="7AFFD31D" w14:textId="49DFAD15" w:rsidR="0014181C" w:rsidRPr="00BC54AD" w:rsidRDefault="0014181C" w:rsidP="006F55B8">
            <w:pPr>
              <w:spacing w:line="276" w:lineRule="auto"/>
              <w:rPr>
                <w:rFonts w:ascii="Verdana" w:hAnsi="Verdana"/>
                <w:sz w:val="18"/>
                <w:szCs w:val="18"/>
                <w:vertAlign w:val="subscript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Two types of </w:t>
            </w:r>
            <w:r w:rsidR="00211024" w:rsidRPr="00BC54AD">
              <w:rPr>
                <w:rFonts w:ascii="Verdana" w:hAnsi="Verdana"/>
                <w:sz w:val="18"/>
                <w:szCs w:val="18"/>
              </w:rPr>
              <w:t>devices</w:t>
            </w:r>
            <w:r w:rsidRPr="00BC54AD">
              <w:rPr>
                <w:rFonts w:ascii="Verdana" w:hAnsi="Verdana"/>
                <w:sz w:val="18"/>
                <w:szCs w:val="18"/>
              </w:rPr>
              <w:t xml:space="preserve"> used for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</w:p>
        </w:tc>
      </w:tr>
      <w:tr w:rsidR="00F92F17" w:rsidRPr="00BC54AD" w14:paraId="1A93369C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638597AF" w14:textId="77777777" w:rsidR="0014181C" w:rsidRPr="00BC54AD" w:rsidRDefault="0014181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1718EE0B" w14:textId="77777777" w:rsidR="0014181C" w:rsidRPr="00BC54AD" w:rsidRDefault="0014181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70CAD4" w14:textId="6CE5FCF9" w:rsidR="0014181C" w:rsidRPr="00BC54AD" w:rsidRDefault="0014181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21EEA6" w14:textId="4E26DE28" w:rsidR="0014181C" w:rsidRPr="00BC54AD" w:rsidRDefault="0014181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CD22A8" w14:textId="23F53C68" w:rsidR="0014181C" w:rsidRPr="00BC54AD" w:rsidRDefault="0014181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326" w:type="dxa"/>
            <w:vMerge/>
            <w:shd w:val="clear" w:color="auto" w:fill="FFFFFF" w:themeFill="background1"/>
            <w:vAlign w:val="center"/>
          </w:tcPr>
          <w:p w14:paraId="54B76464" w14:textId="77777777" w:rsidR="0014181C" w:rsidRPr="00BC54AD" w:rsidRDefault="0014181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F92F17" w:rsidRPr="00BC54AD" w14:paraId="16B0092C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1CA2AFD4" w14:textId="006B08FB" w:rsidR="00A4656D" w:rsidRPr="00BC54AD" w:rsidRDefault="00A4656D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Chakraborty, 2020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40117D" w14:textId="35B3FE13" w:rsidR="00A4656D" w:rsidRPr="00BC54AD" w:rsidRDefault="00A4656D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EBA81A" w14:textId="5526E017" w:rsidR="00A4656D" w:rsidRPr="00BC54AD" w:rsidRDefault="00A4656D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2.2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9CB00F" w14:textId="4F6FAD3E" w:rsidR="00A4656D" w:rsidRPr="00BC54AD" w:rsidRDefault="00A4656D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1AF549" w14:textId="5FB19111" w:rsidR="00A4656D" w:rsidRPr="00BC54AD" w:rsidRDefault="00A4656D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5</w:t>
            </w:r>
            <w:r w:rsidR="00BF529C">
              <w:rPr>
                <w:rFonts w:ascii="Verdana" w:hAnsi="Verdan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5240B015" w14:textId="77777777" w:rsidR="00A4656D" w:rsidRPr="00BC54AD" w:rsidRDefault="00A4656D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813F8E" w:rsidRPr="00BC54AD" w14:paraId="07458AE1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7A5C93E7" w14:textId="119DA6D1" w:rsidR="00A4656D" w:rsidRPr="00BC54AD" w:rsidRDefault="00A4656D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Allen, 2009 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4CA30A97" w14:textId="53092936" w:rsidR="00A4656D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25DA1E7F" w14:textId="217EE43F" w:rsidR="00A4656D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shd w:val="clear" w:color="auto" w:fill="FFFFFF" w:themeFill="background1"/>
            <w:vAlign w:val="center"/>
          </w:tcPr>
          <w:p w14:paraId="3BD0A73C" w14:textId="1C070062" w:rsidR="00A4656D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4EAC6C02" w14:textId="53A66B9E" w:rsidR="00A4656D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47B85FF1" w14:textId="3C140043" w:rsidR="00A4656D" w:rsidRPr="00BC54AD" w:rsidRDefault="00044A48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C</w:t>
            </w:r>
            <w:r w:rsidR="00A4656D" w:rsidRPr="00BC54AD">
              <w:rPr>
                <w:rFonts w:ascii="Verdana" w:hAnsi="Verdana"/>
                <w:sz w:val="18"/>
                <w:szCs w:val="18"/>
              </w:rPr>
              <w:t>hanges in I/O ratios</w:t>
            </w:r>
            <w:r w:rsidRPr="00BC54AD">
              <w:rPr>
                <w:rFonts w:ascii="Verdana" w:hAnsi="Verdana"/>
                <w:sz w:val="18"/>
                <w:szCs w:val="18"/>
              </w:rPr>
              <w:t xml:space="preserve"> already reported in original article </w:t>
            </w:r>
          </w:p>
        </w:tc>
      </w:tr>
      <w:tr w:rsidR="00F92F17" w:rsidRPr="00BC54AD" w14:paraId="1AE0AEB2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11ED838D" w14:textId="7A5FA1A4" w:rsidR="00D80455" w:rsidRPr="00BC54AD" w:rsidRDefault="00D80455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Noonan, 2012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DC7955" w14:textId="08346BD2" w:rsidR="00D80455" w:rsidRPr="00BC54AD" w:rsidRDefault="00D80455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27AC2A" w14:textId="5E1900B9" w:rsidR="00D80455" w:rsidRPr="00BC54AD" w:rsidRDefault="00D80455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048B85" w14:textId="003DA435" w:rsidR="00D80455" w:rsidRPr="00BC54AD" w:rsidRDefault="00D80455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6932FF" w14:textId="51B9A80C" w:rsidR="00D80455" w:rsidRPr="00BC54AD" w:rsidRDefault="00D80455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7</w:t>
            </w:r>
            <w:r w:rsidR="00BF529C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60D65DFD" w14:textId="77777777" w:rsidR="00D80455" w:rsidRPr="00BC54AD" w:rsidRDefault="00D80455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F92F17" w:rsidRPr="00BC54AD" w14:paraId="4C87F752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389A98D7" w14:textId="6C5B1FB5" w:rsidR="00D80455" w:rsidRPr="00BC54AD" w:rsidRDefault="00D80455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Frasca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2018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E63019" w14:textId="2C5F6550" w:rsidR="00D80455" w:rsidRPr="00BC54AD" w:rsidRDefault="00D80455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CFE735" w14:textId="62BE6C53" w:rsidR="00D80455" w:rsidRPr="00BC54AD" w:rsidRDefault="00D80455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E5919B" w14:textId="3E4EAA2F" w:rsidR="00D80455" w:rsidRPr="00BC54AD" w:rsidRDefault="00D80455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0FA760" w14:textId="712E7F3F" w:rsidR="00D80455" w:rsidRPr="00BC54AD" w:rsidRDefault="00D80455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9</w:t>
            </w:r>
            <w:r w:rsidR="00BF529C">
              <w:rPr>
                <w:rFonts w:ascii="Verdana" w:hAnsi="Verdana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2994CCF7" w14:textId="77777777" w:rsidR="00D80455" w:rsidRPr="00BC54AD" w:rsidRDefault="00D80455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F92F17" w:rsidRPr="00BC54AD" w14:paraId="7CDE1117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1727EB98" w14:textId="02AED29C" w:rsidR="00D80455" w:rsidRPr="00BC54AD" w:rsidRDefault="00D80455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Wheeler, 2014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85E1C9" w14:textId="3FE7C44D" w:rsidR="00D80455" w:rsidRPr="00BC54AD" w:rsidRDefault="00D80455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33C55F" w14:textId="3962A440" w:rsidR="00D80455" w:rsidRPr="00BC54AD" w:rsidRDefault="00D80455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278FF9" w14:textId="184402C5" w:rsidR="00D80455" w:rsidRPr="00BC54AD" w:rsidRDefault="00D80455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CB21B7" w14:textId="13A8E18A" w:rsidR="00D80455" w:rsidRPr="00BC54AD" w:rsidRDefault="00D80455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10D956A7" w14:textId="77777777" w:rsidR="00D80455" w:rsidRPr="00BC54AD" w:rsidRDefault="00D80455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813F8E" w:rsidRPr="00BC54AD" w14:paraId="09A6DCFC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6E42AA0C" w14:textId="0AC71151" w:rsidR="00D80455" w:rsidRPr="00BC54AD" w:rsidRDefault="00D80455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Hart, 2011 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0E827098" w14:textId="327B7932" w:rsidR="00D80455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3D262FCA" w14:textId="45E5431D" w:rsidR="00D80455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shd w:val="clear" w:color="auto" w:fill="FFFFFF" w:themeFill="background1"/>
            <w:vAlign w:val="center"/>
          </w:tcPr>
          <w:p w14:paraId="7D04378A" w14:textId="074C821C" w:rsidR="00D80455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25D39D33" w14:textId="1D282618" w:rsidR="00D80455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42426EF1" w14:textId="2261282A" w:rsidR="00D80455" w:rsidRPr="00BC54AD" w:rsidRDefault="00D80455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Did not measur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</w:p>
        </w:tc>
      </w:tr>
      <w:tr w:rsidR="00BF5E66" w:rsidRPr="00BC54AD" w14:paraId="277A9473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61786352" w14:textId="605F204A" w:rsidR="00D80455" w:rsidRPr="00BC54AD" w:rsidRDefault="00BF5E66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Jedrychowski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2006 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62872E55" w14:textId="284A29DB" w:rsidR="00D80455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77096225" w14:textId="403486CF" w:rsidR="00D80455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shd w:val="clear" w:color="auto" w:fill="FFFFFF" w:themeFill="background1"/>
            <w:vAlign w:val="center"/>
          </w:tcPr>
          <w:p w14:paraId="3E071B87" w14:textId="3A247B48" w:rsidR="00D80455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31B7EE13" w14:textId="249A48F5" w:rsidR="00D80455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7835152F" w14:textId="2D415D02" w:rsidR="00D80455" w:rsidRPr="00BC54AD" w:rsidRDefault="00BF5E66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No extractabl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BC54AD">
              <w:rPr>
                <w:rFonts w:ascii="Verdana" w:hAnsi="Verdana"/>
                <w:sz w:val="18"/>
                <w:szCs w:val="18"/>
              </w:rPr>
              <w:t>provided</w:t>
            </w:r>
          </w:p>
        </w:tc>
      </w:tr>
      <w:tr w:rsidR="00BF5E66" w:rsidRPr="00BC54AD" w14:paraId="32462AD7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249DDAAB" w14:textId="059944AD" w:rsidR="00D80455" w:rsidRPr="00BC54AD" w:rsidRDefault="00BF5E66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lastRenderedPageBreak/>
              <w:t xml:space="preserve">Ward, 2011 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56DA9242" w14:textId="4DEDA3A3" w:rsidR="00D80455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1A29DA67" w14:textId="30AB8CBE" w:rsidR="00D80455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shd w:val="clear" w:color="auto" w:fill="FFFFFF" w:themeFill="background1"/>
            <w:vAlign w:val="center"/>
          </w:tcPr>
          <w:p w14:paraId="52AC4E86" w14:textId="40431769" w:rsidR="00D80455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374D51DB" w14:textId="68E5EE6F" w:rsidR="00D80455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2C4A1CF8" w14:textId="2FBFD35E" w:rsidR="00D80455" w:rsidRPr="00BC54AD" w:rsidRDefault="00BF5E66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Outdoor value given as mean, but indoor value </w:t>
            </w:r>
            <w:r w:rsidR="003B0BFA" w:rsidRPr="00BC54AD">
              <w:rPr>
                <w:rFonts w:ascii="Verdana" w:hAnsi="Verdana"/>
                <w:sz w:val="18"/>
                <w:szCs w:val="18"/>
              </w:rPr>
              <w:t>is</w:t>
            </w:r>
            <w:r w:rsidRPr="00BC54AD">
              <w:rPr>
                <w:rFonts w:ascii="Verdana" w:hAnsi="Verdana"/>
                <w:sz w:val="18"/>
                <w:szCs w:val="18"/>
              </w:rPr>
              <w:t xml:space="preserve"> median</w:t>
            </w:r>
          </w:p>
        </w:tc>
      </w:tr>
      <w:tr w:rsidR="00D950D4" w:rsidRPr="00BC54AD" w14:paraId="5D9BB2C9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5F195847" w14:textId="73E72C47" w:rsidR="00D950D4" w:rsidRPr="00BC54AD" w:rsidRDefault="00D950D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Stranger, 2009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5C976C" w14:textId="3C93D2A1" w:rsidR="00D950D4" w:rsidRPr="00BC54AD" w:rsidRDefault="00D950D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29FF32" w14:textId="0E043D83" w:rsidR="00D950D4" w:rsidRPr="00BC54AD" w:rsidRDefault="00D950D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300FC2" w14:textId="53B887F5" w:rsidR="00D950D4" w:rsidRPr="00BC54AD" w:rsidRDefault="00D950D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D96337" w14:textId="4318E051" w:rsidR="00D950D4" w:rsidRPr="00BC54AD" w:rsidRDefault="00D950D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BFF160" w14:textId="77777777" w:rsidR="00D950D4" w:rsidRPr="00BC54AD" w:rsidRDefault="00D950D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CC2000" w:rsidRPr="00BC54AD" w14:paraId="5C13FE41" w14:textId="77777777" w:rsidTr="000C112D">
        <w:tc>
          <w:tcPr>
            <w:tcW w:w="2830" w:type="dxa"/>
            <w:vMerge w:val="restart"/>
            <w:shd w:val="clear" w:color="auto" w:fill="FFFFFF" w:themeFill="background1"/>
            <w:vAlign w:val="center"/>
          </w:tcPr>
          <w:p w14:paraId="3926C1B8" w14:textId="3A6E6B96" w:rsidR="00CC2000" w:rsidRPr="00BC54AD" w:rsidRDefault="00CC2000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Brown, 2009 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E2924D" w14:textId="2395D8E0" w:rsidR="00CC2000" w:rsidRPr="00BC54AD" w:rsidRDefault="00CC2000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13615F" w14:textId="46ADC325" w:rsidR="00CC2000" w:rsidRPr="00BC54AD" w:rsidRDefault="00CC2000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8B6BB5" w14:textId="13243E02" w:rsidR="00CC2000" w:rsidRPr="00BC54AD" w:rsidRDefault="00CC2000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AFAB57" w14:textId="2990D17B" w:rsidR="00CC2000" w:rsidRPr="00BC54AD" w:rsidRDefault="00CC2000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2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C4CDF00" w14:textId="64155B82" w:rsidR="00CC2000" w:rsidRPr="00BC54AD" w:rsidRDefault="00CC2000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Winter</w:t>
            </w:r>
          </w:p>
        </w:tc>
      </w:tr>
      <w:tr w:rsidR="00CC2000" w:rsidRPr="00BC54AD" w14:paraId="00287BB0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060DFC2D" w14:textId="77777777" w:rsidR="00CC2000" w:rsidRPr="00BC54AD" w:rsidRDefault="00CC2000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9007CA" w14:textId="77777777" w:rsidR="00CC2000" w:rsidRPr="00BC54AD" w:rsidRDefault="00CC2000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87A81F" w14:textId="67D48CE3" w:rsidR="00CC2000" w:rsidRPr="00BC54AD" w:rsidRDefault="00CC2000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49A201" w14:textId="602DDDAB" w:rsidR="00CC2000" w:rsidRPr="00BC54AD" w:rsidRDefault="00CC2000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D8B3D8" w14:textId="61D3D61E" w:rsidR="00CC2000" w:rsidRPr="00BC54AD" w:rsidRDefault="00CC2000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232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37810C8" w14:textId="05B35E13" w:rsidR="00CC2000" w:rsidRPr="00BC54AD" w:rsidRDefault="00CC2000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Summer</w:t>
            </w:r>
          </w:p>
        </w:tc>
      </w:tr>
      <w:tr w:rsidR="00F92F17" w:rsidRPr="00BC54AD" w14:paraId="14D45382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2C1DB6CD" w14:textId="1FC84984" w:rsidR="00CC2000" w:rsidRPr="00BC54AD" w:rsidRDefault="00CC2000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Baxter, 2006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FAA23B" w14:textId="1BC415D4" w:rsidR="00CC2000" w:rsidRPr="00BC54AD" w:rsidRDefault="00CC2000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2E656F" w14:textId="4C862DF2" w:rsidR="00CC2000" w:rsidRPr="00BC54AD" w:rsidRDefault="00CC2000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F62F6A" w14:textId="529D8523" w:rsidR="00CC2000" w:rsidRPr="00BC54AD" w:rsidRDefault="00CC2000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85B20D" w14:textId="5BC007DF" w:rsidR="00CC2000" w:rsidRPr="00BC54AD" w:rsidRDefault="00CC2000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4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410C6D92" w14:textId="77777777" w:rsidR="00CC2000" w:rsidRPr="00BC54AD" w:rsidRDefault="00CC2000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B3DFF" w:rsidRPr="00BC54AD" w14:paraId="1771FD1F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3094510F" w14:textId="23F569DE" w:rsidR="00CC2000" w:rsidRPr="00BC54AD" w:rsidRDefault="00CC2000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Shehab, 2021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44F67415" w14:textId="57F9099D" w:rsidR="00CC2000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3DD015FB" w14:textId="07F2BE74" w:rsidR="00CC2000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shd w:val="clear" w:color="auto" w:fill="FFFFFF" w:themeFill="background1"/>
            <w:vAlign w:val="center"/>
          </w:tcPr>
          <w:p w14:paraId="72E81B8B" w14:textId="068129A2" w:rsidR="00CC2000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4D7589C6" w14:textId="2426D5E3" w:rsidR="00CC2000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31334886" w14:textId="415876CD" w:rsidR="00CC2000" w:rsidRPr="00BC54AD" w:rsidRDefault="00CC2000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No extractabl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BC54AD">
              <w:rPr>
                <w:rFonts w:ascii="Verdana" w:hAnsi="Verdana"/>
                <w:sz w:val="18"/>
                <w:szCs w:val="18"/>
              </w:rPr>
              <w:t xml:space="preserve">provided </w:t>
            </w:r>
          </w:p>
        </w:tc>
      </w:tr>
      <w:tr w:rsidR="007B3DFF" w:rsidRPr="00BC54AD" w14:paraId="24FFF442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0B0849D5" w14:textId="552E69A1" w:rsidR="00CC2000" w:rsidRPr="00BC54AD" w:rsidRDefault="00CC2000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Olson, 2006 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5805335D" w14:textId="00E83B7D" w:rsidR="00CC2000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5A905F75" w14:textId="683ECB9A" w:rsidR="00CC2000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shd w:val="clear" w:color="auto" w:fill="FFFFFF" w:themeFill="background1"/>
            <w:vAlign w:val="center"/>
          </w:tcPr>
          <w:p w14:paraId="6FAB0230" w14:textId="4C15BEB1" w:rsidR="00CC2000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0E7FE0DA" w14:textId="7941793E" w:rsidR="00CC2000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5AE1D6F2" w14:textId="304218ED" w:rsidR="00CC2000" w:rsidRPr="00BC54AD" w:rsidRDefault="00CC2000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No extractabl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BC54AD">
              <w:rPr>
                <w:rFonts w:ascii="Verdana" w:hAnsi="Verdana"/>
                <w:sz w:val="18"/>
                <w:szCs w:val="18"/>
              </w:rPr>
              <w:t>provided</w:t>
            </w:r>
          </w:p>
        </w:tc>
      </w:tr>
      <w:tr w:rsidR="00F92F17" w:rsidRPr="00BC54AD" w14:paraId="0243A519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0A4A4280" w14:textId="405CF509" w:rsidR="003B0BD9" w:rsidRPr="00BC54AD" w:rsidRDefault="003B0BD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Madureira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>, 2020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E5D6A8" w14:textId="75FAF47F" w:rsidR="003B0BD9" w:rsidRPr="00BC54AD" w:rsidRDefault="003B0BD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68C0AC" w14:textId="3782A2D3" w:rsidR="003B0BD9" w:rsidRPr="00BC54AD" w:rsidRDefault="003B0BD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B477ED" w14:textId="29AD47B4" w:rsidR="003B0BD9" w:rsidRPr="00BC54AD" w:rsidRDefault="003B0BD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699916" w14:textId="326C18AE" w:rsidR="003B0BD9" w:rsidRPr="00BC54AD" w:rsidRDefault="003B0BD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4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5A22C099" w14:textId="77777777" w:rsidR="003B0BD9" w:rsidRPr="00BC54AD" w:rsidRDefault="003B0BD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B3DFF" w:rsidRPr="00BC54AD" w14:paraId="4DF334E0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782158B1" w14:textId="5D8A9E99" w:rsidR="003B0BD9" w:rsidRPr="00BC54AD" w:rsidRDefault="003B0BD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Marques, 2020 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32546960" w14:textId="5FD543C5" w:rsidR="003B0BD9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6B5B6801" w14:textId="1395CD56" w:rsidR="003B0BD9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shd w:val="clear" w:color="auto" w:fill="FFFFFF" w:themeFill="background1"/>
            <w:vAlign w:val="center"/>
          </w:tcPr>
          <w:p w14:paraId="2CB1F04A" w14:textId="74F31DE0" w:rsidR="003B0BD9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415C1F86" w14:textId="2DCE1F13" w:rsidR="003B0BD9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06322CF4" w14:textId="7557897D" w:rsidR="003B0BD9" w:rsidRPr="00BC54AD" w:rsidRDefault="003B0BD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Did not measur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</w:p>
        </w:tc>
      </w:tr>
      <w:tr w:rsidR="007B3DFF" w:rsidRPr="00BC54AD" w14:paraId="3816FFE2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064063F9" w14:textId="0134FE4E" w:rsidR="000769C1" w:rsidRPr="00BC54AD" w:rsidRDefault="000769C1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Zhao, 2020 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6F47FED4" w14:textId="578AE9C0" w:rsidR="000769C1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07EDC6" w14:textId="07366064" w:rsidR="000769C1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3987FE" w14:textId="4C1C968C" w:rsidR="000769C1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22E48D" w14:textId="7FC857DD" w:rsidR="000769C1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A6E7C9" w14:textId="58694AE8" w:rsidR="000769C1" w:rsidRPr="00BC54AD" w:rsidRDefault="000769C1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No extractabl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BC54AD">
              <w:rPr>
                <w:rFonts w:ascii="Verdana" w:hAnsi="Verdana"/>
                <w:sz w:val="18"/>
                <w:szCs w:val="18"/>
              </w:rPr>
              <w:t>provided</w:t>
            </w:r>
          </w:p>
        </w:tc>
      </w:tr>
      <w:tr w:rsidR="006C096C" w:rsidRPr="00BC54AD" w14:paraId="570863B1" w14:textId="77777777" w:rsidTr="000C112D">
        <w:tc>
          <w:tcPr>
            <w:tcW w:w="2830" w:type="dxa"/>
            <w:vMerge w:val="restart"/>
            <w:shd w:val="clear" w:color="auto" w:fill="FFFFFF" w:themeFill="background1"/>
            <w:vAlign w:val="center"/>
          </w:tcPr>
          <w:p w14:paraId="65635039" w14:textId="2D560490" w:rsidR="006C096C" w:rsidRPr="00BC54AD" w:rsidRDefault="006C096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Pietrogrande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2021 </w:t>
            </w:r>
          </w:p>
        </w:tc>
        <w:tc>
          <w:tcPr>
            <w:tcW w:w="1821" w:type="dxa"/>
            <w:vMerge w:val="restart"/>
            <w:shd w:val="clear" w:color="auto" w:fill="FFFFFF" w:themeFill="background1"/>
            <w:vAlign w:val="center"/>
          </w:tcPr>
          <w:p w14:paraId="2E0993B8" w14:textId="5F2BA8B8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74BABB" w14:textId="6CB0D58E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2C7D4F" w14:textId="56FD89D8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D036B0" w14:textId="6B72EB3F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35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CEC27F" w14:textId="64E23D3F" w:rsidR="006C096C" w:rsidRPr="00BC54AD" w:rsidRDefault="006C096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Winter</w:t>
            </w:r>
          </w:p>
        </w:tc>
      </w:tr>
      <w:tr w:rsidR="006C096C" w:rsidRPr="00BC54AD" w14:paraId="28DD45C7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77E56A2B" w14:textId="77777777" w:rsidR="006C096C" w:rsidRPr="00BC54AD" w:rsidRDefault="006C096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3726F0E7" w14:textId="77777777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F49C5E" w14:textId="61BE205F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1FA2CF" w14:textId="55ECC795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2B59EF7" w14:textId="61738AA8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30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A0334F" w14:textId="77777777" w:rsidR="006C096C" w:rsidRPr="00BC54AD" w:rsidRDefault="006C096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6C096C" w:rsidRPr="00BC54AD" w14:paraId="07F06946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4BCAA24F" w14:textId="77777777" w:rsidR="006C096C" w:rsidRPr="00BC54AD" w:rsidRDefault="006C096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37C18153" w14:textId="77777777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8B11B7" w14:textId="71B94E63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3354AD" w14:textId="6D012A11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44375B" w14:textId="31B54333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326" w:type="dxa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0C74F9" w14:textId="53471FF8" w:rsidR="006C096C" w:rsidRPr="00BC54AD" w:rsidRDefault="006C096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Spring</w:t>
            </w:r>
          </w:p>
        </w:tc>
      </w:tr>
      <w:tr w:rsidR="006C096C" w:rsidRPr="00BC54AD" w14:paraId="7721A3D8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2D035CBA" w14:textId="77777777" w:rsidR="006C096C" w:rsidRPr="00BC54AD" w:rsidRDefault="006C096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75090B2E" w14:textId="77777777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FEEC14" w14:textId="04C044A6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B3AB96" w14:textId="5F163486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CA57C3" w14:textId="12F52BB0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89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958526" w14:textId="6798599E" w:rsidR="006C096C" w:rsidRPr="00BC54AD" w:rsidRDefault="006C096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6C096C" w:rsidRPr="00BC54AD" w14:paraId="002A9820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609799A4" w14:textId="77777777" w:rsidR="006C096C" w:rsidRPr="00BC54AD" w:rsidRDefault="006C096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32EE124E" w14:textId="77777777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40F920" w14:textId="32D94301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A222B5" w14:textId="53EC5E65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1A4AC1" w14:textId="2DEE2B26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326" w:type="dxa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B28F26" w14:textId="427F3FA3" w:rsidR="006C096C" w:rsidRPr="00BC54AD" w:rsidRDefault="006C096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Summer</w:t>
            </w:r>
          </w:p>
        </w:tc>
      </w:tr>
      <w:tr w:rsidR="006C096C" w:rsidRPr="00BC54AD" w14:paraId="0B40D320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7D1AA5B7" w14:textId="77777777" w:rsidR="006C096C" w:rsidRPr="00BC54AD" w:rsidRDefault="006C096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02545020" w14:textId="77777777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929A0A" w14:textId="24FA1E35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2C573D" w14:textId="2A65A315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1B9568" w14:textId="6A29FF71" w:rsidR="006C096C" w:rsidRPr="00BC54AD" w:rsidRDefault="006C096C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59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3F6CE1" w14:textId="77777777" w:rsidR="006C096C" w:rsidRPr="00BC54AD" w:rsidRDefault="006C096C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B3DFF" w:rsidRPr="00BC54AD" w14:paraId="7639B2DA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50F02EDE" w14:textId="37B301FE" w:rsidR="00D82C67" w:rsidRPr="00BC54AD" w:rsidRDefault="00D82C67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Wigzell, 2000 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2942D5FD" w14:textId="43DFC5C7" w:rsidR="00D82C67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04180E80" w14:textId="7AB32CF2" w:rsidR="00D82C67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shd w:val="clear" w:color="auto" w:fill="FFFFFF" w:themeFill="background1"/>
            <w:vAlign w:val="center"/>
          </w:tcPr>
          <w:p w14:paraId="29F0F1D5" w14:textId="46D02EF5" w:rsidR="00D82C67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1B7A4E19" w14:textId="3BA64E56" w:rsidR="00D82C67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12E721" w14:textId="2B861C4F" w:rsidR="00D82C67" w:rsidRPr="00BC54AD" w:rsidRDefault="00D82C67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Did not measur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</w:p>
        </w:tc>
      </w:tr>
      <w:tr w:rsidR="00D82C67" w:rsidRPr="00BC54AD" w14:paraId="783F0EC6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1E8F5B8B" w14:textId="1DFD8F4C" w:rsidR="00D82C67" w:rsidRPr="00BC54AD" w:rsidRDefault="00D82C67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Nasir, 2013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B7B131" w14:textId="7524DE78" w:rsidR="00D82C67" w:rsidRPr="00BC54AD" w:rsidRDefault="00D82C67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15B2DE" w14:textId="22778DA4" w:rsidR="00D82C67" w:rsidRPr="00BC54AD" w:rsidRDefault="00D82C67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7BB11D" w14:textId="5F81A3B8" w:rsidR="00D82C67" w:rsidRPr="00BC54AD" w:rsidRDefault="00D82C67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465D6E" w14:textId="686B6929" w:rsidR="00D82C67" w:rsidRPr="00BC54AD" w:rsidRDefault="00D82C67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.1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137B3222" w14:textId="77777777" w:rsidR="00D82C67" w:rsidRPr="00BC54AD" w:rsidRDefault="00D82C67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</w:tr>
      <w:tr w:rsidR="007B3DFF" w:rsidRPr="00BC54AD" w14:paraId="6EC0F618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2626CCA0" w14:textId="4C9157A2" w:rsidR="00143E9F" w:rsidRPr="00BC54AD" w:rsidRDefault="00143E9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Ohura, 2005 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3984D1FE" w14:textId="76181134" w:rsidR="00143E9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3778DC22" w14:textId="14590189" w:rsidR="00143E9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shd w:val="clear" w:color="auto" w:fill="FFFFFF" w:themeFill="background1"/>
            <w:vAlign w:val="center"/>
          </w:tcPr>
          <w:p w14:paraId="32A1DC8B" w14:textId="359CB22C" w:rsidR="00143E9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06969252" w14:textId="576C0DD0" w:rsidR="00143E9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</w:tcPr>
          <w:p w14:paraId="597814C0" w14:textId="5C9F3991" w:rsidR="00143E9F" w:rsidRPr="00BC54AD" w:rsidRDefault="00143E9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No extractabl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BC54AD">
              <w:rPr>
                <w:rFonts w:ascii="Verdana" w:hAnsi="Verdana"/>
                <w:sz w:val="18"/>
                <w:szCs w:val="18"/>
              </w:rPr>
              <w:t>provided</w:t>
            </w:r>
          </w:p>
        </w:tc>
      </w:tr>
      <w:tr w:rsidR="007B3DFF" w:rsidRPr="00BC54AD" w14:paraId="2BA56413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7BADE995" w14:textId="09B50E3F" w:rsidR="00143E9F" w:rsidRPr="00BC54AD" w:rsidRDefault="00143E9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Karottki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2014 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59E6E480" w14:textId="675AB782" w:rsidR="00143E9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09D8E795" w14:textId="1E3ED2FD" w:rsidR="00143E9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shd w:val="clear" w:color="auto" w:fill="FFFFFF" w:themeFill="background1"/>
            <w:vAlign w:val="center"/>
          </w:tcPr>
          <w:p w14:paraId="6138F3E0" w14:textId="6B3108CD" w:rsidR="00143E9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60F0D3C8" w14:textId="532B98F5" w:rsidR="00143E9F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</w:tcPr>
          <w:p w14:paraId="11F97FB8" w14:textId="637063F6" w:rsidR="00143E9F" w:rsidRPr="00BC54AD" w:rsidRDefault="00143E9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No extractabl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BC54AD">
              <w:rPr>
                <w:rFonts w:ascii="Verdana" w:hAnsi="Verdana"/>
                <w:sz w:val="18"/>
                <w:szCs w:val="18"/>
              </w:rPr>
              <w:t>provided</w:t>
            </w:r>
          </w:p>
        </w:tc>
      </w:tr>
      <w:tr w:rsidR="007B3DFF" w:rsidRPr="00BC54AD" w14:paraId="333D1BC5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02FD0985" w14:textId="3CFAE270" w:rsidR="00D82C67" w:rsidRPr="00BC54AD" w:rsidRDefault="00143E9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Paulin, 2013 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4062D3E9" w14:textId="4A97CBD7" w:rsidR="00D82C67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686C03" w14:textId="3C73D2F8" w:rsidR="00D82C67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047BD2" w14:textId="42714218" w:rsidR="00D82C67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0EDAC3" w14:textId="0E016FEF" w:rsidR="00D82C67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EB62E0" w14:textId="54D462C1" w:rsidR="00D82C67" w:rsidRPr="00BC54AD" w:rsidRDefault="00143E9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Did not measur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</w:p>
        </w:tc>
      </w:tr>
      <w:tr w:rsidR="00143E9F" w:rsidRPr="00BC54AD" w14:paraId="0E7BE5C6" w14:textId="77777777" w:rsidTr="000C112D">
        <w:tc>
          <w:tcPr>
            <w:tcW w:w="2830" w:type="dxa"/>
            <w:vMerge w:val="restart"/>
            <w:shd w:val="clear" w:color="auto" w:fill="FFFFFF" w:themeFill="background1"/>
            <w:vAlign w:val="center"/>
          </w:tcPr>
          <w:p w14:paraId="4A5F19BA" w14:textId="349998CD" w:rsidR="00143E9F" w:rsidRPr="00BC54AD" w:rsidRDefault="00143E9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Sarigiannis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2014 </w:t>
            </w:r>
          </w:p>
        </w:tc>
        <w:tc>
          <w:tcPr>
            <w:tcW w:w="1821" w:type="dxa"/>
            <w:vMerge w:val="restart"/>
            <w:shd w:val="clear" w:color="auto" w:fill="FFFFFF" w:themeFill="background1"/>
            <w:vAlign w:val="center"/>
          </w:tcPr>
          <w:p w14:paraId="3D6AC126" w14:textId="0B3BB65C" w:rsidR="00143E9F" w:rsidRPr="00BC54AD" w:rsidRDefault="00143E9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809AB5" w14:textId="0BFABFDC" w:rsidR="00143E9F" w:rsidRPr="00BC54AD" w:rsidRDefault="00143E9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BBEBAB" w14:textId="2D9F0E66" w:rsidR="00143E9F" w:rsidRPr="00BC54AD" w:rsidRDefault="00143E9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4CD7C3" w14:textId="6B0710CF" w:rsidR="00143E9F" w:rsidRPr="00BC54AD" w:rsidRDefault="00143E9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2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2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1FE291D" w14:textId="75B935BA" w:rsidR="00143E9F" w:rsidRPr="00BC54AD" w:rsidRDefault="00143E9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Warm weather</w:t>
            </w:r>
          </w:p>
        </w:tc>
      </w:tr>
      <w:tr w:rsidR="00143E9F" w:rsidRPr="00BC54AD" w14:paraId="20BA19AB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422AA52A" w14:textId="77777777" w:rsidR="00143E9F" w:rsidRPr="00BC54AD" w:rsidRDefault="00143E9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shd w:val="clear" w:color="auto" w:fill="FFFFFF" w:themeFill="background1"/>
            <w:vAlign w:val="center"/>
          </w:tcPr>
          <w:p w14:paraId="790F0AA1" w14:textId="77777777" w:rsidR="00143E9F" w:rsidRPr="00BC54AD" w:rsidRDefault="00143E9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17C28A" w14:textId="517228F6" w:rsidR="00143E9F" w:rsidRPr="00BC54AD" w:rsidRDefault="00143E9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32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8F124F" w14:textId="239A3398" w:rsidR="00143E9F" w:rsidRPr="00BC54AD" w:rsidRDefault="00143E9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232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6BE22EF" w14:textId="113D079F" w:rsidR="00143E9F" w:rsidRPr="00BC54AD" w:rsidRDefault="00143E9F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2326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74F1A8B" w14:textId="41211ED9" w:rsidR="00143E9F" w:rsidRPr="00BC54AD" w:rsidRDefault="00143E9F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Cold weather</w:t>
            </w:r>
          </w:p>
        </w:tc>
      </w:tr>
      <w:tr w:rsidR="007B3DFF" w:rsidRPr="00BC54AD" w14:paraId="2E49143D" w14:textId="77777777" w:rsidTr="000C112D">
        <w:tc>
          <w:tcPr>
            <w:tcW w:w="2830" w:type="dxa"/>
            <w:shd w:val="clear" w:color="auto" w:fill="FFFFFF" w:themeFill="background1"/>
            <w:vAlign w:val="center"/>
          </w:tcPr>
          <w:p w14:paraId="1E77806D" w14:textId="2AE9DADA" w:rsidR="003579B9" w:rsidRPr="00BC54AD" w:rsidRDefault="003579B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O’Leary, 2018 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69869E20" w14:textId="682FD5CD" w:rsidR="003579B9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C6D2B3B" w14:textId="0E29F93C" w:rsidR="003579B9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5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3206F12" w14:textId="7B4B2B84" w:rsidR="003579B9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E51CA18" w14:textId="0DD1540D" w:rsidR="003579B9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C302A4" w14:textId="363C82E8" w:rsidR="003579B9" w:rsidRPr="00BC54AD" w:rsidRDefault="003579B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Did not measur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</w:p>
        </w:tc>
      </w:tr>
      <w:tr w:rsidR="003579B9" w:rsidRPr="00BC54AD" w14:paraId="01ED81F3" w14:textId="77777777" w:rsidTr="000C112D">
        <w:tc>
          <w:tcPr>
            <w:tcW w:w="2830" w:type="dxa"/>
            <w:vMerge w:val="restart"/>
            <w:shd w:val="clear" w:color="auto" w:fill="FFFFFF" w:themeFill="background1"/>
            <w:vAlign w:val="center"/>
          </w:tcPr>
          <w:p w14:paraId="449A26A7" w14:textId="5DB62FCE" w:rsidR="003579B9" w:rsidRPr="00BC54AD" w:rsidRDefault="003579B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Alves, 2020 </w:t>
            </w:r>
          </w:p>
        </w:tc>
        <w:tc>
          <w:tcPr>
            <w:tcW w:w="1821" w:type="dxa"/>
            <w:vMerge w:val="restart"/>
            <w:tcBorders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8C99AE0" w14:textId="2A816757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94764C9" w14:textId="334EB3D6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2F22B97" w14:textId="6D55E22B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232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F7F1F03" w14:textId="5E00A0DC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D5AA27" w14:textId="32566EE2" w:rsidR="003579B9" w:rsidRPr="00BC54AD" w:rsidRDefault="003579B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House 1</w:t>
            </w:r>
          </w:p>
        </w:tc>
      </w:tr>
      <w:tr w:rsidR="003579B9" w:rsidRPr="00BC54AD" w14:paraId="187D398D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0F9EEA59" w14:textId="77777777" w:rsidR="003579B9" w:rsidRPr="00BC54AD" w:rsidRDefault="003579B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E910C1C" w14:textId="77777777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D8A6C5A" w14:textId="38E8A3FA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2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26BC543" w14:textId="4FE7796C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232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B7B6BE3" w14:textId="43A18946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5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3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E6C76C" w14:textId="2D9A3E57" w:rsidR="003579B9" w:rsidRPr="00BC54AD" w:rsidRDefault="003579B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House 3</w:t>
            </w:r>
          </w:p>
        </w:tc>
      </w:tr>
      <w:tr w:rsidR="003579B9" w:rsidRPr="00BC54AD" w14:paraId="51FCD143" w14:textId="77777777" w:rsidTr="000C112D">
        <w:tc>
          <w:tcPr>
            <w:tcW w:w="2830" w:type="dxa"/>
            <w:vMerge/>
            <w:shd w:val="clear" w:color="auto" w:fill="FFFFFF" w:themeFill="background1"/>
            <w:vAlign w:val="center"/>
          </w:tcPr>
          <w:p w14:paraId="17159C5C" w14:textId="77777777" w:rsidR="003579B9" w:rsidRPr="00BC54AD" w:rsidRDefault="003579B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31C2980" w14:textId="77777777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A70D031" w14:textId="11566374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4EFC696" w14:textId="3A32166F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232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DA239B6" w14:textId="4650E0C4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74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8CF76D" w14:textId="685B4A9A" w:rsidR="003579B9" w:rsidRPr="00BC54AD" w:rsidRDefault="003579B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House 4</w:t>
            </w:r>
          </w:p>
        </w:tc>
      </w:tr>
      <w:tr w:rsidR="003579B9" w:rsidRPr="00BC54AD" w14:paraId="4A15D9CD" w14:textId="77777777" w:rsidTr="000C112D">
        <w:tc>
          <w:tcPr>
            <w:tcW w:w="2830" w:type="dxa"/>
            <w:vMerge w:val="restart"/>
            <w:shd w:val="clear" w:color="auto" w:fill="FFFFFF" w:themeFill="background1"/>
            <w:vAlign w:val="center"/>
          </w:tcPr>
          <w:p w14:paraId="6AF4C7CF" w14:textId="21A94BD9" w:rsidR="003579B9" w:rsidRPr="00BC54AD" w:rsidRDefault="003579B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lastRenderedPageBreak/>
              <w:t>Hadeed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>, 2021</w:t>
            </w:r>
          </w:p>
        </w:tc>
        <w:tc>
          <w:tcPr>
            <w:tcW w:w="1821" w:type="dxa"/>
            <w:vMerge w:val="restart"/>
            <w:shd w:val="clear" w:color="auto" w:fill="FFFFFF" w:themeFill="background1"/>
            <w:vAlign w:val="center"/>
          </w:tcPr>
          <w:p w14:paraId="4BA2538C" w14:textId="7DFF6A05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6C0BBC" w14:textId="73A63A5A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232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0AF807" w14:textId="4B19853B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2326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D9D805" w14:textId="7025FE2D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5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41097D" w14:textId="3589F14E" w:rsidR="003579B9" w:rsidRPr="00BC54AD" w:rsidRDefault="003579B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Non-heating season</w:t>
            </w:r>
          </w:p>
        </w:tc>
      </w:tr>
      <w:tr w:rsidR="003579B9" w:rsidRPr="00BC54AD" w14:paraId="49B6C71E" w14:textId="77777777" w:rsidTr="000C112D"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515BB3" w14:textId="77777777" w:rsidR="003579B9" w:rsidRPr="00BC54AD" w:rsidRDefault="003579B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37ADC8" w14:textId="77777777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129DA3" w14:textId="07FB1FB8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3630BC" w14:textId="47FC9C47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F870D0" w14:textId="7B2C94E0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6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0CD792" w14:textId="56428E98" w:rsidR="003579B9" w:rsidRPr="00BC54AD" w:rsidRDefault="003579B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Heating season</w:t>
            </w:r>
          </w:p>
        </w:tc>
      </w:tr>
      <w:tr w:rsidR="00344D92" w:rsidRPr="00BC54AD" w14:paraId="1D85D59B" w14:textId="77777777" w:rsidTr="000C112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AE7C26" w14:textId="546DD75E" w:rsidR="003579B9" w:rsidRPr="00BC54AD" w:rsidRDefault="003579B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Yassin, 2012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DD74BB" w14:textId="32923C2F" w:rsidR="003579B9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D3E2E2" w14:textId="2F1B992A" w:rsidR="003579B9" w:rsidRPr="00BC54AD" w:rsidRDefault="00A247F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B3AD61" w14:textId="50CF9BAD" w:rsidR="003579B9" w:rsidRPr="00BC54AD" w:rsidRDefault="00A247F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0F3254" w14:textId="47941743" w:rsidR="003579B9" w:rsidRPr="00BC54AD" w:rsidRDefault="00A247F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510A91BD" w14:textId="230C7AD4" w:rsidR="003579B9" w:rsidRPr="00BC54AD" w:rsidRDefault="003579B9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Did not measur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</w:p>
        </w:tc>
      </w:tr>
      <w:tr w:rsidR="003579B9" w:rsidRPr="00BC54AD" w14:paraId="08F031CA" w14:textId="77777777" w:rsidTr="000C112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DA64E8" w14:textId="6E13A78E" w:rsidR="003579B9" w:rsidRPr="00BC54AD" w:rsidRDefault="003579B9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Mazaheri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2018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5DE071" w14:textId="65972AA2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77FF74" w14:textId="734B848E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8FEC05" w14:textId="33293785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5E3E5B" w14:textId="77F77825" w:rsidR="003579B9" w:rsidRPr="00BC54AD" w:rsidRDefault="003579B9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8AE7EC" w14:textId="0E76DECC" w:rsidR="003579B9" w:rsidRPr="00BC54AD" w:rsidRDefault="003579B9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Weekend values</w:t>
            </w:r>
          </w:p>
        </w:tc>
      </w:tr>
      <w:tr w:rsidR="00344D92" w:rsidRPr="00BC54AD" w14:paraId="0EEE0672" w14:textId="77777777" w:rsidTr="000C112D">
        <w:tc>
          <w:tcPr>
            <w:tcW w:w="283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3D3A38" w14:textId="5C063527" w:rsidR="00344D92" w:rsidRPr="00BC54AD" w:rsidRDefault="00344D92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Assimakopoulos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2018 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EF5C2C" w14:textId="46A259E1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AFD80D" w14:textId="40675F07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006349" w14:textId="58B567E2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EDA509" w14:textId="78BD6D63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89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E128FC" w14:textId="57AF5F01" w:rsidR="00344D92" w:rsidRPr="00BC54AD" w:rsidRDefault="00344D92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Apartment B</w:t>
            </w:r>
          </w:p>
        </w:tc>
      </w:tr>
      <w:tr w:rsidR="00344D92" w:rsidRPr="00BC54AD" w14:paraId="38638E5A" w14:textId="77777777" w:rsidTr="000C112D"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38D24A" w14:textId="77777777" w:rsidR="00344D92" w:rsidRPr="00BC54AD" w:rsidRDefault="00344D92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E8152E" w14:textId="77777777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817DAC" w14:textId="7DDC9675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BF01FB" w14:textId="1284F254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BBD380" w14:textId="191A3CA9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65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AD9CC1" w14:textId="7577CF98" w:rsidR="00344D92" w:rsidRPr="00BC54AD" w:rsidRDefault="00344D92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Apartment D</w:t>
            </w:r>
          </w:p>
        </w:tc>
      </w:tr>
      <w:tr w:rsidR="00344D92" w:rsidRPr="00BC54AD" w14:paraId="4EA15496" w14:textId="77777777" w:rsidTr="000C112D">
        <w:tc>
          <w:tcPr>
            <w:tcW w:w="283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58DE72" w14:textId="74863818" w:rsidR="00344D92" w:rsidRPr="00BC54AD" w:rsidRDefault="00344D92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Rojas-</w:t>
            </w: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Bracho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2004 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5AADC2" w14:textId="33235C60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C8A5FF" w14:textId="75451E5C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94FC29" w14:textId="77AA989E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9A602D" w14:textId="3C20524F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5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68696C" w14:textId="38709524" w:rsidR="00344D92" w:rsidRPr="00BC54AD" w:rsidRDefault="00344D92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Winter</w:t>
            </w:r>
          </w:p>
        </w:tc>
      </w:tr>
      <w:tr w:rsidR="00344D92" w:rsidRPr="00BC54AD" w14:paraId="545A0470" w14:textId="77777777" w:rsidTr="000C112D"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36DE1A" w14:textId="77777777" w:rsidR="00344D92" w:rsidRPr="00BC54AD" w:rsidRDefault="00344D92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F35C98" w14:textId="77777777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340231" w14:textId="52165B59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44FCE0" w14:textId="3EBB33EF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A5E682" w14:textId="5740BBEA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0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88C77F" w14:textId="350E96D2" w:rsidR="00344D92" w:rsidRPr="00BC54AD" w:rsidRDefault="00344D92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Summer</w:t>
            </w:r>
          </w:p>
        </w:tc>
      </w:tr>
      <w:tr w:rsidR="00344D92" w:rsidRPr="00BC54AD" w14:paraId="3ED324F2" w14:textId="77777777" w:rsidTr="000C112D">
        <w:tc>
          <w:tcPr>
            <w:tcW w:w="283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C0AE1A" w14:textId="23B12D17" w:rsidR="00344D92" w:rsidRPr="00BC54AD" w:rsidRDefault="00344D92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Monn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1997 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E40A1D" w14:textId="5823B63F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64DF51" w14:textId="3E7BE7DD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D7E5AA" w14:textId="327ACE25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929049" w14:textId="35AAA388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5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B61F15" w14:textId="29DBAF9D" w:rsidR="00344D92" w:rsidRPr="00BC54AD" w:rsidRDefault="00344D92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Home A</w:t>
            </w:r>
          </w:p>
        </w:tc>
      </w:tr>
      <w:tr w:rsidR="00344D92" w:rsidRPr="00BC54AD" w14:paraId="511A97B2" w14:textId="77777777" w:rsidTr="000C112D"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468140" w14:textId="77777777" w:rsidR="00344D92" w:rsidRPr="00BC54AD" w:rsidRDefault="00344D92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D96B76" w14:textId="77777777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FC6755" w14:textId="6BECF273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14FD12" w14:textId="7C1E0C80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3D8988" w14:textId="342E5CB5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2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D21920" w14:textId="534DEB11" w:rsidR="00344D92" w:rsidRPr="00BC54AD" w:rsidRDefault="00344D92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Home C</w:t>
            </w:r>
          </w:p>
        </w:tc>
      </w:tr>
      <w:tr w:rsidR="00344D92" w:rsidRPr="00BC54AD" w14:paraId="51650220" w14:textId="77777777" w:rsidTr="000C112D">
        <w:tc>
          <w:tcPr>
            <w:tcW w:w="283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3A74EA" w14:textId="56A38FFD" w:rsidR="00344D92" w:rsidRPr="00BC54AD" w:rsidRDefault="00344D92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Brugge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2003 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A3F90B" w14:textId="510AC498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95F224" w14:textId="32C4D6FC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770C13" w14:textId="4478462E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16E2D5" w14:textId="464BA1E0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9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08EC7B" w14:textId="29D2558C" w:rsidR="00344D92" w:rsidRPr="00BC54AD" w:rsidRDefault="00344D92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Outdoor monitor 1</w:t>
            </w:r>
          </w:p>
        </w:tc>
      </w:tr>
      <w:tr w:rsidR="00344D92" w:rsidRPr="00BC54AD" w14:paraId="78EFB2E5" w14:textId="77777777" w:rsidTr="000C112D"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0F5E7E" w14:textId="77777777" w:rsidR="00344D92" w:rsidRPr="00BC54AD" w:rsidRDefault="00344D92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A8CB96" w14:textId="77777777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96FBBA" w14:textId="0528B328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43FE4A" w14:textId="056DAA1A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7F3020" w14:textId="26E85CEF" w:rsidR="00344D92" w:rsidRPr="00BC54AD" w:rsidRDefault="00344D9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3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663442" w14:textId="7452F933" w:rsidR="00344D92" w:rsidRPr="00BC54AD" w:rsidRDefault="00344D92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Outdoor monitor 2</w:t>
            </w:r>
          </w:p>
        </w:tc>
      </w:tr>
      <w:tr w:rsidR="008E1B9B" w:rsidRPr="00BC54AD" w14:paraId="6810602D" w14:textId="77777777" w:rsidTr="000C112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B8D0CB" w14:textId="6481BE08" w:rsidR="008E1B9B" w:rsidRPr="00BC54AD" w:rsidRDefault="008E1B9B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Abt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2000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2ECC72" w14:textId="362C8E1D" w:rsidR="008E1B9B" w:rsidRPr="00BC54AD" w:rsidRDefault="008E1B9B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65FCF0" w14:textId="6654C1EE" w:rsidR="008E1B9B" w:rsidRPr="00BC54AD" w:rsidRDefault="008E1B9B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A586FC" w14:textId="5CA0A7AB" w:rsidR="008E1B9B" w:rsidRPr="00BC54AD" w:rsidRDefault="008E1B9B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385EDE" w14:textId="1A04F827" w:rsidR="008E1B9B" w:rsidRPr="00BC54AD" w:rsidRDefault="008E1B9B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1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9C4503" w14:textId="77777777" w:rsidR="008E1B9B" w:rsidRPr="00BC54AD" w:rsidRDefault="008E1B9B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</w:tr>
      <w:tr w:rsidR="008E1B9B" w:rsidRPr="00BC54AD" w14:paraId="0D1C5926" w14:textId="77777777" w:rsidTr="000C112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67DE42" w14:textId="152BD4BA" w:rsidR="008E1B9B" w:rsidRPr="00BC54AD" w:rsidRDefault="008E1B9B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Wallace, 2003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C66DB6" w14:textId="54ABF02A" w:rsidR="008E1B9B" w:rsidRPr="00BC54AD" w:rsidRDefault="008E1B9B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6B8988" w14:textId="63295120" w:rsidR="008E1B9B" w:rsidRPr="00BC54AD" w:rsidRDefault="008E1B9B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87D28B" w14:textId="431A189C" w:rsidR="008E1B9B" w:rsidRPr="00BC54AD" w:rsidRDefault="008E1B9B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A4D172" w14:textId="2B8DA360" w:rsidR="008E1B9B" w:rsidRPr="00BC54AD" w:rsidRDefault="008E1B9B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3</w:t>
            </w:r>
            <w:r w:rsidR="00A12E44">
              <w:rPr>
                <w:rFonts w:ascii="Verdana" w:hAnsi="Verdan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03F009" w14:textId="77777777" w:rsidR="008E1B9B" w:rsidRPr="00BC54AD" w:rsidRDefault="008E1B9B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</w:tr>
      <w:tr w:rsidR="008E1B9B" w:rsidRPr="00BC54AD" w14:paraId="3AB51BEE" w14:textId="77777777" w:rsidTr="000C112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94AC0C" w14:textId="7963C1E9" w:rsidR="008E1B9B" w:rsidRPr="00BC54AD" w:rsidRDefault="008E1B9B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Jeong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2019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990666" w14:textId="4EA09E6A" w:rsidR="008E1B9B" w:rsidRPr="00BC54AD" w:rsidRDefault="008E1B9B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97602F" w14:textId="02EA21D4" w:rsidR="008E1B9B" w:rsidRPr="00BC54AD" w:rsidRDefault="008E1B9B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51987B" w14:textId="6B2062E8" w:rsidR="008E1B9B" w:rsidRPr="00BC54AD" w:rsidRDefault="008E1B9B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53835F" w14:textId="01D98AD5" w:rsidR="008E1B9B" w:rsidRPr="00BC54AD" w:rsidRDefault="008E1B9B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E3A16F" w14:textId="77777777" w:rsidR="008E1B9B" w:rsidRPr="00BC54AD" w:rsidRDefault="008E1B9B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</w:tr>
      <w:tr w:rsidR="002945E4" w:rsidRPr="00BC54AD" w14:paraId="5F16002B" w14:textId="77777777" w:rsidTr="000C112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FD55EC" w14:textId="363FF22D" w:rsidR="002945E4" w:rsidRPr="00BC54AD" w:rsidRDefault="002945E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Omelekhina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2021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D61E1F" w14:textId="07B4DC81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4E4781" w14:textId="407BE56E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19FB34" w14:textId="6C1D7903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C6BD79" w14:textId="1DE3BC8C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91</w:t>
            </w:r>
            <w:r w:rsidR="006C75E3">
              <w:rPr>
                <w:rFonts w:ascii="Verdana" w:hAnsi="Verdan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5FC503" w14:textId="77777777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</w:tr>
      <w:tr w:rsidR="007B3DFF" w:rsidRPr="00BC54AD" w14:paraId="7A3385EF" w14:textId="77777777" w:rsidTr="000C112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116A07" w14:textId="5C1DED7D" w:rsidR="002945E4" w:rsidRPr="00BC54AD" w:rsidRDefault="002945E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Mendell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2021 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1D8AC6" w14:textId="174D2FE5" w:rsidR="002945E4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61ADEA" w14:textId="073333C5" w:rsidR="002945E4" w:rsidRPr="00BC54AD" w:rsidRDefault="00A247F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59B7A2" w14:textId="5255BC4C" w:rsidR="002945E4" w:rsidRPr="00BC54AD" w:rsidRDefault="00A247F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E6A295" w14:textId="3E257E22" w:rsidR="002945E4" w:rsidRPr="00BC54AD" w:rsidRDefault="00A247F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65F81B13" w14:textId="39CFB5E6" w:rsidR="002945E4" w:rsidRPr="00BC54AD" w:rsidRDefault="002945E4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Did not measure out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>2.5</w:t>
            </w:r>
          </w:p>
        </w:tc>
      </w:tr>
      <w:tr w:rsidR="002945E4" w:rsidRPr="00BC54AD" w14:paraId="15066DE8" w14:textId="77777777" w:rsidTr="000C112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A62074" w14:textId="578DF77E" w:rsidR="002945E4" w:rsidRPr="00BC54AD" w:rsidRDefault="002945E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Allen, 2004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37DB14" w14:textId="485901F8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DC7F69" w14:textId="19AD54F2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109D69" w14:textId="29A09731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739CD0" w14:textId="76B04AA2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51</w:t>
            </w:r>
            <w:r w:rsidR="006C75E3">
              <w:rPr>
                <w:rFonts w:ascii="Verdana" w:hAnsi="Verdan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539EF9" w14:textId="77777777" w:rsidR="002945E4" w:rsidRPr="00BC54AD" w:rsidRDefault="002945E4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</w:tr>
      <w:tr w:rsidR="002945E4" w:rsidRPr="00BC54AD" w14:paraId="56E66BEF" w14:textId="77777777" w:rsidTr="000C112D">
        <w:tc>
          <w:tcPr>
            <w:tcW w:w="283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B320A5" w14:textId="5BE2B76E" w:rsidR="002945E4" w:rsidRPr="00BC54AD" w:rsidRDefault="002945E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MacNeil, 2014 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F818BC" w14:textId="0DF45692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Median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D9A003" w14:textId="21245995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DC8A60" w14:textId="0A8D5E42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B5654F" w14:textId="28112E87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0.88</w:t>
            </w:r>
            <w:r w:rsidR="006C75E3">
              <w:rPr>
                <w:rFonts w:ascii="Verdana" w:hAnsi="Verdan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FC58C5" w14:textId="14E2CB2C" w:rsidR="002945E4" w:rsidRPr="00BC54AD" w:rsidRDefault="002945E4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Winter daily</w:t>
            </w:r>
          </w:p>
        </w:tc>
      </w:tr>
      <w:tr w:rsidR="002945E4" w:rsidRPr="00BC54AD" w14:paraId="30DBEFC2" w14:textId="77777777" w:rsidTr="000C112D"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C79F04" w14:textId="77777777" w:rsidR="002945E4" w:rsidRPr="00BC54AD" w:rsidRDefault="002945E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2C4B92" w14:textId="77777777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5C0830" w14:textId="5B990729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B305B6" w14:textId="18B4A83B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EEDCBA" w14:textId="6949F29A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969B98" w14:textId="467AD6FC" w:rsidR="002945E4" w:rsidRPr="00BC54AD" w:rsidRDefault="002945E4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Summer daily</w:t>
            </w:r>
          </w:p>
        </w:tc>
      </w:tr>
      <w:tr w:rsidR="002945E4" w:rsidRPr="00BC54AD" w14:paraId="12726A62" w14:textId="77777777" w:rsidTr="000C112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BF61F9" w14:textId="6A6529E3" w:rsidR="002945E4" w:rsidRPr="00BC54AD" w:rsidRDefault="002945E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Rojas-</w:t>
            </w:r>
            <w:proofErr w:type="spellStart"/>
            <w:r w:rsidRPr="00BC54AD">
              <w:rPr>
                <w:rFonts w:ascii="Verdana" w:hAnsi="Verdana"/>
                <w:sz w:val="18"/>
                <w:szCs w:val="18"/>
              </w:rPr>
              <w:t>Bracho</w:t>
            </w:r>
            <w:proofErr w:type="spellEnd"/>
            <w:r w:rsidRPr="00BC54AD">
              <w:rPr>
                <w:rFonts w:ascii="Verdana" w:hAnsi="Verdana"/>
                <w:sz w:val="18"/>
                <w:szCs w:val="18"/>
              </w:rPr>
              <w:t xml:space="preserve">, 2002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1E480D" w14:textId="208AACAD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BEF636" w14:textId="030F2EE9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F84723" w14:textId="78874DC0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CDFB89" w14:textId="5B56E0E5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1.0</w:t>
            </w:r>
            <w:r w:rsidR="006C75E3">
              <w:rPr>
                <w:rFonts w:ascii="Verdana" w:hAnsi="Verdan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3766E0" w14:textId="77777777" w:rsidR="002945E4" w:rsidRPr="00BC54AD" w:rsidRDefault="002945E4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</w:tr>
      <w:tr w:rsidR="002945E4" w:rsidRPr="00BC54AD" w14:paraId="60942ADD" w14:textId="77777777" w:rsidTr="000C112D">
        <w:tc>
          <w:tcPr>
            <w:tcW w:w="28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CAE39B" w14:textId="467F1627" w:rsidR="002945E4" w:rsidRPr="00BC54AD" w:rsidRDefault="002945E4" w:rsidP="006F55B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 xml:space="preserve">Allen, 2008 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8A81B5" w14:textId="3F64C5FA" w:rsidR="002945E4" w:rsidRPr="00BC54AD" w:rsidRDefault="00A247F2" w:rsidP="006F55B8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9ED2C5" w14:textId="180BE9AE" w:rsidR="002945E4" w:rsidRPr="00BC54AD" w:rsidRDefault="00A247F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08BD7C" w14:textId="1C10743B" w:rsidR="002945E4" w:rsidRPr="00BC54AD" w:rsidRDefault="00A247F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5A29DF" w14:textId="3E47C1DE" w:rsidR="002945E4" w:rsidRPr="00BC54AD" w:rsidRDefault="00A247F2" w:rsidP="006F55B8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26" w:type="dxa"/>
            <w:shd w:val="clear" w:color="auto" w:fill="FFFFFF" w:themeFill="background1"/>
          </w:tcPr>
          <w:p w14:paraId="5F051219" w14:textId="5E353D1B" w:rsidR="002945E4" w:rsidRPr="00BC54AD" w:rsidRDefault="002945E4" w:rsidP="006F55B8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C54AD">
              <w:rPr>
                <w:rFonts w:ascii="Verdana" w:hAnsi="Verdana"/>
                <w:sz w:val="18"/>
                <w:szCs w:val="18"/>
              </w:rPr>
              <w:t>No extractable indoor PM</w:t>
            </w:r>
            <w:r w:rsidRPr="00BC54AD">
              <w:rPr>
                <w:rFonts w:ascii="Verdana" w:hAnsi="Verdana"/>
                <w:sz w:val="18"/>
                <w:szCs w:val="18"/>
                <w:vertAlign w:val="subscript"/>
              </w:rPr>
              <w:t xml:space="preserve">2.5 </w:t>
            </w:r>
            <w:r w:rsidRPr="00BC54AD">
              <w:rPr>
                <w:rFonts w:ascii="Verdana" w:hAnsi="Verdana"/>
                <w:sz w:val="18"/>
                <w:szCs w:val="18"/>
              </w:rPr>
              <w:t>provided</w:t>
            </w:r>
          </w:p>
        </w:tc>
      </w:tr>
    </w:tbl>
    <w:p w14:paraId="6A7230B0" w14:textId="77777777" w:rsidR="00A57FA4" w:rsidRDefault="00A57FA4" w:rsidP="001777B2">
      <w:pPr>
        <w:spacing w:line="276" w:lineRule="auto"/>
        <w:rPr>
          <w:rFonts w:ascii="Verdana" w:hAnsi="Verdana"/>
          <w:sz w:val="18"/>
          <w:szCs w:val="18"/>
        </w:rPr>
      </w:pPr>
    </w:p>
    <w:p w14:paraId="771DD6AB" w14:textId="77777777" w:rsidR="00EE0A05" w:rsidRPr="001777B2" w:rsidRDefault="00EE0A05" w:rsidP="001777B2">
      <w:pPr>
        <w:spacing w:line="276" w:lineRule="auto"/>
        <w:rPr>
          <w:rFonts w:ascii="Verdana" w:hAnsi="Verdana"/>
          <w:sz w:val="18"/>
          <w:szCs w:val="18"/>
        </w:rPr>
      </w:pPr>
    </w:p>
    <w:sectPr w:rsidR="00EE0A05" w:rsidRPr="001777B2" w:rsidSect="00CB2268">
      <w:headerReference w:type="default" r:id="rId8"/>
      <w:footerReference w:type="default" r:id="rId9"/>
      <w:pgSz w:w="16838" w:h="11906" w:orient="landscape"/>
      <w:pgMar w:top="1021" w:right="1440" w:bottom="102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8B099" w14:textId="77777777" w:rsidR="00581CF8" w:rsidRDefault="00581CF8" w:rsidP="000B4A56">
      <w:pPr>
        <w:spacing w:after="0" w:line="240" w:lineRule="auto"/>
      </w:pPr>
      <w:r>
        <w:separator/>
      </w:r>
    </w:p>
  </w:endnote>
  <w:endnote w:type="continuationSeparator" w:id="0">
    <w:p w14:paraId="38125057" w14:textId="77777777" w:rsidR="00581CF8" w:rsidRDefault="00581CF8" w:rsidP="000B4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8F53D" w14:textId="1198AA25" w:rsidR="00A916A0" w:rsidRPr="003F56D2" w:rsidRDefault="00A916A0" w:rsidP="00A916A0">
    <w:pPr>
      <w:pStyle w:val="Footer"/>
      <w:rPr>
        <w:rFonts w:ascii="Verdana" w:hAnsi="Verdana"/>
        <w:sz w:val="18"/>
        <w:szCs w:val="18"/>
      </w:rPr>
    </w:pPr>
    <w:r w:rsidRPr="00A916A0">
      <w:rPr>
        <w:rFonts w:ascii="Verdana" w:hAnsi="Verdana"/>
        <w:sz w:val="18"/>
        <w:szCs w:val="18"/>
      </w:rPr>
      <w:t>Exposure to Fine Particulate Matter (PM</w:t>
    </w:r>
    <w:r w:rsidR="001165DE">
      <w:rPr>
        <w:rFonts w:ascii="Verdana" w:hAnsi="Verdana"/>
        <w:sz w:val="18"/>
        <w:szCs w:val="18"/>
        <w:vertAlign w:val="subscript"/>
      </w:rPr>
      <w:t>2.5</w:t>
    </w:r>
    <w:r w:rsidRPr="00A916A0">
      <w:rPr>
        <w:rFonts w:ascii="Verdana" w:hAnsi="Verdana"/>
        <w:sz w:val="18"/>
        <w:szCs w:val="18"/>
      </w:rPr>
      <w:t>) from Non-Tobacco Sources in Homes within High-Income Countries: A Systematic Review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4B2A0" w14:textId="77777777" w:rsidR="00581CF8" w:rsidRDefault="00581CF8" w:rsidP="000B4A56">
      <w:pPr>
        <w:spacing w:after="0" w:line="240" w:lineRule="auto"/>
      </w:pPr>
      <w:r>
        <w:separator/>
      </w:r>
    </w:p>
  </w:footnote>
  <w:footnote w:type="continuationSeparator" w:id="0">
    <w:p w14:paraId="02402145" w14:textId="77777777" w:rsidR="00581CF8" w:rsidRDefault="00581CF8" w:rsidP="000B4A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0052292"/>
      <w:docPartObj>
        <w:docPartGallery w:val="Page Numbers (Top of Page)"/>
        <w:docPartUnique/>
      </w:docPartObj>
    </w:sdtPr>
    <w:sdtEndPr>
      <w:rPr>
        <w:rFonts w:ascii="Verdana" w:hAnsi="Verdana"/>
        <w:noProof/>
        <w:sz w:val="18"/>
        <w:szCs w:val="18"/>
      </w:rPr>
    </w:sdtEndPr>
    <w:sdtContent>
      <w:p w14:paraId="1A86D54B" w14:textId="64FF2B3E" w:rsidR="00AE396E" w:rsidRPr="00680E4A" w:rsidRDefault="00680E4A" w:rsidP="00680E4A">
        <w:pPr>
          <w:pStyle w:val="Header"/>
          <w:jc w:val="right"/>
          <w:rPr>
            <w:rFonts w:ascii="Verdana" w:hAnsi="Verdana"/>
            <w:sz w:val="18"/>
            <w:szCs w:val="18"/>
          </w:rPr>
        </w:pPr>
        <w:r w:rsidRPr="00680E4A">
          <w:rPr>
            <w:rFonts w:ascii="Verdana" w:hAnsi="Verdana"/>
            <w:sz w:val="18"/>
            <w:szCs w:val="18"/>
          </w:rPr>
          <w:fldChar w:fldCharType="begin"/>
        </w:r>
        <w:r w:rsidRPr="00680E4A">
          <w:rPr>
            <w:rFonts w:ascii="Verdana" w:hAnsi="Verdana"/>
            <w:sz w:val="18"/>
            <w:szCs w:val="18"/>
          </w:rPr>
          <w:instrText xml:space="preserve"> PAGE   \* MERGEFORMAT </w:instrText>
        </w:r>
        <w:r w:rsidRPr="00680E4A">
          <w:rPr>
            <w:rFonts w:ascii="Verdana" w:hAnsi="Verdana"/>
            <w:sz w:val="18"/>
            <w:szCs w:val="18"/>
          </w:rPr>
          <w:fldChar w:fldCharType="separate"/>
        </w:r>
        <w:r w:rsidRPr="00680E4A">
          <w:rPr>
            <w:rFonts w:ascii="Verdana" w:hAnsi="Verdana"/>
            <w:noProof/>
            <w:sz w:val="18"/>
            <w:szCs w:val="18"/>
          </w:rPr>
          <w:t>2</w:t>
        </w:r>
        <w:r w:rsidRPr="00680E4A">
          <w:rPr>
            <w:rFonts w:ascii="Verdana" w:hAnsi="Verdana"/>
            <w:noProof/>
            <w:sz w:val="18"/>
            <w:szCs w:val="18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F56BBE"/>
    <w:multiLevelType w:val="hybridMultilevel"/>
    <w:tmpl w:val="B46896FA"/>
    <w:lvl w:ilvl="0" w:tplc="9ED6E67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6647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D9C"/>
    <w:rsid w:val="00005F09"/>
    <w:rsid w:val="00007CCA"/>
    <w:rsid w:val="000109BC"/>
    <w:rsid w:val="00016DEC"/>
    <w:rsid w:val="00024DEB"/>
    <w:rsid w:val="00026813"/>
    <w:rsid w:val="0003009E"/>
    <w:rsid w:val="000308D1"/>
    <w:rsid w:val="0003119E"/>
    <w:rsid w:val="000312F1"/>
    <w:rsid w:val="00032BBE"/>
    <w:rsid w:val="00034113"/>
    <w:rsid w:val="00043D6A"/>
    <w:rsid w:val="000446AB"/>
    <w:rsid w:val="00044A48"/>
    <w:rsid w:val="00045C08"/>
    <w:rsid w:val="00050DE7"/>
    <w:rsid w:val="000543D1"/>
    <w:rsid w:val="00054513"/>
    <w:rsid w:val="00060AB9"/>
    <w:rsid w:val="00062B3E"/>
    <w:rsid w:val="00070352"/>
    <w:rsid w:val="00070A5F"/>
    <w:rsid w:val="000718EF"/>
    <w:rsid w:val="000730D8"/>
    <w:rsid w:val="000769C1"/>
    <w:rsid w:val="00080BC2"/>
    <w:rsid w:val="0008221B"/>
    <w:rsid w:val="000827BE"/>
    <w:rsid w:val="00085421"/>
    <w:rsid w:val="00087025"/>
    <w:rsid w:val="000A291A"/>
    <w:rsid w:val="000A2B6A"/>
    <w:rsid w:val="000A2E9E"/>
    <w:rsid w:val="000A3BD0"/>
    <w:rsid w:val="000A6C82"/>
    <w:rsid w:val="000B4A56"/>
    <w:rsid w:val="000B6C3F"/>
    <w:rsid w:val="000C112D"/>
    <w:rsid w:val="000C328A"/>
    <w:rsid w:val="000C3EDA"/>
    <w:rsid w:val="000C6F52"/>
    <w:rsid w:val="000D0309"/>
    <w:rsid w:val="000D532B"/>
    <w:rsid w:val="000D6B1E"/>
    <w:rsid w:val="000D7E18"/>
    <w:rsid w:val="000E0BCE"/>
    <w:rsid w:val="000F4BF8"/>
    <w:rsid w:val="0010270C"/>
    <w:rsid w:val="001037D4"/>
    <w:rsid w:val="00103D1C"/>
    <w:rsid w:val="00104272"/>
    <w:rsid w:val="00104A10"/>
    <w:rsid w:val="00106A2A"/>
    <w:rsid w:val="001165DE"/>
    <w:rsid w:val="0012235E"/>
    <w:rsid w:val="00134ECD"/>
    <w:rsid w:val="0014181C"/>
    <w:rsid w:val="00143E9F"/>
    <w:rsid w:val="0017241A"/>
    <w:rsid w:val="00174214"/>
    <w:rsid w:val="0017610B"/>
    <w:rsid w:val="001777B2"/>
    <w:rsid w:val="00180C40"/>
    <w:rsid w:val="00180C7D"/>
    <w:rsid w:val="00183360"/>
    <w:rsid w:val="001869E6"/>
    <w:rsid w:val="001938E3"/>
    <w:rsid w:val="001A098A"/>
    <w:rsid w:val="001A2DE2"/>
    <w:rsid w:val="001A4CBC"/>
    <w:rsid w:val="001A5331"/>
    <w:rsid w:val="001B0B65"/>
    <w:rsid w:val="001B1971"/>
    <w:rsid w:val="001B1B4A"/>
    <w:rsid w:val="001B5213"/>
    <w:rsid w:val="001B64C0"/>
    <w:rsid w:val="001B6518"/>
    <w:rsid w:val="001C0434"/>
    <w:rsid w:val="001C639E"/>
    <w:rsid w:val="001C7D7F"/>
    <w:rsid w:val="001D312E"/>
    <w:rsid w:val="001E1E1E"/>
    <w:rsid w:val="001E2455"/>
    <w:rsid w:val="001F78C1"/>
    <w:rsid w:val="002020DE"/>
    <w:rsid w:val="00203C04"/>
    <w:rsid w:val="00211024"/>
    <w:rsid w:val="002111CE"/>
    <w:rsid w:val="0021142A"/>
    <w:rsid w:val="00220E63"/>
    <w:rsid w:val="00221363"/>
    <w:rsid w:val="00227E5C"/>
    <w:rsid w:val="002303A7"/>
    <w:rsid w:val="00232BAB"/>
    <w:rsid w:val="002340A8"/>
    <w:rsid w:val="00234807"/>
    <w:rsid w:val="0023653C"/>
    <w:rsid w:val="0024021E"/>
    <w:rsid w:val="002424DA"/>
    <w:rsid w:val="0024523A"/>
    <w:rsid w:val="0025715F"/>
    <w:rsid w:val="00265518"/>
    <w:rsid w:val="0027689F"/>
    <w:rsid w:val="002808BE"/>
    <w:rsid w:val="0028105D"/>
    <w:rsid w:val="00282C87"/>
    <w:rsid w:val="00290E51"/>
    <w:rsid w:val="0029366B"/>
    <w:rsid w:val="00293881"/>
    <w:rsid w:val="00293FE8"/>
    <w:rsid w:val="002945E4"/>
    <w:rsid w:val="002947EC"/>
    <w:rsid w:val="00296D8D"/>
    <w:rsid w:val="002A027E"/>
    <w:rsid w:val="002A1AD4"/>
    <w:rsid w:val="002A2F3D"/>
    <w:rsid w:val="002A5D43"/>
    <w:rsid w:val="002B1A12"/>
    <w:rsid w:val="002C4589"/>
    <w:rsid w:val="002C4BBE"/>
    <w:rsid w:val="002C5157"/>
    <w:rsid w:val="002D4115"/>
    <w:rsid w:val="002D6B59"/>
    <w:rsid w:val="002D7DB1"/>
    <w:rsid w:val="002E2998"/>
    <w:rsid w:val="002E5A23"/>
    <w:rsid w:val="003013FF"/>
    <w:rsid w:val="00302A0B"/>
    <w:rsid w:val="00304A21"/>
    <w:rsid w:val="00305DAF"/>
    <w:rsid w:val="0031097A"/>
    <w:rsid w:val="00311B55"/>
    <w:rsid w:val="00315684"/>
    <w:rsid w:val="003158E3"/>
    <w:rsid w:val="00316E83"/>
    <w:rsid w:val="003178E0"/>
    <w:rsid w:val="00326091"/>
    <w:rsid w:val="0033181E"/>
    <w:rsid w:val="0033594F"/>
    <w:rsid w:val="00336A49"/>
    <w:rsid w:val="003418BC"/>
    <w:rsid w:val="003426F3"/>
    <w:rsid w:val="0034351E"/>
    <w:rsid w:val="00344D92"/>
    <w:rsid w:val="00346D72"/>
    <w:rsid w:val="00347535"/>
    <w:rsid w:val="00351296"/>
    <w:rsid w:val="003579B9"/>
    <w:rsid w:val="003679D3"/>
    <w:rsid w:val="00370C78"/>
    <w:rsid w:val="0037146E"/>
    <w:rsid w:val="003756B6"/>
    <w:rsid w:val="00380125"/>
    <w:rsid w:val="00381951"/>
    <w:rsid w:val="00387A18"/>
    <w:rsid w:val="00395234"/>
    <w:rsid w:val="003A1A90"/>
    <w:rsid w:val="003B0739"/>
    <w:rsid w:val="003B0BD9"/>
    <w:rsid w:val="003B0BFA"/>
    <w:rsid w:val="003B51B8"/>
    <w:rsid w:val="003C4861"/>
    <w:rsid w:val="003D1385"/>
    <w:rsid w:val="003D1D39"/>
    <w:rsid w:val="003D3B5C"/>
    <w:rsid w:val="003D634D"/>
    <w:rsid w:val="003E57CD"/>
    <w:rsid w:val="003F56D2"/>
    <w:rsid w:val="003F5F4F"/>
    <w:rsid w:val="003F7110"/>
    <w:rsid w:val="004251A0"/>
    <w:rsid w:val="00427CEE"/>
    <w:rsid w:val="0043071C"/>
    <w:rsid w:val="00452462"/>
    <w:rsid w:val="00452C58"/>
    <w:rsid w:val="004542B7"/>
    <w:rsid w:val="0046030C"/>
    <w:rsid w:val="004647AF"/>
    <w:rsid w:val="00471478"/>
    <w:rsid w:val="004730B6"/>
    <w:rsid w:val="0049159E"/>
    <w:rsid w:val="0049311F"/>
    <w:rsid w:val="004940EB"/>
    <w:rsid w:val="00496A87"/>
    <w:rsid w:val="004974E8"/>
    <w:rsid w:val="004A273B"/>
    <w:rsid w:val="004A517D"/>
    <w:rsid w:val="004A779A"/>
    <w:rsid w:val="004B2F26"/>
    <w:rsid w:val="004B3DDA"/>
    <w:rsid w:val="004C1CF9"/>
    <w:rsid w:val="004C24D1"/>
    <w:rsid w:val="004C35C4"/>
    <w:rsid w:val="004D1E62"/>
    <w:rsid w:val="004D44EB"/>
    <w:rsid w:val="004D728C"/>
    <w:rsid w:val="004F3CFF"/>
    <w:rsid w:val="004F4DD9"/>
    <w:rsid w:val="004F5DC5"/>
    <w:rsid w:val="004F6298"/>
    <w:rsid w:val="005061ED"/>
    <w:rsid w:val="00506356"/>
    <w:rsid w:val="00506841"/>
    <w:rsid w:val="00520402"/>
    <w:rsid w:val="00522C68"/>
    <w:rsid w:val="00523166"/>
    <w:rsid w:val="005308FA"/>
    <w:rsid w:val="00531533"/>
    <w:rsid w:val="005405A0"/>
    <w:rsid w:val="00543E85"/>
    <w:rsid w:val="00553422"/>
    <w:rsid w:val="00553CC0"/>
    <w:rsid w:val="00555ABE"/>
    <w:rsid w:val="005630BC"/>
    <w:rsid w:val="005677C1"/>
    <w:rsid w:val="0057168C"/>
    <w:rsid w:val="005751E9"/>
    <w:rsid w:val="005765F2"/>
    <w:rsid w:val="00581CF8"/>
    <w:rsid w:val="00581D23"/>
    <w:rsid w:val="005A0E9C"/>
    <w:rsid w:val="005A3414"/>
    <w:rsid w:val="005A6CB7"/>
    <w:rsid w:val="005A6FE1"/>
    <w:rsid w:val="005B2A4A"/>
    <w:rsid w:val="005B64C2"/>
    <w:rsid w:val="005D3C64"/>
    <w:rsid w:val="005D3E4A"/>
    <w:rsid w:val="005E3771"/>
    <w:rsid w:val="005E7E05"/>
    <w:rsid w:val="005F2E7A"/>
    <w:rsid w:val="0060318E"/>
    <w:rsid w:val="00604311"/>
    <w:rsid w:val="00616B00"/>
    <w:rsid w:val="00617A56"/>
    <w:rsid w:val="00623B66"/>
    <w:rsid w:val="0062426F"/>
    <w:rsid w:val="00624F2C"/>
    <w:rsid w:val="00625177"/>
    <w:rsid w:val="006270F3"/>
    <w:rsid w:val="0063273A"/>
    <w:rsid w:val="00636B88"/>
    <w:rsid w:val="00637122"/>
    <w:rsid w:val="00640161"/>
    <w:rsid w:val="00650AA1"/>
    <w:rsid w:val="00656050"/>
    <w:rsid w:val="00657160"/>
    <w:rsid w:val="006640FD"/>
    <w:rsid w:val="00667B2E"/>
    <w:rsid w:val="00667C74"/>
    <w:rsid w:val="006711FE"/>
    <w:rsid w:val="00674B9A"/>
    <w:rsid w:val="00680E4A"/>
    <w:rsid w:val="00691843"/>
    <w:rsid w:val="00691CBB"/>
    <w:rsid w:val="006A0D7C"/>
    <w:rsid w:val="006A29D0"/>
    <w:rsid w:val="006A6645"/>
    <w:rsid w:val="006B0AF9"/>
    <w:rsid w:val="006B3080"/>
    <w:rsid w:val="006C096C"/>
    <w:rsid w:val="006C75E3"/>
    <w:rsid w:val="006D0780"/>
    <w:rsid w:val="006D6305"/>
    <w:rsid w:val="006E1A6B"/>
    <w:rsid w:val="006E1FA6"/>
    <w:rsid w:val="006E2A1E"/>
    <w:rsid w:val="006E3334"/>
    <w:rsid w:val="006F1FBB"/>
    <w:rsid w:val="006F253B"/>
    <w:rsid w:val="006F4987"/>
    <w:rsid w:val="006F55B8"/>
    <w:rsid w:val="00703808"/>
    <w:rsid w:val="0070392F"/>
    <w:rsid w:val="0070412C"/>
    <w:rsid w:val="0070607D"/>
    <w:rsid w:val="00710964"/>
    <w:rsid w:val="0071263A"/>
    <w:rsid w:val="00713FFF"/>
    <w:rsid w:val="00715373"/>
    <w:rsid w:val="00716266"/>
    <w:rsid w:val="00723AF2"/>
    <w:rsid w:val="007263E9"/>
    <w:rsid w:val="0073681F"/>
    <w:rsid w:val="00740B8D"/>
    <w:rsid w:val="00741D7D"/>
    <w:rsid w:val="00751322"/>
    <w:rsid w:val="007550D9"/>
    <w:rsid w:val="00755D9F"/>
    <w:rsid w:val="00762AC9"/>
    <w:rsid w:val="00765B12"/>
    <w:rsid w:val="0076666C"/>
    <w:rsid w:val="00766B7F"/>
    <w:rsid w:val="00767834"/>
    <w:rsid w:val="00770993"/>
    <w:rsid w:val="00771C97"/>
    <w:rsid w:val="00780D22"/>
    <w:rsid w:val="007819E3"/>
    <w:rsid w:val="00784B01"/>
    <w:rsid w:val="0078776A"/>
    <w:rsid w:val="007943FB"/>
    <w:rsid w:val="00794F17"/>
    <w:rsid w:val="007A0FA2"/>
    <w:rsid w:val="007A2BFC"/>
    <w:rsid w:val="007A6709"/>
    <w:rsid w:val="007A6A8A"/>
    <w:rsid w:val="007B3DFF"/>
    <w:rsid w:val="007C4D43"/>
    <w:rsid w:val="007D0AA4"/>
    <w:rsid w:val="007E58FB"/>
    <w:rsid w:val="007F0F55"/>
    <w:rsid w:val="007F523B"/>
    <w:rsid w:val="007F61D1"/>
    <w:rsid w:val="00803237"/>
    <w:rsid w:val="0080377D"/>
    <w:rsid w:val="00804198"/>
    <w:rsid w:val="00804BC2"/>
    <w:rsid w:val="008068FD"/>
    <w:rsid w:val="00813140"/>
    <w:rsid w:val="00813F8E"/>
    <w:rsid w:val="008241E3"/>
    <w:rsid w:val="008352F9"/>
    <w:rsid w:val="00835B64"/>
    <w:rsid w:val="00836A7C"/>
    <w:rsid w:val="008447C1"/>
    <w:rsid w:val="008504E2"/>
    <w:rsid w:val="00860585"/>
    <w:rsid w:val="008646D9"/>
    <w:rsid w:val="0087124F"/>
    <w:rsid w:val="00871ED2"/>
    <w:rsid w:val="00875A00"/>
    <w:rsid w:val="00876F25"/>
    <w:rsid w:val="00894496"/>
    <w:rsid w:val="008949AD"/>
    <w:rsid w:val="00894AC4"/>
    <w:rsid w:val="0089530A"/>
    <w:rsid w:val="008B36F7"/>
    <w:rsid w:val="008B4721"/>
    <w:rsid w:val="008D172B"/>
    <w:rsid w:val="008E02F6"/>
    <w:rsid w:val="008E0DB4"/>
    <w:rsid w:val="008E12CB"/>
    <w:rsid w:val="008E1B9B"/>
    <w:rsid w:val="008E1CE1"/>
    <w:rsid w:val="008E7A68"/>
    <w:rsid w:val="008F3286"/>
    <w:rsid w:val="008F59E1"/>
    <w:rsid w:val="008F628C"/>
    <w:rsid w:val="00901BC6"/>
    <w:rsid w:val="00904375"/>
    <w:rsid w:val="0091134E"/>
    <w:rsid w:val="009128CC"/>
    <w:rsid w:val="00913D3B"/>
    <w:rsid w:val="009258B4"/>
    <w:rsid w:val="00933FEE"/>
    <w:rsid w:val="00936B57"/>
    <w:rsid w:val="00937E5E"/>
    <w:rsid w:val="009503FE"/>
    <w:rsid w:val="00953531"/>
    <w:rsid w:val="00953614"/>
    <w:rsid w:val="0095363B"/>
    <w:rsid w:val="00953B34"/>
    <w:rsid w:val="0096026B"/>
    <w:rsid w:val="00964CF9"/>
    <w:rsid w:val="009738F4"/>
    <w:rsid w:val="00973E46"/>
    <w:rsid w:val="00982BB5"/>
    <w:rsid w:val="009906A7"/>
    <w:rsid w:val="009A100E"/>
    <w:rsid w:val="009A15F4"/>
    <w:rsid w:val="009A3058"/>
    <w:rsid w:val="009B38E8"/>
    <w:rsid w:val="009B597E"/>
    <w:rsid w:val="009B6203"/>
    <w:rsid w:val="009C0E95"/>
    <w:rsid w:val="009C24F8"/>
    <w:rsid w:val="009C528F"/>
    <w:rsid w:val="009C5C93"/>
    <w:rsid w:val="009C748B"/>
    <w:rsid w:val="009D59AB"/>
    <w:rsid w:val="009E016C"/>
    <w:rsid w:val="009F06B1"/>
    <w:rsid w:val="009F64E7"/>
    <w:rsid w:val="00A01F15"/>
    <w:rsid w:val="00A02BD4"/>
    <w:rsid w:val="00A10C2D"/>
    <w:rsid w:val="00A12E44"/>
    <w:rsid w:val="00A143A4"/>
    <w:rsid w:val="00A162B0"/>
    <w:rsid w:val="00A16730"/>
    <w:rsid w:val="00A20F25"/>
    <w:rsid w:val="00A244AD"/>
    <w:rsid w:val="00A247F2"/>
    <w:rsid w:val="00A31162"/>
    <w:rsid w:val="00A4277C"/>
    <w:rsid w:val="00A4553A"/>
    <w:rsid w:val="00A4656D"/>
    <w:rsid w:val="00A5359A"/>
    <w:rsid w:val="00A53F61"/>
    <w:rsid w:val="00A55540"/>
    <w:rsid w:val="00A55D7E"/>
    <w:rsid w:val="00A57FA4"/>
    <w:rsid w:val="00A7389E"/>
    <w:rsid w:val="00A743C0"/>
    <w:rsid w:val="00A803CC"/>
    <w:rsid w:val="00A809A6"/>
    <w:rsid w:val="00A86D66"/>
    <w:rsid w:val="00A87D0F"/>
    <w:rsid w:val="00A916A0"/>
    <w:rsid w:val="00AA1E6C"/>
    <w:rsid w:val="00AA2254"/>
    <w:rsid w:val="00AB13A5"/>
    <w:rsid w:val="00AB6105"/>
    <w:rsid w:val="00AC77BA"/>
    <w:rsid w:val="00AD211A"/>
    <w:rsid w:val="00AD29AB"/>
    <w:rsid w:val="00AD6F9C"/>
    <w:rsid w:val="00AE2AB6"/>
    <w:rsid w:val="00AE396E"/>
    <w:rsid w:val="00AE6784"/>
    <w:rsid w:val="00AF0A1F"/>
    <w:rsid w:val="00AF0BC8"/>
    <w:rsid w:val="00AF157E"/>
    <w:rsid w:val="00AF3BB4"/>
    <w:rsid w:val="00AF7B89"/>
    <w:rsid w:val="00B03D5F"/>
    <w:rsid w:val="00B07449"/>
    <w:rsid w:val="00B07F33"/>
    <w:rsid w:val="00B1110C"/>
    <w:rsid w:val="00B14CC9"/>
    <w:rsid w:val="00B15985"/>
    <w:rsid w:val="00B1776C"/>
    <w:rsid w:val="00B215B5"/>
    <w:rsid w:val="00B217E5"/>
    <w:rsid w:val="00B219FB"/>
    <w:rsid w:val="00B26F28"/>
    <w:rsid w:val="00B32E19"/>
    <w:rsid w:val="00B42915"/>
    <w:rsid w:val="00B43588"/>
    <w:rsid w:val="00B53739"/>
    <w:rsid w:val="00B554E6"/>
    <w:rsid w:val="00B631C4"/>
    <w:rsid w:val="00B71128"/>
    <w:rsid w:val="00B77471"/>
    <w:rsid w:val="00B8032C"/>
    <w:rsid w:val="00B80918"/>
    <w:rsid w:val="00B80AAC"/>
    <w:rsid w:val="00B83500"/>
    <w:rsid w:val="00B84788"/>
    <w:rsid w:val="00B946DD"/>
    <w:rsid w:val="00BA2EEB"/>
    <w:rsid w:val="00BA4CA7"/>
    <w:rsid w:val="00BA5577"/>
    <w:rsid w:val="00BB7FF7"/>
    <w:rsid w:val="00BC07C8"/>
    <w:rsid w:val="00BC1065"/>
    <w:rsid w:val="00BC1CAD"/>
    <w:rsid w:val="00BC5315"/>
    <w:rsid w:val="00BC54AD"/>
    <w:rsid w:val="00BC798F"/>
    <w:rsid w:val="00BD2229"/>
    <w:rsid w:val="00BD49EA"/>
    <w:rsid w:val="00BD6DA2"/>
    <w:rsid w:val="00BF10F9"/>
    <w:rsid w:val="00BF529C"/>
    <w:rsid w:val="00BF5E66"/>
    <w:rsid w:val="00C01131"/>
    <w:rsid w:val="00C062B4"/>
    <w:rsid w:val="00C14819"/>
    <w:rsid w:val="00C16CE5"/>
    <w:rsid w:val="00C20B6E"/>
    <w:rsid w:val="00C26184"/>
    <w:rsid w:val="00C4759D"/>
    <w:rsid w:val="00C55723"/>
    <w:rsid w:val="00C64143"/>
    <w:rsid w:val="00C65154"/>
    <w:rsid w:val="00C71499"/>
    <w:rsid w:val="00C7578C"/>
    <w:rsid w:val="00C77BE7"/>
    <w:rsid w:val="00C812ED"/>
    <w:rsid w:val="00C91945"/>
    <w:rsid w:val="00C92BA6"/>
    <w:rsid w:val="00C94849"/>
    <w:rsid w:val="00C960A9"/>
    <w:rsid w:val="00C96379"/>
    <w:rsid w:val="00C968B6"/>
    <w:rsid w:val="00C96F07"/>
    <w:rsid w:val="00CB2268"/>
    <w:rsid w:val="00CB2F77"/>
    <w:rsid w:val="00CB4236"/>
    <w:rsid w:val="00CB556F"/>
    <w:rsid w:val="00CB67E4"/>
    <w:rsid w:val="00CC19B6"/>
    <w:rsid w:val="00CC2000"/>
    <w:rsid w:val="00CC3DAC"/>
    <w:rsid w:val="00CC7270"/>
    <w:rsid w:val="00CD007A"/>
    <w:rsid w:val="00CD1C63"/>
    <w:rsid w:val="00CD1C76"/>
    <w:rsid w:val="00CE2794"/>
    <w:rsid w:val="00CE3543"/>
    <w:rsid w:val="00CF10C3"/>
    <w:rsid w:val="00CF5024"/>
    <w:rsid w:val="00D0189F"/>
    <w:rsid w:val="00D0521F"/>
    <w:rsid w:val="00D15238"/>
    <w:rsid w:val="00D17B06"/>
    <w:rsid w:val="00D23E6E"/>
    <w:rsid w:val="00D32F5A"/>
    <w:rsid w:val="00D41B9B"/>
    <w:rsid w:val="00D44281"/>
    <w:rsid w:val="00D44D87"/>
    <w:rsid w:val="00D51538"/>
    <w:rsid w:val="00D55FC7"/>
    <w:rsid w:val="00D60B19"/>
    <w:rsid w:val="00D61970"/>
    <w:rsid w:val="00D6263E"/>
    <w:rsid w:val="00D63853"/>
    <w:rsid w:val="00D70E82"/>
    <w:rsid w:val="00D74859"/>
    <w:rsid w:val="00D75667"/>
    <w:rsid w:val="00D75707"/>
    <w:rsid w:val="00D779A4"/>
    <w:rsid w:val="00D80455"/>
    <w:rsid w:val="00D80910"/>
    <w:rsid w:val="00D81F53"/>
    <w:rsid w:val="00D82C67"/>
    <w:rsid w:val="00D867A7"/>
    <w:rsid w:val="00D9024F"/>
    <w:rsid w:val="00D950D4"/>
    <w:rsid w:val="00D97F01"/>
    <w:rsid w:val="00DA7C2B"/>
    <w:rsid w:val="00DB25FD"/>
    <w:rsid w:val="00DB60E2"/>
    <w:rsid w:val="00DB6ABB"/>
    <w:rsid w:val="00DB7003"/>
    <w:rsid w:val="00DC368B"/>
    <w:rsid w:val="00DC51AC"/>
    <w:rsid w:val="00DC6549"/>
    <w:rsid w:val="00DC788D"/>
    <w:rsid w:val="00DD2FEB"/>
    <w:rsid w:val="00DD6A60"/>
    <w:rsid w:val="00DE78E5"/>
    <w:rsid w:val="00DF7701"/>
    <w:rsid w:val="00E01809"/>
    <w:rsid w:val="00E025B2"/>
    <w:rsid w:val="00E160F4"/>
    <w:rsid w:val="00E25C3E"/>
    <w:rsid w:val="00E2713F"/>
    <w:rsid w:val="00E30FAE"/>
    <w:rsid w:val="00E346E4"/>
    <w:rsid w:val="00E43BC8"/>
    <w:rsid w:val="00E45AAD"/>
    <w:rsid w:val="00E512D8"/>
    <w:rsid w:val="00E518B4"/>
    <w:rsid w:val="00E51FD4"/>
    <w:rsid w:val="00E55F37"/>
    <w:rsid w:val="00E5704F"/>
    <w:rsid w:val="00E70848"/>
    <w:rsid w:val="00E71F33"/>
    <w:rsid w:val="00E72D9C"/>
    <w:rsid w:val="00E83C10"/>
    <w:rsid w:val="00E9503B"/>
    <w:rsid w:val="00EA4825"/>
    <w:rsid w:val="00EB0854"/>
    <w:rsid w:val="00EB0DCE"/>
    <w:rsid w:val="00EB24EA"/>
    <w:rsid w:val="00EB3ACD"/>
    <w:rsid w:val="00EC2579"/>
    <w:rsid w:val="00EC7504"/>
    <w:rsid w:val="00EE0A05"/>
    <w:rsid w:val="00EF0A73"/>
    <w:rsid w:val="00EF1492"/>
    <w:rsid w:val="00EF3D89"/>
    <w:rsid w:val="00F01734"/>
    <w:rsid w:val="00F0373B"/>
    <w:rsid w:val="00F1261E"/>
    <w:rsid w:val="00F20DD3"/>
    <w:rsid w:val="00F22B02"/>
    <w:rsid w:val="00F22B13"/>
    <w:rsid w:val="00F27B69"/>
    <w:rsid w:val="00F33921"/>
    <w:rsid w:val="00F4081C"/>
    <w:rsid w:val="00F4154C"/>
    <w:rsid w:val="00F43442"/>
    <w:rsid w:val="00F449ED"/>
    <w:rsid w:val="00F45E86"/>
    <w:rsid w:val="00F57A77"/>
    <w:rsid w:val="00F57DF2"/>
    <w:rsid w:val="00F6748A"/>
    <w:rsid w:val="00F73776"/>
    <w:rsid w:val="00F8124F"/>
    <w:rsid w:val="00F83A92"/>
    <w:rsid w:val="00F83AED"/>
    <w:rsid w:val="00F869E4"/>
    <w:rsid w:val="00F90A34"/>
    <w:rsid w:val="00F92F17"/>
    <w:rsid w:val="00F936A6"/>
    <w:rsid w:val="00FA4301"/>
    <w:rsid w:val="00FA4E37"/>
    <w:rsid w:val="00FB1C7A"/>
    <w:rsid w:val="00FB236A"/>
    <w:rsid w:val="00FB7025"/>
    <w:rsid w:val="00FB736B"/>
    <w:rsid w:val="00FC0BA8"/>
    <w:rsid w:val="00FC24DA"/>
    <w:rsid w:val="00FD4C45"/>
    <w:rsid w:val="00FD6105"/>
    <w:rsid w:val="00FE0BC7"/>
    <w:rsid w:val="00FE3197"/>
    <w:rsid w:val="00FE74A1"/>
    <w:rsid w:val="00FE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C0D8E1"/>
  <w15:chartTrackingRefBased/>
  <w15:docId w15:val="{1619A86A-F42B-49D3-9341-E6C18BE72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4A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A56"/>
  </w:style>
  <w:style w:type="paragraph" w:styleId="Footer">
    <w:name w:val="footer"/>
    <w:basedOn w:val="Normal"/>
    <w:link w:val="FooterChar"/>
    <w:uiPriority w:val="99"/>
    <w:unhideWhenUsed/>
    <w:rsid w:val="000B4A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A56"/>
  </w:style>
  <w:style w:type="paragraph" w:styleId="ListParagraph">
    <w:name w:val="List Paragraph"/>
    <w:basedOn w:val="Normal"/>
    <w:uiPriority w:val="34"/>
    <w:qFormat/>
    <w:rsid w:val="0029366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013FF"/>
    <w:rPr>
      <w:color w:val="808080"/>
    </w:rPr>
  </w:style>
  <w:style w:type="paragraph" w:styleId="NoSpacing">
    <w:name w:val="No Spacing"/>
    <w:uiPriority w:val="1"/>
    <w:qFormat/>
    <w:rsid w:val="005063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5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F780B6A-D36E-44BD-A103-BA2FF7638F96}">
  <we:reference id="wa104382081" version="1.35.0.0" store="en-GB" storeType="OMEX"/>
  <we:alternateReferences>
    <we:reference id="WA104382081" version="1.35.0.0" store="" storeType="OMEX"/>
  </we:alternateReferences>
  <we:properties>
    <we:property name="MENDELEY_CITATIONS" value="[{&quot;citationID&quot;:&quot;MENDELEY_CITATION_4d481915-0b0d-48bc-9904-3f91303feb6c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GQ0ODE5MTUtMGIwZC00OGJjLTk5MDQtM2Y5MTMwM2ZlYjZjIiwicHJvcGVydGllcyI6eyJub3RlSW5kZXgiOjB9LCJpc0VkaXRlZCI6ZmFsc2UsIm1hbnVhbE92ZXJyaWRlIjp7ImlzTWFudWFsbHlPdmVycmlkZGVuIjpmYWxzZSwiY2l0ZXByb2NUZXh0IjoiWzFdIiwibWFudWFsT3ZlcnJpZGVUZXh0IjoiIn0sImNpdGF0aW9uSXRlbXMiOlt7ImlkIjoiYTlmM2IyZWUtOWQ1MC0zMGFmLTkzZmUtZDc2YWI5NGEwOGRjIiwiaXRlbURhdGEiOnsidHlwZSI6ImFydGljbGUtam91cm5hbCIsImlkIjoiYTlmM2IyZWUtOWQ1MC0zMGFmLTkzZmUtZDc2YWI5NGEwOGRjIiwidGl0bGUiOiJJbmRvb3IgcGFydGljdWxhdGUgbWF0dGVyIGluIHJ1cmFsLCB3b29kIHN0b3ZlIGhlYXRlZCBob21lcyIsImF1dGhvciI6W3siZmFtaWx5IjoiU2VtbWVucyIsImdpdmVuIjoiRXJpbiBPLiIsInBhcnNlLW5hbWVzIjpmYWxzZSwiZHJvcHBpbmctcGFydGljbGUiOiIiLCJub24tZHJvcHBpbmctcGFydGljbGUiOiIifSx7ImZhbWlseSI6Ik5vb25hbiIsImdpdmVuIjoiQ3VydGlzIFcuIiwicGFyc2UtbmFtZXMiOmZhbHNlLCJkcm9wcGluZy1wYXJ0aWNsZSI6IiIsIm5vbi1kcm9wcGluZy1wYXJ0aWNsZSI6IiJ9LHsiZmFtaWx5IjoiQWxsZW4iLCJnaXZlbiI6IlJ5YW4gVy4iLCJwYXJzZS1uYW1lcyI6ZmFsc2UsImRyb3BwaW5nLXBhcnRpY2xlIjoiIiwibm9uLWRyb3BwaW5nLXBhcnRpY2xlIjoiIn0seyJmYW1pbHkiOiJXZWlsZXIiLCJnaXZlbiI6IkVtaWx5IEMuIiwicGFyc2UtbmFtZXMiOmZhbHNlLCJkcm9wcGluZy1wYXJ0aWNsZSI6IiIsIm5vbi1kcm9wcGluZy1wYXJ0aWNsZSI6IiJ9LHsiZmFtaWx5IjoiV2FyZCIsImdpdmVuIjoiVG9ueSBKLiIsInBhcnNlLW5hbWVzIjpmYWxzZSwiZHJvcHBpbmctcGFydGljbGUiOiIiLCJub24tZHJvcHBpbmctcGFydGljbGUiOiIifV0sImNvbnRhaW5lci10aXRsZSI6IkVudmlyb25tZW50YWwgUmVzZWFyY2giLCJET0kiOiIxMC4xMDE2L2ouZW52cmVzLjIwMTUuMDIuMDA1IiwiSVNTTiI6IjAwMTM5MzUxIiwiaXNzdWVkIjp7ImRhdGUtcGFydHMiOltbMjAxNSw0XV19LCJwYWdlIjoiOTMtMTAwIiwidm9sdW1lIjoiMTM4IiwiZXhwYW5kZWRKb3VybmFsVGl0bGUiOiJFbnZpcm9ubWVudGFsIFJlc2VhcmNoIn0sImlzVGVtcG9yYXJ5IjpmYWxzZX1dfQ==&quot;,&quot;citationItems&quot;:[{&quot;id&quot;:&quot;a9f3b2ee-9d50-30af-93fe-d76ab94a08dc&quot;,&quot;itemData&quot;:{&quot;type&quot;:&quot;article-journal&quot;,&quot;id&quot;:&quot;a9f3b2ee-9d50-30af-93fe-d76ab94a08dc&quot;,&quot;title&quot;:&quot;Indoor particulate matter in rural, wood stove heated homes&quot;,&quot;author&quot;:[{&quot;family&quot;:&quot;Semmens&quot;,&quot;given&quot;:&quot;Erin O.&quot;,&quot;parse-names&quot;:false,&quot;dropping-particle&quot;:&quot;&quot;,&quot;non-dropping-particle&quot;:&quot;&quot;},{&quot;family&quot;:&quot;Noonan&quot;,&quot;given&quot;:&quot;Curtis W.&quot;,&quot;parse-names&quot;:false,&quot;dropping-particle&quot;:&quot;&quot;,&quot;non-dropping-particle&quot;:&quot;&quot;},{&quot;family&quot;:&quot;Allen&quot;,&quot;given&quot;:&quot;Ryan W.&quot;,&quot;parse-names&quot;:false,&quot;dropping-particle&quot;:&quot;&quot;,&quot;non-dropping-particle&quot;:&quot;&quot;},{&quot;family&quot;:&quot;Weiler&quot;,&quot;given&quot;:&quot;Emily C.&quot;,&quot;parse-names&quot;:false,&quot;dropping-particle&quot;:&quot;&quot;,&quot;non-dropping-particle&quot;:&quot;&quot;},{&quot;family&quot;:&quot;Ward&quot;,&quot;given&quot;:&quot;Tony J.&quot;,&quot;parse-names&quot;:false,&quot;dropping-particle&quot;:&quot;&quot;,&quot;non-dropping-particle&quot;:&quot;&quot;}],&quot;container-title&quot;:&quot;Environmental Research&quot;,&quot;DOI&quot;:&quot;10.1016/j.envres.2015.02.005&quot;,&quot;ISSN&quot;:&quot;00139351&quot;,&quot;issued&quot;:{&quot;date-parts&quot;:[[2015,4]]},&quot;page&quot;:&quot;93-100&quot;,&quot;volume&quot;:&quot;138&quot;,&quot;expandedJournalTitle&quot;:&quot;Environmental Research&quot;},&quot;isTemporary&quot;:false}]},{&quot;citationID&quot;:&quot;MENDELEY_CITATION_85c5d288-5207-46d5-b56c-4afcdeb5da4c&quot;,&quot;properties&quot;:{&quot;noteIndex&quot;:0},&quot;isEdited&quot;:false,&quot;manualOverride&quot;:{&quot;isManuallyOverridden&quot;:false,&quot;citeprocText&quot;:&quot;[1]&quot;,&quot;manualOverrideText&quot;:&quot;&quot;},&quot;citationItems&quot;:[{&quot;id&quot;:&quot;a9f3b2ee-9d50-30af-93fe-d76ab94a08dc&quot;,&quot;itemData&quot;:{&quot;type&quot;:&quot;article-journal&quot;,&quot;id&quot;:&quot;a9f3b2ee-9d50-30af-93fe-d76ab94a08dc&quot;,&quot;title&quot;:&quot;Indoor particulate matter in rural, wood stove heated homes&quot;,&quot;author&quot;:[{&quot;family&quot;:&quot;Semmens&quot;,&quot;given&quot;:&quot;Erin O.&quot;,&quot;parse-names&quot;:false,&quot;dropping-particle&quot;:&quot;&quot;,&quot;non-dropping-particle&quot;:&quot;&quot;},{&quot;family&quot;:&quot;Noonan&quot;,&quot;given&quot;:&quot;Curtis W.&quot;,&quot;parse-names&quot;:false,&quot;dropping-particle&quot;:&quot;&quot;,&quot;non-dropping-particle&quot;:&quot;&quot;},{&quot;family&quot;:&quot;Allen&quot;,&quot;given&quot;:&quot;Ryan W.&quot;,&quot;parse-names&quot;:false,&quot;dropping-particle&quot;:&quot;&quot;,&quot;non-dropping-particle&quot;:&quot;&quot;},{&quot;family&quot;:&quot;Weiler&quot;,&quot;given&quot;:&quot;Emily C.&quot;,&quot;parse-names&quot;:false,&quot;dropping-particle&quot;:&quot;&quot;,&quot;non-dropping-particle&quot;:&quot;&quot;},{&quot;family&quot;:&quot;Ward&quot;,&quot;given&quot;:&quot;Tony J.&quot;,&quot;parse-names&quot;:false,&quot;dropping-particle&quot;:&quot;&quot;,&quot;non-dropping-particle&quot;:&quot;&quot;}],&quot;container-title&quot;:&quot;Environmental Research&quot;,&quot;DOI&quot;:&quot;10.1016/j.envres.2015.02.005&quot;,&quot;ISSN&quot;:&quot;00139351&quot;,&quot;issued&quot;:{&quot;date-parts&quot;:[[2015,4]]},&quot;page&quot;:&quot;93-100&quot;,&quot;volume&quot;:&quot;138&quot;,&quot;expandedJournalTitle&quot;:&quot;Environmental Research&quot;},&quot;isTemporary&quot;:false}],&quot;citationTag&quot;:&quot;MENDELEY_CITATION_v3_eyJjaXRhdGlvbklEIjoiTUVOREVMRVlfQ0lUQVRJT05fODVjNWQyODgtNTIwNy00NmQ1LWI1NmMtNGFmY2RlYjVkYTRjIiwicHJvcGVydGllcyI6eyJub3RlSW5kZXgiOjB9LCJpc0VkaXRlZCI6ZmFsc2UsIm1hbnVhbE92ZXJyaWRlIjp7ImlzTWFudWFsbHlPdmVycmlkZGVuIjpmYWxzZSwiY2l0ZXByb2NUZXh0IjoiWzFdIiwibWFudWFsT3ZlcnJpZGVUZXh0IjoiIn0sImNpdGF0aW9uSXRlbXMiOlt7ImlkIjoiYTlmM2IyZWUtOWQ1MC0zMGFmLTkzZmUtZDc2YWI5NGEwOGRjIiwiaXRlbURhdGEiOnsidHlwZSI6ImFydGljbGUtam91cm5hbCIsImlkIjoiYTlmM2IyZWUtOWQ1MC0zMGFmLTkzZmUtZDc2YWI5NGEwOGRjIiwidGl0bGUiOiJJbmRvb3IgcGFydGljdWxhdGUgbWF0dGVyIGluIHJ1cmFsLCB3b29kIHN0b3ZlIGhlYXRlZCBob21lcyIsImF1dGhvciI6W3siZmFtaWx5IjoiU2VtbWVucyIsImdpdmVuIjoiRXJpbiBPLiIsInBhcnNlLW5hbWVzIjpmYWxzZSwiZHJvcHBpbmctcGFydGljbGUiOiIiLCJub24tZHJvcHBpbmctcGFydGljbGUiOiIifSx7ImZhbWlseSI6Ik5vb25hbiIsImdpdmVuIjoiQ3VydGlzIFcuIiwicGFyc2UtbmFtZXMiOmZhbHNlLCJkcm9wcGluZy1wYXJ0aWNsZSI6IiIsIm5vbi1kcm9wcGluZy1wYXJ0aWNsZSI6IiJ9LHsiZmFtaWx5IjoiQWxsZW4iLCJnaXZlbiI6IlJ5YW4gVy4iLCJwYXJzZS1uYW1lcyI6ZmFsc2UsImRyb3BwaW5nLXBhcnRpY2xlIjoiIiwibm9uLWRyb3BwaW5nLXBhcnRpY2xlIjoiIn0seyJmYW1pbHkiOiJXZWlsZXIiLCJnaXZlbiI6IkVtaWx5IEMuIiwicGFyc2UtbmFtZXMiOmZhbHNlLCJkcm9wcGluZy1wYXJ0aWNsZSI6IiIsIm5vbi1kcm9wcGluZy1wYXJ0aWNsZSI6IiJ9LHsiZmFtaWx5IjoiV2FyZCIsImdpdmVuIjoiVG9ueSBKLiIsInBhcnNlLW5hbWVzIjpmYWxzZSwiZHJvcHBpbmctcGFydGljbGUiOiIiLCJub24tZHJvcHBpbmctcGFydGljbGUiOiIifV0sImNvbnRhaW5lci10aXRsZSI6IkVudmlyb25tZW50YWwgUmVzZWFyY2giLCJET0kiOiIxMC4xMDE2L2ouZW52cmVzLjIwMTUuMDIuMDA1IiwiSVNTTiI6IjAwMTM5MzUxIiwiaXNzdWVkIjp7ImRhdGUtcGFydHMiOltbMjAxNSw0XV19LCJwYWdlIjoiOTMtMTAwIiwidm9sdW1lIjoiMTM4IiwiZXhwYW5kZWRKb3VybmFsVGl0bGUiOiJFbnZpcm9ubWVudGFsIFJlc2VhcmNoIn0sImlzVGVtcG9yYXJ5IjpmYWxzZX1dfQ==&quot;}]"/>
    <we:property name="MENDELEY_CITATIONS_STYLE" value="&quot;https://www.zotero.org/styles/atmospher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BAC9E3-7083-4654-86CD-4F6CB22C5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2856</Words>
  <Characters>16283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Wei</dc:creator>
  <cp:keywords/>
  <dc:description/>
  <cp:lastModifiedBy>Sue Wei</cp:lastModifiedBy>
  <cp:revision>8</cp:revision>
  <dcterms:created xsi:type="dcterms:W3CDTF">2022-05-24T10:40:00Z</dcterms:created>
  <dcterms:modified xsi:type="dcterms:W3CDTF">2022-05-24T10:44:00Z</dcterms:modified>
</cp:coreProperties>
</file>